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ACF65" w14:textId="4E471A68" w:rsidR="009C1853" w:rsidRDefault="009C1853" w:rsidP="00A73167">
      <w:pPr>
        <w:rPr>
          <w:rFonts w:ascii="Times New Roman" w:hAnsi="Times New Roman" w:cs="Times New Roman"/>
        </w:rPr>
      </w:pPr>
      <w:r w:rsidRPr="009C1853">
        <w:rPr>
          <w:rFonts w:ascii="Times New Roman" w:hAnsi="Times New Roman" w:cs="Times New Roman"/>
          <w:b/>
          <w:bCs/>
        </w:rPr>
        <w:t>Supplemental Table S1A.</w:t>
      </w:r>
      <w:r>
        <w:rPr>
          <w:rFonts w:ascii="Times New Roman" w:hAnsi="Times New Roman" w:cs="Times New Roman"/>
        </w:rPr>
        <w:t xml:space="preserve"> Colorectal Retrospective Studies Included in Systematic Review</w:t>
      </w:r>
    </w:p>
    <w:tbl>
      <w:tblPr>
        <w:tblStyle w:val="TableGrid"/>
        <w:tblpPr w:leftFromText="180" w:rightFromText="180" w:horzAnchor="margin" w:tblpY="872"/>
        <w:tblW w:w="0" w:type="auto"/>
        <w:tblLook w:val="04A0" w:firstRow="1" w:lastRow="0" w:firstColumn="1" w:lastColumn="0" w:noHBand="0" w:noVBand="1"/>
      </w:tblPr>
      <w:tblGrid>
        <w:gridCol w:w="2245"/>
        <w:gridCol w:w="5622"/>
        <w:gridCol w:w="1483"/>
      </w:tblGrid>
      <w:tr w:rsidR="009C1853" w:rsidRPr="00AD7D35" w14:paraId="02838F5C" w14:textId="77777777" w:rsidTr="00AF7AE8">
        <w:tc>
          <w:tcPr>
            <w:tcW w:w="2245" w:type="dxa"/>
          </w:tcPr>
          <w:p w14:paraId="7FC0FF9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Author, year</w:t>
            </w:r>
          </w:p>
        </w:tc>
        <w:tc>
          <w:tcPr>
            <w:tcW w:w="5622" w:type="dxa"/>
          </w:tcPr>
          <w:p w14:paraId="2A1B27B1"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Title</w:t>
            </w:r>
          </w:p>
        </w:tc>
        <w:tc>
          <w:tcPr>
            <w:tcW w:w="1483" w:type="dxa"/>
          </w:tcPr>
          <w:p w14:paraId="6ECE7C4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Male/Female</w:t>
            </w:r>
          </w:p>
        </w:tc>
      </w:tr>
      <w:tr w:rsidR="009C1853" w:rsidRPr="00AD7D35" w14:paraId="5B93922E" w14:textId="77777777" w:rsidTr="00AF7AE8">
        <w:tc>
          <w:tcPr>
            <w:tcW w:w="2245" w:type="dxa"/>
          </w:tcPr>
          <w:p w14:paraId="0C1F79CB"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PJNcuOsO","properties":{"formattedCitation":"(1)","plainCitation":"(1)","noteIndex":0},"citationItems":[{"id":389,"uris":["http://zotero.org/groups/5446755/items/YCFS5WNU"],"itemData":{"id":389,"type":"article-journal","abstract":"AIM: This multi-centre prospective cohort study aimed to investigate non-inferiority in patients' overall survival when treating potentially resectable colorectal cancer liver metastasis (CRLM) with stereotactic microwave ablation (SMWA) as opposed to hepatic resection (HR).\nMETHODS: Patients with no more than 5 CRLM no larger than 30 mm, deemed eligible for both SMWA and hepatic resection at the local multidisciplinary team meetings, were deliberately treated with SMWA (study group). The contemporary control group consisted of patients with no more than 5 CRLM, none larger than 30 mm, treated with HR, extracted from a prospectively maintained nationwide Swedish database. After propensity-score matching, 3-year overall survival (OS) was compared as the primary outcome using Kaplan-Meier and Cox regression analyses.\nRESULTS: All patients in the study group (n = 98) were matched to 158 patients from the control group (mean standardised difference in baseline covariates = 0.077). OS rates at 3 years were 78% (Confidence interval [CI] 68-85%) after SMWA versus 76% (CI 69-82%) after HR (stratified Log-rank test p = 0.861). Estimated 5-year OS rates were 56% (CI 45-66%) versus 58% (CI 50-66%). The adjusted hazard ratio for treatment type was 1.020 (CI 0.689-1.510). Overall and major complications were lower after SMWA (percentage decrease 67% and 80%, p &lt; 0.01). Hepatic retreatments were more frequent after SMWA (percentage increase 78%, p &lt; 0.01).\nCONCLUSION: SMWA is a valid curative-intent treatment alternative to surgical resection for small resectable CRLM. It represents an attractive option in terms of treatment-related morbidity with potentially wider options regarding hepatic retreatments over the future course of disease.","container-title":"European Journal of Cancer (Oxford, England: 1990)","DOI":"10.1016/j.ejca.2023.03.038","ISSN":"1879-0852","journalAbbreviation":"Eur J Cancer","language":"eng","note":"PMID: 37119639","page":"65-76","source":"PubMed","title":"A prospective multicentre trial on survival after Microwave Ablation VErsus Resection for Resectable Colorectal liver metastases (MAVERRIC)","volume":"187","author":[{"family":"Tinguely","given":"Pascale"},{"family":"Ruiter","given":"Simeon J. S."},{"family":"Engstrand","given":"Jennie"},{"family":"Haas","given":"Robbert J.","non-dropping-particle":"de"},{"family":"Nilsson","given":"Henrik"},{"family":"Candinas","given":"Daniel"},{"family":"Jong","given":"Koert P.","non-dropping-particle":"de"},{"family":"Freedman","given":"Jacob"}],"issued":{"date-parts":[["2023",7]]}}}],"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kern w:val="0"/>
              </w:rPr>
              <w:t>(1)</w:t>
            </w:r>
            <w:r w:rsidRPr="00AD7D35">
              <w:rPr>
                <w:rFonts w:ascii="Times New Roman" w:hAnsi="Times New Roman" w:cs="Times New Roman"/>
              </w:rPr>
              <w:fldChar w:fldCharType="end"/>
            </w:r>
            <w:r w:rsidRPr="00AD7D35">
              <w:rPr>
                <w:rFonts w:ascii="Times New Roman" w:hAnsi="Times New Roman" w:cs="Times New Roman"/>
              </w:rPr>
              <w:t xml:space="preserve"> Tinguely, et al., 2023</w:t>
            </w:r>
          </w:p>
        </w:tc>
        <w:tc>
          <w:tcPr>
            <w:tcW w:w="5622" w:type="dxa"/>
          </w:tcPr>
          <w:p w14:paraId="2E900B29"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A prospective multicentre trial on survival after Microwave Ablation Versus Resection for Resectable Colorectal liver metastases (MAVERRIC)</w:t>
            </w:r>
          </w:p>
        </w:tc>
        <w:tc>
          <w:tcPr>
            <w:tcW w:w="1483" w:type="dxa"/>
          </w:tcPr>
          <w:p w14:paraId="6708E705"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488/293</w:t>
            </w:r>
          </w:p>
        </w:tc>
      </w:tr>
      <w:tr w:rsidR="009C1853" w:rsidRPr="00AD7D35" w14:paraId="30A019FC" w14:textId="77777777" w:rsidTr="00AF7AE8">
        <w:tc>
          <w:tcPr>
            <w:tcW w:w="2245" w:type="dxa"/>
          </w:tcPr>
          <w:p w14:paraId="475BCB66"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a5qJ973Y","properties":{"formattedCitation":"(2)","plainCitation":"(2)","noteIndex":0},"citationItems":[{"id":393,"uris":["http://zotero.org/groups/5446755/items/GRMJWKBV"],"itemData":{"id":393,"type":"article-journal","abstract":"BACKGROUND AND AIMS: Recent Western studies support the safety and efficacy of endoscopic submucosal dissection (ESD) for lesions throughout the GI tract. Although admission for observation after ESD is standard in Asia, a more selective approach may optimize resource utilization. We aimed to evaluate the safety and feasibility of same-day discharge (SDD) after ESD and factors associated with admission.\nMETHODS: This was a post hoc analysis of a multicenter, prospective cohort of patients undergoing ESD (2016-2021). The primary end points were safety of SDD and factors associated with post-ESD admission.\nRESULTS: Of 831 patients (median age, 67 years; 57% male) undergoing 831 ESDs (240 performed in the esophagus, 126 in the stomach, and 465 in the colorectum; median lesion size, 44 mm), 588 (71%) were SDD versus 243 (29%) admissions. Delayed bleeding and perforation occurred in 12 (2%) and 4 (.7%) of SDD patients, respectively; only 1 (.2%) required surgery. Of the 243 admissions, 223 (92%) were discharged after ≤24 hours of observation. Interestingly, larger lesion size (&gt;44 mm) was not associated with higher admission rate (odds ratio [OR], .5; 95% confidence interval [CI], .3-.8; P = .001). Lesions in the upper GI tract versus colon (OR, 1.7; 95% CI, 1.1-2.6; P = .01), invasive cancer (OR, 1.9; 95% CI, 1.2-3.1; P = .01), and adverse events (OR, 2.7; 95% CI, 1.5-4.8; P = .001) were independent factors for admission. Admissions were more likely performed by endoscopists with ESD volume &lt;50 cases (OR, 2.1; 95% CI, 1.3-3.3; P = .001) with procedure time &gt;75 minutes (OR, 13.5; 95% CI, 8.5-21.3; P &lt; .0001).\nCONCLUSIONS: SDD after ESD can be safe and feasible. Patients with invasive cancer, lesions in the upper GI tract, longer procedure times, or procedures performed by low-volume ESD endoscopists are more likely to be admitted postprocedure. Risk stratification of patients for SDD after ESD should help optimize resource utilization and enhance ESD uptake in the West. (Clinical trial registration number: NCT02989818.).","container-title":"Gastrointestinal Endoscopy","DOI":"10.1016/j.gie.2023.01.042","ISSN":"1097-6779","issue":"6","journalAbbreviation":"Gastrointest Endosc","language":"eng","note":"PMID: 36731578","page":"1045-1051","source":"PubMed","title":"Safety and feasibility of same-day discharge after endoscopic submucosal dissection: a Western multicenter prospective cohort study","title-short":"Safety and feasibility of same-day discharge after endoscopic submucosal dissection","volume":"97","author":[{"family":"King","given":"William"},{"family":"Draganov","given":"Peter"},{"family":"Gorrepati","given":"V. Subhash"},{"family":"Hayat","given":"Maham"},{"family":"Aihara","given":"Hiroyuki"},{"family":"Karasik","given":"Michael"},{"family":"Ngamruengphong","given":"Saowanee"},{"family":"Aadam","given":"Abdul Aziz"},{"family":"Othman","given":"Mohamed O."},{"family":"Sharma","given":"Neil"},{"family":"Grimm","given":"Ian S."},{"family":"Rostom","given":"Alaa"},{"family":"Elmunzer","given":"B. Joseph"},{"family":"Yang","given":"Dennis"}],"issued":{"date-parts":[["2023",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w:t>
            </w:r>
            <w:r w:rsidRPr="00AD7D35">
              <w:rPr>
                <w:rFonts w:ascii="Times New Roman" w:hAnsi="Times New Roman" w:cs="Times New Roman"/>
              </w:rPr>
              <w:fldChar w:fldCharType="end"/>
            </w:r>
            <w:r w:rsidRPr="00AD7D35">
              <w:rPr>
                <w:rFonts w:ascii="Times New Roman" w:hAnsi="Times New Roman" w:cs="Times New Roman"/>
              </w:rPr>
              <w:t xml:space="preserve"> King, et al., 2023</w:t>
            </w:r>
          </w:p>
          <w:p w14:paraId="2796D5FB" w14:textId="77777777" w:rsidR="009C1853" w:rsidRPr="00AD7D35" w:rsidRDefault="009C1853" w:rsidP="00AF7AE8">
            <w:pPr>
              <w:rPr>
                <w:rFonts w:ascii="Times New Roman" w:hAnsi="Times New Roman" w:cs="Times New Roman"/>
              </w:rPr>
            </w:pPr>
          </w:p>
          <w:p w14:paraId="609BD46D" w14:textId="77777777" w:rsidR="009C1853" w:rsidRPr="00AD7D35" w:rsidRDefault="009C1853" w:rsidP="00AF7AE8">
            <w:pPr>
              <w:rPr>
                <w:rFonts w:ascii="Times New Roman" w:hAnsi="Times New Roman" w:cs="Times New Roman"/>
              </w:rPr>
            </w:pPr>
          </w:p>
        </w:tc>
        <w:tc>
          <w:tcPr>
            <w:tcW w:w="5622" w:type="dxa"/>
          </w:tcPr>
          <w:p w14:paraId="5531360F"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 xml:space="preserve">Safety and feasibility of same-day discharge after endoscopic submucosal dissection: a Western multicenter prospective cohort study </w:t>
            </w:r>
          </w:p>
        </w:tc>
        <w:tc>
          <w:tcPr>
            <w:tcW w:w="1483" w:type="dxa"/>
          </w:tcPr>
          <w:p w14:paraId="5BF3BCD5"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474/357</w:t>
            </w:r>
          </w:p>
        </w:tc>
      </w:tr>
      <w:tr w:rsidR="009C1853" w:rsidRPr="00AD7D35" w14:paraId="70FD99E6" w14:textId="77777777" w:rsidTr="00AF7AE8">
        <w:tc>
          <w:tcPr>
            <w:tcW w:w="2245" w:type="dxa"/>
          </w:tcPr>
          <w:p w14:paraId="0911B3E3"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HevJoK2Y","properties":{"formattedCitation":"(3)","plainCitation":"(3)","noteIndex":0},"citationItems":[{"id":395,"uris":["http://zotero.org/groups/5446755/items/TNGUV4VF"],"itemData":{"id":395,"type":"article-journal","abstract":"Robotics facilitates the realization of intra-corporeal anastomosis during right hemicolectomy and allows extracting the operative specimen through a C-section, offering potential benefits in terms of post-operative recovery and incidence of incisional hernia. Therefore, we progressively implemented robotic right hemicolectomy (robRHC) in our centre, and would like to report our initial experience with the technique. Consecutive patients who underwent robRHC within a single centre were prospectively included. Variables related to patients' demographics, surgical procedures, post-operative recovery and pathological outcomes were collected. Sixty patients underwent robRHC in our centre. Indications for robRHC were colon cancer in 58 patients (96.7%) and polyps not amenable to endoscopic resection in 2 patients (3.3%). Fifty-eight patients underwent robRHC with D2 lymphadenectomy and central vessel ligation (96.7%), and two patients (3.3%) had robRHC associated with another procedure. All patients had intra-corporeal anastomosis. The mean ± operative time was of 200.4 ± 114.9 min. Two conversions (3.3%) to open surgery were performed. The mean ± SD length of stay was of 5.4 ± 3.8 days. Seven patients (11.7%) experienced a post-operative complication with a Clavien-Dindo score ≥ 2. Two patients (3.5%) had an anastomotic leak. The mean ± SD number of harvested lymph nodes was of 22.4 ± 7.6. All patients had negative pathological margins (R0 resection). To conclude, robotic RHC is a safe procedure, which can be implemented with satisfying peri- and post-operative outcomes. The potential benefits of the technique remain to be demonstrated by randomized controlled trials.","container-title":"Journal of Robotic Surgery","DOI":"10.1007/s11701-023-01646-3","ISSN":"1863-2491","issue":"5","journalAbbreviation":"J Robot Surg","language":"eng","note":"PMID: 37341877\nPMCID: PMC10492732","page":"2315-2321","source":"PubMed","title":"Implementation of totally robotic right hemicolectomy: lessons learned from a prospective cohort","title-short":"Implementation of totally robotic right hemicolectomy","volume":"17","author":[{"family":"Meyer","given":"Jeremy"},{"family":"Wijsman","given":"Jan"},{"family":"Crolla","given":"Rogier"},{"family":"Schelling","given":"George","non-dropping-particle":"van der"}],"issued":{"date-parts":[["2023",10]]}}}],"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w:t>
            </w:r>
            <w:r w:rsidRPr="00AD7D35">
              <w:rPr>
                <w:rFonts w:ascii="Times New Roman" w:hAnsi="Times New Roman" w:cs="Times New Roman"/>
              </w:rPr>
              <w:fldChar w:fldCharType="end"/>
            </w:r>
            <w:r w:rsidRPr="00AD7D35">
              <w:rPr>
                <w:rFonts w:ascii="Times New Roman" w:hAnsi="Times New Roman" w:cs="Times New Roman"/>
              </w:rPr>
              <w:t xml:space="preserve"> Meyer, et al., 2023</w:t>
            </w:r>
          </w:p>
        </w:tc>
        <w:tc>
          <w:tcPr>
            <w:tcW w:w="5622" w:type="dxa"/>
          </w:tcPr>
          <w:p w14:paraId="072ECF0E" w14:textId="77777777" w:rsidR="009C1853" w:rsidRPr="00E03E5F" w:rsidRDefault="009C1853" w:rsidP="00AF7AE8">
            <w:pPr>
              <w:rPr>
                <w:rFonts w:ascii="Times New Roman" w:hAnsi="Times New Roman" w:cs="Times New Roman"/>
              </w:rPr>
            </w:pPr>
            <w:r w:rsidRPr="00E03E5F">
              <w:rPr>
                <w:rFonts w:ascii="Times New Roman" w:hAnsi="Times New Roman" w:cs="Times New Roman"/>
              </w:rPr>
              <w:t>Implementation of totally robotic right hemicolectomy: lessons learned from a prospective cohort</w:t>
            </w:r>
          </w:p>
          <w:p w14:paraId="29C9F96B" w14:textId="77777777" w:rsidR="009C1853" w:rsidRPr="00AD7D35" w:rsidRDefault="009C1853" w:rsidP="00AF7AE8">
            <w:pPr>
              <w:rPr>
                <w:rFonts w:ascii="Times New Roman" w:hAnsi="Times New Roman" w:cs="Times New Roman"/>
              </w:rPr>
            </w:pPr>
          </w:p>
        </w:tc>
        <w:tc>
          <w:tcPr>
            <w:tcW w:w="1483" w:type="dxa"/>
          </w:tcPr>
          <w:p w14:paraId="44725397"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28/32</w:t>
            </w:r>
          </w:p>
        </w:tc>
      </w:tr>
      <w:tr w:rsidR="009C1853" w:rsidRPr="00AD7D35" w14:paraId="6A5A3099" w14:textId="77777777" w:rsidTr="00AF7AE8">
        <w:tc>
          <w:tcPr>
            <w:tcW w:w="2245" w:type="dxa"/>
          </w:tcPr>
          <w:p w14:paraId="4C0608C9"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UdoG88Eo","properties":{"formattedCitation":"(4)","plainCitation":"(4)","noteIndex":0},"citationItems":[{"id":398,"uris":["http://zotero.org/groups/5446755/items/7J2S7DJ3"],"itemData":{"id":398,"type":"article-journal","abstract":"BACKGROUND AND AIMS: Adequate endoscopic scoring in Crohn's disease [CD] is crucial, as it dictates the need for initiating postoperative medical therapy and is utilized as an outcome parameter in clinical trials. Here we aimed to observe anastomotic wound healing in relation to endoscopic scoring of both inverted and everted stapled lines in side-to-side anastomoses.\nMETHODS: Two prospective patient cohorts were included: ileocolic resection [ICR] for CD, and right-sided colon resection for colorectal cancer [CRC]. Videos taken during colonoscopy 6 months postoperatively were evaluated. The Simplified Endoscopic Activity Score for Crohn's Disease and modified Rutgeerts score were determined. The primary outcome was the presence of ulcerations in CD patients on both the inverted and the everted stapled lines. Secondary outcomes were the presence of anastomotic ulcerations in CRC patients and the number of cases having ulcerations exclusively at the inverted stapled line.\nRESULTS: Of the 82 patients included in the CD cohort, ulcerations were present in 63/82 [76.8%] at the inverted- vs 1/71 [1.4%] at the everted stapled line. Likewise in the CRC cohort, ulcerations were present in 4/6 [67.7%] at the inverted vs 0/6 [0%] at the everted stapled line. In total, 27% of the 63 patients in the CD cohort had ulcerations exclusively on the inverted stapled line.\nCONCLUSION: Inverted stapled lines heal with ulcerations, whereas everted stapled lines heal without any ulcerations, in both CD and non-CD patients. The abnormalities at the inverted stapled line might interfere with endoscopic scoring of recurrence, with potentially an impact on patients' quality of life and on healthcare costs if postoperative treatment is initiated incorrectly.","container-title":"Journal of Crohn's &amp; Colitis","DOI":"10.1093/ecco-jcc/jjac175","ISSN":"1876-4479","issue":"5","journalAbbreviation":"J Crohns Colitis","language":"eng","note":"PMID: 36382539\nPMCID: PMC10155740","page":"693-699","source":"PubMed","title":"Endoscopic Recurrence or Anastomotic Wound Healing Phenomenon after Ileocolic Resection for Crohn's Disease: The Challenges of Accurate Endoscopic Scoring","title-short":"Endoscopic Recurrence or Anastomotic Wound Healing Phenomenon after Ileocolic Resection for Crohn's Disease","volume":"17","author":[{"family":"Does de Willebois","given":"Eline M. L.","non-dropping-particle":"van der"},{"family":"Duijvestein","given":"Marjolijn"},{"family":"Wasmann","given":"Karin A."},{"family":"D'Haens","given":"Geert R. A. M."},{"family":"Bilt","given":"Jarmila D. W.","non-dropping-particle":"van der"},{"family":"Mundt","given":"Marco W."},{"family":"Hompes","given":"Roel"},{"family":"Vlugt","given":"Manon","non-dropping-particle":"van der"},{"family":"Buskens","given":"Christianne J."},{"family":"Bemelman","given":"Willem A."}],"issued":{"date-parts":[["2023",5,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w:t>
            </w:r>
            <w:r w:rsidRPr="00AD7D35">
              <w:rPr>
                <w:rFonts w:ascii="Times New Roman" w:hAnsi="Times New Roman" w:cs="Times New Roman"/>
              </w:rPr>
              <w:fldChar w:fldCharType="end"/>
            </w:r>
            <w:r w:rsidRPr="00AD7D35">
              <w:rPr>
                <w:rFonts w:ascii="Times New Roman" w:hAnsi="Times New Roman" w:cs="Times New Roman"/>
              </w:rPr>
              <w:t xml:space="preserve"> Van der Does de Willebois, et al., 2023</w:t>
            </w:r>
          </w:p>
        </w:tc>
        <w:tc>
          <w:tcPr>
            <w:tcW w:w="5622" w:type="dxa"/>
          </w:tcPr>
          <w:p w14:paraId="1E8BE701" w14:textId="77777777" w:rsidR="009C1853" w:rsidRPr="00E03E5F" w:rsidRDefault="009C1853" w:rsidP="00AF7AE8">
            <w:pPr>
              <w:rPr>
                <w:rFonts w:ascii="Times New Roman" w:hAnsi="Times New Roman" w:cs="Times New Roman"/>
              </w:rPr>
            </w:pPr>
            <w:r w:rsidRPr="00E03E5F">
              <w:rPr>
                <w:rFonts w:ascii="Times New Roman" w:hAnsi="Times New Roman" w:cs="Times New Roman"/>
              </w:rPr>
              <w:t>Endoscopic Recurrence or Anastomotic Wound Healing Phenomenon after Ileocolic Resection for Crohn's Disease: The Challenges of Accurate Endoscopic Scoring</w:t>
            </w:r>
          </w:p>
          <w:p w14:paraId="7829DEFC" w14:textId="77777777" w:rsidR="009C1853" w:rsidRPr="00AD7D35" w:rsidRDefault="009C1853" w:rsidP="00AF7AE8">
            <w:pPr>
              <w:rPr>
                <w:rFonts w:ascii="Times New Roman" w:hAnsi="Times New Roman" w:cs="Times New Roman"/>
              </w:rPr>
            </w:pPr>
          </w:p>
        </w:tc>
        <w:tc>
          <w:tcPr>
            <w:tcW w:w="1483" w:type="dxa"/>
          </w:tcPr>
          <w:p w14:paraId="795C70A4"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37/51</w:t>
            </w:r>
          </w:p>
        </w:tc>
      </w:tr>
      <w:tr w:rsidR="009C1853" w:rsidRPr="00AD7D35" w14:paraId="44C00EB8" w14:textId="77777777" w:rsidTr="00AF7AE8">
        <w:tc>
          <w:tcPr>
            <w:tcW w:w="2245" w:type="dxa"/>
          </w:tcPr>
          <w:p w14:paraId="21074283"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68uYyOgu","properties":{"formattedCitation":"(5)","plainCitation":"(5)","noteIndex":0},"citationItems":[{"id":401,"uris":["http://zotero.org/groups/5446755/items/89NFX2LV"],"itemData":{"id":401,"type":"article-journal","abstract":"BACKGROUND: Studies to date show contrasting conclusions when comparing intracorporeal and extracorporeal anastomoses for minimally invasive right colectomy. Large multi-center prospective studies comparing perioperative outcomes between these two techniques are needed. The purpose of this study was to compare intracorporeal and extracorporeal anastomoses outcomes for robotic assisted and laparoscopic right colectomy.\nMETHODS: Multi-center, prospective, observational study of patients with malignant or benign disease scheduled for laparoscopic or robotic-assisted right colectomy. Outcomes included conversion rate, gastrointestinal recovery, and complication rates.\nRESULTS: There were 280 patients: 156 in the robotic assisted and laparoscopic intracorporeal anastomosis (IA) group and 124 in the robotic assisted and laparoscopic extracorporeal anastomosis (EA) group. The EA group was older (mean age 67 vs. 65 years, p = 0.05) and had fewer white (81% vs. 90%, p = 0.05) and Hispanic (2% vs. 12%, p = 0.003) patients. The EA group had more patients with comorbidities (82% vs. 72%, p = 0.04) while there was no significant difference in individual comorbidities between groups. IA was associated with fewer conversions to open and hand-assisted laparoscopic approaches (p = 0.007), shorter extraction site incision length (4.9 vs. 6.2 cm; p ≤ 0.0001), and longer operative time (156.9 vs. 118.2 min). Postoperatively, patients with IA had shorter time to first flatus, (1.5 vs. 1.8 days; p ≤ 0.0001), time to first bowel movement (1.6 vs. 2.0 days; p = 0.0005), time to resume soft/regular diet (29.0 vs. 37.5 h; p = 0.0014), and shorter length of hospital stay (median, 3 vs. 4 days; p ≤ 0.0001). Postoperative complication rates were comparable between groups.\nCONCLUSION: In this prospective, multi-center study of minimally invasive right colectomy across 20 institutions, IA was associated with significant improvements in conversion rates, return of bowel function, and shorter hospital stay, as well as significantly longer operative times compared to EA. These data validate current efforts to increase training and adoption of the IA technique for minimally invasive right colectomy.","container-title":"Surgical Endoscopy","DOI":"10.1007/s00464-021-08780-9","ISSN":"1432-2218","issue":"6","journalAbbreviation":"Surg Endosc","language":"eng","note":"PMID: 34724580\nPMCID: PMC9085698","page":"4349-4358","source":"PubMed","title":"Intracorporeal and extracorporeal anastomosis for robotic-assisted and laparoscopic right colectomy: short-term outcomes of a multi-center prospective trial","title-short":"Intracorporeal and extracorporeal anastomosis for robotic-assisted and laparoscopic right colectomy","volume":"36","author":[{"family":"Cleary","given":"Robert K."},{"family":"Silviera","given":"Matthew"},{"family":"Reidy","given":"Tobi J."},{"family":"McCormick","given":"James"},{"family":"Johnson","given":"Craig S."},{"family":"Sylla","given":"Patricia"},{"family":"Cannon","given":"Jamie"},{"family":"Lujan","given":"Henry"},{"family":"Kassir","given":"Andrew"},{"family":"Landmann","given":"Ron"},{"family":"Gaertner","given":"Wolfgang"},{"family":"Lee","given":"Edward"},{"family":"Bastawrous","given":"Amir"},{"family":"Bardakcioglu","given":"Ovunc"},{"family":"Pandey","given":"Sushil"},{"family":"Attaluri","given":"Vikram"},{"family":"Bernstein","given":"Mitchell"},{"family":"Obias","given":"Vincent"},{"family":"Franklin","given":"Morris E."},{"family":"Pigazzi","given":"Alessio"}],"issued":{"date-parts":[["2022",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w:t>
            </w:r>
            <w:r w:rsidRPr="00AD7D35">
              <w:rPr>
                <w:rFonts w:ascii="Times New Roman" w:hAnsi="Times New Roman" w:cs="Times New Roman"/>
              </w:rPr>
              <w:fldChar w:fldCharType="end"/>
            </w:r>
            <w:r w:rsidRPr="00AD7D35">
              <w:rPr>
                <w:rFonts w:ascii="Times New Roman" w:hAnsi="Times New Roman" w:cs="Times New Roman"/>
              </w:rPr>
              <w:t xml:space="preserve"> Cleary, et al., 2022</w:t>
            </w:r>
          </w:p>
        </w:tc>
        <w:tc>
          <w:tcPr>
            <w:tcW w:w="5622" w:type="dxa"/>
          </w:tcPr>
          <w:p w14:paraId="2E8F68C4" w14:textId="77777777" w:rsidR="009C1853" w:rsidRPr="00AD7D35" w:rsidRDefault="009C1853" w:rsidP="00AF7AE8">
            <w:pPr>
              <w:rPr>
                <w:rFonts w:ascii="Times New Roman" w:hAnsi="Times New Roman" w:cs="Times New Roman"/>
              </w:rPr>
            </w:pPr>
            <w:r w:rsidRPr="00E03E5F">
              <w:rPr>
                <w:rFonts w:ascii="Times New Roman" w:hAnsi="Times New Roman" w:cs="Times New Roman"/>
              </w:rPr>
              <w:t>Intracorporeal and extracorporeal anastomosis for robotic-assisted and laparoscopic right colectomy: short-term outcomes of a multi-center prospective trial</w:t>
            </w:r>
          </w:p>
        </w:tc>
        <w:tc>
          <w:tcPr>
            <w:tcW w:w="1483" w:type="dxa"/>
          </w:tcPr>
          <w:p w14:paraId="4EB3047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135/145</w:t>
            </w:r>
          </w:p>
        </w:tc>
      </w:tr>
      <w:tr w:rsidR="009C1853" w:rsidRPr="00AD7D35" w14:paraId="3898996D" w14:textId="77777777" w:rsidTr="00AF7AE8">
        <w:tc>
          <w:tcPr>
            <w:tcW w:w="2245" w:type="dxa"/>
          </w:tcPr>
          <w:p w14:paraId="1701847C"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B2OVC0TU","properties":{"formattedCitation":"(6)","plainCitation":"(6)","noteIndex":0},"citationItems":[{"id":404,"uris":["http://zotero.org/groups/5446755/items/BAEPYNXR"],"itemData":{"id":404,"type":"article-journal","abstract":"Background Patients with unresectable, chemorefractory hepatic metastases from colorectal cancer have considerable mortality. The role of transarterial radioembolization (TARE) with yttrium 90 (90Y) microspheres is not defined because most reports are from a single center with limited patient numbers. Purpose To report outcomes in participants with colorectal cancer metastases treated with resin 90Y microspheres from a prospective multicenter observational registry. Materials and Methods This study treated enrolled adult participants with TARE using resin microspheres for liver-dominant metastatic colorectal cancer at 42 centers, with enrollment from July 2015 through August 2020. TARE was used as the first-, second-, or third-line therapy or beyond. Overall survival (OS), progression-free survival (PFS), and toxicity outcomes were assessed by line of therapy by using Kaplan-Meier analysis for OS and PFS and Common Terminology Criteria for Adverse Events, version 5, for toxicities. Results A total of 498 participants (median age, 60 years [IQR, 52-69 years]; 298 men [60%]) were treated. TARE was used in first-line therapy in 74 of 442 participants (17%), second-line therapy in 180 participants (41%), and third-line therapy or beyond in 188 participants (43%). The median OS of the entire cohort was 15.0 months (95% CI: 13.3, 16.9). The median OS by line of therapy was 13.9 months for first-line therapy, 17.4 months for second-line therapy, and 12.5 months for third-line therapy (χ2 = 9.7; P = .002). Whole-group PFS was 7.4 months (95% CI: 6.4, 9.5). The median PFS by line of therapy was 7.9 months for first-line therapy, 10.0 months for second-line therapy, and 5.9 months for third-line therapy (χ2 = 8.3; P = .004). TARE-attributable grade 3 or 4 hepatic toxicities were 8.4% for bilirubin (29 of 347 participants) and 3.7% for albumin (13 of 347). Grade 3 and higher toxicities were greater with third-line therapy for bilirubin (P = .01) and albumin (P = .008). Conclusion Median overall survival (OS) after transarterial radioembolization (TARE) with yttrium 90 microspheres for liver-dominant metastatic colorectal cancer was 15.0 months. The longest OS was achieved when TARE was part of second-line therapy. Grade 3 or greater hepatic function toxicity rates were less than 10%. Clinical trial registration no. NCT02685631 Published under a CC BY 4.0 license. Online supplemental material is available for this article. See also the editorial by Liddell in this issue.","container-title":"Radiology","DOI":"10.1148/radiol.220387","ISSN":"1527-1315","issue":"1","journalAbbreviation":"Radiology","language":"eng","note":"PMID: 35762890","page":"228-236","source":"PubMed","title":"Survival and Toxicities after 90Y Transarterial Radioembolization of Metastatic Colorectal Cancer in the RESIN Registry","volume":"305","author":[{"family":"Emmons","given":"Erica C."},{"family":"Bishay","given":"Steven"},{"family":"Du","given":"Liping"},{"family":"Krebs","given":"Henry"},{"family":"Gandhi","given":"Ripal T."},{"family":"Collins","given":"Zachary S."},{"family":"O'Hara","given":"Ryan"},{"family":"Akhter","given":"Nabeel M."},{"family":"Wang","given":"Eric A."},{"family":"Grilli","given":"Christopher"},{"family":"Brower","given":"Jayson S."},{"family":"Peck","given":"Shannon R."},{"family":"Petroziello","given":"Michael"},{"family":"Abdel Aal","given":"Ahmed K."},{"family":"Golzarian","given":"Jafar"},{"family":"Kennedy","given":"Andrew S."},{"family":"Matsuoka","given":"Lea"},{"family":"Sze","given":"Daniel Y."},{"family":"Brown","given":"Daniel B."}],"issued":{"date-parts":[["2022",10]]}}}],"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w:t>
            </w:r>
            <w:r w:rsidRPr="00AD7D35">
              <w:rPr>
                <w:rFonts w:ascii="Times New Roman" w:hAnsi="Times New Roman" w:cs="Times New Roman"/>
              </w:rPr>
              <w:fldChar w:fldCharType="end"/>
            </w:r>
            <w:r w:rsidRPr="00AD7D35">
              <w:rPr>
                <w:rFonts w:ascii="Times New Roman" w:hAnsi="Times New Roman" w:cs="Times New Roman"/>
              </w:rPr>
              <w:t xml:space="preserve"> Emmons, et al. 2022</w:t>
            </w:r>
          </w:p>
        </w:tc>
        <w:tc>
          <w:tcPr>
            <w:tcW w:w="5622" w:type="dxa"/>
          </w:tcPr>
          <w:p w14:paraId="30444225" w14:textId="77777777" w:rsidR="009C1853" w:rsidRPr="005325B7" w:rsidRDefault="009C1853" w:rsidP="00AF7AE8">
            <w:pPr>
              <w:rPr>
                <w:rFonts w:ascii="Times New Roman" w:hAnsi="Times New Roman" w:cs="Times New Roman"/>
              </w:rPr>
            </w:pPr>
            <w:r w:rsidRPr="005325B7">
              <w:rPr>
                <w:rFonts w:ascii="Times New Roman" w:hAnsi="Times New Roman" w:cs="Times New Roman"/>
              </w:rPr>
              <w:t>Survival and Toxicities after </w:t>
            </w:r>
            <w:r w:rsidRPr="005325B7">
              <w:rPr>
                <w:rFonts w:ascii="Times New Roman" w:hAnsi="Times New Roman" w:cs="Times New Roman"/>
                <w:vertAlign w:val="superscript"/>
              </w:rPr>
              <w:t>90</w:t>
            </w:r>
            <w:r w:rsidRPr="005325B7">
              <w:rPr>
                <w:rFonts w:ascii="Times New Roman" w:hAnsi="Times New Roman" w:cs="Times New Roman"/>
              </w:rPr>
              <w:t>Y Transarterial Radioembolization of Metastatic Colorectal Cancer in the RESIN Registry</w:t>
            </w:r>
          </w:p>
          <w:p w14:paraId="45AA48A7" w14:textId="77777777" w:rsidR="009C1853" w:rsidRPr="00AD7D35" w:rsidRDefault="009C1853" w:rsidP="00AF7AE8">
            <w:pPr>
              <w:rPr>
                <w:rFonts w:ascii="Times New Roman" w:hAnsi="Times New Roman" w:cs="Times New Roman"/>
              </w:rPr>
            </w:pPr>
          </w:p>
        </w:tc>
        <w:tc>
          <w:tcPr>
            <w:tcW w:w="1483" w:type="dxa"/>
          </w:tcPr>
          <w:p w14:paraId="30B205E3"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298/200</w:t>
            </w:r>
          </w:p>
        </w:tc>
      </w:tr>
      <w:tr w:rsidR="009C1853" w:rsidRPr="00AD7D35" w14:paraId="43D33789" w14:textId="77777777" w:rsidTr="00AF7AE8">
        <w:tc>
          <w:tcPr>
            <w:tcW w:w="2245" w:type="dxa"/>
          </w:tcPr>
          <w:p w14:paraId="5142BAC5"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faKXSJIh","properties":{"formattedCitation":"(7)","plainCitation":"(7)","noteIndex":0},"citationItems":[{"id":406,"uris":["http://zotero.org/groups/5446755/items/ZT3RGJVT"],"itemData":{"id":406,"type":"article-journal","abstract":"BACKGROUND: Prehabilitation is a promising modality for improving patient-related outcomes after major surgery; however, very little research has been done for those who may need it the most: the elderly and the frail. This study aimed to investigate the feasibility of a short course multimodal prehabilitation prior to primary surgery in high-risk, frail patients with colorectal cancer and WHO performance status I and II.\nMETHODS: The study was conducted as a single-center, prospective one-arm feasibility study of eight patients with colon cancer between October 4, 2018, and January 14, 2019. The intervention consisted of a physical training program tailored to the patients with both high-intensity interval training and resistance training three times a week in sessions of approximately 1 h in length, for a duration of at least 4 weeks, nutritional support with protein and vitamins, a consultation with a dietician, and medical optimization prior to surgery. Feasibility was evaluated regarding recruitment, retention, compliance and adherence, acceptability, and safety. Retention was evaluated as the number of patients that completed the intervention, with a feasibility goal of 75% completing the intervention. Compliance with the high-intensity training was evaluated as the number of sessions in which the patient achieved a minimum of 4 min &gt; 90% of their maximum heart rate and adherence as the attended out of the offered training sessions.\nRESULTS: During the study period, 64 patients were screened for eligibility, and out of nine eligible patients, eight patients were included and seven completed the intervention (mean age 80, range 66-88). Compliance to the high-intensity interval training using 90% of maximum heart rate as the monitor of intensity was difficult to measure in several patients; however, adherence to the training sessions was 87%. Compliance with nutritional support was 57%. Half the patients felt somewhat overwhelmed by the multiple appointments and six out of seven reported difficulties with the dosage of protein.\nCONCLUSIONS: This one-arm feasibility study indicates that multimodal prehabilitation including high-intensity interval training can be performed by patients with colorectal cancer and WHO performance status I and II.\nTRIAL REGISTRATION: Clinicaltrials.gov : the study current feasibility study was conducted prior to the initiation of a full ongoing randomized trial registered by NCT04167436; date of registration: November 18, 2019. Retrospectively registered. No separate prospectively registration of the feasibility trial was conducted but outlined by the approved study protocol (Danish Scientific Ethical Committee SJ-607).","container-title":"Pilot and Feasibility Studies","DOI":"10.1186/s40814-022-00967-8","ISSN":"2055-5784","issue":"1","journalAbbreviation":"Pilot Feasibility Stud","language":"eng","note":"PMID: 35063042\nPMCID: PMC8781359","page":"11","source":"PubMed","title":"Fit for Surgery-feasibility of short-course multimodal individualized prehabilitation in high-risk frail colon cancer patients prior to surgery","volume":"8","author":[{"family":"Bojesen","given":"R. D."},{"family":"Jørgensen","given":"L. B."},{"family":"Grube","given":"C."},{"family":"Skou","given":"S. T."},{"family":"Johansen","given":"C."},{"family":"Dalton","given":"S. O."},{"family":"Gögenur","given":"I."}],"issued":{"date-parts":[["2022",1,2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w:t>
            </w:r>
            <w:r w:rsidRPr="00AD7D35">
              <w:rPr>
                <w:rFonts w:ascii="Times New Roman" w:hAnsi="Times New Roman" w:cs="Times New Roman"/>
              </w:rPr>
              <w:fldChar w:fldCharType="end"/>
            </w:r>
            <w:r w:rsidRPr="00AD7D35">
              <w:rPr>
                <w:rFonts w:ascii="Times New Roman" w:hAnsi="Times New Roman" w:cs="Times New Roman"/>
              </w:rPr>
              <w:t xml:space="preserve"> Bojesen, et al. 2022</w:t>
            </w:r>
          </w:p>
        </w:tc>
        <w:tc>
          <w:tcPr>
            <w:tcW w:w="5622" w:type="dxa"/>
          </w:tcPr>
          <w:p w14:paraId="0803FF0C" w14:textId="77777777" w:rsidR="009C1853" w:rsidRPr="00DD331E" w:rsidRDefault="009C1853" w:rsidP="00AF7AE8">
            <w:pPr>
              <w:rPr>
                <w:rFonts w:ascii="Times New Roman" w:hAnsi="Times New Roman" w:cs="Times New Roman"/>
              </w:rPr>
            </w:pPr>
            <w:r w:rsidRPr="00DD331E">
              <w:rPr>
                <w:rFonts w:ascii="Times New Roman" w:hAnsi="Times New Roman" w:cs="Times New Roman"/>
              </w:rPr>
              <w:t>Fit for Surgery-feasibility of short-course multimodal individualized prehabilitation in high-risk frail colon cancer patients prior to surgery</w:t>
            </w:r>
          </w:p>
          <w:p w14:paraId="1C5C1CEB" w14:textId="77777777" w:rsidR="009C1853" w:rsidRPr="00AD7D35" w:rsidRDefault="009C1853" w:rsidP="00AF7AE8">
            <w:pPr>
              <w:rPr>
                <w:rFonts w:ascii="Times New Roman" w:hAnsi="Times New Roman" w:cs="Times New Roman"/>
              </w:rPr>
            </w:pPr>
          </w:p>
        </w:tc>
        <w:tc>
          <w:tcPr>
            <w:tcW w:w="1483" w:type="dxa"/>
          </w:tcPr>
          <w:p w14:paraId="14CE27A2"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4/4</w:t>
            </w:r>
          </w:p>
        </w:tc>
      </w:tr>
      <w:tr w:rsidR="009C1853" w:rsidRPr="00AD7D35" w14:paraId="2368B60A" w14:textId="77777777" w:rsidTr="00AF7AE8">
        <w:tc>
          <w:tcPr>
            <w:tcW w:w="2245" w:type="dxa"/>
          </w:tcPr>
          <w:p w14:paraId="190659C4"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Vbi6y9pp","properties":{"formattedCitation":"(8)","plainCitation":"(8)","noteIndex":0},"citationItems":[{"id":409,"uris":["http://zotero.org/groups/5446755/items/V4GYYAVT"],"itemData":{"id":409,"type":"article-journal","abstract":"BACKGROUND: The JCOG0212 trial was a randomized controlled trial comparing mesorectal excision alone to mesorectal excision with lateral lymph node dissection for stage II/III lower rectal cancer patients without clinical lateral lymph node enlargement. This study aimed to identify clinicopathological prognostic factors for relapse-free survival and overall survival of lower rectal cancer in the trial.\nMETHODS: Prospective data were selected from 663 patients with complete data. Uni and multivariable Cox regression model was applied to evaluate the preoperative and the combined preoperative and postoperative factors, respectively. Preoperative factors included age, sex, performance status, clinical T, clinical N and operative procedures. Postoperative factors included histological grade, pathological T, number of metastatic lymph nodes and number of dissected lymph nodes. No patient received neoadjuvant treatment.\nRESULTS: Regarding preoperative factors, multivariable analysis revealed that performance status 1 (vs. 0: HR 2.079, P = 0.0041) and cT4a (vs. cT2-3: HR 2.721, P = 0.0002) were independent risk factors for relapse-free survival, and those for overall survival were male (vs. female: HR 1.660, P = 0.0228) and cT4a (vs. cT2-3: HR 2.486, P = 0.0473). The only independent preoperative risk factor common for relapse-free survival and overall survival was cT4a. Taking preoperative and postoperative factors together, the number of metastatic lymph nodes was the only independent risk factor common for relapse-free survival and overall survival.\nCONCLUSIONS: Clinical stage II/III lower rectal cancer patients with cT4a should be a target of therapeutic development of neoadjuvant therapy. Postoperatively, intensive chemotherapy should be investigated for patients with more metastatic lymph nodes.","container-title":"Japanese Journal of Clinical Oncology","DOI":"10.1093/jjco/hyab183","ISSN":"1465-3621","issue":"2","journalAbbreviation":"Jpn J Clin Oncol","language":"eng","note":"PMID: 34865105\nPMCID: PMC9055856","page":"114-121","source":"PubMed","title":"Preoperative and postoperative prognostic factors of patients with stage II/III lower rectal cancer without neoadjuvant therapy in the clinical trial (JCOG0212)","volume":"52","author":[{"family":"Ohue","given":"Masayuki"},{"family":"Fujita","given":"Shin"},{"family":"Mizusawa","given":"Junki"},{"family":"Kanemitsu","given":"Yukihide"},{"family":"Hamaguchi","given":"Tetsuya"},{"family":"Tsukamoto","given":"Shunsuke"},{"family":"Noura","given":"Shingo"},{"family":"Yasui","given":"Masayoshi"},{"family":"Itoh","given":"Masaaki"},{"family":"Shiomi","given":"Akio"},{"family":"Komori","given":"Koji"},{"family":"Watanabe","given":"Jun"},{"family":"Akazai","given":"Yoshihiro"},{"family":"Shiozawa","given":"Manabu"},{"family":"Yamaguchi","given":"Takashi"},{"family":"Bandou","given":"Hiroyuki"},{"family":"Katsumata","given":"Kenji"},{"family":"Moriya","given":"Yoshihiro"}],"issued":{"date-parts":[["2022",2,5]]}}}],"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w:t>
            </w:r>
            <w:r w:rsidRPr="00AD7D35">
              <w:rPr>
                <w:rFonts w:ascii="Times New Roman" w:hAnsi="Times New Roman" w:cs="Times New Roman"/>
              </w:rPr>
              <w:fldChar w:fldCharType="end"/>
            </w:r>
            <w:r w:rsidRPr="00AD7D35">
              <w:rPr>
                <w:rFonts w:ascii="Times New Roman" w:hAnsi="Times New Roman" w:cs="Times New Roman"/>
              </w:rPr>
              <w:t xml:space="preserve"> Ohue, et al. 2022</w:t>
            </w:r>
          </w:p>
        </w:tc>
        <w:tc>
          <w:tcPr>
            <w:tcW w:w="5622" w:type="dxa"/>
          </w:tcPr>
          <w:p w14:paraId="23AE6343" w14:textId="77777777" w:rsidR="009C1853" w:rsidRPr="00DD331E" w:rsidRDefault="009C1853" w:rsidP="00AF7AE8">
            <w:pPr>
              <w:rPr>
                <w:rFonts w:ascii="Times New Roman" w:hAnsi="Times New Roman" w:cs="Times New Roman"/>
              </w:rPr>
            </w:pPr>
            <w:r w:rsidRPr="00DD331E">
              <w:rPr>
                <w:rFonts w:ascii="Times New Roman" w:hAnsi="Times New Roman" w:cs="Times New Roman"/>
              </w:rPr>
              <w:t>Preoperative and postoperative prognostic factors of patients with stage II/III lower rectal cancer without neoadjuvant therapy in the clinical trial (JCOG0212)</w:t>
            </w:r>
          </w:p>
          <w:p w14:paraId="7422B783" w14:textId="77777777" w:rsidR="009C1853" w:rsidRPr="00AD7D35" w:rsidRDefault="009C1853" w:rsidP="00AF7AE8">
            <w:pPr>
              <w:rPr>
                <w:rFonts w:ascii="Times New Roman" w:hAnsi="Times New Roman" w:cs="Times New Roman"/>
              </w:rPr>
            </w:pPr>
          </w:p>
        </w:tc>
        <w:tc>
          <w:tcPr>
            <w:tcW w:w="1483" w:type="dxa"/>
          </w:tcPr>
          <w:p w14:paraId="72E702F0"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450/213</w:t>
            </w:r>
          </w:p>
        </w:tc>
      </w:tr>
      <w:tr w:rsidR="009C1853" w:rsidRPr="00AD7D35" w14:paraId="105D2287" w14:textId="77777777" w:rsidTr="00AF7AE8">
        <w:tc>
          <w:tcPr>
            <w:tcW w:w="2245" w:type="dxa"/>
          </w:tcPr>
          <w:p w14:paraId="031C5310"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vLzVdvsV","properties":{"formattedCitation":"(9)","plainCitation":"(9)","noteIndex":0},"citationItems":[{"id":412,"uris":["http://zotero.org/groups/5446755/items/MHD2BHYD"],"itemData":{"id":412,"type":"article-journal","abstract":"BACKGROUND: Systematic preoperative radiochemotherapy and total mesorectal excision are the standard of care for locally advanced rectal carcinoma. Some patients can be over- or undertreated.\nOBJECTIVE: This study aimed to investigate the long-term oncological, functional, and late morbidity outcomes after tailored radiochemotherapy and induction high-dose chemotherapy.\nDESIGN: This is a prospective, phase II, multicenter, open-label study at 16 tertiary centers in France.\nSETTINGS: Patients were operated on by surgeons from the French GRECCAR group.\nPATIENTS: Two hundred six patients were randomly assigned to treatment: good responders after chemotherapy (≥75% tumor volume reduction) to immediate surgery (arm A) or standard radiochemotherapy (capecitabine 50) plus surgery (arm B) and poor responders to capecitabine 50 (arm C) or intensive radiochemotherapy (capecitabine 60; 60 Gy irradiation; arm D) before surgery.\nINTERVENTIONS: Treatment was tailored according to MRI response to induction chemotherapy.\nRESULTS: After induction treatment, 194 patients were classified as good (n = 30, 15%) or poor (n = 164, 85%) responders; they were included in arms A and B (16 and 14 patients) or C and D (113 and 51 patients). The primary objective was obtained: R0 resection rates (90% CI) in the 4 arms were 100% (74-100), 100% (85-100), 83% (72-91), and 88% (77-95). At 5 years, overall survival rates were 90% (47.3-98.5), 93.3% (61.3-99.0), 84.3% (71.0-91.8), and 86.1% (71.6-93.5); disease-free survival rates were 80% (40.9-94.6), 89.5% (64.1-97.3), 72.9% (58.5-82.9), and 72.8% (57.7-83.2); local recurrence rates were 0%, 0%, 2.1% (0.3-13.9), and 9.3% (3.6-23.0); and metastasis rates were 20% (5.4-59.1), 10.5% (2.7-35.9), 18% (31.8-94.6), and 18.8% (10.2-33.0). Late morbidity and quality-of-life evaluations showed no significant difference between arms.\nLIMITATIONS: Limitations were due to the small number of patients randomly assigned in the good responder arms, especially arm A without radiotherapy.\nCONCLUSION: Tailoring preoperative radiochemotherapy based on induction treatment response appears to be promising. Future prospective trials should confirm this strategy. See Video Abstract at http://links.lww.com/DCR/B761 .\nREGISTRATION: URL: https://www.clinicaltrials.gov ; Identifier: NCT01333709.\nESTRATEGIA HECHA A MEDIDA PARA EL TRATAMIENTO DEL CARCINOMA DE RECTO LOCALMENTE AVANZADO GRECCAR RESULTADOS A LARGO PLAZO DE UN ESTUDIO ALEATRIO MULTICNTRICO Y ABIERTO DE FASE II: ANTECEDENTES:La radio-quimioterapia pré-operatoria sistemáticas y la excisión total del mesorrecto son el estándar en el tratamiento del carcinoma de recto localmente avanzado. En éste sentido, algunos pacientes podrían recibir un sobre o un infra-tratamiento.OBJETIVO:Evaluar los resultados oncológicos, funcionales y de morbilidad a largo plazo después de radio-quimioterapia personalizada y quimioterapia de inducción a dosis elevadas.DISEÑO:Estudio aleatório multicéntrico y abierto de Fase II° realizado en 16 centros terciarios en Francia.AJUSTE:Aquellos pacientes operados por cirujanos del grupo GRECCAR francés.PACIENTES:206 pacientes fueron asignados aleatoriamente al tratamiento: los buenos respondedores después de quimioterapia (reducción del volumen tumoral ≥75%) a la cirugía inmediata (brazo A) o a la radio-quimioterapia estándar (Cap 50) asociada a la cirugía (brazo B); los malos respondedores a Cap 50 (brazo C) o a la radio-quimioterapia intensiva (Cap 60 (irradiación de 60 Gy) (brazo D) previas a la cirugía.INTERVENCIONES:Tratamiento adaptado según la respuesta de la RM a la TC de inducción.RESULTADOS:Después del tratamiento de inducción, 194 pacientes fueron clasificados como buenos (n = 30, 15%) o malos (n = 164, 85%) respondedores, y se incluyeron en los brazos A y B (16 y 14 pacientes) o C y D (113 y 51 pacientes). Se alcanzó el objetivo principal: las tasas de resección R0 [intervalo de confianza del 90%] en los cuatro brazos respectivamente, fueron del 100% [74-100], 100% [85-100], 83% [72-91] y 88% [77-95]. A los 5 años, las tasas fueron: de sobrevida global 90% [47,3-98,5], 93,3% [61,3-99,0], 84,3% [71,0-91,8], 86,1% [71,6-93,5]; de sobrevida libre a la enfermedad 80% [40,9-94,6], 89,5% [64,1-97,3], 72,9% [58,5-82,9], 72,8% [57,7-83,2]; de recidiva local 0, 0, 2,1% [0,3-13,9], 9,3% [3,6-23,0]; de metástasis 20% [5,4-59,1], 10,5% [2,7-35,9], 18% [31,8-94,6], 18,8% [10,2-33,0]. La evaluación tardía de la morbilidad y la calidad de vida no mostraron diferencias significativas entre los brazos.LIMITACIONES:Debido al pequeño número de pacientes asignados al azar en los brazos de buenos respondedores, especialmente en el brazo A de aquellos sin radioterapia.CONCLUSIÓN:Parecería muy prometedor el adaptar la radio-quimioterapia pré-operatoria basada en la respuesta al tratamiento de inducción. Estudios prospectivos en el futuro podrán confirmar la presente estrategia. Consulte Video Resumen en http://links.lww.com/DCR/B761 . (Traducción-Dr. Xavier Delgadillo )IDENTIFICADOR DE CLINICALTRIALS.GOV:NCT01333709. Groupe de REcherche Chirurgicale sur le CAncer du Rectum.","container-title":"Diseases of the Colon and Rectum","DOI":"10.1097/DCR.0000000000002153","ISSN":"1530-0358","issue":"8","journalAbbreviation":"Dis Colon Rectum","language":"eng","note":"PMID: 34759247","page":"986-995","source":"PubMed","title":"Tailored Strategy for Locally Advanced Rectal Carcinoma (GRECCAR 4): Long-term Results From a Multicenter, Randomized, Open-Label, Phase II Trial","title-short":"Tailored Strategy for Locally Advanced Rectal Carcinoma (GRECCAR 4)","volume":"65","author":[{"family":"Rouanet","given":"Philippe"},{"family":"Rullier","given":"Eric"},{"family":"Lelong","given":"Bernard"},{"family":"Maingon","given":"Philippe"},{"family":"Tuech","given":"Jean-Jacques"},{"family":"Pezet","given":"Denis"},{"family":"Castan","given":"Florence"},{"family":"Nougaret","given":"Stephanie"},{"literal":"GRECCAR Study Group*"}],"issued":{"date-parts":[["2022",8,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9)</w:t>
            </w:r>
            <w:r w:rsidRPr="00AD7D35">
              <w:rPr>
                <w:rFonts w:ascii="Times New Roman" w:hAnsi="Times New Roman" w:cs="Times New Roman"/>
              </w:rPr>
              <w:fldChar w:fldCharType="end"/>
            </w:r>
            <w:r w:rsidRPr="00AD7D35">
              <w:rPr>
                <w:rFonts w:ascii="Times New Roman" w:hAnsi="Times New Roman" w:cs="Times New Roman"/>
              </w:rPr>
              <w:t xml:space="preserve"> Rouanet, et al., 2022</w:t>
            </w:r>
          </w:p>
        </w:tc>
        <w:tc>
          <w:tcPr>
            <w:tcW w:w="5622" w:type="dxa"/>
          </w:tcPr>
          <w:p w14:paraId="70AB2D7B" w14:textId="77777777" w:rsidR="009C1853" w:rsidRPr="00DD331E" w:rsidRDefault="009C1853" w:rsidP="00AF7AE8">
            <w:pPr>
              <w:rPr>
                <w:rFonts w:ascii="Times New Roman" w:hAnsi="Times New Roman" w:cs="Times New Roman"/>
              </w:rPr>
            </w:pPr>
            <w:r w:rsidRPr="00DD331E">
              <w:rPr>
                <w:rFonts w:ascii="Times New Roman" w:hAnsi="Times New Roman" w:cs="Times New Roman"/>
              </w:rPr>
              <w:t>Tailored Strategy for Locally Advanced Rectal Carcinoma (GRECCAR 4): Long-term Results From a Multicenter, Randomized, Open-Label, Phase II Trial</w:t>
            </w:r>
          </w:p>
          <w:p w14:paraId="71FCA904" w14:textId="77777777" w:rsidR="009C1853" w:rsidRPr="00AD7D35" w:rsidRDefault="009C1853" w:rsidP="00AF7AE8">
            <w:pPr>
              <w:rPr>
                <w:rFonts w:ascii="Times New Roman" w:hAnsi="Times New Roman" w:cs="Times New Roman"/>
              </w:rPr>
            </w:pPr>
          </w:p>
        </w:tc>
        <w:tc>
          <w:tcPr>
            <w:tcW w:w="1483" w:type="dxa"/>
          </w:tcPr>
          <w:p w14:paraId="04ECED6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90/43</w:t>
            </w:r>
          </w:p>
        </w:tc>
      </w:tr>
      <w:tr w:rsidR="009C1853" w:rsidRPr="00AD7D35" w14:paraId="16EA061C" w14:textId="77777777" w:rsidTr="00AF7AE8">
        <w:tc>
          <w:tcPr>
            <w:tcW w:w="2245" w:type="dxa"/>
          </w:tcPr>
          <w:p w14:paraId="600243CC"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puywE1kw","properties":{"formattedCitation":"(10)","plainCitation":"(10)","noteIndex":0},"citationItems":[{"id":414,"uris":["http://zotero.org/groups/5446755/items/PGIZFIVB"],"itemData":{"id":414,"type":"article-journal","abstract":"Endoscopic full-thickness resection (FTR) is a novel technique of endoscopic treatment of colorectal neoplastic lesions not suitable for endoscopic polypectomy or mucosal resection. FTR appears to be a reasonable alternative to technically demanding endoscopic submucosal dissection (ESD) for lesions ≤ 30 mm. However, comparison between FTR and ESD has not been published yet and their mutual positioning in the treatment algorithm is still unclear. The purpose of the analysis was to evaluate efficacy and safety of FTR in the treatment of colorectal lesions ≤ 30 mm by comparing prospectively followed FTR cohort to retrospective ESD cohort in the setting of single tertiary endoscopy center. Primary outcomes were technical success rate, R0 resection and curative resection rate, and complication rate. A total of 52 patients in FTR and 50 patients in ESD group were treated between 2015 and 2018. Technical success rate was significantly higher in FTR group (92 vs. 74%, P = 0.01) as well as R0 resection rate (85 vs. 62%, P = 0.01) and curative resection rate (75 vs. 56%, P = 0.01). Complications occurred more frequently in ESD group (40 vs. 13%, P = 0.002), mainly due to high incidence of electrocoagulation syndrome (24 vs. 0%). Total procedure time was substantially shorter in FTR group (26.4 ± 11.0 min vs. estimated 90-240 min). Local residual neoplastic lesions were detected numerically more often in FTR group (12 vs. 5%, P = 0.12). No patient died during follow-up. Compared to ESD, FTR proved significantly higher technical success rate, higher R0 and curative resection rate, and shorter procedure time. In the FTR group, there were significantly less complications but higher incidence of local residual neoplasia. Further research including randomized trials is needed to compare both resection techniques.","container-title":"Surgical Endoscopy","DOI":"10.1007/s00464-021-08492-0","ISSN":"1432-2218","issue":"3","journalAbbreviation":"Surg Endosc","language":"eng","note":"PMID: 33860350\nPMCID: PMC8847190","page":"2062-2069","source":"PubMed","title":"Endoscopic full-thickness resection versus endoscopic submucosal dissection in the treatment of colonic neoplastic lesions ≤ 30 mm-a single-center experience","volume":"36","author":[{"family":"Falt","given":"Přemysl"},{"family":"Zapletalová","given":"Jana"},{"family":"Urban","given":"Ondřej"}],"issued":{"date-parts":[["2022",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0)</w:t>
            </w:r>
            <w:r w:rsidRPr="00AD7D35">
              <w:rPr>
                <w:rFonts w:ascii="Times New Roman" w:hAnsi="Times New Roman" w:cs="Times New Roman"/>
              </w:rPr>
              <w:fldChar w:fldCharType="end"/>
            </w:r>
            <w:r w:rsidRPr="00AD7D35">
              <w:rPr>
                <w:rFonts w:ascii="Times New Roman" w:hAnsi="Times New Roman" w:cs="Times New Roman"/>
              </w:rPr>
              <w:t xml:space="preserve"> Falt, et al., 2022</w:t>
            </w:r>
          </w:p>
        </w:tc>
        <w:tc>
          <w:tcPr>
            <w:tcW w:w="5622" w:type="dxa"/>
          </w:tcPr>
          <w:p w14:paraId="51EFD023" w14:textId="77777777" w:rsidR="009C1853" w:rsidRPr="00DD331E" w:rsidRDefault="009C1853" w:rsidP="00AF7AE8">
            <w:pPr>
              <w:rPr>
                <w:rFonts w:ascii="Times New Roman" w:hAnsi="Times New Roman" w:cs="Times New Roman"/>
              </w:rPr>
            </w:pPr>
            <w:r w:rsidRPr="00DD331E">
              <w:rPr>
                <w:rFonts w:ascii="Times New Roman" w:hAnsi="Times New Roman" w:cs="Times New Roman"/>
              </w:rPr>
              <w:t>Endoscopic full-thickness resection versus endoscopic submucosal dissection in the treatment of colonic neoplastic lesions ≤ 30 mm-a single-center experience</w:t>
            </w:r>
          </w:p>
          <w:p w14:paraId="78109F2F" w14:textId="77777777" w:rsidR="009C1853" w:rsidRPr="00AD7D35" w:rsidRDefault="009C1853" w:rsidP="00AF7AE8">
            <w:pPr>
              <w:rPr>
                <w:rFonts w:ascii="Times New Roman" w:hAnsi="Times New Roman" w:cs="Times New Roman"/>
              </w:rPr>
            </w:pPr>
          </w:p>
        </w:tc>
        <w:tc>
          <w:tcPr>
            <w:tcW w:w="1483" w:type="dxa"/>
          </w:tcPr>
          <w:p w14:paraId="30B7D16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77/25</w:t>
            </w:r>
          </w:p>
        </w:tc>
      </w:tr>
      <w:tr w:rsidR="009C1853" w:rsidRPr="00AD7D35" w14:paraId="7E10A692" w14:textId="77777777" w:rsidTr="00AF7AE8">
        <w:tc>
          <w:tcPr>
            <w:tcW w:w="2245" w:type="dxa"/>
          </w:tcPr>
          <w:p w14:paraId="2AF92CE6"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T9mXkSLZ","properties":{"formattedCitation":"(11)","plainCitation":"(11)","noteIndex":0},"citationItems":[{"id":417,"uris":["http://zotero.org/groups/5446755/items/VKS269KR"],"itemData":{"id":417,"type":"article-journal","abstract":"BACKGROUND: Failure to find and attract clinical trial participants remains a persistent barrier to clinical research. Researchers increasingly complement recruitment methods with social media-based methods. We hypothesized that user-generated data from cancer survivors and their family members and friends on the social network Twitter could be used to identify, engage, and recruit cancer survivors for cancer trials.\nOBJECTIVE: This pilot study aims to examine the feasibility of using user-reported health data from cancer survivors and family members and friends on Twitter in Los Angeles (LA) County to enhance clinical trial recruitment. We focus on 6 cancer conditions (breast cancer, colon cancer, kidney cancer, lymphoma, lung cancer, and prostate cancer).\nMETHODS: The social media intervention involved monitoring cancer-specific posts about the 6 cancer conditions by Twitter users in LA County to identify cancer survivors and their family members and friends and contacting eligible Twitter users with information about open cancer trials at the University of Southern California (USC) Norris Comprehensive Cancer Center. We reviewed both retrospective and prospective data published by Twitter users in LA County between July 28, 2017, and November 29, 2018. The study enrolled 124 open clinical trials at USC Norris. We used descriptive statistics to report the proportion of Twitter users who were identified, engaged, and enrolled.\nRESULTS: We analyzed 107,424 Twitter posts in English by 25,032 unique Twitter users in LA County for the 6 cancer conditions. We identified and contacted 1.73% (434/25,032) of eligible Twitter users (127/434, 29.3% cancer survivors; 305/434, 70.3% family members and friends; and 2/434, 0.5% Twitter users were excluded). Of them, 51.4% (223/434) were female and approximately one-third were male. About one-fifth were people of color, whereas most of them were White. Approximately one-fifth (85/434, 19.6%) engaged with the outreach messages (cancer survivors: 33/85, 38% and family members and friends: 52/85, 61%). Of those who engaged with the messages, one-fourth were male, the majority were female, and approximately one-fifth were people of color, whereas the majority were White. Approximately 12% (10/85) of the contacted users requested more information and 40% (4/10) set up a prescreening. Two eligible candidates were transferred to USC Norris for further screening, but neither was enrolled.\nCONCLUSIONS: Our findings demonstrate the potential of identifying and engaging cancer survivors and their family members and friends on Twitter. Optimization of downstream recruitment efforts such as screening for digital populations on social media may be required. Future research could test the feasibility of the approach for other diseases, locations, languages, social media platforms, and types of research involvement (eg, survey research). Computer science methods could help to scale up the analysis of larger data sets to support more rigorous testing of the intervention.\nTRIAL REGISTRATION: ClinicalTrials.gov NCT03408561; https://clinicaltrials.gov/ct2/show/NCT03408561.","container-title":"JMIR formative research","DOI":"10.2196/29958","ISSN":"2561-326X","issue":"11","journalAbbreviation":"JMIR Form Res","language":"eng","note":"PMID: 34842538\nPMCID: PMC8665395","page":"e29958","source":"PubMed","title":"Using Patient-Generated Health Data From Twitter to Identify, Engage, and Recruit Cancer Survivors in Clinical Trials in Los Angeles County: Evaluation of a Feasibility Study","title-short":"Using Patient-Generated Health Data From Twitter to Identify, Engage, and Recruit Cancer Survivors in Clinical Trials in Los Angeles County","volume":"5","author":[{"family":"Reuter","given":"Katja"},{"family":"Angyan","given":"Praveen"},{"family":"Le","given":"NamQuyen"},{"family":"Buchanan","given":"Thomas A."}],"issued":{"date-parts":[["2021",11,2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1)</w:t>
            </w:r>
            <w:r w:rsidRPr="00AD7D35">
              <w:rPr>
                <w:rFonts w:ascii="Times New Roman" w:hAnsi="Times New Roman" w:cs="Times New Roman"/>
              </w:rPr>
              <w:fldChar w:fldCharType="end"/>
            </w:r>
            <w:r w:rsidRPr="00AD7D35">
              <w:rPr>
                <w:rFonts w:ascii="Times New Roman" w:hAnsi="Times New Roman" w:cs="Times New Roman"/>
              </w:rPr>
              <w:t xml:space="preserve"> Reuter, et al., 2021</w:t>
            </w:r>
          </w:p>
        </w:tc>
        <w:tc>
          <w:tcPr>
            <w:tcW w:w="5622" w:type="dxa"/>
          </w:tcPr>
          <w:p w14:paraId="343C4D65" w14:textId="77777777" w:rsidR="009C1853" w:rsidRPr="00DD331E" w:rsidRDefault="009C1853" w:rsidP="00AF7AE8">
            <w:pPr>
              <w:rPr>
                <w:rFonts w:ascii="Times New Roman" w:hAnsi="Times New Roman" w:cs="Times New Roman"/>
              </w:rPr>
            </w:pPr>
            <w:r w:rsidRPr="00DD331E">
              <w:rPr>
                <w:rFonts w:ascii="Times New Roman" w:hAnsi="Times New Roman" w:cs="Times New Roman"/>
              </w:rPr>
              <w:t>Using Patient-Generated Health Data From Twitter to Identify, Engage, and Recruit Cancer Survivors in Clinical Trials in Los Angeles County: Evaluation of a Feasibility Study</w:t>
            </w:r>
          </w:p>
          <w:p w14:paraId="0871ED5E" w14:textId="77777777" w:rsidR="009C1853" w:rsidRPr="00AD7D35" w:rsidRDefault="009C1853" w:rsidP="00AF7AE8">
            <w:pPr>
              <w:rPr>
                <w:rFonts w:ascii="Times New Roman" w:hAnsi="Times New Roman" w:cs="Times New Roman"/>
              </w:rPr>
            </w:pPr>
          </w:p>
        </w:tc>
        <w:tc>
          <w:tcPr>
            <w:tcW w:w="1483" w:type="dxa"/>
          </w:tcPr>
          <w:p w14:paraId="15ABE22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202/235</w:t>
            </w:r>
          </w:p>
        </w:tc>
      </w:tr>
      <w:tr w:rsidR="009C1853" w:rsidRPr="00AD7D35" w14:paraId="0C8B1B96" w14:textId="77777777" w:rsidTr="00AF7AE8">
        <w:tc>
          <w:tcPr>
            <w:tcW w:w="2245" w:type="dxa"/>
          </w:tcPr>
          <w:p w14:paraId="5FD32127"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lastRenderedPageBreak/>
              <w:fldChar w:fldCharType="begin"/>
            </w:r>
            <w:r w:rsidRPr="00AD7D35">
              <w:rPr>
                <w:rFonts w:ascii="Times New Roman" w:hAnsi="Times New Roman" w:cs="Times New Roman"/>
              </w:rPr>
              <w:instrText xml:space="preserve"> ADDIN ZOTERO_ITEM CSL_CITATION {"citationID":"nW3GgvPX","properties":{"formattedCitation":"(12)","plainCitation":"(12)","noteIndex":0},"citationItems":[{"id":420,"uris":["http://zotero.org/groups/5446755/items/MHUJJE8J"],"itemData":{"id":420,"type":"webpage","title":"Prognostic variables in low and high risk stage III colon cancers treated in two adjuvant chemotherapy trials - PubMed","URL":"https://pubmed.ncbi.nlm.nih.gov/33341444/","accessed":{"date-parts":[["2024",4,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2)</w:t>
            </w:r>
            <w:r w:rsidRPr="00AD7D35">
              <w:rPr>
                <w:rFonts w:ascii="Times New Roman" w:hAnsi="Times New Roman" w:cs="Times New Roman"/>
              </w:rPr>
              <w:fldChar w:fldCharType="end"/>
            </w:r>
            <w:r w:rsidRPr="00AD7D35">
              <w:rPr>
                <w:rFonts w:ascii="Times New Roman" w:hAnsi="Times New Roman" w:cs="Times New Roman"/>
              </w:rPr>
              <w:t xml:space="preserve"> Sinicrope, et al., 2021</w:t>
            </w:r>
          </w:p>
        </w:tc>
        <w:tc>
          <w:tcPr>
            <w:tcW w:w="5622" w:type="dxa"/>
          </w:tcPr>
          <w:p w14:paraId="41ABC795" w14:textId="77777777" w:rsidR="009C1853" w:rsidRPr="00AD7D35" w:rsidRDefault="009C1853" w:rsidP="00AF7AE8">
            <w:pPr>
              <w:pStyle w:val="Heading1"/>
              <w:shd w:val="clear" w:color="auto" w:fill="FFFFFF"/>
              <w:spacing w:line="278" w:lineRule="auto"/>
              <w:rPr>
                <w:rFonts w:ascii="Times New Roman" w:hAnsi="Times New Roman" w:cs="Times New Roman"/>
                <w:color w:val="auto"/>
                <w:sz w:val="24"/>
                <w:szCs w:val="24"/>
              </w:rPr>
            </w:pPr>
            <w:r w:rsidRPr="00AD7D35">
              <w:rPr>
                <w:rFonts w:ascii="Times New Roman" w:hAnsi="Times New Roman" w:cs="Times New Roman"/>
                <w:color w:val="auto"/>
                <w:sz w:val="24"/>
                <w:szCs w:val="24"/>
              </w:rPr>
              <w:t>Prognostic variables in low and high risk stage III colon cancers treated in two adjuvant chemotherapy trials</w:t>
            </w:r>
          </w:p>
        </w:tc>
        <w:tc>
          <w:tcPr>
            <w:tcW w:w="1483" w:type="dxa"/>
          </w:tcPr>
          <w:p w14:paraId="761486FA"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1527/1243</w:t>
            </w:r>
          </w:p>
        </w:tc>
      </w:tr>
      <w:tr w:rsidR="009C1853" w:rsidRPr="00AD7D35" w14:paraId="3DBD8CB8" w14:textId="77777777" w:rsidTr="00AF7AE8">
        <w:tc>
          <w:tcPr>
            <w:tcW w:w="2245" w:type="dxa"/>
          </w:tcPr>
          <w:p w14:paraId="4FADF939"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Uggso06X","properties":{"formattedCitation":"(13)","plainCitation":"(13)","noteIndex":0},"citationItems":[{"id":421,"uris":["http://zotero.org/groups/5446755/items/MBSFY93D"],"itemData":{"id":421,"type":"article-journal","abstract":"BACKGROUND: Pressurized IntraPeritoneal Aerosol Chemotherapy (PIPAC) represents a novel approach to intraperitoneal chemotherapy. Hereby results, obtained with PIPAC in patients with advanced peritoneal metastasis (PM) from colorectal cancer (CRC), are presented.\nMETHODS: Data from CRC patients (n = 24) included in the prospective PIPAC-OPC1 and PIPAC-OPC2 trials are reported. Oxaliplatin 92 mg/m2 was administered at 4-6-week intervals. A CE certified nebulizer was used to aerosolize the chemotherapeutics. Outcome criteria were objective tumor response, survival and adverse events.\nRESULTS: Retrospective analysis of 74 PIPAC procedures carried out in 24 consecutive patients with PM from CRC included from October 2015 to February 2019. Five patients had still the primary tumor in situ, and 22 patients had received palliative systemic chemotherapy. Nineteen patients completed more than two PIPAC procedures, and objective tumor response according to the histological Peritoneal Regression Grading Score (PRGS) was observed in 67% of the patients, while 21% had stable disease. Four patients (21%) had complete response (mean PRGS = 1 and negative cytology). We recorded a median survival of 37.6 (range 7.3-48.9) months from the time of PM diagnosis, whereas it was 20.5 (range 0.13-34.7) months following the first PIPAC session. Minor postoperative complications were noted, and few were considered causally related to the PIPAC treatment. However, two cases of severe postoperative complications were recorded (urosepsis and iatrogenic bowel perforation).\nCONCLUSIONS: PIPAC with low-dose oxaliplatin can induce objective tumor regression in selected patients with advanced PM from colorectal cancer.","container-title":"Pleura and Peritoneum","DOI":"10.1515/pp-2020-0109","ISSN":"2364-768X","issue":"2","journalAbbreviation":"Pleura Peritoneum","language":"eng","note":"PMID: 32566727\nPMCID: PMC7292236","page":"20200109","source":"PubMed","title":"Pressurized IntraPeritoneal Aerosol Chemotherapy (PIPAC)-directed treatment of peritoneal metastasis in end-stage colo-rectal cancer patients","volume":"5","author":[{"family":"Ellebæk","given":"Signe Bremholm"},{"family":"Graversen","given":"Martin"},{"family":"Detlefsen","given":"Sönke"},{"family":"Lundell","given":"Lars"},{"family":"Fristrup","given":"Claus W."},{"family":"Pfeiffer","given":"Per"},{"family":"Mortensen","given":"Michael B."}],"issued":{"date-parts":[["2020",6,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3)</w:t>
            </w:r>
            <w:r w:rsidRPr="00AD7D35">
              <w:rPr>
                <w:rFonts w:ascii="Times New Roman" w:hAnsi="Times New Roman" w:cs="Times New Roman"/>
              </w:rPr>
              <w:fldChar w:fldCharType="end"/>
            </w:r>
            <w:r w:rsidRPr="00AD7D35">
              <w:rPr>
                <w:rFonts w:ascii="Times New Roman" w:hAnsi="Times New Roman" w:cs="Times New Roman"/>
              </w:rPr>
              <w:t xml:space="preserve"> Bremholm, et al., 2020</w:t>
            </w:r>
          </w:p>
        </w:tc>
        <w:tc>
          <w:tcPr>
            <w:tcW w:w="5622" w:type="dxa"/>
          </w:tcPr>
          <w:p w14:paraId="603ECE3B" w14:textId="77777777" w:rsidR="009C1853" w:rsidRPr="00D50BC8" w:rsidRDefault="009C1853" w:rsidP="00AF7AE8">
            <w:pPr>
              <w:rPr>
                <w:rFonts w:ascii="Times New Roman" w:hAnsi="Times New Roman" w:cs="Times New Roman"/>
              </w:rPr>
            </w:pPr>
            <w:r w:rsidRPr="00D50BC8">
              <w:rPr>
                <w:rFonts w:ascii="Times New Roman" w:hAnsi="Times New Roman" w:cs="Times New Roman"/>
              </w:rPr>
              <w:t>Pressurized IntraPeritoneal Aerosol Chemotherapy (PIPAC)-directed treatment of peritoneal metastasis in end-stage colo-rectal cancer patients</w:t>
            </w:r>
          </w:p>
          <w:p w14:paraId="647A950F" w14:textId="77777777" w:rsidR="009C1853" w:rsidRPr="00AD7D35" w:rsidRDefault="009C1853" w:rsidP="00AF7AE8">
            <w:pPr>
              <w:rPr>
                <w:rFonts w:ascii="Times New Roman" w:hAnsi="Times New Roman" w:cs="Times New Roman"/>
              </w:rPr>
            </w:pPr>
          </w:p>
        </w:tc>
        <w:tc>
          <w:tcPr>
            <w:tcW w:w="1483" w:type="dxa"/>
          </w:tcPr>
          <w:p w14:paraId="4DB5424E"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13/11</w:t>
            </w:r>
          </w:p>
        </w:tc>
      </w:tr>
      <w:tr w:rsidR="009C1853" w:rsidRPr="00AD7D35" w14:paraId="0FFB3A81" w14:textId="77777777" w:rsidTr="00AF7AE8">
        <w:tc>
          <w:tcPr>
            <w:tcW w:w="2245" w:type="dxa"/>
          </w:tcPr>
          <w:p w14:paraId="2BCC3547"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bZK5JfKP","properties":{"formattedCitation":"(14)","plainCitation":"(14)","noteIndex":0},"citationItems":[{"id":425,"uris":["http://zotero.org/groups/5446755/items/GBGE58AY"],"itemData":{"id":425,"type":"webpage","title":"A risk-prediction model for en bloc resection failure or perforation during endoscopic submucosal dissection of colorectal neoplasms - PubMed","URL":"https://pubmed.ncbi.nlm.nih.gov/31883411/","accessed":{"date-parts":[["2024",4,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4)</w:t>
            </w:r>
            <w:r w:rsidRPr="00AD7D35">
              <w:rPr>
                <w:rFonts w:ascii="Times New Roman" w:hAnsi="Times New Roman" w:cs="Times New Roman"/>
              </w:rPr>
              <w:fldChar w:fldCharType="end"/>
            </w:r>
            <w:r w:rsidRPr="00AD7D35">
              <w:rPr>
                <w:rFonts w:ascii="Times New Roman" w:hAnsi="Times New Roman" w:cs="Times New Roman"/>
              </w:rPr>
              <w:t xml:space="preserve"> Imai, et al., 2020</w:t>
            </w:r>
          </w:p>
        </w:tc>
        <w:tc>
          <w:tcPr>
            <w:tcW w:w="5622" w:type="dxa"/>
          </w:tcPr>
          <w:p w14:paraId="5424B4BE" w14:textId="77777777" w:rsidR="009C1853" w:rsidRPr="00AD7D35" w:rsidRDefault="009C1853" w:rsidP="00AF7AE8">
            <w:pPr>
              <w:rPr>
                <w:rFonts w:ascii="Times New Roman" w:hAnsi="Times New Roman" w:cs="Times New Roman"/>
              </w:rPr>
            </w:pPr>
            <w:r w:rsidRPr="00F52EEC">
              <w:rPr>
                <w:rFonts w:ascii="Times New Roman" w:hAnsi="Times New Roman" w:cs="Times New Roman"/>
              </w:rPr>
              <w:t>A risk-prediction model for en bloc resection failure or perforation during endoscopic submucosal dissection of colorectal neoplasms</w:t>
            </w:r>
          </w:p>
        </w:tc>
        <w:tc>
          <w:tcPr>
            <w:tcW w:w="1483" w:type="dxa"/>
          </w:tcPr>
          <w:p w14:paraId="1F36AF99"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403/270</w:t>
            </w:r>
          </w:p>
        </w:tc>
      </w:tr>
      <w:tr w:rsidR="009C1853" w:rsidRPr="00AD7D35" w14:paraId="26B2A4D9" w14:textId="77777777" w:rsidTr="00AF7AE8">
        <w:tc>
          <w:tcPr>
            <w:tcW w:w="2245" w:type="dxa"/>
          </w:tcPr>
          <w:p w14:paraId="34002A00"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odyHuba0","properties":{"formattedCitation":"(15)","plainCitation":"(15)","noteIndex":0},"citationItems":[{"id":427,"uris":["http://zotero.org/groups/5446755/items/WRMWGGWX"],"itemData":{"id":427,"type":"article-journal","abstract":"BACKGROUND: Prostaglandin-endoperoxide synthase 2 (PTGS2, cyclooxygenase-2, COX-2)-prostaglandin E2 (PGE2) pathway promotes tumour progression. Considering evidence suggesting increased PGE2 synthesis by BRAF mutation in tumour cells, we hypothesised that the association of tumour PTGS2 (COX-2) expression with colorectal cancer mortality might be stronger in BRAF-mutated tumours than in BRAF-wild-type tumours.\nMETHODS: Using 1708 patients, including 1200 stage I-IV colorectal carcinoma cases in the Nurses' Health Study (NHS) and the Health Professionals Follow-up Study (HPFS) and 508 stage III colon cancer cases in a National Cancer Institute-sponsored randomised controlled trial of adjuvant therapy (CALGB/Alliance 89803), we evaluated tumour PTGS2 (COX-2) expression status using immunohistochemistry. We examined the prognostic association of PTGS2 (COX-2) expression in strata of BRAF mutation status by multivariable Cox proportional hazards regression models to adjust for potential confounders, including disease stage, tumour differentiation, microsatellite instability status and KRAS and PIK3CA mutations.\nRESULTS: In NHS and HPFS, the association of PTGS2 (COX-2) expression with colorectal cancer-specific survival differed by BRAF mutation status (Pinteraction = 0.0005); compared with PTGS2 (COX-2)-negative/low carcinomas, the multivariable-adjusted hazard ratios for PTGS2 (COX-2)-high carcinomas were 2.44 (95% confidence interval, 1.39-4.28) in BRAF-mutated cases and 0.82 (95% confidence interval, 0.65-1.04) in BRAF-wild-type cases. Differential prognostic associations of PTGS2 (COX-2) expression in strata of BRAF mutation status were similarly observed in CALGB/Alliance 89803 trial (Pinteraction = 0.03).\nCONCLUSIONS: The association of tumour PTGS2 (COX-2) expression with colorectal cancer mortality is stronger in BRAF-mutated tumours than in BRAF-wild-type tumours, supporting interactive roles of PTGS2 (COX-2) expression and BRAF mutation statuses in prognostication of patients with colorectal cancer; ClinicalTrials.gov Identifier, NCT00003835.","container-title":"European Journal of Cancer (Oxford, England: 1990)","DOI":"10.1016/j.ejca.2019.01.022","ISSN":"1879-0852","journalAbbreviation":"Eur J Cancer","language":"eng","note":"PMID: 30826660\nPMCID: PMC6436990","page":"82-93","source":"PubMed","title":"Prognostic association of PTGS2 (COX-2) over-expression according to BRAF mutation status in colorectal cancer: Results from two prospective cohorts and CALGB 89803 (Alliance) trial","title-short":"Prognostic association of PTGS2 (COX-2) over-expression according to BRAF mutation status in colorectal cancer","volume":"111","author":[{"family":"Kosumi","given":"Keisuke"},{"family":"Hamada","given":"Tsuyoshi"},{"family":"Zhang","given":"Sui"},{"family":"Liu","given":"Li"},{"family":"Silva","given":"Annacarolina","non-dropping-particle":"da"},{"family":"Koh","given":"Hideo"},{"family":"Twombly","given":"Tyler S."},{"family":"Mima","given":"Kosuke"},{"family":"Morikawa","given":"Teppei"},{"family":"Song","given":"Mingyang"},{"family":"Nowak","given":"Jonathan A."},{"family":"Nishihara","given":"Reiko"},{"family":"Saltz","given":"Leonard B."},{"family":"Niedzwiecki","given":"Donna"},{"family":"Ou","given":"Fang-Shu"},{"family":"Zemla","given":"Tyler"},{"family":"Mayer","given":"Robert J."},{"family":"Baba","given":"Hideo"},{"family":"Ng","given":"Kimmie"},{"family":"Giannakis","given":"Marios"},{"family":"Zhang","given":"Xuehong"},{"family":"Wu","given":"Kana"},{"family":"Giovannucci","given":"Edward L."},{"family":"Chan","given":"Andrew T."},{"family":"Fuchs","given":"Charles S."},{"family":"Meyerhardt","given":"Jeffrey A."},{"family":"Ogino","given":"Shuji"}],"issued":{"date-parts":[["2019",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5)</w:t>
            </w:r>
            <w:r w:rsidRPr="00AD7D35">
              <w:rPr>
                <w:rFonts w:ascii="Times New Roman" w:hAnsi="Times New Roman" w:cs="Times New Roman"/>
              </w:rPr>
              <w:fldChar w:fldCharType="end"/>
            </w:r>
            <w:r w:rsidRPr="00AD7D35">
              <w:rPr>
                <w:rFonts w:ascii="Times New Roman" w:hAnsi="Times New Roman" w:cs="Times New Roman"/>
              </w:rPr>
              <w:t xml:space="preserve"> Kosumi, et al. 2019</w:t>
            </w:r>
          </w:p>
        </w:tc>
        <w:tc>
          <w:tcPr>
            <w:tcW w:w="5622" w:type="dxa"/>
          </w:tcPr>
          <w:p w14:paraId="05581241" w14:textId="77777777" w:rsidR="009C1853" w:rsidRPr="00F52EEC" w:rsidRDefault="009C1853" w:rsidP="00AF7AE8">
            <w:pPr>
              <w:rPr>
                <w:rFonts w:ascii="Times New Roman" w:hAnsi="Times New Roman" w:cs="Times New Roman"/>
              </w:rPr>
            </w:pPr>
            <w:r w:rsidRPr="00F52EEC">
              <w:rPr>
                <w:rFonts w:ascii="Times New Roman" w:hAnsi="Times New Roman" w:cs="Times New Roman"/>
              </w:rPr>
              <w:t>Prognostic association of PTGS2 (COX-2) over-expression according to BRAF mutation status in colorectal cancer: Results from two prospective cohorts and CALGB 89803 (Alliance) trial</w:t>
            </w:r>
          </w:p>
          <w:p w14:paraId="1EC0E955" w14:textId="77777777" w:rsidR="009C1853" w:rsidRPr="00AD7D35" w:rsidRDefault="009C1853" w:rsidP="00AF7AE8">
            <w:pPr>
              <w:rPr>
                <w:rFonts w:ascii="Times New Roman" w:hAnsi="Times New Roman" w:cs="Times New Roman"/>
              </w:rPr>
            </w:pPr>
          </w:p>
        </w:tc>
        <w:tc>
          <w:tcPr>
            <w:tcW w:w="1483" w:type="dxa"/>
          </w:tcPr>
          <w:p w14:paraId="69C431A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524/676</w:t>
            </w:r>
          </w:p>
        </w:tc>
      </w:tr>
      <w:tr w:rsidR="009C1853" w:rsidRPr="00AD7D35" w14:paraId="4D6B58E3" w14:textId="77777777" w:rsidTr="00AF7AE8">
        <w:tc>
          <w:tcPr>
            <w:tcW w:w="2245" w:type="dxa"/>
          </w:tcPr>
          <w:p w14:paraId="2E6ADAFF"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Hvc76SOv","properties":{"formattedCitation":"(16)","plainCitation":"(16)","noteIndex":0},"citationItems":[{"id":429,"uris":["http://zotero.org/groups/5446755/items/J4LYSKUS"],"itemData":{"id":429,"type":"article-journal","abstract":"BACKGROUND: The impact of the location of colorectal cancer on patient outcomes has been reported in several settings. The objective of this study was to assess the prognostic impact of the location of the primary colon cancer among patients with colorectal cancer peritoneal metastases undergoing complete cytoreductive surgery.\nMETHODS: Using the prospectively maintained clinical and biological digestive peritoneal metastasis database of the BIG-RENAPE network, we identified 796 patients treated by a complete cytoreductive surgery between January 2004 and January 2017 for colorectal cancer peritoneal metastases in 16 different institutions. The 2 primary endpoints were overall survival and progression-free survival. To evaluate the impact on overall survival and progression-free survival of potential prognostic factors (including the location of the primary colorectal cancer), these factors were included in univariate and multivariate Cox proportional hazard models.\nRESULTS: Right-sided colorectal cancers were more often BRAF mutated and had microsatellite instability, whereas the frequency of RAS mutation was similar between right-sided and left-sided colorectal cancers. After a median follow-up time of 3.3 years, there was no significant difference in overall survival or progression-free survival according to tumor side. The lack of effect of tumor location on overall survival and progression-free survival was consistent across subgroups.\nCONCLUSION: Among patients undergoing complete cytoreductive surgery for peritoneal metastases, the site of the primary colorectal cancer was not associated with differences in progression-free survival or overall survival. Tumor side should not be used as a stratification factor in trials of colorectal cancer peritoneal metastases and should not be used in the selection process of patients for cytoreductive surgery.","container-title":"Surgery","DOI":"10.1016/j.surg.2018.07.027","ISSN":"1532-7361","issue":"2","journalAbbreviation":"Surgery","language":"eng","note":"PMID: 30197280","page":"476-484","source":"PubMed","title":"The location of the primary colon cancer has no impact on outcomes in patients undergoing cytoreductive surgery for peritoneal metastasis","volume":"165","author":[{"family":"Péron","given":"Julien"},{"family":"Mercier","given":"Frederic"},{"family":"Tuech","given":"Jean-Jacques"},{"family":"Younan","given":"Rami"},{"family":"Sideris","given":"Lucas"},{"family":"Gelli","given":"Maximiliano"},{"family":"Dumont","given":"Frederic"},{"family":"Le Roy","given":"Bertrand"},{"family":"Sgarbura","given":"Olivia"},{"family":"Lo Dico","given":"Rea"},{"family":"Bibeau","given":"Frederic"},{"family":"Glehen","given":"Olivier"},{"family":"Passot","given":"Guillaume"},{"literal":"on behalf BIG-RENAPE working groups"}],"issued":{"date-parts":[["2019",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6)</w:t>
            </w:r>
            <w:r w:rsidRPr="00AD7D35">
              <w:rPr>
                <w:rFonts w:ascii="Times New Roman" w:hAnsi="Times New Roman" w:cs="Times New Roman"/>
              </w:rPr>
              <w:fldChar w:fldCharType="end"/>
            </w:r>
            <w:r w:rsidRPr="00AD7D35">
              <w:rPr>
                <w:rFonts w:ascii="Times New Roman" w:hAnsi="Times New Roman" w:cs="Times New Roman"/>
              </w:rPr>
              <w:t xml:space="preserve"> Péron, et al., 2019</w:t>
            </w:r>
          </w:p>
        </w:tc>
        <w:tc>
          <w:tcPr>
            <w:tcW w:w="5622" w:type="dxa"/>
          </w:tcPr>
          <w:p w14:paraId="54602B06"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The location of the primary colon cancer has no impact on outcomes in patients undergoing cytoreductive surgery for peritoneal metastasis</w:t>
            </w:r>
          </w:p>
        </w:tc>
        <w:tc>
          <w:tcPr>
            <w:tcW w:w="1483" w:type="dxa"/>
          </w:tcPr>
          <w:p w14:paraId="085F5C7A"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387/409</w:t>
            </w:r>
          </w:p>
        </w:tc>
      </w:tr>
      <w:tr w:rsidR="009C1853" w:rsidRPr="00AD7D35" w14:paraId="643FB5D0" w14:textId="77777777" w:rsidTr="00AF7AE8">
        <w:tc>
          <w:tcPr>
            <w:tcW w:w="2245" w:type="dxa"/>
          </w:tcPr>
          <w:p w14:paraId="2A3DC885"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jhFWEVkd","properties":{"formattedCitation":"(17)","plainCitation":"(17)","noteIndex":0},"citationItems":[{"id":432,"uris":["http://zotero.org/groups/5446755/items/E9CTEADD"],"itemData":{"id":432,"type":"webpage","title":"Quality of life of patients with a colonic interposition postoesophagectomy - PubMed","URL":"https://pubmed.ncbi.nlm.nih.gov/30544187/","accessed":{"date-parts":[["2024",4,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7)</w:t>
            </w:r>
            <w:r w:rsidRPr="00AD7D35">
              <w:rPr>
                <w:rFonts w:ascii="Times New Roman" w:hAnsi="Times New Roman" w:cs="Times New Roman"/>
              </w:rPr>
              <w:fldChar w:fldCharType="end"/>
            </w:r>
            <w:r w:rsidRPr="00AD7D35">
              <w:rPr>
                <w:rFonts w:ascii="Times New Roman" w:hAnsi="Times New Roman" w:cs="Times New Roman"/>
              </w:rPr>
              <w:t xml:space="preserve"> Coevoet, et al., 2019</w:t>
            </w:r>
          </w:p>
        </w:tc>
        <w:tc>
          <w:tcPr>
            <w:tcW w:w="5622" w:type="dxa"/>
          </w:tcPr>
          <w:p w14:paraId="1F4257CE" w14:textId="77777777" w:rsidR="009C1853" w:rsidRPr="00AD7D35" w:rsidRDefault="009C1853" w:rsidP="00AF7AE8">
            <w:pPr>
              <w:rPr>
                <w:rFonts w:ascii="Times New Roman" w:hAnsi="Times New Roman" w:cs="Times New Roman"/>
              </w:rPr>
            </w:pPr>
            <w:r w:rsidRPr="00F52EEC">
              <w:rPr>
                <w:rFonts w:ascii="Times New Roman" w:hAnsi="Times New Roman" w:cs="Times New Roman"/>
              </w:rPr>
              <w:t>Quality of life of patients with a colonic interposition postoesophagectomy</w:t>
            </w:r>
          </w:p>
        </w:tc>
        <w:tc>
          <w:tcPr>
            <w:tcW w:w="1483" w:type="dxa"/>
          </w:tcPr>
          <w:p w14:paraId="4F2F4A3C"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66/14</w:t>
            </w:r>
          </w:p>
        </w:tc>
      </w:tr>
      <w:tr w:rsidR="009C1853" w:rsidRPr="00AD7D35" w14:paraId="17E089F5" w14:textId="77777777" w:rsidTr="00AF7AE8">
        <w:tc>
          <w:tcPr>
            <w:tcW w:w="2245" w:type="dxa"/>
          </w:tcPr>
          <w:p w14:paraId="7B2EDA7B"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vIzVFoDO","properties":{"formattedCitation":"(18)","plainCitation":"(18)","noteIndex":0},"citationItems":[{"id":435,"uris":["http://zotero.org/groups/5446755/items/TZGS2D2G"],"itemData":{"id":435,"type":"article-journal","abstract":"Background: The THUNDERBEAT (TB) is a relatively novel energy device that is used in laparoscopic colorectal resection (LCR), which integrates both ultrasonic and bipolar energy. There are limited data on its use in LCR, compared with bipolar diathermy (LigaSure™ [LS]) or ultrasonically generated heat (Harmonic ACE [HA]). The aim of this study was to compare outcomes in patients undergoing LCR with TB versus LS or HA, for both benign and malignant colorectal diseases. Methods: This study is a prospective trial using retrospective controls in patients undergoing LCR. The study period was over 6 months from June 2015, during which all elective laparoscopic colonic resections were performed using TB only. The retrospective control population included all consecutive patients who underwent LCR during the preceding 6 months, using either LS or HA. The primary outcome measure was the total operative time. Secondary outcome measures evaluated were rates of postoperative surgical complications, mortality, and length of stay. Results: A total of 114 patients were included in the study. Median operative time was not significantly different between LS/HA and TB arms (246 versus 240 minutes, P = .779). Both arms showed no device failure. There was equivalent rate of intraoperative complications (P = .755) and conversion to open surgery (P = .075). There were no statistically significant differences in postoperative morbidity (P = .938) and mortality (P = .392) observed between the two arms. There was also no difference in the length of stay between LS/HA and TB arms (6 versus 7 days, P = .085). Conclusions: Our dataset has the largest number of cases comparing TB and other energy devices in laparoscopic colorectal cancer surgery. They all appear to be equally safe and effective. Operating the TB device does not require a steep learning curve and utilizes similar techniques transferable from the use of other conventional energy devices.","container-title":"Journal of Laparoendoscopic &amp; Advanced Surgical Techniques. Part A","DOI":"10.1089/lap.2018.0208","ISSN":"1557-9034","issue":"12","journalAbbreviation":"J Laparoendosc Adv Surg Tech A","language":"eng","note":"PMID: 29870293","page":"1417-1421","source":"PubMed","title":"Comparison of the Thunderbeat and Other Energy Devices in Laparoscopic Colorectal Resection: A Single-Center Experience","title-short":"Comparison of the Thunderbeat and Other Energy Devices in Laparoscopic Colorectal Resection","volume":"28","author":[{"family":"Suhardja","given":"Thomas Surya"},{"family":"Norhadi","given":"Shana"},{"family":"Ee","given":"Eric"},{"family":"Hodgkins","given":"Brian"}],"issued":{"date-parts":[["2018",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8)</w:t>
            </w:r>
            <w:r w:rsidRPr="00AD7D35">
              <w:rPr>
                <w:rFonts w:ascii="Times New Roman" w:hAnsi="Times New Roman" w:cs="Times New Roman"/>
              </w:rPr>
              <w:fldChar w:fldCharType="end"/>
            </w:r>
            <w:r w:rsidRPr="00AD7D35">
              <w:rPr>
                <w:rFonts w:ascii="Times New Roman" w:hAnsi="Times New Roman" w:cs="Times New Roman"/>
              </w:rPr>
              <w:t xml:space="preserve"> Suhardja, et al, 2018</w:t>
            </w:r>
          </w:p>
        </w:tc>
        <w:tc>
          <w:tcPr>
            <w:tcW w:w="5622" w:type="dxa"/>
          </w:tcPr>
          <w:p w14:paraId="4F808C6E" w14:textId="77777777" w:rsidR="009C1853" w:rsidRPr="00AD7D35" w:rsidRDefault="009C1853" w:rsidP="00AF7AE8">
            <w:pPr>
              <w:rPr>
                <w:rFonts w:ascii="Times New Roman" w:hAnsi="Times New Roman" w:cs="Times New Roman"/>
              </w:rPr>
            </w:pPr>
            <w:r w:rsidRPr="00177466">
              <w:rPr>
                <w:rFonts w:ascii="Times New Roman" w:hAnsi="Times New Roman" w:cs="Times New Roman"/>
              </w:rPr>
              <w:t>Comparison of the Thunderbeat and Other Energy Devices in Laparoscopic Colorectal Resection: A Single-Center Experience</w:t>
            </w:r>
          </w:p>
        </w:tc>
        <w:tc>
          <w:tcPr>
            <w:tcW w:w="1483" w:type="dxa"/>
          </w:tcPr>
          <w:p w14:paraId="11983972"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56/58</w:t>
            </w:r>
          </w:p>
        </w:tc>
      </w:tr>
      <w:tr w:rsidR="009C1853" w:rsidRPr="00AD7D35" w14:paraId="2AE94440" w14:textId="77777777" w:rsidTr="00AF7AE8">
        <w:tc>
          <w:tcPr>
            <w:tcW w:w="2245" w:type="dxa"/>
          </w:tcPr>
          <w:p w14:paraId="1C1930AE"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 xml:space="preserve"> </w:t>
            </w: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oj8vTJC9","properties":{"formattedCitation":"(19)","plainCitation":"(19)","noteIndex":0},"citationItems":[{"id":463,"uris":["http://zotero.org/groups/5446755/items/IE38B6N6"],"itemData":{"id":463,"type":"article-journal","abstract":"PURPOSE: To determine the prognostic impact of radiologically enlarged lymph nodes ≥ 10 mm on the survival of patients with metastatic colorectal cancer.\nMATERIALS AND METHODS: The prospective, randomized, open-label FIRE-3/AIO KRK0306 trial evaluated the first-line therapy of patients with KRAS exon 2 wild-type metastatic colorectal cancer with fluorouracil, folinic acid and irinotecan plus either cetuximab or bevacizumab. In the RAS wild-type population (n = 400), adequately evaluable baseline computed tomographies (n = 339) were reviewed for enlarged regional and distant lymph nodes. Their prognostic relevance was retrospectively analyzed in uni- and multivariable Cox proportional hazard regressions.\nRESULTS: Median overall survival was 21.7 months in patients with enlarged lymph nodes and 33.2 months in patients without (hazard rate ratio [HR] = 1.61, 95% confidence interval [CI], 1.23-2.09; P &lt; 0.001). This was confirmed in multivariable analysis (HR = 1.37, 95% CI, 1.02-1.83; P = 0.036). Progression-free survival of patients with enlarged lymph nodes showed a consistent but insignificant trend (9.9 vs. 11.1 months; HR = 1.23, 95% CI, 0.98-1.54; P = 0.072). Enlarged lymph nodes were also associated with BRAF-mutations (P = 0.004).\nCONCLUSION: The presence of radiologically enlarged lymph nodes in baseline staging has a negative prognostic value beyond established and potential prognostic parameters.","container-title":"European Journal of Radiology","DOI":"10.1016/j.ejrad.2018.01.006","ISSN":"1872-7727","journalAbbreviation":"Eur J Radiol","language":"eng","note":"PMID: 29496069","page":"124-129","source":"PubMed","title":"Prognostic value of radiologically enlarged lymph nodes in patients with metastatic colorectal cancer: Subgroup findings of the randomized, open-label FIRE-3/AIO KRK0306 trial","title-short":"Prognostic value of radiologically enlarged lymph nodes in patients with metastatic colorectal cancer","volume":"100","author":[{"family":"Hofmann","given":"Felix O."},{"family":"Holch","given":"Julian W."},{"family":"Heinemann","given":"Volker"},{"family":"Ricard","given":"Ingrid"},{"family":"Reiser","given":"Maximilian F."},{"family":"Baumann","given":"Alena B."},{"family":"Hesse","given":"Nina"},{"family":"D'Anastasi","given":"Melvin"},{"family":"Modest","given":"Dominik P."},{"family":"Stintzing","given":"Sebastian"},{"family":"Sommer","given":"Wieland H."}],"issued":{"date-parts":[["2018",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19)</w:t>
            </w:r>
            <w:r w:rsidRPr="00AD7D35">
              <w:rPr>
                <w:rFonts w:ascii="Times New Roman" w:hAnsi="Times New Roman" w:cs="Times New Roman"/>
              </w:rPr>
              <w:fldChar w:fldCharType="end"/>
            </w:r>
            <w:r w:rsidRPr="00AD7D35">
              <w:rPr>
                <w:rFonts w:ascii="Times New Roman" w:hAnsi="Times New Roman" w:cs="Times New Roman"/>
              </w:rPr>
              <w:t xml:space="preserve"> Hofmann, et al., 2018</w:t>
            </w:r>
          </w:p>
        </w:tc>
        <w:tc>
          <w:tcPr>
            <w:tcW w:w="5622" w:type="dxa"/>
          </w:tcPr>
          <w:p w14:paraId="0D6D514A" w14:textId="77777777" w:rsidR="009C1853" w:rsidRPr="00AD7D35" w:rsidRDefault="009C1853" w:rsidP="00AF7AE8">
            <w:pPr>
              <w:rPr>
                <w:rFonts w:ascii="Times New Roman" w:hAnsi="Times New Roman" w:cs="Times New Roman"/>
              </w:rPr>
            </w:pPr>
            <w:r w:rsidRPr="00EE1DB0">
              <w:rPr>
                <w:rFonts w:ascii="Times New Roman" w:hAnsi="Times New Roman" w:cs="Times New Roman"/>
              </w:rPr>
              <w:t>Prognostic value of radiologically enlarged lymph nodes in patients with metastatic colorectal cancer: Subgroup findings of the randomized, open-label FIRE-3/AIO KRK0306 trial</w:t>
            </w:r>
          </w:p>
        </w:tc>
        <w:tc>
          <w:tcPr>
            <w:tcW w:w="1483" w:type="dxa"/>
          </w:tcPr>
          <w:p w14:paraId="35D441B3"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239/100</w:t>
            </w:r>
          </w:p>
        </w:tc>
      </w:tr>
      <w:tr w:rsidR="009C1853" w:rsidRPr="00AD7D35" w14:paraId="0F22D645" w14:textId="77777777" w:rsidTr="00AF7AE8">
        <w:tc>
          <w:tcPr>
            <w:tcW w:w="2245" w:type="dxa"/>
          </w:tcPr>
          <w:p w14:paraId="51EC0505"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nnhdsZWq","properties":{"formattedCitation":"(20)","plainCitation":"(20)","noteIndex":0},"citationItems":[{"id":438,"uris":["http://zotero.org/groups/5446755/items/L8989Q6I"],"itemData":{"id":438,"type":"article-journal","abstract":"BACKGROUND: For patients referred to hospital with suspected colorectal cancer (CRC), it is current standard clinical practice to conduct an examination of the whole colon and rectum. However, studies have shown that an examination of the distal colorectum using flexible sigmoidoscopy (FS) can be a safe and clinically effective investigation for some patients. These findings require validation in a multicentre study.\nOBJECTIVES: To investigate the links between patient symptoms at presentation and CRC risk by subsite, and to provide evidence of whether or not FS is an effective alternative to whole-colon investigation (WCI) in patients whose symptoms do not suggest proximal or obstructive disease.\nDESIGN: A multicentre retrospective study using data collected prospectively from two randomised controlled trials. Additional data were collected from trial diagnostic procedure reports and hospital records. CRC diagnoses within 3 years of referral were sourced from hospital records and national cancer registries via the Health and Social Care Information Centre.\nSETTING: Participants were recruited to the two randomised controlled trials from 21 NHS hospitals in England between 2004 and 2007.\nPARTICIPANTS: Men and women aged ≥ 55 years referred to secondary care for the investigation of symptoms suggestive of CRC.\nMAIN OUTCOME MEASURE: Diagnostic yield of CRC at distal (to the splenic flexure) and proximal subsites by symptoms/clinical signs at presentation.\nRESULTS: The data set for analysis comprised 7380 patients, of whom 59% were women (median age 69 years, interquartile range 62-76 years). Change in bowel habit (CIBH) was the most frequently presenting symptom (73%), followed by rectal bleeding (38%) and abdominal pain (29%); 26% of patients had anaemia. CRC was diagnosed in 551 patients (7.5%): 424 (77%) patients with distal CRC, 122 (22%) patients with cancer proximal to the descending colon and five patients with both proximal and distal CRC. Proximal cancer was diagnosed in 96 out of 2021 (4.8%) patients with anaemia and/or an abdominal mass. The yield of proximal cancer in patients without anaemia or an abdominal mass who presented with rectal bleeding with or without a CIBH or with a CIBH to looser and/or more frequent stools as a single symptom was low (0.5%). These low-risk groups for proximal cancer accounted for 41% (3032/7380) of the cohort; only three proximal cancers were diagnosed in 814 low-risk patients examined by FS (diagnostic yield 0.4%).\nLIMITATIONS: A limitation to this study is that changes to practice since the trial ended, such as new referral guidelines and improvements in endoscopy quality, potentially weaken the generalisability of our findings.\nCONCLUSIONS: Symptom profiles can be used to determine whether or not WCI is necessary. Most proximal cancers were diagnosed in patients who presented with anaemia and/or an abdominal mass. In patients without anaemia or an abdominal mass, proximal cancer diagnoses were rare in those with rectal bleeding with or without a CIBH or with a CIBH to looser and/or more frequent stools as a single symptom. FS alone should be a safe and clinically effective investigation in these patients. A cost-effectiveness analysis of symptom-based tailoring of diagnostic investigations for CRC is recommended.\nTRIAL REGISTRATION: Current Controlled Trials ISRCTN95152621.\nFUNDING: This project was funded by the National Institute for Health Research (NIHR) Health Technology Assessment programme and will be published in full in Health Technology Assessment; Vol. 21, No. 66. See the NIHR Journals Library website for further project information.","container-title":"Health Technology Assessment (Winchester, England)","DOI":"10.3310/hta21660","ISSN":"2046-4924","issue":"66","journalAbbreviation":"Health Technol Assess","language":"eng","note":"PMID: 29153075\nPMCID: PMC5712787","page":"1-80","source":"PubMed","title":"Is whole-colon investigation by colonoscopy, computerised tomography colonography or barium enema necessary for all patients with colorectal cancer symptoms, and for which patients would flexible sigmoidoscopy suffice? A retrospective cohort study","title-short":"Is whole-colon investigation by colonoscopy, computerised tomography colonography or barium enema necessary for all patients with colorectal cancer symptoms, and for which patients would flexible sigmoidoscopy suffice?","volume":"21","author":[{"family":"Atkin","given":"Wendy"},{"family":"Wooldrage","given":"Kate"},{"family":"Shah","given":"Urvi"},{"family":"Skinner","given":"Kate"},{"family":"Brown","given":"Jeremy P."},{"family":"Hamilton","given":"Willie"},{"family":"Kralj-Hans","given":"Ines"},{"family":"Thompson","given":"Michael R."},{"family":"Flashman","given":"Karen G."},{"family":"Halligan","given":"Steve"},{"family":"Thomas-Gibson","given":"Siwan"},{"family":"Vance","given":"Margaret"},{"family":"Cross","given":"Amanda J."}],"issued":{"date-parts":[["2017",1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0)</w:t>
            </w:r>
            <w:r w:rsidRPr="00AD7D35">
              <w:rPr>
                <w:rFonts w:ascii="Times New Roman" w:hAnsi="Times New Roman" w:cs="Times New Roman"/>
              </w:rPr>
              <w:fldChar w:fldCharType="end"/>
            </w:r>
            <w:r w:rsidRPr="00AD7D35">
              <w:rPr>
                <w:rFonts w:ascii="Times New Roman" w:hAnsi="Times New Roman" w:cs="Times New Roman"/>
              </w:rPr>
              <w:t xml:space="preserve"> Atkin, et al., 2017</w:t>
            </w:r>
          </w:p>
        </w:tc>
        <w:tc>
          <w:tcPr>
            <w:tcW w:w="5622" w:type="dxa"/>
          </w:tcPr>
          <w:p w14:paraId="66896C60" w14:textId="77777777" w:rsidR="009C1853" w:rsidRPr="00AD7D35" w:rsidRDefault="009C1853" w:rsidP="00AF7AE8">
            <w:pPr>
              <w:rPr>
                <w:rFonts w:ascii="Times New Roman" w:hAnsi="Times New Roman" w:cs="Times New Roman"/>
              </w:rPr>
            </w:pPr>
            <w:r w:rsidRPr="00EE1DB0">
              <w:rPr>
                <w:rFonts w:ascii="Times New Roman" w:hAnsi="Times New Roman" w:cs="Times New Roman"/>
              </w:rPr>
              <w:t>Is whole-colon investigation by colonoscopy, computerised tomography colonography or barium enema necessary for all patients with colorectal cancer symptoms, and for which patients would flexible sigmoidoscopy suffice? A retrospective cohort study</w:t>
            </w:r>
          </w:p>
        </w:tc>
        <w:tc>
          <w:tcPr>
            <w:tcW w:w="1483" w:type="dxa"/>
          </w:tcPr>
          <w:p w14:paraId="410F9DBB"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3080/4300</w:t>
            </w:r>
          </w:p>
        </w:tc>
      </w:tr>
      <w:tr w:rsidR="009C1853" w:rsidRPr="00AD7D35" w14:paraId="25884E6C" w14:textId="77777777" w:rsidTr="00AF7AE8">
        <w:tc>
          <w:tcPr>
            <w:tcW w:w="2245" w:type="dxa"/>
          </w:tcPr>
          <w:p w14:paraId="4682C58C"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hNAmYjsC","properties":{"formattedCitation":"(21)","plainCitation":"(21)","noteIndex":0},"citationItems":[{"id":440,"uris":["http://zotero.org/groups/5446755/items/P6BBBEP4"],"itemData":{"id":440,"type":"article-journal","abstract":"BACKGROUND: Advantages of laparoscopic approach in colon cancer surgery have been previously demonstrated in controlled, randomized trials and in retrospective analysis of large administrative databases. Nevertheless, evidence of these advantages in prospective, observational studies from real-life settings is scarce.\nMETHODS: This is a prospective, observational study, including a consecutive series of patients that underwent elective colonic resection for cancer in 52 Spanish hospitals. Pre-/intraoperative data, related to patient, tumor, surgical procedure, and hospital, were recorded as well as 60-day post-operative outcomes, including wound infection, complications, anastomotic leak, length of stay, and mortality. A univariate and multivariate analysis was performed to determine the influence of laparoscopy on short-term post-operative outcome. A sub-analysis of the effect of laparoscopy according to patients' pre-operative risk (ASA Score I-II vs. III-IV) was also performed.\nRESULTS: 2968 patients were included: 44.2% were initially operated by laparoscopy, with a 13.9% conversion rate to laparotomy. At univariate analysis, laparoscopy was associated with a decreased mortality (p = 0.015), morbidity (p &lt; 0.0001), wound infection (p &lt; 0.0001), and post-operative length of stay (p &lt; 0.0001). At multivariate analysis, laparoscopy resulted as an independent protective factor for morbidity (OR 0.7; p = 0.004), wound infection (OR 0.6; p &lt; 0.0001), and length of post-operative stay (Effect-2 days; p &lt; 0.0001), compared to open approach. These advantages were more relevant in high-risk patients (ASA III-IV), even if the majority of them were operated by open approach (67.1%).\nCONCLUSIONS: In a real-life setting, laparoscopy decreases wound infection rate, post-operative complications, and length of stay, especially in ASA III-IV patients.","container-title":"Surgical Endoscopy","DOI":"10.1007/s00464-017-5548-3","ISSN":"1432-2218","issue":"12","journalAbbreviation":"Surg Endosc","language":"eng","note":"PMID: 28455773","page":"5032-5042","source":"PubMed","title":"Laparoscopy may decrease morbidity and length of stay after elective colon cancer resection, especially in frail patients: results from an observational real-life study","title-short":"Laparoscopy may decrease morbidity and length of stay after elective colon cancer resection, especially in frail patients","volume":"31","author":[{"family":"Cerdán Santacruz","given":"Carlos"},{"family":"Frasson","given":"Matteo"},{"family":"Flor-Lorente","given":"Blas"},{"family":"Ramos Rodríguez","given":"José Luis"},{"family":"Trallero Anoro","given":"Marta"},{"family":"Millán Scheiding","given":"Mónica"},{"family":"Maseda Díaz","given":"Olga"},{"family":"Dujovne Lindenbaum","given":"Paula"},{"family":"Monzón Abad","given":"Andrés"},{"family":"García-Granero Ximenez","given":"Eduardo"},{"literal":"ANACO Study Group"}],"issued":{"date-parts":[["2017",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1)</w:t>
            </w:r>
            <w:r w:rsidRPr="00AD7D35">
              <w:rPr>
                <w:rFonts w:ascii="Times New Roman" w:hAnsi="Times New Roman" w:cs="Times New Roman"/>
              </w:rPr>
              <w:fldChar w:fldCharType="end"/>
            </w:r>
            <w:r w:rsidRPr="00AD7D35">
              <w:rPr>
                <w:rFonts w:ascii="Times New Roman" w:hAnsi="Times New Roman" w:cs="Times New Roman"/>
              </w:rPr>
              <w:t xml:space="preserve"> Cerdán Santacruz, et al., 2017</w:t>
            </w:r>
          </w:p>
        </w:tc>
        <w:tc>
          <w:tcPr>
            <w:tcW w:w="5622" w:type="dxa"/>
          </w:tcPr>
          <w:p w14:paraId="21E15358" w14:textId="77777777" w:rsidR="009C1853" w:rsidRPr="00EE1DB0" w:rsidRDefault="009C1853" w:rsidP="00AF7AE8">
            <w:pPr>
              <w:rPr>
                <w:rFonts w:ascii="Times New Roman" w:hAnsi="Times New Roman" w:cs="Times New Roman"/>
                <w:b/>
                <w:bCs/>
              </w:rPr>
            </w:pPr>
            <w:r w:rsidRPr="00EE1DB0">
              <w:rPr>
                <w:rFonts w:ascii="Times New Roman" w:hAnsi="Times New Roman" w:cs="Times New Roman"/>
                <w:b/>
                <w:bCs/>
              </w:rPr>
              <w:t>Laparoscopy may decrease morbidity and length of stay after elective colon cancer resection, especially in frail patients: results from an observational real-life study</w:t>
            </w:r>
          </w:p>
          <w:p w14:paraId="5C471562" w14:textId="77777777" w:rsidR="009C1853" w:rsidRPr="00AD7D35" w:rsidRDefault="009C1853" w:rsidP="00AF7AE8">
            <w:pPr>
              <w:rPr>
                <w:rFonts w:ascii="Times New Roman" w:hAnsi="Times New Roman" w:cs="Times New Roman"/>
              </w:rPr>
            </w:pPr>
          </w:p>
        </w:tc>
        <w:tc>
          <w:tcPr>
            <w:tcW w:w="1483" w:type="dxa"/>
          </w:tcPr>
          <w:p w14:paraId="2E0C3635"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1798/1170</w:t>
            </w:r>
          </w:p>
        </w:tc>
      </w:tr>
      <w:tr w:rsidR="009C1853" w:rsidRPr="00AD7D35" w14:paraId="10343F6D" w14:textId="77777777" w:rsidTr="00AF7AE8">
        <w:tc>
          <w:tcPr>
            <w:tcW w:w="2245" w:type="dxa"/>
          </w:tcPr>
          <w:p w14:paraId="79353D6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 xml:space="preserve"> </w:t>
            </w: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uYpioQD1","properties":{"formattedCitation":"(22)","plainCitation":"(22)","noteIndex":0},"citationItems":[{"id":443,"uris":["http://zotero.org/groups/5446755/items/GHDS8WJ6"],"itemData":{"id":443,"type":"article-journal","abstract":"OBJECTIVES: Adenoma detection rate (ADR) is a key colonoscopy quality indicator in Western clinical literature. Our low ADR prompted us to assess novel methods to improve performance. Western retrospective reports suggested that water exchange (WE) could increase ADR. However, most of these studies used pain score or intubation rate as the primary outcome. Here we test the hypothesis that WE significantly increases ADR among Chinese colonoscopists and design a prospective randomized controlled trial using ADR as our primary outcome.\nMETHODS: This prospective, randomized controlled trial was performed at six centers in China. Screening, surveillance, and diagnostic cases were randomized to be examined by WE or traditional air insufflation (AI) method. The primary outcome was ADR.\nRESULTS: From April 2014 to July 2015, 3,303 patients were randomized to WE (n=1,653) and AI (n=1,650). The baseline characteristics were comparable. Overall ADR was 18.3% (WE) and 13.4% (AI) (relative risk 1.45, 95% confidential interval: 1.20-1.75, P&lt;0.001). ADR in screening patients using AI was 25.8% (male) and 15.7% (female). ADR in screening patients aged &gt;50 years old was 29.4% (WE) and 22.9% (AI) (relative risk 1.09, 95% confidential interval: 1.00-1.19, P=0.040). The increase by WE was reproducibly observed in all indication categories, and significant in screening and diagnostic cases. The limitation imposed by the unblinded investigators was mitigated by comparable inspection times in cases without polyps, similar adenoma per positive colonoscopy, and reproducible enhancement of ADR and adenoma per colonoscopy by WE across all eight investigators.\nCONCLUSIONS: This prospective study confirms Western retrospective data that WE significantly improves ADR among Chinese colonoscopists. WE may be superior to AI for screening colonoscopy in China. Colonoscopists elsewhere with low ADR might consider evaluating WE for performance improvement.","container-title":"The American Journal of Gastroenterology","DOI":"10.1038/ajg.2016.501","ISSN":"1572-0241","issue":"4","journalAbbreviation":"Am J Gastroenterol","language":"eng","note":"PMID: 27922025","page":"568-576","source":"PubMed","title":"Water Exchange Method Significantly Improves Adenoma Detection Rate: A Multicenter, Randomized Controlled Trial","title-short":"Water Exchange Method Significantly Improves Adenoma Detection Rate","volume":"112","author":[{"family":"Jia","given":"Hui"},{"family":"Pan","given":"Yanglin"},{"family":"Guo","given":"Xuegang"},{"family":"Zhao","given":"Lina"},{"family":"Wang","given":"Xiangping"},{"family":"Zhang","given":"Linhui"},{"family":"Dong","given":"Tao"},{"family":"Luo","given":"Hui"},{"family":"Ge","given":"Zhizheng"},{"family":"Liu","given":"Jun"},{"family":"Hao","given":"Jianyu"},{"family":"Yao","given":"Ping"},{"family":"Zhang","given":"Yao"},{"family":"Ren","given":"Hongyu"},{"family":"Zhou","given":"Weizhen"},{"family":"Guo","given":"Yujie"},{"family":"Zhang","given":"Wei"},{"family":"Chen","given":"Xiaolin"},{"family":"Sun","given":"Dayong"},{"family":"Yang","given":"Xiaoqiang"},{"family":"Kang","given":"Xiaoyu"},{"family":"Liu","given":"Na"},{"family":"Liu","given":"Zhiguo"},{"family":"Leung","given":"Felix"},{"family":"Wu","given":"Kaichun"},{"family":"Fan","given":"Daiming"}],"issued":{"date-parts":[["2017",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2)</w:t>
            </w:r>
            <w:r w:rsidRPr="00AD7D35">
              <w:rPr>
                <w:rFonts w:ascii="Times New Roman" w:hAnsi="Times New Roman" w:cs="Times New Roman"/>
              </w:rPr>
              <w:fldChar w:fldCharType="end"/>
            </w:r>
            <w:r w:rsidRPr="00AD7D35">
              <w:rPr>
                <w:rFonts w:ascii="Times New Roman" w:hAnsi="Times New Roman" w:cs="Times New Roman"/>
              </w:rPr>
              <w:t xml:space="preserve"> Jia, et al., 2016</w:t>
            </w:r>
          </w:p>
        </w:tc>
        <w:tc>
          <w:tcPr>
            <w:tcW w:w="5622" w:type="dxa"/>
          </w:tcPr>
          <w:p w14:paraId="0A8287A5" w14:textId="77777777" w:rsidR="009C1853" w:rsidRPr="00EE1DB0" w:rsidRDefault="009C1853" w:rsidP="00AF7AE8">
            <w:pPr>
              <w:rPr>
                <w:rFonts w:ascii="Times New Roman" w:hAnsi="Times New Roman" w:cs="Times New Roman"/>
              </w:rPr>
            </w:pPr>
            <w:r w:rsidRPr="00EE1DB0">
              <w:rPr>
                <w:rFonts w:ascii="Times New Roman" w:hAnsi="Times New Roman" w:cs="Times New Roman"/>
              </w:rPr>
              <w:t>Water Exchange Method Significantly Improves Adenoma Detection Rate: A Multicenter, Randomized Controlled Trial</w:t>
            </w:r>
          </w:p>
          <w:p w14:paraId="4C9A80F5" w14:textId="77777777" w:rsidR="009C1853" w:rsidRPr="00AD7D35" w:rsidRDefault="009C1853" w:rsidP="00AF7AE8">
            <w:pPr>
              <w:rPr>
                <w:rFonts w:ascii="Times New Roman" w:hAnsi="Times New Roman" w:cs="Times New Roman"/>
              </w:rPr>
            </w:pPr>
          </w:p>
        </w:tc>
        <w:tc>
          <w:tcPr>
            <w:tcW w:w="1483" w:type="dxa"/>
          </w:tcPr>
          <w:p w14:paraId="5E5223CC"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1685/1618</w:t>
            </w:r>
          </w:p>
        </w:tc>
      </w:tr>
      <w:tr w:rsidR="009C1853" w:rsidRPr="00AD7D35" w14:paraId="1340147F" w14:textId="77777777" w:rsidTr="00AF7AE8">
        <w:tc>
          <w:tcPr>
            <w:tcW w:w="2245" w:type="dxa"/>
          </w:tcPr>
          <w:p w14:paraId="3F71E4CE"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jlx3fq60","properties":{"formattedCitation":"(23)","plainCitation":"(23)","noteIndex":0},"citationItems":[{"id":465,"uris":["http://zotero.org/groups/5446755/items/NTDIVDSP"],"itemData":{"id":465,"type":"article-journal","abstract":"BACKGROUND: After treatment with local excision for TNM stage I low rectal cancer, the risk of local recurrence is not only high for T2 lesions but also for T1 lesions with features of massive invasion to the submucosal layer and/or lymphovascular invasion.\nOBJECTIVE: The purpose of this study was to determine the efficacy of chemoradiotherapy combined with local excision in the treatment of T1 to T2 low rectal cancer.\nDESIGN: We conducted a prospective, single-arm, phase II trial.\nSETTINGS: This was a multicenter study.\nPATIENTS: From April 2003 to October 2010, 57 patients were treated with local excision after additional external beam irradiation (45 Gy) plus continuous 5-week intravenous injection of 5-fluorouracil (250 mg/m per day) at 10 domestic hospitals. Fifty-three patients had clinical T1N0 lesions, and 4 had T2N0 lesions in the low rectum, located below the peritoneal reflection.\nMAIN OUTCOMES MEASURES: The primary end point was disease-free survival at 5 years.\nRESULTS: The completion rate for full-dose chemoradiotherapy was 86% (49/57). Serious, nontransient treatment-related complications were not reported. With a median follow-up of 7.3 years after local excision, the 5-year disease-free survival rate was 94% for the 53 patients with T1 lesions and 75% for the 4 patients with T2 lesions. There were 2 local recurrences during the entire observation period. Anal function after local excision and chemoradiation were kept at almost the same levels as observed before treatment.\nLIMITATIONS: The study was limited by the small number of registered T2 rectal cancers, retrospective evaluations of quality of life, and the exclusion of poorly differentiated adenocarcinoma (a high-risk feature of T1 lesions).\nCONCLUSIONS: The addition of chemoradiotherapy to local excision of T1 rectal adenocarcinomas with poor prognostic features including deep submucosal invasion and lymphovascular invasion could improve on less favorable historic oncologic outcomes of local excision alone in this high-risk group for lymph node metastasis. See Video Abstract at http://links.lww.com/DCR/A421.","container-title":"Diseases of the Colon and Rectum","DOI":"10.1097/DCR.0000000000000870","ISSN":"1530-0358","issue":"9","journalAbbreviation":"Dis Colon Rectum","language":"eng","note":"PMID: 28796729\nPMCID: PMC5553237","page":"914-921","source":"PubMed","title":"Postoperative Chemoradiotherapy After Local Resection for High-Risk T1 to T2 Low Rectal Cancer: Results of a Single-Arm, Multi-Institutional, Phase II Clinical Trial","title-short":"Postoperative Chemoradiotherapy After Local Resection for High-Risk T1 to T2 Low Rectal Cancer","volume":"60","author":[{"family":"Sasaki","given":"Takeshi"},{"family":"Ito","given":"Yoshinori"},{"family":"Ohue","given":"Masayuki"},{"family":"Kanemitsu","given":"Yukihide"},{"family":"Kobatake","given":"Takaya"},{"family":"Ito","given":"Masaaki"},{"family":"Moriya","given":"Yoshihiro"},{"family":"Saito","given":"Norio"}],"issued":{"date-parts":[["2017",9]]}}}],"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3)</w:t>
            </w:r>
            <w:r w:rsidRPr="00AD7D35">
              <w:rPr>
                <w:rFonts w:ascii="Times New Roman" w:hAnsi="Times New Roman" w:cs="Times New Roman"/>
              </w:rPr>
              <w:fldChar w:fldCharType="end"/>
            </w:r>
            <w:r w:rsidRPr="00AD7D35">
              <w:rPr>
                <w:rFonts w:ascii="Times New Roman" w:hAnsi="Times New Roman" w:cs="Times New Roman"/>
              </w:rPr>
              <w:t>Sasaki, et al., 2017</w:t>
            </w:r>
          </w:p>
        </w:tc>
        <w:tc>
          <w:tcPr>
            <w:tcW w:w="5622" w:type="dxa"/>
          </w:tcPr>
          <w:p w14:paraId="0F63931F" w14:textId="77777777" w:rsidR="009C1853" w:rsidRPr="002B7DBD" w:rsidRDefault="009C1853" w:rsidP="00AF7AE8">
            <w:pPr>
              <w:rPr>
                <w:rFonts w:ascii="Times New Roman" w:hAnsi="Times New Roman" w:cs="Times New Roman"/>
              </w:rPr>
            </w:pPr>
            <w:r w:rsidRPr="002B7DBD">
              <w:rPr>
                <w:rFonts w:ascii="Times New Roman" w:hAnsi="Times New Roman" w:cs="Times New Roman"/>
              </w:rPr>
              <w:t>Postoperative Chemoradiotherapy After Local Resection for High-Risk T1 to T2 Low Rectal Cancer: Results of a Single-Arm, Multi-Institutional, Phase II Clinical Trial</w:t>
            </w:r>
          </w:p>
          <w:p w14:paraId="7A0FCF65" w14:textId="77777777" w:rsidR="009C1853" w:rsidRPr="00AD7D35" w:rsidRDefault="009C1853" w:rsidP="00AF7AE8">
            <w:pPr>
              <w:rPr>
                <w:rFonts w:ascii="Times New Roman" w:hAnsi="Times New Roman" w:cs="Times New Roman"/>
              </w:rPr>
            </w:pPr>
          </w:p>
        </w:tc>
        <w:tc>
          <w:tcPr>
            <w:tcW w:w="1483" w:type="dxa"/>
          </w:tcPr>
          <w:p w14:paraId="4B944C4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lastRenderedPageBreak/>
              <w:t>40/17</w:t>
            </w:r>
          </w:p>
        </w:tc>
      </w:tr>
      <w:tr w:rsidR="009C1853" w:rsidRPr="00AD7D35" w14:paraId="1EE9095C" w14:textId="77777777" w:rsidTr="00AF7AE8">
        <w:tc>
          <w:tcPr>
            <w:tcW w:w="2245" w:type="dxa"/>
          </w:tcPr>
          <w:p w14:paraId="1C5EFC8B"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7HwbQulG","properties":{"formattedCitation":"(24)","plainCitation":"(24)","noteIndex":0},"citationItems":[{"id":468,"uris":["http://zotero.org/groups/5446755/items/XQX3FSKW"],"itemData":{"id":468,"type":"article-journal","abstract":"Evidence suggests that lean body mass (LBM) may be useful to normalize chemotherapy doses. Data from one prospective and one retrospective study were used to determine if the highest doses of oxaliplatin/kg LBM within FOLFOX regimens would be associated with dose-limiting toxicity (DLT) in colon cancer patients. Toxicity over four cycles was graded according to NCI Common Toxicity Criteria V2 or V3 (Common Terminology Criteria for Adverse Events, National Cancer Institute, Bethesda, MD). Muscle tissue was measured by computerized tomography (CT) and used to evaluate the LBM compartment of the whole body. In prospective randomized clinical trials conducted in France (n = 58), for patients given FOLFOX-based regimens according to body surface area, values of oxaliplatin/kg LBM were highly variable, ranging from 2.55 to 6.6 mg/kg LBM. A cut point of 3.09 mg oxaliplatin/kg LBM for developing toxicity was determined by Receiver Operating Characteristic (ROC) analysis, below this value 0/17 (0.0%) of patients experienced DLT; in contrast above this value 18/41 (44.0%) of patients were dose reduced or had treatment terminated owing to toxicity (≥Grade 3 or neuropathy ≥Grade 2); for 9/41 the DLT was sensory neuropathy. These findings were validated in an independent cohort of colon cancer patients (n = 80) receiving FOLFOX regimens as part of standard care, in Canada. Low LBM is a significant predictor of toxicity and neuropathy in patients administered FOLFOX-based regimens using conventional body surface area (BSA) dosing.","container-title":"Cancer Medicine","DOI":"10.1002/cam4.621","ISSN":"2045-7634","issue":"4","journalAbbreviation":"Cancer Med","language":"eng","note":"PMID: 26814378\nPMCID: PMC4831278","page":"607-616","source":"PubMed","title":"Lean body mass as an independent determinant of dose-limiting toxicity and neuropathy in patients with colon cancer treated with FOLFOX regimens","volume":"5","author":[{"family":"Ali","given":"Raafi"},{"family":"Baracos","given":"Vickie E."},{"family":"Sawyer","given":"Michael B."},{"family":"Bianchi","given":"Laurent"},{"family":"Roberts","given":"Sarah"},{"family":"Assenat","given":"Eric"},{"family":"Mollevi","given":"Caroline"},{"family":"Senesse","given":"Pierre"}],"issued":{"date-parts":[["2016",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4)</w:t>
            </w:r>
            <w:r w:rsidRPr="00AD7D35">
              <w:rPr>
                <w:rFonts w:ascii="Times New Roman" w:hAnsi="Times New Roman" w:cs="Times New Roman"/>
              </w:rPr>
              <w:fldChar w:fldCharType="end"/>
            </w:r>
            <w:r w:rsidRPr="00AD7D35">
              <w:rPr>
                <w:rFonts w:ascii="Times New Roman" w:hAnsi="Times New Roman" w:cs="Times New Roman"/>
              </w:rPr>
              <w:t xml:space="preserve"> Ali, et al., 2016</w:t>
            </w:r>
          </w:p>
        </w:tc>
        <w:tc>
          <w:tcPr>
            <w:tcW w:w="5622" w:type="dxa"/>
          </w:tcPr>
          <w:p w14:paraId="030B2103" w14:textId="77777777" w:rsidR="009C1853" w:rsidRPr="00AD7D35" w:rsidRDefault="009C1853" w:rsidP="00AF7AE8">
            <w:pPr>
              <w:rPr>
                <w:rFonts w:ascii="Times New Roman" w:hAnsi="Times New Roman" w:cs="Times New Roman"/>
              </w:rPr>
            </w:pPr>
            <w:r w:rsidRPr="002B7DBD">
              <w:rPr>
                <w:rFonts w:ascii="Times New Roman" w:hAnsi="Times New Roman" w:cs="Times New Roman"/>
              </w:rPr>
              <w:t>Lean body mass as an independent determinant of dose-limiting toxicity and neuropathy in patients with colon cancer treated with FOLFOX regimens</w:t>
            </w:r>
          </w:p>
        </w:tc>
        <w:tc>
          <w:tcPr>
            <w:tcW w:w="1483" w:type="dxa"/>
          </w:tcPr>
          <w:p w14:paraId="5CFE32A0"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73/65</w:t>
            </w:r>
          </w:p>
        </w:tc>
      </w:tr>
      <w:tr w:rsidR="009C1853" w:rsidRPr="00AD7D35" w14:paraId="5A0C76BB" w14:textId="77777777" w:rsidTr="00AF7AE8">
        <w:tc>
          <w:tcPr>
            <w:tcW w:w="2245" w:type="dxa"/>
          </w:tcPr>
          <w:p w14:paraId="6D18C1BF"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fb0ptKIB","properties":{"formattedCitation":"(25)","plainCitation":"(25)","noteIndex":0},"citationItems":[{"id":471,"uris":["http://zotero.org/groups/5446755/items/YS3K3KNL"],"itemData":{"id":471,"type":"article-journal","abstract":"BACKGROUND: Although host immune response is an emerging prognostic factor for colorectal cancer, there is no consensus on the optimal methodology, surrogate markers or tissue for study.\nPATIENTS AND METHODS: Tumour blocks were prospectively collected from 344 patients with stage II/III colorectal cancer (CRC) treated with adjuvant chemotherapy. Whole section lymphocytic infiltration was studied along with mRNA expression of CD3Z, CD8, CD4, CXCL9, CXCL13, IGHM, FOXP3, SNAI2 and ESR1 by qRT-qPCR in tissue microarray (TMA) cores from the centre of tumour, invasive margin and adjacent normal mucosa.\nRESULTS: Lymphocytic infiltration, deficient MMR (10.9%), KRAS (40.7%) and BRAF (4.9%) mutations or single mRNA gene expression were not prognostic. Tumour ESR1 gene expression (Hazard Ratio [HR] for relapse 2.33, 95% CI 1.35-4.02; HR for death 1.74, 95% CI 1.02-2.97) and absence of necrosis (HR for relapse 1.71, 95% CI 1.05-2.71; HR for death 1.98, 95% CI 1.14-3.43) were adverse prognostic features. We used CD3Z and CD8 expression in order to devise the mRNA-based Immune Score (mIS) and proceeded to partitioning analysis in 267 patients, with age, stage, tumour site (Right vs Left CRC), KRAS mutation and tumour mIS as input factors. Only in patients with stage III right-sided colon cancer, a low immune response was associated with inferior disease-free survival (mIS-low, HR for relapse 2.28, 95% CI 1.05-8.02). No prognostic significance was seen for tumour mIS in any other stage or site of CRC, or for a similar mIS score derived from adjacent normal mucosa. Independent adverse prognostic significance was retained in multivariable analysis for absence of necrosis, tumour ESR1 expression in all patients and low tumour mIS in stage III right-sided CRC.\nCONCLUSIONS: In localised CRC, mRNA-based CD3Z/CD8 profiling of tumour immune response may have stage, site and tissue-specific prognostic significance, along with ESR1 expression.\nTRIAL REGISTRATION: ANZCTR.org.au ACTRN12610000509066.","container-title":"PloS One","DOI":"10.1371/journal.pone.0124612","ISSN":"1932-6203","issue":"5","journalAbbreviation":"PLoS One","language":"eng","note":"PMID: 25970543\nPMCID: PMC4430485","page":"e0124612","source":"PubMed","title":"Immune response gene expression in colorectal cancer carries distinct prognostic implications according to tissue, stage and site: a prospective retrospective translational study in the context of a hellenic cooperative oncology group randomised trial","title-short":"Immune response gene expression in colorectal cancer carries distinct prognostic implications according to tissue, stage and site","volume":"10","author":[{"family":"Pentheroudakis","given":"George"},{"family":"Raptou","given":"Georgia"},{"family":"Kotoula","given":"Vassiliki"},{"family":"Wirtz","given":"Ralph M."},{"family":"Vrettou","given":"Eleni"},{"family":"Karavasilis","given":"Vasilios"},{"family":"Gourgioti","given":"Georgia"},{"family":"Gakou","given":"Chryssa"},{"family":"Syrigos","given":"Konstantinos N."},{"family":"Bournakis","given":"Evangelos"},{"family":"Rallis","given":"Grigorios"},{"family":"Varthalitis","given":"Ioannis"},{"family":"Galani","given":"Eleni"},{"family":"Lazaridis","given":"Georgios"},{"family":"Papaxoinis","given":"George"},{"family":"Pectasides","given":"Dimitrios"},{"family":"Aravantinos","given":"Gerasimos"},{"family":"Makatsoris","given":"Thomas"},{"family":"Kalogeras","given":"Konstantine T."},{"family":"Fountzilas","given":"George"}],"issued":{"date-parts":[["2015"]]}}}],"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5)</w:t>
            </w:r>
            <w:r w:rsidRPr="00AD7D35">
              <w:rPr>
                <w:rFonts w:ascii="Times New Roman" w:hAnsi="Times New Roman" w:cs="Times New Roman"/>
              </w:rPr>
              <w:fldChar w:fldCharType="end"/>
            </w:r>
            <w:r w:rsidRPr="00AD7D35">
              <w:rPr>
                <w:rFonts w:ascii="Times New Roman" w:hAnsi="Times New Roman" w:cs="Times New Roman"/>
              </w:rPr>
              <w:t xml:space="preserve"> Pentheroudakis, et al., 2015</w:t>
            </w:r>
          </w:p>
        </w:tc>
        <w:tc>
          <w:tcPr>
            <w:tcW w:w="5622" w:type="dxa"/>
          </w:tcPr>
          <w:p w14:paraId="69CDA67C" w14:textId="77777777" w:rsidR="009C1853" w:rsidRPr="002B7DBD" w:rsidRDefault="009C1853" w:rsidP="00AF7AE8">
            <w:pPr>
              <w:rPr>
                <w:rFonts w:ascii="Times New Roman" w:hAnsi="Times New Roman" w:cs="Times New Roman"/>
              </w:rPr>
            </w:pPr>
            <w:r w:rsidRPr="002B7DBD">
              <w:rPr>
                <w:rFonts w:ascii="Times New Roman" w:hAnsi="Times New Roman" w:cs="Times New Roman"/>
              </w:rPr>
              <w:t>Immune response gene expression in colorectal cancer carries distinct prognostic implications according to tissue, stage and site: a prospective retrospective translational study in the context of a hellenic cooperative oncology group randomised trial</w:t>
            </w:r>
          </w:p>
          <w:p w14:paraId="1178C4AE" w14:textId="77777777" w:rsidR="009C1853" w:rsidRPr="00AD7D35" w:rsidRDefault="009C1853" w:rsidP="00AF7AE8">
            <w:pPr>
              <w:rPr>
                <w:rFonts w:ascii="Times New Roman" w:hAnsi="Times New Roman" w:cs="Times New Roman"/>
              </w:rPr>
            </w:pPr>
          </w:p>
        </w:tc>
        <w:tc>
          <w:tcPr>
            <w:tcW w:w="1483" w:type="dxa"/>
          </w:tcPr>
          <w:p w14:paraId="611E14AF"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244/197</w:t>
            </w:r>
          </w:p>
        </w:tc>
      </w:tr>
      <w:tr w:rsidR="009C1853" w:rsidRPr="00AD7D35" w14:paraId="55FFF907" w14:textId="77777777" w:rsidTr="00AF7AE8">
        <w:tc>
          <w:tcPr>
            <w:tcW w:w="2245" w:type="dxa"/>
          </w:tcPr>
          <w:p w14:paraId="2B33D91F"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n3RCkkiU","properties":{"formattedCitation":"(26)","plainCitation":"(26)","noteIndex":0},"citationItems":[{"id":451,"uris":["http://zotero.org/groups/5446755/items/YNKYXXB3"],"itemData":{"id":451,"type":"article-journal","abstract":"AIM: To investigate the relation of patient characteristics and procedural parameters to the endoscopic detection rate of colonic adenomas. Further to study, which factors may be capable to predict the localization of adenomatous lesions.\nMETHODS: We used the data base of a prospective randomized colonoscopy study (The ColoCap trial) to identify patients being diagnosed with colon adenoma. Logistic regression analysis was conducted to reveal predictors for adenoma detection in the entire colon and also with respect to the proximal and distal part. Covariates including age, gender, duration of colonoscopy and comorbidities were defined to determine association between predictors and adenoma detection.\nRESULTS: Equal numbers of adenomas were detected in the proximal and distal side of the splenic flexure [126 (57%) vs 94 (43%), P = 0.104]. Simultaneous occurrence of adenomas in both sides of the colon was rare. The appearance of both proximal and distal adenoma was associated with increasing age (P = 0.008 and P = 0.024) and increasing duration of colonoscopy (P &lt; 0.001 and P = 0.001). Male gender was a predictor for adenoma detection in the proximal colon (P = 0.008) but statistical significance was slightly missed with respect to the distal colon (P = 0.089). Alcohol abuse was found to be a predictor for the detection of distal adenoma (P = 0.041).\nCONCLUSION: Increasing age and longer duration of colonoscopy are factors with a strong impact on adenoma detection both in the proximal and distal colon. Since proximal adenomas occurred in absence of distal adenomas, complete colonoscopy should be performed for screening.","container-title":"World Journal of Gastroenterology","DOI":"10.3748/wjg.v21.i2.525","ISSN":"2219-2840","issue":"2","journalAbbreviation":"World J Gastroenterol","language":"eng","note":"PMID: 25593468\nPMCID: PMC4292284","page":"525-532","source":"PubMed","title":"Patient age and duration of colonoscopy are predictors for adenoma detection in both proximal and distal colon","volume":"21","author":[{"family":"Klare","given":"Peter"},{"family":"Ascher","given":"Stefan"},{"family":"Hapfelmeier","given":"Alexander"},{"family":"Wolf","given":"Petra"},{"family":"Beitz","given":"Analena"},{"family":"Schmid","given":"Roland M."},{"family":"Delius","given":"Stefan","non-dropping-particle":"von"}],"issued":{"date-parts":[["2015",1,1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6)</w:t>
            </w:r>
            <w:r w:rsidRPr="00AD7D35">
              <w:rPr>
                <w:rFonts w:ascii="Times New Roman" w:hAnsi="Times New Roman" w:cs="Times New Roman"/>
              </w:rPr>
              <w:fldChar w:fldCharType="end"/>
            </w:r>
            <w:r w:rsidRPr="00AD7D35">
              <w:rPr>
                <w:rFonts w:ascii="Times New Roman" w:hAnsi="Times New Roman" w:cs="Times New Roman"/>
              </w:rPr>
              <w:t xml:space="preserve"> Klare, et al., 2015</w:t>
            </w:r>
          </w:p>
        </w:tc>
        <w:tc>
          <w:tcPr>
            <w:tcW w:w="5622" w:type="dxa"/>
          </w:tcPr>
          <w:p w14:paraId="7F1D5765" w14:textId="77777777" w:rsidR="009C1853" w:rsidRPr="007F5DE1" w:rsidRDefault="009C1853" w:rsidP="00AF7AE8">
            <w:pPr>
              <w:rPr>
                <w:rFonts w:ascii="Times New Roman" w:hAnsi="Times New Roman" w:cs="Times New Roman"/>
              </w:rPr>
            </w:pPr>
            <w:r w:rsidRPr="007F5DE1">
              <w:rPr>
                <w:rFonts w:ascii="Times New Roman" w:hAnsi="Times New Roman" w:cs="Times New Roman"/>
              </w:rPr>
              <w:t>Patient age and duration of colonoscopy are predictors for adenoma detection in both proximal and distal colon</w:t>
            </w:r>
          </w:p>
          <w:p w14:paraId="23AEB56E" w14:textId="77777777" w:rsidR="009C1853" w:rsidRPr="00AD7D35" w:rsidRDefault="009C1853" w:rsidP="00AF7AE8">
            <w:pPr>
              <w:rPr>
                <w:rFonts w:ascii="Times New Roman" w:hAnsi="Times New Roman" w:cs="Times New Roman"/>
              </w:rPr>
            </w:pPr>
          </w:p>
        </w:tc>
        <w:tc>
          <w:tcPr>
            <w:tcW w:w="1483" w:type="dxa"/>
          </w:tcPr>
          <w:p w14:paraId="0072FA7B"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285/266</w:t>
            </w:r>
          </w:p>
        </w:tc>
      </w:tr>
      <w:tr w:rsidR="009C1853" w:rsidRPr="00AD7D35" w14:paraId="2A1006FB" w14:textId="77777777" w:rsidTr="00AF7AE8">
        <w:tc>
          <w:tcPr>
            <w:tcW w:w="2245" w:type="dxa"/>
          </w:tcPr>
          <w:p w14:paraId="58017229"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2C2lc4pJ","properties":{"formattedCitation":"(27)","plainCitation":"(27)","noteIndex":0},"citationItems":[{"id":480,"uris":["http://zotero.org/groups/5446755/items/2Y4V42R5"],"itemData":{"id":480,"type":"article-journal","abstract":"OBJECTIVE: This observational study was conducted to document the safety of capecitabine-based adjuvant therapy in patients with resected colon cancer under routine clinical conditions.\nRESEARCH AND DESIGN METHODS: ML20431 was a prospective, multicenter, non-interventional, observational study. It was designed to answer five research questions relating to safety, dosage and administration, and discontinuation from capecitabine-based adjuvant therapy. Patients were required to have R0 resected stage III colon cancer and have started treatment with capecitabine-based adjuvant therapy based on a decision by the investigator. Patients were followed over an observation period of ≤6 months after initiation of therapy. Investigators were required to complete the study case report form at study entry, each treatment cycle, and at the final examination.\nMAIN OUTCOME MEASURES: A total of 1485 patients were included in the study, and 1481 patients were treated with capecitabine and formed the analysis population. Most patients had colon cancer (78.3%), followed by rectal cancer (16.4%). Most patients had stage III disease (69.3%); the remaining patients had stage II disease (30.7%). The most common all-grade adverse reactions were hand-foot syndrome (46.9%), diarrhea (34.4%), and hemoglobin decreases (31.5%). Grade 3/4 adverse reactions were infrequent (&lt;4%). Serious adverse events were reported in 96 patients (6.5%). Six or more cycles of treatment were completed by 77.9% of patients. Approximately two-thirds of patients (67.3%) received capecitabine monotherapy and the remainder (32.7%) received capecitabine in combination with ≥1 drugs, most commonly oxaliplatin (460 cases). Discontinuation of capecitabine was documented in 344 patients (23.2%).\nSTUDY LIMITATIONS: no efficacy data were collected; the questionnaires for patients' expectations and satisfaction were not formally validated; and a few patients (&lt;1.5%) had some retrospective data.\nCONCLUSIONS: The safety profile of capecitabine-based adjuvant therapy in a broad patient population with colon cancer is similar to that previously documented in phase III clinical trials.","container-title":"Current Medical Research and Opinion","DOI":"10.1185/03007995.2015.1014030","ISSN":"1473-4877","issue":"4","journalAbbreviation":"Curr Med Res Opin","language":"eng","note":"PMID: 25651480","page":"731-741","source":"PubMed","title":"Observational study of adjuvant therapy with capecitabine in colon cancer","volume":"31","author":[{"family":"Steffens","given":"Claus-Christoph"},{"family":"Tschechne","given":"Barbara"},{"family":"Schardt","given":"Christof"},{"family":"Jacobs","given":"Georg"},{"family":"Valdix","given":"Annette-Rosel"},{"family":"Schmidt","given":"Peter"},{"family":"Hansen","given":"Richard"},{"family":"Kröning","given":"Hendrik"},{"family":"Wohlfarth","given":"Tim"},{"family":"Guggenberger","given":"Dorothee"}],"issued":{"date-parts":[["2015",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7)</w:t>
            </w:r>
            <w:r w:rsidRPr="00AD7D35">
              <w:rPr>
                <w:rFonts w:ascii="Times New Roman" w:hAnsi="Times New Roman" w:cs="Times New Roman"/>
              </w:rPr>
              <w:fldChar w:fldCharType="end"/>
            </w:r>
            <w:r w:rsidRPr="00AD7D35">
              <w:rPr>
                <w:rFonts w:ascii="Times New Roman" w:hAnsi="Times New Roman" w:cs="Times New Roman"/>
              </w:rPr>
              <w:t xml:space="preserve"> Steffens, et al., 2015</w:t>
            </w:r>
          </w:p>
        </w:tc>
        <w:tc>
          <w:tcPr>
            <w:tcW w:w="5622" w:type="dxa"/>
          </w:tcPr>
          <w:p w14:paraId="4A85746C" w14:textId="77777777" w:rsidR="009C1853" w:rsidRPr="007F5DE1" w:rsidRDefault="009C1853" w:rsidP="00AF7AE8">
            <w:pPr>
              <w:rPr>
                <w:rFonts w:ascii="Times New Roman" w:hAnsi="Times New Roman" w:cs="Times New Roman"/>
              </w:rPr>
            </w:pPr>
            <w:r w:rsidRPr="007F5DE1">
              <w:rPr>
                <w:rFonts w:ascii="Times New Roman" w:hAnsi="Times New Roman" w:cs="Times New Roman"/>
              </w:rPr>
              <w:t>Observational study of adjuvant therapy with capecitabine in colon cancer</w:t>
            </w:r>
          </w:p>
          <w:p w14:paraId="7CD031CA" w14:textId="77777777" w:rsidR="009C1853" w:rsidRPr="00AD7D35" w:rsidRDefault="009C1853" w:rsidP="00AF7AE8">
            <w:pPr>
              <w:rPr>
                <w:rFonts w:ascii="Times New Roman" w:hAnsi="Times New Roman" w:cs="Times New Roman"/>
              </w:rPr>
            </w:pPr>
          </w:p>
        </w:tc>
        <w:tc>
          <w:tcPr>
            <w:tcW w:w="1483" w:type="dxa"/>
          </w:tcPr>
          <w:p w14:paraId="5A131B6D"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820/657</w:t>
            </w:r>
          </w:p>
        </w:tc>
      </w:tr>
      <w:tr w:rsidR="009C1853" w:rsidRPr="00AD7D35" w14:paraId="2AAE8E07" w14:textId="77777777" w:rsidTr="00AF7AE8">
        <w:tc>
          <w:tcPr>
            <w:tcW w:w="2245" w:type="dxa"/>
          </w:tcPr>
          <w:p w14:paraId="43E8919E"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RLLz3EAg","properties":{"formattedCitation":"(28)","plainCitation":"(28)","noteIndex":0},"citationItems":[{"id":458,"uris":["http://zotero.org/groups/5446755/items/YXN6A3F3"],"itemData":{"id":458,"type":"article-journal","abstract":"AIM: Anastomotic leakage is a serious complication in restorative colorectal surgery. Anastomotic leakage and its subsequent management may have long-term impact on survival. This study aims to assess the impact of colorectal anastomotic leak (AL) on overall survival (OS) and disease-free survival (DFS).\nMETHODS: A prospective database of 1,048 patients undergoing restorative colorectal cancer resections at St Mark's hospital between October 2004 and October 2013 was examined.\nRESULTS: The overall leak rate was 99/1,048 (9.4%). 43 ALs were managed conservatively with antibiotics or radiological drainage and 56 with reoperations. OS was significantly reduced in the AL group treated with a reoperation (HR 2.74, 95% CI 1.67-4.52, p &lt; 0.001). AL was not significantly associated with worse DFS [conservatively managed AL's vs. no AL-HR 2.07 (95% CI 1.05-4.10); reoperated AL's vs. no AL-HR 1.56 (95% CI 0.81-2.99), overall p value = 0.058].\nCONCLUSION: Patients who suffer anastomotic leaks requiring reoperations have worse OS compared to patients who do not leak, but there were no significant differences in DFS between patients who leaked and those who did not.","container-title":"World Journal of Surgery","DOI":"10.1007/s00268-014-2887-2","ISSN":"1432-2323","issue":"4","journalAbbreviation":"World J Surg","language":"eng","note":"PMID: 25446478","page":"1052-1058","source":"PubMed","title":"The impact of anastomotic leak and its treatment on cancer recurrence and survival following elective colorectal cancer resection","volume":"39","author":[{"family":"Nachiappan","given":"Subramanian"},{"family":"Askari","given":"Alan"},{"family":"Malietzis","given":"George"},{"family":"Giacometti","given":"Marco"},{"family":"White","given":"Ian"},{"family":"Jenkins","given":"John T."},{"family":"Kennedy","given":"Robin H."},{"family":"Faiz","given":"Omar"}],"issued":{"date-parts":[["2015",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8)</w:t>
            </w:r>
            <w:r w:rsidRPr="00AD7D35">
              <w:rPr>
                <w:rFonts w:ascii="Times New Roman" w:hAnsi="Times New Roman" w:cs="Times New Roman"/>
              </w:rPr>
              <w:fldChar w:fldCharType="end"/>
            </w:r>
            <w:r w:rsidRPr="00AD7D35">
              <w:rPr>
                <w:rFonts w:ascii="Times New Roman" w:hAnsi="Times New Roman" w:cs="Times New Roman"/>
              </w:rPr>
              <w:t xml:space="preserve"> Nachiappan, et al., 2015</w:t>
            </w:r>
          </w:p>
        </w:tc>
        <w:tc>
          <w:tcPr>
            <w:tcW w:w="5622" w:type="dxa"/>
          </w:tcPr>
          <w:p w14:paraId="4C272A59" w14:textId="77777777" w:rsidR="009C1853" w:rsidRPr="007F5DE1" w:rsidRDefault="009C1853" w:rsidP="00AF7AE8">
            <w:pPr>
              <w:rPr>
                <w:rFonts w:ascii="Times New Roman" w:hAnsi="Times New Roman" w:cs="Times New Roman"/>
              </w:rPr>
            </w:pPr>
            <w:r w:rsidRPr="007F5DE1">
              <w:rPr>
                <w:rFonts w:ascii="Times New Roman" w:hAnsi="Times New Roman" w:cs="Times New Roman"/>
              </w:rPr>
              <w:t>The impact of anastomotic leak and its treatment on cancer recurrence and survival following elective colorectal cancer resection</w:t>
            </w:r>
          </w:p>
          <w:p w14:paraId="15906AE8" w14:textId="77777777" w:rsidR="009C1853" w:rsidRPr="00AD7D35" w:rsidRDefault="009C1853" w:rsidP="00AF7AE8">
            <w:pPr>
              <w:rPr>
                <w:rFonts w:ascii="Times New Roman" w:hAnsi="Times New Roman" w:cs="Times New Roman"/>
              </w:rPr>
            </w:pPr>
          </w:p>
        </w:tc>
        <w:tc>
          <w:tcPr>
            <w:tcW w:w="1483" w:type="dxa"/>
          </w:tcPr>
          <w:p w14:paraId="60620033"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590/458</w:t>
            </w:r>
          </w:p>
        </w:tc>
      </w:tr>
      <w:tr w:rsidR="009C1853" w:rsidRPr="00AD7D35" w14:paraId="63149979" w14:textId="77777777" w:rsidTr="00AF7AE8">
        <w:tc>
          <w:tcPr>
            <w:tcW w:w="2245" w:type="dxa"/>
          </w:tcPr>
          <w:p w14:paraId="058B72CC"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9hOZMIbq","properties":{"formattedCitation":"(29)","plainCitation":"(29)","noteIndex":0},"citationItems":[{"id":456,"uris":["http://zotero.org/groups/5446755/items/VJUUJKKJ"],"itemData":{"id":456,"type":"article-journal","abstract":"BACKGROUND: Perioperative treatment of patients with colorectal cancer according to the Enhanced Recovery After Surgery (ERAS) protocol has proven to reduce complications and duration of stay. However, strict adherence remains a challenge and the benefits may decrease with lower adherence. In this study, we report on 8 years of adherence to the ERAS protocol and its effect on postoperative outcome in patients with colon cancer.\nMETHODS: In 2006, the ERAS protocol was introduced for treatment of colon cancer patients in the Medical Center Alkmaar, a large teaching hospital. Patients scheduled for elective colon cancer resection were included in this study. Adherence to ERAS items was monitored and along with clinical data prospectively gathered in a database. In 2011, several measures to improve adherence were implemented.\nRESULTS: In total, 816 patients were included. Mean adherence rate was 73% in 2006 and 2007, 66% in 2008 and 2009, 63% in 2010 and 2011, and 82% in 2012 and 2013. There was a shorter duration of stay in the years with high adherence (5.7 days) compared with the years with low adherence (7.3 days; P &lt; .001). The ERAS items that were the strongest predictors for a shorter duration of stay were no nasogastric tube, early mobilization, early oral nutrition, early removal of epidural, early removal of catheter, and nonopioid oral analgesia.\nCONCLUSION: It is possible to improve adherence to the ERAS protocol and related outcomes with specific measures. Adherence to the ERAS protocol was related inversely to duration of stay. Only postoperative items of the ERAS protocol were predictive for a shorter duration of stay. Keeping adherence optimal remains an ongoing challenge that requires repeated training and dedicated personnel.","container-title":"Surgery","DOI":"10.1016/j.surg.2015.01.016","ISSN":"1532-7361","issue":"6","journalAbbreviation":"Surgery","language":"eng","note":"PMID: 25791027","page":"1130-1136","source":"PubMed","title":"Eight years of experience with Enhanced Recovery After Surgery in patients with colon cancer: Impact of measures to improve adherence","title-short":"Eight years of experience with Enhanced Recovery After Surgery in patients with colon cancer","volume":"157","author":[{"family":"Bakker","given":"Nathalie"},{"family":"Cakir","given":"Hamit"},{"family":"Doodeman","given":"H. J."},{"family":"Houdijk","given":"A. P. J."}],"issued":{"date-parts":[["2015",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29)</w:t>
            </w:r>
            <w:r w:rsidRPr="00AD7D35">
              <w:rPr>
                <w:rFonts w:ascii="Times New Roman" w:hAnsi="Times New Roman" w:cs="Times New Roman"/>
              </w:rPr>
              <w:fldChar w:fldCharType="end"/>
            </w:r>
            <w:r w:rsidRPr="00AD7D35">
              <w:rPr>
                <w:rFonts w:ascii="Times New Roman" w:hAnsi="Times New Roman" w:cs="Times New Roman"/>
              </w:rPr>
              <w:t xml:space="preserve"> Bakker, et al., 2015</w:t>
            </w:r>
          </w:p>
        </w:tc>
        <w:tc>
          <w:tcPr>
            <w:tcW w:w="5622" w:type="dxa"/>
          </w:tcPr>
          <w:p w14:paraId="51BF9DD4" w14:textId="77777777" w:rsidR="009C1853" w:rsidRPr="007F5DE1" w:rsidRDefault="009C1853" w:rsidP="00AF7AE8">
            <w:pPr>
              <w:rPr>
                <w:rFonts w:ascii="Times New Roman" w:hAnsi="Times New Roman" w:cs="Times New Roman"/>
              </w:rPr>
            </w:pPr>
            <w:r w:rsidRPr="007F5DE1">
              <w:rPr>
                <w:rFonts w:ascii="Times New Roman" w:hAnsi="Times New Roman" w:cs="Times New Roman"/>
              </w:rPr>
              <w:t>Eight years of experience with Enhanced Recovery After Surgery in patients with colon cancer: Impact of measures to improve adherence</w:t>
            </w:r>
          </w:p>
          <w:p w14:paraId="3F169DD1" w14:textId="77777777" w:rsidR="009C1853" w:rsidRPr="00AD7D35" w:rsidRDefault="009C1853" w:rsidP="00AF7AE8">
            <w:pPr>
              <w:rPr>
                <w:rFonts w:ascii="Times New Roman" w:hAnsi="Times New Roman" w:cs="Times New Roman"/>
              </w:rPr>
            </w:pPr>
          </w:p>
        </w:tc>
        <w:tc>
          <w:tcPr>
            <w:tcW w:w="1483" w:type="dxa"/>
          </w:tcPr>
          <w:p w14:paraId="61B11F8F"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431/385</w:t>
            </w:r>
          </w:p>
        </w:tc>
      </w:tr>
      <w:tr w:rsidR="009C1853" w:rsidRPr="00AD7D35" w14:paraId="3AE403AD" w14:textId="77777777" w:rsidTr="00AF7AE8">
        <w:tc>
          <w:tcPr>
            <w:tcW w:w="2245" w:type="dxa"/>
          </w:tcPr>
          <w:p w14:paraId="28509FB5"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Qt6bgRin","properties":{"formattedCitation":"(30)","plainCitation":"(30)","noteIndex":0},"citationItems":[{"id":460,"uris":["http://zotero.org/groups/5446755/items/G2LR9SSM"],"itemData":{"id":460,"type":"article-journal","abstract":"BACKGROUND AND STUDY AIM: The study compared the efficacy of bowel cleansing using a low-volume mixed preparation (15 mg bisacodyl plus 2 L polyethylene glycol [PEG] solution) versus a standard high-volume preparation (4 L PEG) in patients with previous colorectal resection.\nPATIENTS AND METHODS: A total of 120 patients with prior colorectal resection for cancer undergoing surveillance colonoscopy were randomized to receive either a split-dose low-volume (n = 60) or high-volume (n = 60) preparation for bowel cleansing. The quality of bowel preparation, rated according to a modified Ottawa Bowel Preparation scale (mOBPS), represented the primary outcome measure. Tolerability, safety, and lesion detection rates were secondary outcomes.\nRESULTS: No significant difference was observed between the low-volume and high-volume preparations in achievement of adequate cleansing (i. e. mOBPS ≤ 4; low-volume vs. high-volume group, 85.0 % vs. 81.7 %, P = 0.624). The low-volume preparation showed a higher success rate for cleansing of the right colon (P = 0.025); better tolerability in terms of intake of the whole amount of the preparation (P &lt; 0.001) was also observed. According to the logistic regression analysis, the only predictors of unsuccessful cleansing were previous left colectomy (P = 0.012) and a longer elapsed time since the intervention (P = 0.034). Lesion detection rates were comparable between the groups. No serious adverse events were reported.\nCONCLUSION: A low-volume preparation is not inferior to a high-volume preparation for adequate bowel cleansing in patients with prior colorectal resection for cancer. If larger, multicenter, prospective studies confirm our findings, a low-volume preparation will represent a more tolerable option for such patients.\nTRIAL REGISTRATION NUMBER: ClinicalTrial.gov identifier NCT01887158.","container-title":"Endoscopy","DOI":"10.1055/s-0034-1391987","ISSN":"1438-8812","issue":"10","journalAbbreviation":"Endoscopy","language":"eng","note":"PMID: 25910064","page":"917-924","source":"PubMed","title":"Split dosing with a low-volume preparation is not inferior to split dosing with a high-volume preparation for bowel cleansing in patients with a history of colorectal resection: a randomized trial","title-short":"Split dosing with a low-volume preparation is not inferior to split dosing with a high-volume preparation for bowel cleansing in patients with a history of colorectal resection","volume":"47","author":[{"family":"Mussetto","given":"Alessandro"},{"family":"Frazzoni","given":"Leonardo"},{"family":"Paggi","given":"Silvia"},{"family":"Dari","given":"Silvia"},{"family":"Laterza","given":"Liboria"},{"family":"Radaelli","given":"Franco"},{"family":"Hassan","given":"Cesare"},{"family":"Triossi","given":"Omero"},{"family":"Fuccio","given":"Lorenzo"}],"issued":{"date-parts":[["2015",10]]}}}],"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0)</w:t>
            </w:r>
            <w:r w:rsidRPr="00AD7D35">
              <w:rPr>
                <w:rFonts w:ascii="Times New Roman" w:hAnsi="Times New Roman" w:cs="Times New Roman"/>
              </w:rPr>
              <w:fldChar w:fldCharType="end"/>
            </w:r>
            <w:r w:rsidRPr="00AD7D35">
              <w:rPr>
                <w:rFonts w:ascii="Times New Roman" w:hAnsi="Times New Roman" w:cs="Times New Roman"/>
              </w:rPr>
              <w:t xml:space="preserve"> Mussetto, et al., 2015</w:t>
            </w:r>
          </w:p>
        </w:tc>
        <w:tc>
          <w:tcPr>
            <w:tcW w:w="5622" w:type="dxa"/>
          </w:tcPr>
          <w:p w14:paraId="380BBA0C" w14:textId="77777777" w:rsidR="009C1853" w:rsidRPr="007F5DE1" w:rsidRDefault="009C1853" w:rsidP="00AF7AE8">
            <w:pPr>
              <w:rPr>
                <w:rFonts w:ascii="Times New Roman" w:hAnsi="Times New Roman" w:cs="Times New Roman"/>
              </w:rPr>
            </w:pPr>
            <w:r w:rsidRPr="007F5DE1">
              <w:rPr>
                <w:rFonts w:ascii="Times New Roman" w:hAnsi="Times New Roman" w:cs="Times New Roman"/>
              </w:rPr>
              <w:t>Split dosing with a low-volume preparation is not inferior to split dosing with a high-volume preparation for bowel cleansing in patients with a history of colorectal resection: a randomized trial</w:t>
            </w:r>
          </w:p>
          <w:p w14:paraId="34ED294A" w14:textId="77777777" w:rsidR="009C1853" w:rsidRPr="00AD7D35" w:rsidRDefault="009C1853" w:rsidP="00AF7AE8">
            <w:pPr>
              <w:rPr>
                <w:rFonts w:ascii="Times New Roman" w:hAnsi="Times New Roman" w:cs="Times New Roman"/>
              </w:rPr>
            </w:pPr>
          </w:p>
        </w:tc>
        <w:tc>
          <w:tcPr>
            <w:tcW w:w="1483" w:type="dxa"/>
          </w:tcPr>
          <w:p w14:paraId="0955C7F0"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63/57</w:t>
            </w:r>
          </w:p>
        </w:tc>
      </w:tr>
      <w:tr w:rsidR="009C1853" w:rsidRPr="00AD7D35" w14:paraId="3E04967D" w14:textId="77777777" w:rsidTr="00AF7AE8">
        <w:tc>
          <w:tcPr>
            <w:tcW w:w="2245" w:type="dxa"/>
          </w:tcPr>
          <w:p w14:paraId="586DD43F"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lUujD9r6","properties":{"formattedCitation":"(31)","plainCitation":"(31)","noteIndex":0},"citationItems":[{"id":490,"uris":["http://zotero.org/groups/5446755/items/ZSMP4Z5M"],"itemData":{"id":490,"type":"article-journal","abstract":"BACKGROUND: Colonic self-expanding metallic stents (SEMS) may provide prompt relief of acute malignant colorectal obstruction (AMCO) and are increasingly used either palliatively or as a bridge to surgery (BTS) in patients in whom a definitive surgical approach is unsuitable. We evaluated short-term outcomes of malignant colorectal obstructive patients who underwent SEMS insertion in our institution over a 3-year period.\nMETHODS: A prospectively maintained database was reviewed to identify all patients who presented to our institution with AMCO between August 2010 and 2013 and who were treated with a SEMS either temporarily or permanently. Additional data was retrieved from chart reviews and operation notes.\nRESULTS: Sixteen patients (12 males, 4 females) each had a single stent inserted during the study period, either palliatively (n = 11) or as a BTS (n = 5). The technical and clinical success rates were both 87.5% (14/16). The two unsuccessful stenting cases both had disseminated disease and required emergency surgery while five patients with curable disease proceeded to elective resections. There was no procedure-related mortality or stent-related perforations. The mean (standard deviation) length of stay post acute surgery was longer than elective surgery [45 ± 21.2 vs. 15.8 ± 4.0, days]. All patients in the BTS group were stoma-free post-operatively, while both patients who had emergency surgery ended up with permanent stomas. Finally, the stent complication rate was 6.2% (1/16), secondary to migration.\nCONCLUSIONS: Although limited by a small sample size, the study shows that SEMS have favourable short-term outcomes. Further adequately powered trials are needed to confirm those findings.","container-title":"International Journal of Surgery (London, England)","DOI":"10.1016/j.ijsu.2014.09.010","ISSN":"1743-9159","issue":"11","journalAbbreviation":"Int J Surg","language":"eng","note":"PMID: 25300737","page":"1198-1202","source":"PubMed","title":"Short-term outcomes following the use of self-expanding metallic stents in acute malignant colonic obstruction--a single centre experience","volume":"12","author":[{"family":"Sahebally","given":"Shaheel M."},{"family":"Sarwar","given":"Azhar"},{"family":"Cooke","given":"Fiachra"}],"issued":{"date-parts":[["2014",1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1)</w:t>
            </w:r>
            <w:r w:rsidRPr="00AD7D35">
              <w:rPr>
                <w:rFonts w:ascii="Times New Roman" w:hAnsi="Times New Roman" w:cs="Times New Roman"/>
              </w:rPr>
              <w:fldChar w:fldCharType="end"/>
            </w:r>
            <w:r w:rsidRPr="00AD7D35">
              <w:rPr>
                <w:rFonts w:ascii="Times New Roman" w:hAnsi="Times New Roman" w:cs="Times New Roman"/>
              </w:rPr>
              <w:t xml:space="preserve"> Sahebally, et al., 2014</w:t>
            </w:r>
          </w:p>
        </w:tc>
        <w:tc>
          <w:tcPr>
            <w:tcW w:w="5622" w:type="dxa"/>
          </w:tcPr>
          <w:p w14:paraId="08744AE8"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br/>
              <w:t>Short-term outcomes following the use of self-expanding metallic stents in acute malignant colonic obstruction--a single centre experience</w:t>
            </w:r>
          </w:p>
        </w:tc>
        <w:tc>
          <w:tcPr>
            <w:tcW w:w="1483" w:type="dxa"/>
          </w:tcPr>
          <w:p w14:paraId="706A6DD6" w14:textId="77777777" w:rsidR="009C1853" w:rsidRPr="00AD7D35" w:rsidRDefault="009C1853" w:rsidP="00AF7AE8">
            <w:pPr>
              <w:rPr>
                <w:rFonts w:ascii="Times New Roman" w:hAnsi="Times New Roman" w:cs="Times New Roman"/>
              </w:rPr>
            </w:pPr>
            <w:r w:rsidRPr="00AD7D35">
              <w:rPr>
                <w:rFonts w:ascii="Times New Roman" w:hAnsi="Times New Roman" w:cs="Times New Roman"/>
              </w:rPr>
              <w:t>12/4</w:t>
            </w:r>
          </w:p>
        </w:tc>
      </w:tr>
    </w:tbl>
    <w:p w14:paraId="510E1AE4" w14:textId="77777777" w:rsidR="009C1853" w:rsidRPr="00AD7D35" w:rsidRDefault="009C1853" w:rsidP="009C1853">
      <w:pPr>
        <w:rPr>
          <w:rFonts w:ascii="Times New Roman" w:hAnsi="Times New Roman" w:cs="Times New Roman"/>
        </w:rPr>
      </w:pPr>
    </w:p>
    <w:p w14:paraId="6B358876" w14:textId="77777777" w:rsidR="009C1853" w:rsidRPr="00AD7D35" w:rsidRDefault="009C1853" w:rsidP="00A73167">
      <w:pPr>
        <w:rPr>
          <w:rFonts w:ascii="Times New Roman" w:hAnsi="Times New Roman" w:cs="Times New Roman"/>
        </w:rPr>
      </w:pPr>
    </w:p>
    <w:p w14:paraId="5D9C6C54" w14:textId="77777777" w:rsidR="00B006A3" w:rsidRPr="00AD7D35" w:rsidRDefault="00B006A3" w:rsidP="00A73167">
      <w:pPr>
        <w:rPr>
          <w:rFonts w:ascii="Times New Roman" w:hAnsi="Times New Roman" w:cs="Times New Roman"/>
        </w:rPr>
      </w:pPr>
    </w:p>
    <w:p w14:paraId="4BE66C51" w14:textId="77777777" w:rsidR="00B006A3" w:rsidRPr="00AD7D35" w:rsidRDefault="00B006A3" w:rsidP="00A73167">
      <w:pPr>
        <w:rPr>
          <w:rFonts w:ascii="Times New Roman" w:hAnsi="Times New Roman" w:cs="Times New Roman"/>
        </w:rPr>
      </w:pPr>
    </w:p>
    <w:p w14:paraId="724018CB" w14:textId="77777777" w:rsidR="00B006A3" w:rsidRDefault="00B006A3" w:rsidP="00A73167">
      <w:pPr>
        <w:rPr>
          <w:rFonts w:ascii="Times New Roman" w:hAnsi="Times New Roman" w:cs="Times New Roman"/>
        </w:rPr>
      </w:pPr>
    </w:p>
    <w:p w14:paraId="5457EBED" w14:textId="77777777" w:rsidR="009C1853" w:rsidRPr="00AD7D35" w:rsidRDefault="009C1853" w:rsidP="00A73167">
      <w:pPr>
        <w:rPr>
          <w:rFonts w:ascii="Times New Roman" w:hAnsi="Times New Roman" w:cs="Times New Roman"/>
        </w:rPr>
      </w:pPr>
    </w:p>
    <w:p w14:paraId="5ADE07B2" w14:textId="77777777" w:rsidR="00B006A3" w:rsidRPr="00AD7D35" w:rsidRDefault="00B006A3" w:rsidP="00A73167">
      <w:pPr>
        <w:rPr>
          <w:rFonts w:ascii="Times New Roman" w:hAnsi="Times New Roman" w:cs="Times New Roman"/>
        </w:rPr>
      </w:pPr>
    </w:p>
    <w:p w14:paraId="569008FC" w14:textId="77777777" w:rsidR="00B006A3" w:rsidRPr="00AD7D35" w:rsidRDefault="00B006A3" w:rsidP="00A73167">
      <w:pPr>
        <w:rPr>
          <w:rFonts w:ascii="Times New Roman" w:hAnsi="Times New Roman" w:cs="Times New Roman"/>
        </w:rPr>
      </w:pPr>
    </w:p>
    <w:p w14:paraId="713D4D20" w14:textId="33FC5B5F" w:rsidR="009C1853" w:rsidRDefault="009C1853" w:rsidP="009C1853">
      <w:pPr>
        <w:rPr>
          <w:rFonts w:ascii="Times New Roman" w:hAnsi="Times New Roman" w:cs="Times New Roman"/>
        </w:rPr>
      </w:pPr>
      <w:r w:rsidRPr="009C1853">
        <w:rPr>
          <w:rFonts w:ascii="Times New Roman" w:hAnsi="Times New Roman" w:cs="Times New Roman"/>
          <w:b/>
          <w:bCs/>
        </w:rPr>
        <w:lastRenderedPageBreak/>
        <w:t>Supplemental Table S</w:t>
      </w:r>
      <w:r w:rsidR="0039063E">
        <w:rPr>
          <w:rFonts w:ascii="Times New Roman" w:hAnsi="Times New Roman" w:cs="Times New Roman"/>
          <w:b/>
          <w:bCs/>
        </w:rPr>
        <w:t>1B</w:t>
      </w:r>
      <w:r w:rsidRPr="009C1853">
        <w:rPr>
          <w:rFonts w:ascii="Times New Roman" w:hAnsi="Times New Roman" w:cs="Times New Roman"/>
          <w:b/>
          <w:bCs/>
        </w:rPr>
        <w:t>.</w:t>
      </w:r>
      <w:r>
        <w:rPr>
          <w:rFonts w:ascii="Times New Roman" w:hAnsi="Times New Roman" w:cs="Times New Roman"/>
        </w:rPr>
        <w:t xml:space="preserve"> Colorectal Prospective Studies Included in Systematic Review</w:t>
      </w:r>
    </w:p>
    <w:p w14:paraId="48826DD4" w14:textId="77777777" w:rsidR="00B006A3" w:rsidRPr="00AD7D35" w:rsidRDefault="00B006A3" w:rsidP="00A73167">
      <w:pPr>
        <w:rPr>
          <w:rFonts w:ascii="Times New Roman" w:hAnsi="Times New Roman" w:cs="Times New Roman"/>
        </w:rPr>
      </w:pPr>
    </w:p>
    <w:tbl>
      <w:tblPr>
        <w:tblStyle w:val="TableGrid"/>
        <w:tblW w:w="0" w:type="auto"/>
        <w:tblLook w:val="04A0" w:firstRow="1" w:lastRow="0" w:firstColumn="1" w:lastColumn="0" w:noHBand="0" w:noVBand="1"/>
      </w:tblPr>
      <w:tblGrid>
        <w:gridCol w:w="2245"/>
        <w:gridCol w:w="5631"/>
        <w:gridCol w:w="1474"/>
      </w:tblGrid>
      <w:tr w:rsidR="00B006A3" w:rsidRPr="00AD7D35" w14:paraId="195D0832" w14:textId="77777777" w:rsidTr="00C51AAE">
        <w:tc>
          <w:tcPr>
            <w:tcW w:w="2245" w:type="dxa"/>
          </w:tcPr>
          <w:p w14:paraId="5B34F8EE" w14:textId="77777777" w:rsidR="00B006A3" w:rsidRPr="00AD7D35" w:rsidRDefault="00B006A3" w:rsidP="00E02AE0">
            <w:pPr>
              <w:rPr>
                <w:rFonts w:ascii="Times New Roman" w:hAnsi="Times New Roman" w:cs="Times New Roman"/>
              </w:rPr>
            </w:pPr>
            <w:r w:rsidRPr="00AD7D35">
              <w:rPr>
                <w:rFonts w:ascii="Times New Roman" w:hAnsi="Times New Roman" w:cs="Times New Roman"/>
              </w:rPr>
              <w:t>Author, year</w:t>
            </w:r>
          </w:p>
        </w:tc>
        <w:tc>
          <w:tcPr>
            <w:tcW w:w="5631" w:type="dxa"/>
          </w:tcPr>
          <w:p w14:paraId="1A3EA49F" w14:textId="77777777" w:rsidR="00B006A3" w:rsidRPr="00AD7D35" w:rsidRDefault="00B006A3" w:rsidP="00E02AE0">
            <w:pPr>
              <w:rPr>
                <w:rFonts w:ascii="Times New Roman" w:hAnsi="Times New Roman" w:cs="Times New Roman"/>
              </w:rPr>
            </w:pPr>
            <w:r w:rsidRPr="00AD7D35">
              <w:rPr>
                <w:rFonts w:ascii="Times New Roman" w:hAnsi="Times New Roman" w:cs="Times New Roman"/>
              </w:rPr>
              <w:t>Title</w:t>
            </w:r>
          </w:p>
        </w:tc>
        <w:tc>
          <w:tcPr>
            <w:tcW w:w="1474" w:type="dxa"/>
          </w:tcPr>
          <w:p w14:paraId="703E1949" w14:textId="77777777" w:rsidR="00B006A3" w:rsidRPr="00AD7D35" w:rsidRDefault="00B006A3" w:rsidP="00E02AE0">
            <w:pPr>
              <w:rPr>
                <w:rFonts w:ascii="Times New Roman" w:hAnsi="Times New Roman" w:cs="Times New Roman"/>
              </w:rPr>
            </w:pPr>
            <w:r w:rsidRPr="00AD7D35">
              <w:rPr>
                <w:rFonts w:ascii="Times New Roman" w:hAnsi="Times New Roman" w:cs="Times New Roman"/>
              </w:rPr>
              <w:t>Male/female</w:t>
            </w:r>
          </w:p>
        </w:tc>
      </w:tr>
      <w:tr w:rsidR="00B006A3" w:rsidRPr="00AD7D35" w14:paraId="08EF2CEA" w14:textId="77777777" w:rsidTr="00C51AAE">
        <w:trPr>
          <w:trHeight w:val="431"/>
        </w:trPr>
        <w:tc>
          <w:tcPr>
            <w:tcW w:w="2245" w:type="dxa"/>
          </w:tcPr>
          <w:p w14:paraId="2110379D" w14:textId="24EF0D4A" w:rsidR="00B006A3" w:rsidRPr="00AD7D35" w:rsidRDefault="00B006A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tr9uAnvw","properties":{"formattedCitation":"(32)","plainCitation":"(32)","noteIndex":0},"citationItems":[{"id":719,"uris":["http://zotero.org/groups/5446755/items/WGRY52QM"],"itemData":{"id":719,"type":"article-journal","abstract":"About 5% of the patients with metastatic colorectal cancers (mCRC) present microsatellite instability (MSI)/deficient mismatch repair system (dMMR). While metastasectomy is known to improve overall and progression-free survival in mCRC, specific results in selected patients with dMMR/MSI mCRC are lacking. Our study aimed to describe metastasectomy results, characterize histological response and evaluate pathological complete response (pCR) rate in patients with dMMR/MSI mCRC. We retrospectively reviewed data from all consecutive patients with dMMR/MSI mCRC who underwent surgical metastasectomy between January 2010 and June 2021 in 17 French centers. Primary outcome was to assess the pCR rate defined by tumor regression grade (TRG) 0. Secondary endpoints included relapse-free survival (RFS) and overall survival (OS), and explored TRG as predictive factor for RFS and OS. Among the 88 patients operated, 109 metastasectomies were performed in 81 patients after neoadjuvant treatment [chemotherapy ± targeted therapy (CTT): 69, 85.2%; immunotherapy (ICI): 12, 14.8%], and pCR was achieved in 13 (16.1%) patients. Among the latter, pCR rate were 10.2% in the patients having received CTT (N = 7) and 50.0% in the patients treated with ICI (N = 6). Radiological response did not predict TRG. With a median follow-up of 57.9 (IQR 34.2-81.6) months, median RFS was 20.2 (15.4-not reached) months, median OS was not reached. Major pathological responses (TRG0 + TRG1) were significantly associated with longer RFS (HR 0.12, 95% CI 0.03-0.55; P = .006). The pCR rate of 16.1% achieved with neoadjuvant treatment in patients with dMMR/MSI mCRC is consistent with previously reported rates in pMMR/MSS mCRC. Immunotherapy showed better pCR rate than chemotherapy ± targeted therapy. Further prospective trials are needed to validate immunotherapy as neoadjuvant treatment in resectable/potentially resectable dMMR/MSI mCRC and identify predictive factors for pCR.","container-title":"International Journal of Cancer","DOI":"10.1002/ijc.34636","ISSN":"1097-0215","issue":"7","journalAbbreviation":"Int J Cancer","language":"eng","note":"PMID: 37403609","page":"1376-1385","source":"PubMed","title":"Complete pathological response after chemotherapy or immune checkpoint inhibitors in deficient MMR metastatic colorectal cancer: Results of a retrospective multicenter study","title-short":"Complete pathological response after chemotherapy or immune checkpoint inhibitors in deficient MMR metastatic colorectal cancer","volume":"153","author":[{"family":"Marolleau","given":"Pauline"},{"family":"Tougeron","given":"David"},{"family":"Allignet","given":"Benoit"},{"family":"Cohen","given":"Romain"},{"family":"Sefrioui","given":"David"},{"family":"Gallet","given":"Blandine"},{"family":"Dumont","given":"Frédéric"},{"family":"Guimbaud","given":"Rosine"},{"family":"Alouani","given":"Emily"},{"family":"Passot","given":"Guillaume"},{"family":"Desolneux","given":"Grégoire"},{"family":"Ghiringhelli","given":"François"},{"family":"Marchal","given":"Frédéric"},{"family":"Mourthadhoi","given":"Farouk"},{"family":"Coriat","given":"Romain"},{"family":"Desgrippes","given":"Romain"},{"family":"Locher","given":"Christophe"},{"family":"Goujon","given":"Gaël"},{"family":"Des Guetz","given":"Gaëtan"},{"family":"Aparicio","given":"Thomas"},{"family":"Paubelle","given":"Etienne"},{"family":"Dupré","given":"Aurélien"},{"family":"Fouchardière","given":"Christelle","non-dropping-particle":"de la"}],"issued":{"date-parts":[["2023",10,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2)</w:t>
            </w:r>
            <w:r w:rsidRPr="00AD7D35">
              <w:rPr>
                <w:rFonts w:ascii="Times New Roman" w:hAnsi="Times New Roman" w:cs="Times New Roman"/>
              </w:rPr>
              <w:fldChar w:fldCharType="end"/>
            </w:r>
            <w:r w:rsidRPr="00AD7D35">
              <w:rPr>
                <w:rFonts w:ascii="Times New Roman" w:hAnsi="Times New Roman" w:cs="Times New Roman"/>
              </w:rPr>
              <w:t xml:space="preserve"> Marolleau, et al., 2023</w:t>
            </w:r>
          </w:p>
        </w:tc>
        <w:tc>
          <w:tcPr>
            <w:tcW w:w="5631" w:type="dxa"/>
          </w:tcPr>
          <w:p w14:paraId="52E8304F" w14:textId="77777777" w:rsidR="00B006A3" w:rsidRPr="00B006A3" w:rsidRDefault="00B006A3" w:rsidP="00B006A3">
            <w:pPr>
              <w:rPr>
                <w:rFonts w:ascii="Times New Roman" w:hAnsi="Times New Roman" w:cs="Times New Roman"/>
              </w:rPr>
            </w:pPr>
            <w:r w:rsidRPr="00B006A3">
              <w:rPr>
                <w:rFonts w:ascii="Times New Roman" w:hAnsi="Times New Roman" w:cs="Times New Roman"/>
              </w:rPr>
              <w:t>Complete pathological response after chemotherapy or immune checkpoint inhibitors in deficient MMR metastatic colorectal cancer: Results of a retrospective multicenter study</w:t>
            </w:r>
          </w:p>
          <w:p w14:paraId="06324686" w14:textId="52D1C968" w:rsidR="00B006A3" w:rsidRPr="00AD7D35" w:rsidRDefault="00B006A3" w:rsidP="00E02AE0">
            <w:pPr>
              <w:rPr>
                <w:rFonts w:ascii="Times New Roman" w:hAnsi="Times New Roman" w:cs="Times New Roman"/>
              </w:rPr>
            </w:pPr>
          </w:p>
        </w:tc>
        <w:tc>
          <w:tcPr>
            <w:tcW w:w="1474" w:type="dxa"/>
          </w:tcPr>
          <w:p w14:paraId="51C836E7" w14:textId="28AE1155" w:rsidR="00B006A3" w:rsidRPr="00AD7D35" w:rsidRDefault="00B006A3" w:rsidP="00E02AE0">
            <w:pPr>
              <w:rPr>
                <w:rFonts w:ascii="Times New Roman" w:hAnsi="Times New Roman" w:cs="Times New Roman"/>
              </w:rPr>
            </w:pPr>
            <w:r w:rsidRPr="00AD7D35">
              <w:rPr>
                <w:rFonts w:ascii="Times New Roman" w:hAnsi="Times New Roman" w:cs="Times New Roman"/>
              </w:rPr>
              <w:t>46/42</w:t>
            </w:r>
          </w:p>
        </w:tc>
      </w:tr>
      <w:tr w:rsidR="00B006A3" w:rsidRPr="00AD7D35" w14:paraId="66AA152C" w14:textId="77777777" w:rsidTr="00C51AAE">
        <w:trPr>
          <w:trHeight w:val="548"/>
        </w:trPr>
        <w:tc>
          <w:tcPr>
            <w:tcW w:w="2245" w:type="dxa"/>
          </w:tcPr>
          <w:p w14:paraId="5A9ABD2F" w14:textId="07AD7C3E" w:rsidR="00B006A3" w:rsidRPr="00AD7D35" w:rsidRDefault="00B006A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r9R5Mp3S","properties":{"formattedCitation":"(33)","plainCitation":"(33)","noteIndex":0},"citationItems":[{"id":722,"uris":["http://zotero.org/groups/5446755/items/TMZ48CC6"],"itemData":{"id":722,"type":"article-journal","abstract":"BACKGROUND: We investigated the clinical and endoscopic features, management strategies, and outcomes of Chinese cancer patients with immune checkpoint inhibitor (ICI)-induced colitis.\nMETHOD: This single-centre retrospective study included patients who developed ICI-induced colitis and underwent endoscopic evaluation from June 1, 2019 to October 1, 2023. We analysed clinical features, ICI-induced colitis-related information, management strategies, and outcomes.\nRESULTS: A total of 25 patients were included; most were male (88%) with a median age of 59 years. Eleven (44%) patients had grade 2 colitis, and 14 (56%) had grade 3 colitis. The median time from ICI initiation to colitis onset was 105 days. The median duration from symptom onset to endoscopic evaluation was 11 days. Regarding endoscopic evaluation, colitis involved the entire colon in 13 (52%) patients, and 15 (60%) had ulcers. Twenty-three (92%) patients received steroids, and 3 (12%) added infliximab (IFX). Most patients (n=19, 76%) achieved remission with complete tapering of the steroid taken for the first colitis episode. Among the 6 (24%) patients who did not taper initial, 5 patients increased their steroid dosage with 2 added IFX, leading to symptom remission and successful steroid tapering, while one patient experienced continuous non-remission despite increasing the steroid and receiving two infusions of IFX. Of the 8 (32%) ICI rechallenge patients, 4 achieved long-lasting benefit without colitis recurrence. The other 4 experienced recurrent colitis after ICI rechallenge and permanently discontinued ICIs. The median duration from ICI rechallenge to colitis recurrence was shorter than the time to colitis onset. One patient developed steroid-refractory colitis and recovered with one infusion of IFX.\nCONCLUSION: Endoscopy has value in the evaluation and optimal management of ICI-induced colitis in Chinese cancer patients. IFX is necessary for treating colitis, especially in steroid-refractory/resistant patients. ICI rechallenge can achieve benefit, but permanently discontinuing ICIs is needed if colitis recurs. Future large-scale prospective studies are required for more accurate assessments and validation.","container-title":"Frontiers in Oncology","DOI":"10.3389/fonc.2023.1285478","ISSN":"2234-943X","journalAbbreviation":"Front Oncol","language":"eng","note":"PMID: 38090496\nPMCID: PMC10715428","page":"1285478","source":"PubMed","title":"Immune checkpoint inhibitor-induced colitis with endoscopic evaluation in Chinese cancer patients: a single-centre retrospective study","title-short":"Immune checkpoint inhibitor-induced colitis with endoscopic evaluation in Chinese cancer patients","volume":"13","author":[{"family":"Kou","given":"Furong"},{"family":"Li","given":"Jian"},{"family":"Cao","given":"Yanshuo"},{"family":"Peng","given":"Zhi"},{"family":"Xu","given":"Ting"},{"family":"Shen","given":"Lin"},{"family":"Gong","given":"Jifang"},{"family":"Wang","given":"Xicheng"}],"issued":{"date-parts":[["202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3)</w:t>
            </w:r>
            <w:r w:rsidRPr="00AD7D35">
              <w:rPr>
                <w:rFonts w:ascii="Times New Roman" w:hAnsi="Times New Roman" w:cs="Times New Roman"/>
              </w:rPr>
              <w:fldChar w:fldCharType="end"/>
            </w:r>
            <w:r w:rsidRPr="00AD7D35">
              <w:rPr>
                <w:rFonts w:ascii="Times New Roman" w:hAnsi="Times New Roman" w:cs="Times New Roman"/>
              </w:rPr>
              <w:t xml:space="preserve"> Kou, et al., 2023</w:t>
            </w:r>
          </w:p>
        </w:tc>
        <w:tc>
          <w:tcPr>
            <w:tcW w:w="5631" w:type="dxa"/>
          </w:tcPr>
          <w:p w14:paraId="09F5550D" w14:textId="77777777" w:rsidR="00B006A3" w:rsidRPr="00B006A3" w:rsidRDefault="00B006A3" w:rsidP="00B006A3">
            <w:pPr>
              <w:rPr>
                <w:rFonts w:ascii="Times New Roman" w:hAnsi="Times New Roman" w:cs="Times New Roman"/>
              </w:rPr>
            </w:pPr>
            <w:r w:rsidRPr="00B006A3">
              <w:rPr>
                <w:rFonts w:ascii="Times New Roman" w:hAnsi="Times New Roman" w:cs="Times New Roman"/>
              </w:rPr>
              <w:t>Immune checkpoint inhibitor-induced colitis with endoscopic evaluation in Chinese cancer patients: a single-centre retrospective study</w:t>
            </w:r>
          </w:p>
          <w:p w14:paraId="7D58AC68" w14:textId="77777777" w:rsidR="00B006A3" w:rsidRPr="00AD7D35" w:rsidRDefault="00B006A3" w:rsidP="00E02AE0">
            <w:pPr>
              <w:rPr>
                <w:rFonts w:ascii="Times New Roman" w:hAnsi="Times New Roman" w:cs="Times New Roman"/>
              </w:rPr>
            </w:pPr>
          </w:p>
        </w:tc>
        <w:tc>
          <w:tcPr>
            <w:tcW w:w="1474" w:type="dxa"/>
          </w:tcPr>
          <w:p w14:paraId="4DDB070B" w14:textId="03E0AE83" w:rsidR="00B006A3" w:rsidRPr="00AD7D35" w:rsidRDefault="00B006A3" w:rsidP="00E02AE0">
            <w:pPr>
              <w:rPr>
                <w:rFonts w:ascii="Times New Roman" w:hAnsi="Times New Roman" w:cs="Times New Roman"/>
              </w:rPr>
            </w:pPr>
            <w:r w:rsidRPr="00AD7D35">
              <w:rPr>
                <w:rFonts w:ascii="Times New Roman" w:hAnsi="Times New Roman" w:cs="Times New Roman"/>
              </w:rPr>
              <w:t>22/3</w:t>
            </w:r>
          </w:p>
        </w:tc>
      </w:tr>
      <w:tr w:rsidR="00B006A3" w:rsidRPr="00AD7D35" w14:paraId="52937BCD" w14:textId="77777777" w:rsidTr="00C51AAE">
        <w:trPr>
          <w:trHeight w:val="548"/>
        </w:trPr>
        <w:tc>
          <w:tcPr>
            <w:tcW w:w="2245" w:type="dxa"/>
          </w:tcPr>
          <w:p w14:paraId="64E54BFA" w14:textId="64F3A36D" w:rsidR="00B006A3" w:rsidRPr="00AD7D35" w:rsidRDefault="00B006A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z6csO0fT","properties":{"formattedCitation":"(34)","plainCitation":"(34)","noteIndex":0},"citationItems":[{"id":725,"uris":["http://zotero.org/groups/5446755/items/36BR2IDX"],"itemData":{"id":725,"type":"article-journal","abstract":"The efficacy and safety of self-expanding metallic stent (SEMS) placement as a bridge to elective surgery versus emergency surgery to treat malignant colonic obstruction is debated. This study aimed to evaluate the outcomes of patients with malignant colonic obstruction treated using different procedure. Subjects admitted to the authors' department with colonic obstruction (n = 87) were studied. They underwent colonic stenting as a bridge to elective surgery (SEMS group: n = 14) or emergency surgery (ES group: n = 22).Their demographic characteristics, stoma rate, laparoscopy rate and postoperative complications were analyzed, and the potential risk factors of postoperative complications and the optimal time interval from SEMS implantation to elective surgery were explored. The stoma rate was 15.4% in the SEMS group versus 60.0% in the ES group (P = 0.015), and the postoperative complication rate was 7.7% in the SEMS group versus 40.0% in the ES group (P = 0.042). The proportion of patients undergoing laparoscopy in SEMS group was significantly higher than that in ES group (69.2% vs. 15.0%; P = 0.003).The effect of ASA grade on postoperative complications was statistically significant (OR = 24.565; P = 0.008). The Receiving operating characteristic (ROC) curve could not determine the optimal time interval between SEMS implantation and elective surgery (AUC = 0.466). SEMS implantation has the advantages of lower temporary stoma rate, less postoperative complications and higher laparoscopy rate compared with ES in the treatment of left malignant intestinal obstruction. ASA grade is a risk factor for postoperative complications. However, larger sample size prospective randomized controlled trials (RCT) are still needed to confirm long-term oncological outcomes.","container-title":"Scientific Reports","DOI":"10.1038/s41598-023-28685-y","ISSN":"2045-2322","issue":"1","journalAbbreviation":"Sci Rep","language":"eng","note":"PMID: 36709359\nPMCID: PMC9884234","page":"1600","source":"PubMed","title":"A retrospective evaluation of short-term results from colonic stenting as a bridge to elective surgery versus emergency surgery for malignant colonic obstruction","volume":"13","author":[{"family":"Mu","given":"Chongjing"},{"family":"Chen","given":"Lei"}],"issued":{"date-parts":[["2023",1,28]]}}}],"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4)</w:t>
            </w:r>
            <w:r w:rsidRPr="00AD7D35">
              <w:rPr>
                <w:rFonts w:ascii="Times New Roman" w:hAnsi="Times New Roman" w:cs="Times New Roman"/>
              </w:rPr>
              <w:fldChar w:fldCharType="end"/>
            </w:r>
            <w:r w:rsidRPr="00AD7D35">
              <w:rPr>
                <w:rFonts w:ascii="Times New Roman" w:hAnsi="Times New Roman" w:cs="Times New Roman"/>
              </w:rPr>
              <w:t xml:space="preserve"> Mu, et al., 2023</w:t>
            </w:r>
          </w:p>
        </w:tc>
        <w:tc>
          <w:tcPr>
            <w:tcW w:w="5631" w:type="dxa"/>
          </w:tcPr>
          <w:p w14:paraId="31CC85E5" w14:textId="77777777" w:rsidR="00B006A3" w:rsidRPr="00B006A3" w:rsidRDefault="00B006A3" w:rsidP="00B006A3">
            <w:pPr>
              <w:rPr>
                <w:rFonts w:ascii="Times New Roman" w:hAnsi="Times New Roman" w:cs="Times New Roman"/>
              </w:rPr>
            </w:pPr>
            <w:r w:rsidRPr="00B006A3">
              <w:rPr>
                <w:rFonts w:ascii="Times New Roman" w:hAnsi="Times New Roman" w:cs="Times New Roman"/>
              </w:rPr>
              <w:t>A retrospective evaluation of short-term results from colonic stenting as a bridge to elective surgery versus emergency surgery for malignant colonic obstruction</w:t>
            </w:r>
          </w:p>
          <w:p w14:paraId="0E396C26" w14:textId="77777777" w:rsidR="00B006A3" w:rsidRPr="00B006A3" w:rsidRDefault="00B006A3" w:rsidP="00B006A3">
            <w:pPr>
              <w:rPr>
                <w:rFonts w:ascii="Times New Roman" w:hAnsi="Times New Roman" w:cs="Times New Roman"/>
              </w:rPr>
            </w:pPr>
          </w:p>
          <w:p w14:paraId="4BA094FB" w14:textId="77777777" w:rsidR="00B006A3" w:rsidRPr="00AD7D35" w:rsidRDefault="00B006A3" w:rsidP="00E02AE0">
            <w:pPr>
              <w:rPr>
                <w:rFonts w:ascii="Times New Roman" w:hAnsi="Times New Roman" w:cs="Times New Roman"/>
              </w:rPr>
            </w:pPr>
          </w:p>
        </w:tc>
        <w:tc>
          <w:tcPr>
            <w:tcW w:w="1474" w:type="dxa"/>
          </w:tcPr>
          <w:p w14:paraId="6A802EE2" w14:textId="6E4C8CB8" w:rsidR="00B006A3" w:rsidRPr="00AD7D35" w:rsidRDefault="00B006A3" w:rsidP="00E02AE0">
            <w:pPr>
              <w:rPr>
                <w:rFonts w:ascii="Times New Roman" w:hAnsi="Times New Roman" w:cs="Times New Roman"/>
              </w:rPr>
            </w:pPr>
            <w:r w:rsidRPr="00AD7D35">
              <w:rPr>
                <w:rFonts w:ascii="Times New Roman" w:hAnsi="Times New Roman" w:cs="Times New Roman"/>
              </w:rPr>
              <w:t>25/8</w:t>
            </w:r>
          </w:p>
        </w:tc>
      </w:tr>
      <w:tr w:rsidR="00B006A3" w:rsidRPr="00AD7D35" w14:paraId="605F21E9" w14:textId="77777777" w:rsidTr="00C51AAE">
        <w:trPr>
          <w:trHeight w:val="548"/>
        </w:trPr>
        <w:tc>
          <w:tcPr>
            <w:tcW w:w="2245" w:type="dxa"/>
          </w:tcPr>
          <w:p w14:paraId="74C8AACA" w14:textId="2B2EA35A" w:rsidR="00B006A3" w:rsidRPr="00AD7D35" w:rsidRDefault="00B006A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WqBrpAba","properties":{"formattedCitation":"(35)","plainCitation":"(35)","noteIndex":0},"citationItems":[{"id":728,"uris":["http://zotero.org/groups/5446755/items/FKRG9VHX"],"itemData":{"id":728,"type":"article-journal","abstract":"OBJECTIVES: Few studies have examined risk factors leading to painful colonoscopy and prolonged cecal intubation time in female patients. We aimed to determine the factors associated with painful colonoscopy and prolonged cecal intubation time in female patients.\nMETHODS: This retrospective study analyzed prospectively collected data from a randomized controlled trial with female patients who underwent colonoscopy. Multivariate logistic and linear regression analyses were performed using the following factors that might be associated with painful colonoscopy and prolonged cecal intubation time, respectively: age, body mass index, history of colonoscopy, previous abdominal surgery, routine use of laxatives, inadequate bowel preparation, sigmoid colon diverticulosis, use of a small-caliber colonoscope, and an inexperienced operator.\nRESULTS: The study enrolled 219 female patients aged &gt;20 years. Using the receiver operating characteristic curve, painful colonoscopy was defined in cases where the visual analogue scale of overall pain was ≥50 mm. Logistic regression analysis for risk factors associated with painful colonoscopy revealed that sigmoid colon diverticulosis [odds ratio (OR), 2.496; 95% confidence interval (CI), 1.013-5.646; p=0.028] was a risk factor for painful colonoscopy; conversely, the use of a small-caliber colonoscope was a negative factor for painful colonoscopy (OR, 0.436; 95% CI, 0.214-0.889, p=0.022). In linear regression analysis, inadequate bowel preparation was significantly associated with prolonged cecal intubation time (β-coefficient, 3.583; 95% confidence interval, 0.578-6.588; p=0.020).\nCONCLUSIONS: Female patients with sigmoid colon diverticulosis are more likely to experience severe pain during colonoscopy, and those with inadequate bowel preparation may require more time for cecal intubation.","container-title":"Journal of the Anus, Rectum and Colon","DOI":"10.23922/jarc.2022-079","ISSN":"2432-3853","issue":"3","journalAbbreviation":"J Anus Rectum Colon","language":"eng","note":"PMID: 37496568\nPMCID: PMC10368433","page":"168-175","source":"PubMed","title":"Risk Factors Associated with Painful Colonoscopy and Prolonged Cecal Intubation Time in Female Patients","volume":"7","author":[{"family":"Hamada","given":"Yasuhiko"},{"family":"Tanaka","given":"Kyosuke"},{"family":"Ikenoyama","given":"Yohei"},{"family":"Horiki","given":"Noriyuki"},{"family":"Tsuboi","given":"Junya"},{"family":"Yamada","given":"Reiko"},{"family":"Nakamura","given":"Misaki"},{"family":"Nakagawa","given":"Hayato"}],"issued":{"date-parts":[["202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5)</w:t>
            </w:r>
            <w:r w:rsidRPr="00AD7D35">
              <w:rPr>
                <w:rFonts w:ascii="Times New Roman" w:hAnsi="Times New Roman" w:cs="Times New Roman"/>
              </w:rPr>
              <w:fldChar w:fldCharType="end"/>
            </w:r>
            <w:r w:rsidRPr="00AD7D35">
              <w:rPr>
                <w:rFonts w:ascii="Times New Roman" w:hAnsi="Times New Roman" w:cs="Times New Roman"/>
              </w:rPr>
              <w:t xml:space="preserve"> Hamada, et al., 2023</w:t>
            </w:r>
          </w:p>
        </w:tc>
        <w:tc>
          <w:tcPr>
            <w:tcW w:w="5631" w:type="dxa"/>
          </w:tcPr>
          <w:p w14:paraId="6F14133E" w14:textId="77777777" w:rsidR="00B006A3" w:rsidRPr="00B006A3" w:rsidRDefault="00B006A3" w:rsidP="00B006A3">
            <w:pPr>
              <w:rPr>
                <w:rFonts w:ascii="Times New Roman" w:hAnsi="Times New Roman" w:cs="Times New Roman"/>
              </w:rPr>
            </w:pPr>
            <w:r w:rsidRPr="00B006A3">
              <w:rPr>
                <w:rFonts w:ascii="Times New Roman" w:hAnsi="Times New Roman" w:cs="Times New Roman"/>
              </w:rPr>
              <w:t>Risk Factors Associated with Painful Colonoscopy and Prolonged Cecal Intubation Time in Female Patients</w:t>
            </w:r>
          </w:p>
          <w:p w14:paraId="514CF2C1" w14:textId="77777777" w:rsidR="00B006A3" w:rsidRPr="00AD7D35" w:rsidRDefault="00B006A3" w:rsidP="00E02AE0">
            <w:pPr>
              <w:rPr>
                <w:rFonts w:ascii="Times New Roman" w:hAnsi="Times New Roman" w:cs="Times New Roman"/>
              </w:rPr>
            </w:pPr>
          </w:p>
        </w:tc>
        <w:tc>
          <w:tcPr>
            <w:tcW w:w="1474" w:type="dxa"/>
          </w:tcPr>
          <w:p w14:paraId="1009BB32" w14:textId="7F02D23C" w:rsidR="00B006A3" w:rsidRPr="00AD7D35" w:rsidRDefault="00B006A3" w:rsidP="00E02AE0">
            <w:pPr>
              <w:rPr>
                <w:rFonts w:ascii="Times New Roman" w:hAnsi="Times New Roman" w:cs="Times New Roman"/>
              </w:rPr>
            </w:pPr>
            <w:r w:rsidRPr="00AD7D35">
              <w:rPr>
                <w:rFonts w:ascii="Times New Roman" w:hAnsi="Times New Roman" w:cs="Times New Roman"/>
              </w:rPr>
              <w:t>0/219</w:t>
            </w:r>
          </w:p>
        </w:tc>
      </w:tr>
      <w:tr w:rsidR="00B006A3" w:rsidRPr="00AD7D35" w14:paraId="2EDAF28E" w14:textId="77777777" w:rsidTr="00C51AAE">
        <w:trPr>
          <w:trHeight w:val="548"/>
        </w:trPr>
        <w:tc>
          <w:tcPr>
            <w:tcW w:w="2245" w:type="dxa"/>
          </w:tcPr>
          <w:p w14:paraId="4B4E3DDC" w14:textId="028C1058" w:rsidR="00B006A3" w:rsidRPr="00AD7D35" w:rsidRDefault="00B006A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CMcvbQ2J","properties":{"formattedCitation":"(36)","plainCitation":"(36)","noteIndex":0},"citationItems":[{"id":732,"uris":["http://zotero.org/groups/5446755/items/ZJTCESWL"],"itemData":{"id":732,"type":"article-journal","abstract":"BACKGROUND: The aim of this study was to evaluate the initial experience of a single robotic center with the Senhance® robotic systems (TransEnterix Surgical Inc, Morrisville, NC, USA) in colorectal surgery.\nMETHODS: We performed a retrospective analysis of prospectively collected data of patients who underwent colorectal surgery using the Senhance® robotic systems, from November 2018 to November 2020. Perioperative, intraoperative, and short-term postoperative data were assessed.\nRESULTS: There were 57 patients (28 women and 29 men, mean age 61.7 ± 6.2 years [range 23-84 years]). Forty-eight (84.2%) patients underwent surgery for colorectal cancer (22 colon cancer and 26 rectal cancer) and 9 (15.8%) for benign conditions. Mean operating time was 194 min ± 57.8 min (range 90-380 min). In total, 27(47.4%) operations were performed on the colon and 30 (52.6%) on the rectum; mean length of postoperative hospital stay was 8 ± 6.2 days (range 3-48 days). There were 2 (3.4%) conversions to open surgery. No intraoperative complications occurred. Seven patients (12.3%) had postoperative complications 3 (5.3%) of whom had to be treated under general anesthesia. There was no mortality. In 48 patients operated on for colorectal cancer, the mean lymph-node harvest was 18 ± 7.9 (range 7-38 lymph nodes). In the rectal cancer group of 26 patients, the distal resection margin was 3.3 ± 1.8 cm.\nCONCLUSIONS: In our experience, surgery using the new Senhance® robotic system was safe and feasible in surgery of the colon and rectum. Randomized controlled trials comparing this type of colorectal surgery with laparoscopic and/or other types of robotic surgery are needed.","container-title":"Techniques in Coloproctology","DOI":"10.1007/s10151-022-02589-x","ISSN":"1128-045X","issue":"6","journalAbbreviation":"Tech Coloproctol","language":"eng","note":"PMID: 35305181","page":"437-442","source":"PubMed","title":"Robotic colorectal surgery using the Senhance® robotic system: a single center experience","title-short":"Robotic colorectal surgery using the Senhance® robotic system","volume":"26","author":[{"family":"Samalavicius","given":"N. E."},{"family":"Dulskas","given":"A."},{"family":"Janusonis","given":"V."},{"family":"Klimasauskiene","given":"V."},{"family":"Eismontas","given":"V."},{"family":"Deduchovas","given":"O."},{"family":"Janusonis","given":"T."},{"family":"Markelis","given":"R."},{"family":"Smolskas","given":"E."}],"issued":{"date-parts":[["2022",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6)</w:t>
            </w:r>
            <w:r w:rsidRPr="00AD7D35">
              <w:rPr>
                <w:rFonts w:ascii="Times New Roman" w:hAnsi="Times New Roman" w:cs="Times New Roman"/>
              </w:rPr>
              <w:fldChar w:fldCharType="end"/>
            </w:r>
            <w:r w:rsidRPr="00AD7D35">
              <w:rPr>
                <w:rFonts w:ascii="Times New Roman" w:hAnsi="Times New Roman" w:cs="Times New Roman"/>
              </w:rPr>
              <w:t xml:space="preserve"> Samalavicius, et al., 2022</w:t>
            </w:r>
          </w:p>
        </w:tc>
        <w:tc>
          <w:tcPr>
            <w:tcW w:w="5631" w:type="dxa"/>
          </w:tcPr>
          <w:p w14:paraId="19F64CF6" w14:textId="77777777" w:rsidR="00B006A3" w:rsidRPr="00B006A3" w:rsidRDefault="00B006A3" w:rsidP="00B006A3">
            <w:pPr>
              <w:rPr>
                <w:rFonts w:ascii="Times New Roman" w:hAnsi="Times New Roman" w:cs="Times New Roman"/>
              </w:rPr>
            </w:pPr>
            <w:r w:rsidRPr="00B006A3">
              <w:rPr>
                <w:rFonts w:ascii="Times New Roman" w:hAnsi="Times New Roman" w:cs="Times New Roman"/>
              </w:rPr>
              <w:t>Robotic colorectal surgery using the Senhance</w:t>
            </w:r>
            <w:r w:rsidRPr="00B006A3">
              <w:rPr>
                <w:rFonts w:ascii="Times New Roman" w:hAnsi="Times New Roman" w:cs="Times New Roman"/>
                <w:vertAlign w:val="superscript"/>
              </w:rPr>
              <w:t>®</w:t>
            </w:r>
            <w:r w:rsidRPr="00B006A3">
              <w:rPr>
                <w:rFonts w:ascii="Times New Roman" w:hAnsi="Times New Roman" w:cs="Times New Roman"/>
              </w:rPr>
              <w:t> robotic system: a single center experience</w:t>
            </w:r>
          </w:p>
          <w:p w14:paraId="13A80E3F" w14:textId="77777777" w:rsidR="00B006A3" w:rsidRPr="00AD7D35" w:rsidRDefault="00B006A3" w:rsidP="00E02AE0">
            <w:pPr>
              <w:rPr>
                <w:rFonts w:ascii="Times New Roman" w:hAnsi="Times New Roman" w:cs="Times New Roman"/>
              </w:rPr>
            </w:pPr>
          </w:p>
        </w:tc>
        <w:tc>
          <w:tcPr>
            <w:tcW w:w="1474" w:type="dxa"/>
          </w:tcPr>
          <w:p w14:paraId="31373AE3" w14:textId="65398C9E" w:rsidR="00B006A3" w:rsidRPr="00AD7D35" w:rsidRDefault="00B006A3" w:rsidP="00E02AE0">
            <w:pPr>
              <w:rPr>
                <w:rFonts w:ascii="Times New Roman" w:hAnsi="Times New Roman" w:cs="Times New Roman"/>
              </w:rPr>
            </w:pPr>
            <w:r w:rsidRPr="00AD7D35">
              <w:rPr>
                <w:rFonts w:ascii="Times New Roman" w:hAnsi="Times New Roman" w:cs="Times New Roman"/>
              </w:rPr>
              <w:t>29/28</w:t>
            </w:r>
          </w:p>
        </w:tc>
      </w:tr>
      <w:tr w:rsidR="00B006A3" w:rsidRPr="00AD7D35" w14:paraId="32E43980" w14:textId="77777777" w:rsidTr="00C51AAE">
        <w:trPr>
          <w:trHeight w:val="548"/>
        </w:trPr>
        <w:tc>
          <w:tcPr>
            <w:tcW w:w="2245" w:type="dxa"/>
          </w:tcPr>
          <w:p w14:paraId="3F5B1D73" w14:textId="0092B6FB" w:rsidR="00B006A3" w:rsidRPr="00AD7D35" w:rsidRDefault="008C66F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VoYvVpos","properties":{"formattedCitation":"(37)","plainCitation":"(37)","noteIndex":0},"citationItems":[{"id":787,"uris":["http://zotero.org/groups/5446755/items/Q6NDSY6G"],"itemData":{"id":787,"type":"article-journal","abstract":"BACKGROUND: Colonoscopy remains the gold standard for screening and surveillance of colorectal neoplasms, and is associated with a lower risk of colorectal cancer (CRC)-related mortality. The current interval surveillance recommendations in patients with previous adenomas lack sufficient evidence. The prevalence of subsequent adenomas, and especially high-risk adenomas, during surveillance is not well known.\nMETHODS: The primary outcome of this study was to determine the prevalence of polyps upon surveillance colonoscopy in patients who have a history of adenomas on initial average-risk-screening colonoscopy, but then have a normal initial surveillance (second) colonoscopy between 2003 and 2017. This is the first known retrospective cohort study of adenoma detection rate (ADR) with sub-group analysis of patients with serial surveillance colonoscopies by abnormal and high-risk surveillance findings separately by prior abnormal colonoscopies and correct surveillance strategies based on the recent March 2020 updated guidelines. After ADR calculation, machine learning-augmented propensity score adjusted multivariable regression with augmented inverse-probability weighting propensity (AIPW) score analysis was used to assess the relationship between guideline adherence, as well as abnormal and high-risk surveillance findings.\nRESULTS: A total of 1840 patients with pathologically confirmed adenomas or cancer on an initial average-risk-screening (first) colonoscopy met study criteria. 837 (45.5%) had confirmed adenomas on second colonoscopy, and 1003 (54.5%) had normal findings. Of 837 patients with polyps on both first and second colonoscopy, 423 (50.5%) had adenomas on third colonoscopy. Of the 1003 patients without polyps on second colonoscopy, 406 (40.5%) had confirmed adenomas on third colonoscopy. Guideline adherence was low at 9.18%, though was associated in propensity score adjusted multivariable regression with increased odds of an abnormal third (but not high-risk) colonoscopy, with comparable AIPW results.\nCONCLUSION: This 14-year study demonstrates the ADR to be &gt; 40% on the third colonoscopy for patients with adenomas on initial screening colonoscopy, who then have a normal second colonoscopy. Through advanced machine learning and propensity score analysis, we showed that correct adherence is associated with higher odds of abnormal, but not high-risk abnormal 3rd colonoscopy, with evidence that high-risk surveillance findings are reduced by providers shortening the time between surveillance colonoscopies in contrast to the guidelines for those for whom there is presumed greater clinical suspicion of eventual cancer. Larger prospective trials are needed to guide optimal surveillance for these patients.","container-title":"Surgical Endoscopy","DOI":"10.1007/s00464-021-08403-3","ISSN":"1432-2218","issue":"2","journalAbbreviation":"Surg Endosc","language":"eng","note":"PMID: 33763746","page":"1284-1292","source":"PubMed","title":"Are the current colonoscopy recommendations for interval surveillance in patients with polyps enough? Machine learning-augmented propensity score cohort analysis of 1840 patients","title-short":"Are the current colonoscopy recommendations for interval surveillance in patients with polyps enough?","volume":"36","author":[{"family":"Baker","given":"Sarah"},{"family":"Monlezun","given":"Dominique J."},{"family":"Wieghard","given":"Nicole"},{"family":"Whitlow","given":"Charles"},{"family":"Margolin","given":"David"}],"issued":{"date-parts":[["2022",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7)</w:t>
            </w:r>
            <w:r w:rsidRPr="00AD7D35">
              <w:rPr>
                <w:rFonts w:ascii="Times New Roman" w:hAnsi="Times New Roman" w:cs="Times New Roman"/>
              </w:rPr>
              <w:fldChar w:fldCharType="end"/>
            </w:r>
            <w:r w:rsidRPr="00AD7D35">
              <w:rPr>
                <w:rFonts w:ascii="Times New Roman" w:hAnsi="Times New Roman" w:cs="Times New Roman"/>
              </w:rPr>
              <w:t xml:space="preserve"> </w:t>
            </w:r>
            <w:r w:rsidR="00B006A3" w:rsidRPr="00AD7D35">
              <w:rPr>
                <w:rFonts w:ascii="Times New Roman" w:hAnsi="Times New Roman" w:cs="Times New Roman"/>
              </w:rPr>
              <w:t>Baker, et al., 2022</w:t>
            </w:r>
          </w:p>
        </w:tc>
        <w:tc>
          <w:tcPr>
            <w:tcW w:w="5631" w:type="dxa"/>
          </w:tcPr>
          <w:p w14:paraId="25858C69" w14:textId="3C05DCCF" w:rsidR="00B006A3" w:rsidRPr="00AD7D35" w:rsidRDefault="00B006A3" w:rsidP="00E02AE0">
            <w:pPr>
              <w:rPr>
                <w:rFonts w:ascii="Times New Roman" w:hAnsi="Times New Roman" w:cs="Times New Roman"/>
              </w:rPr>
            </w:pPr>
            <w:r w:rsidRPr="00AD7D35">
              <w:rPr>
                <w:rFonts w:ascii="Times New Roman" w:hAnsi="Times New Roman" w:cs="Times New Roman"/>
              </w:rPr>
              <w:t>Are the current colonoscopy recommendations for interval surveillance in patients with polyps enough? Machine learning-augmented propensity score cohort analysis of 1840 patients</w:t>
            </w:r>
          </w:p>
        </w:tc>
        <w:tc>
          <w:tcPr>
            <w:tcW w:w="1474" w:type="dxa"/>
          </w:tcPr>
          <w:p w14:paraId="0F686480" w14:textId="6007A304" w:rsidR="00B006A3" w:rsidRPr="00AD7D35" w:rsidRDefault="00B006A3" w:rsidP="00E02AE0">
            <w:pPr>
              <w:rPr>
                <w:rFonts w:ascii="Times New Roman" w:hAnsi="Times New Roman" w:cs="Times New Roman"/>
              </w:rPr>
            </w:pPr>
            <w:r w:rsidRPr="00AD7D35">
              <w:rPr>
                <w:rFonts w:ascii="Times New Roman" w:hAnsi="Times New Roman" w:cs="Times New Roman"/>
              </w:rPr>
              <w:t>1149/691</w:t>
            </w:r>
          </w:p>
        </w:tc>
      </w:tr>
      <w:tr w:rsidR="00B006A3" w:rsidRPr="00AD7D35" w14:paraId="4231804D" w14:textId="77777777" w:rsidTr="00C51AAE">
        <w:trPr>
          <w:trHeight w:val="548"/>
        </w:trPr>
        <w:tc>
          <w:tcPr>
            <w:tcW w:w="2245" w:type="dxa"/>
          </w:tcPr>
          <w:p w14:paraId="62238024" w14:textId="493D6585" w:rsidR="00B006A3" w:rsidRPr="00AD7D35" w:rsidRDefault="008C66F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KXbuiDwY","properties":{"formattedCitation":"(38)","plainCitation":"(38)","noteIndex":0},"citationItems":[{"id":789,"uris":["http://zotero.org/groups/5446755/items/Q67Y9K6Q"],"itemData":{"id":789,"type":"article-journal","abstract":"BACKGROUND: Curvilinear array ultrasound transducers enable tissue sampling and have therapeutic capabilities. Nevertheless, colonic intubation and maneuvering with these transducers is technically challenging and is therefore typically limited to the rectosigmoid area. This retrospective cohort study aimed to evaluate the safety, feasibility, and diagnostic yield of colonoscopic ultrasound-guided fine-needle aspiration in deep colonic intubation.\nIMPACT OF INNOVATION: The impact of this innovation is to enable tissue sampling of colonic and extracolonic lesions guided by endoscopic ultrasound.\nTECHNOLOGY, MATERIALS, AND METHODS: Curvilinear array ultrasound is used in the evaluation of luminal and extraluminal colonic diseases. Thirteen patients underwent colonoscopic ultrasound with a curvilinear array ultrasound endoscope in a single center for subepithelial lesions, cancer staging, and extracolonic lesions from July 2015 to February 2021. Endosonography was performed using an Olympus EU-ME1 and GF-UCT 180 with a 5-12MHz curvilinear array transducer. The primary outcome was the percentage of patients who were successfully scanned with the endoscopic ultrasound. The secondary outcomes included the success rate of fine-needle aspiration, the diagnostic yield of the tissue samples, and the adverse events related to the procedure.\nPRELIMINARY RESULTS: A total of 13 female patients underwent colonoscopic ultrasound. All patients (100%, 13/13) were successfully scanned. Fine-needle aspiration was deemed necessary and successfully performed in 100% (5/5) of the patients. Tissue samples collected by fine-needle aspiration resulted in a diagnostic yield of 60%, and no adverse events resulted from this intervention.\nCONCLUSIONS: This study demonstrates the feasibility of performing colonoscopic ultrasound with a curvilinear array transducer. Fine-needle aspiration for subepithelial, colonic, and extracolonic lesions is feasible and safe in this setting with no adverse events reported in our study.\nFUTURE DIRECTIONS: Future research should be directed toward validating colonoscopic ultrasound with a curvilinear array transducer technique in prospective randomized trials. Studies evaluating the feasibility and safety of endoscopic ultrasound-guided interventions in the colon, such as abscess drainage and enteral anastomosis, should be considered.","container-title":"Diseases of the Colon and Rectum","DOI":"10.1097/DCR.0000000000002333","ISSN":"1530-0358","issue":"2","journalAbbreviation":"Dis Colon Rectum","language":"eng","note":"PMID: 34840298","page":"e80-e84","source":"PubMed","title":"Colonoscopic Ultrasound-Guided Fine-Needle Aspiration Using a Curvilinear Array Transducer: A Single-Center Retrospective Cohort Study","title-short":"Colonoscopic Ultrasound-Guided Fine-Needle Aspiration Using a Curvilinear Array Transducer","volume":"65","author":[{"family":"Cheng","given":"Spencer"},{"family":"Matuguma","given":"Sergio E."},{"family":"Oliveira","given":"Guilherme H. P.","non-dropping-particle":"de"},{"family":"Silva","given":"Gustavo L. R."},{"family":"Cheng","given":"Henrique"},{"family":"Sánchez-Luna","given":"Sergio A."},{"family":"Minata","given":"Mauricio K."}],"issued":{"date-parts":[["2022",2,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8)</w:t>
            </w:r>
            <w:r w:rsidRPr="00AD7D35">
              <w:rPr>
                <w:rFonts w:ascii="Times New Roman" w:hAnsi="Times New Roman" w:cs="Times New Roman"/>
              </w:rPr>
              <w:fldChar w:fldCharType="end"/>
            </w:r>
            <w:r w:rsidRPr="00AD7D35">
              <w:rPr>
                <w:rFonts w:ascii="Times New Roman" w:hAnsi="Times New Roman" w:cs="Times New Roman"/>
              </w:rPr>
              <w:t xml:space="preserve"> Cheng, et al., 2022</w:t>
            </w:r>
          </w:p>
        </w:tc>
        <w:tc>
          <w:tcPr>
            <w:tcW w:w="5631" w:type="dxa"/>
          </w:tcPr>
          <w:p w14:paraId="06F7CE0E" w14:textId="55CA640D" w:rsidR="00B006A3" w:rsidRPr="00AD7D35" w:rsidRDefault="008C66FE" w:rsidP="00E02AE0">
            <w:pPr>
              <w:rPr>
                <w:rFonts w:ascii="Times New Roman" w:hAnsi="Times New Roman" w:cs="Times New Roman"/>
              </w:rPr>
            </w:pPr>
            <w:r w:rsidRPr="008C66FE">
              <w:rPr>
                <w:rFonts w:ascii="Times New Roman" w:hAnsi="Times New Roman" w:cs="Times New Roman"/>
              </w:rPr>
              <w:t>Colonoscopic Ultrasound-Guided Fine-Needle Aspiration Using a Curvilinear Array Transducer: A Single-Center Retrospective Cohort Study</w:t>
            </w:r>
          </w:p>
        </w:tc>
        <w:tc>
          <w:tcPr>
            <w:tcW w:w="1474" w:type="dxa"/>
          </w:tcPr>
          <w:p w14:paraId="6BA8B4EB" w14:textId="5D5C7006" w:rsidR="00B006A3" w:rsidRPr="00AD7D35" w:rsidRDefault="00B006A3" w:rsidP="00E02AE0">
            <w:pPr>
              <w:rPr>
                <w:rFonts w:ascii="Times New Roman" w:hAnsi="Times New Roman" w:cs="Times New Roman"/>
              </w:rPr>
            </w:pPr>
            <w:r w:rsidRPr="00AD7D35">
              <w:rPr>
                <w:rFonts w:ascii="Times New Roman" w:hAnsi="Times New Roman" w:cs="Times New Roman"/>
              </w:rPr>
              <w:t>0/13</w:t>
            </w:r>
          </w:p>
        </w:tc>
      </w:tr>
      <w:tr w:rsidR="00B006A3" w:rsidRPr="00AD7D35" w14:paraId="09D1AC18" w14:textId="77777777" w:rsidTr="00C51AAE">
        <w:trPr>
          <w:trHeight w:val="548"/>
        </w:trPr>
        <w:tc>
          <w:tcPr>
            <w:tcW w:w="2245" w:type="dxa"/>
          </w:tcPr>
          <w:p w14:paraId="3AE69A41" w14:textId="63A7E6FD" w:rsidR="00B006A3" w:rsidRPr="00AD7D35" w:rsidRDefault="008C66F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QlEO0lSS","properties":{"formattedCitation":"(39)","plainCitation":"(39)","noteIndex":0},"citationItems":[{"id":791,"uris":["http://zotero.org/groups/5446755/items/C73QN8K6"],"itemData":{"id":791,"type":"article-journal","abstract":"BACKGROUND: Standard colonoscopy practice requires removal and histological characterization of almost all detected small (&lt; 10 mm) and diminutive (≤ 5 mm) colorectal polyps. This study aimed to test a simplified polyp-based resect and discard (PBRD) strategy that assigns surveillance intervals based only on size and number of small/diminutive polyps, without the need for pathology examination.\nMETHODS: A post hoc analysis was performed on patients enrolled in a prospective study. The primary outcome was surveillance interval agreement of the PBRD strategy with pathology-based management according to 2020 US Multi-Society Task Force guidelines. Chart analysis also evaluated clinician adherence to pathology-based recommendations. One-sided testing was performed with a null-hypothesis of 90 % agreement with pathology-based surveillance intervals and a two-sided 96.7 % confidence interval (CI) using correction for multiple testing.\nRESULTS: 452 patients were included in the study. Surveillance intervals assigned using the PBRD strategy were correct in 97.8 % (96.7 %CI 96.3-99.3 %) of patients compared with pathology-based management. The PBRD strategy reduced pathology examinations by 58.7 % while providing 87.8 % of patients with immediate surveillance interval recommendations on the day of colonoscopy, compared with 47.1 % when using pathology-based management. Chart analysis of surveillance interval assignments showed 63.3 % adherence to pathology-based guidelines.\nCONCLUSION: The PBRD strategy surpassed the 90 % agreement with the pathology-based standard for determining surveillance interval, reduced the need for pathology examinations, and increased the proportion of patients receiving immediate surveillance interval recommendations. The PBRD strategy does not require expertise in optical diagnosis and may replace histological characterization of small and diminutive colorectal polyps.","container-title":"Endoscopy","DOI":"10.1055/a-1386-7434","ISSN":"1438-8812","issue":"2","journalAbbreviation":"Endoscopy","language":"eng","note":"PMID: 33561880","page":"128-135","source":"PubMed","title":"Evaluation of the polyp-based resect and discard strategy: a retrospective study","title-short":"Evaluation of the polyp-based resect and discard strategy","volume":"54","author":[{"family":"Duong","given":"Antoine"},{"family":"Pohl","given":"Heiko"},{"family":"Djinbachian","given":"Roupen"},{"family":"Deshêtres","given":"Annie"},{"family":"Barkun","given":"Alan N."},{"family":"Marques","given":"Paola N."},{"family":"Bouin","given":"Mickael"},{"family":"Deslandres","given":"Eric"},{"family":"Aguilera-Fish","given":"Andres"},{"family":"Leduc","given":"Raymond"},{"family":"Renteln","given":"Daniel","non-dropping-particle":"von"}],"issued":{"date-parts":[["2022",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39)</w:t>
            </w:r>
            <w:r w:rsidRPr="00AD7D35">
              <w:rPr>
                <w:rFonts w:ascii="Times New Roman" w:hAnsi="Times New Roman" w:cs="Times New Roman"/>
              </w:rPr>
              <w:fldChar w:fldCharType="end"/>
            </w:r>
            <w:r w:rsidRPr="00AD7D35">
              <w:rPr>
                <w:rFonts w:ascii="Times New Roman" w:hAnsi="Times New Roman" w:cs="Times New Roman"/>
              </w:rPr>
              <w:t xml:space="preserve"> Duong, et al., 2022</w:t>
            </w:r>
          </w:p>
        </w:tc>
        <w:tc>
          <w:tcPr>
            <w:tcW w:w="5631" w:type="dxa"/>
          </w:tcPr>
          <w:p w14:paraId="3BB885EE" w14:textId="262DACB4" w:rsidR="00B006A3" w:rsidRPr="00AD7D35" w:rsidRDefault="008C66FE" w:rsidP="00E02AE0">
            <w:pPr>
              <w:rPr>
                <w:rFonts w:ascii="Times New Roman" w:hAnsi="Times New Roman" w:cs="Times New Roman"/>
              </w:rPr>
            </w:pPr>
            <w:r w:rsidRPr="008C66FE">
              <w:rPr>
                <w:rFonts w:ascii="Times New Roman" w:hAnsi="Times New Roman" w:cs="Times New Roman"/>
              </w:rPr>
              <w:t>Evaluation of the polyp-based resect and discard strategy: a retrospective study</w:t>
            </w:r>
          </w:p>
        </w:tc>
        <w:tc>
          <w:tcPr>
            <w:tcW w:w="1474" w:type="dxa"/>
          </w:tcPr>
          <w:p w14:paraId="30F6DEE4" w14:textId="07A78FD8" w:rsidR="00B006A3" w:rsidRPr="00AD7D35" w:rsidRDefault="00B006A3" w:rsidP="00E02AE0">
            <w:pPr>
              <w:rPr>
                <w:rFonts w:ascii="Times New Roman" w:hAnsi="Times New Roman" w:cs="Times New Roman"/>
              </w:rPr>
            </w:pPr>
            <w:r w:rsidRPr="00AD7D35">
              <w:rPr>
                <w:rFonts w:ascii="Times New Roman" w:hAnsi="Times New Roman" w:cs="Times New Roman"/>
              </w:rPr>
              <w:t>274/270</w:t>
            </w:r>
          </w:p>
        </w:tc>
      </w:tr>
      <w:tr w:rsidR="00B006A3" w:rsidRPr="00AD7D35" w14:paraId="2677C7F9" w14:textId="77777777" w:rsidTr="00C51AAE">
        <w:trPr>
          <w:trHeight w:val="548"/>
        </w:trPr>
        <w:tc>
          <w:tcPr>
            <w:tcW w:w="2245" w:type="dxa"/>
          </w:tcPr>
          <w:p w14:paraId="30FB6D51" w14:textId="17A3708C" w:rsidR="00B006A3" w:rsidRPr="00AD7D35" w:rsidRDefault="005F727A"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e7RLicLX","properties":{"formattedCitation":"(40)","plainCitation":"(40)","noteIndex":0},"citationItems":[{"id":793,"uris":["http://zotero.org/groups/5446755/items/G4V6USF9"],"itemData":{"id":793,"type":"article-journal","abstract":"BACKGROUND: Although the clinical importance of complete, intact total mesorectal excision (TME) is the widely accepted standard for decreasing local recurrence of rectal cancer, the residual mesorectum still represents a significant component of resection margin involvement. This study aimed to use a visible intraoperative sign to detect the distal mesorectal end to ensure complete inclusion of the mesorectum and avoid unnecessary over-dissection.\nMETHODS: The distal mesorectum end was investigated retrospectively through a review of 124 operative videos at the Union Hospital of Fujian Medical University (Fujian, China) and Cleveland Clinic (Ohio, USA) by two independent surgeons who were blinded to each other. Furthermore, 28 cadavers and 44 post-operative specimens were prospectively examined by hematoxylin and eosin (H&amp;E) staining and Masson's staining to validate and confirm the findings of the retrospective part. Univariate and multivariate analyses were carried out to detect the independent factors that can affect the visualization of the distal mesorectal end.\nRESULTS: The terminal line (TL) is the distal mesorectal end of the transabdominal and transanal TME (taTME) and appears as a remarkable pearly white fascial structure extending posteriorly from 2 to 10 o'clock. Histopathological examination revealed that the fascia propria of the rectum merges with the presacral fascia at the TL, beyond which the mesorectum ends, with no further downward extension. In the retrospective observation, the TL was seen in 56.6% of transabdominal TME and 56.0% of taTME operations. Surgical approach and tumor distance from the anal verge were the independent variables that directly influenced the detection of the TL (P = 0.03 and P = 0.01).\nCONCLUSION: The TL is a visible sign where the transabdominal TME should end and the taTME should begin. Recognition of the mesorectal end may impact the certainty of complete mesorectum inclusion. Further clinical trials are needed to confirm the preliminary findings.","container-title":"Gastroenterology Report","DOI":"10.1093/gastro/goac050","ISSN":"2052-0034","journalAbbreviation":"Gastroenterol Rep (Oxf)","language":"eng","note":"PMID: 36157329\nPMCID: PMC9492152","page":"goac050","source":"PubMed","title":"The \"terminal line\": a novel sign for the identification of distal mesorectum end during TME for rectal cancer","title-short":"The \"terminal line\"","volume":"10","author":[{"family":"Ghareeb","given":"Waleed M."},{"family":"Wang","given":"Xiaojie"},{"family":"Zhao","given":"Xiaozhen"},{"family":"Xie","given":"Meirong"},{"family":"Emile","given":"Sameh H."},{"family":"Shawki","given":"Sherief"},{"family":"Chi","given":"Pan"}],"issued":{"date-parts":[["202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0)</w:t>
            </w:r>
            <w:r w:rsidRPr="00AD7D35">
              <w:rPr>
                <w:rFonts w:ascii="Times New Roman" w:hAnsi="Times New Roman" w:cs="Times New Roman"/>
              </w:rPr>
              <w:fldChar w:fldCharType="end"/>
            </w:r>
            <w:r w:rsidRPr="00AD7D35">
              <w:rPr>
                <w:rFonts w:ascii="Times New Roman" w:hAnsi="Times New Roman" w:cs="Times New Roman"/>
              </w:rPr>
              <w:t xml:space="preserve"> Ghareeb, et al., 2022</w:t>
            </w:r>
          </w:p>
        </w:tc>
        <w:tc>
          <w:tcPr>
            <w:tcW w:w="5631" w:type="dxa"/>
          </w:tcPr>
          <w:p w14:paraId="389D8089" w14:textId="03FDD0D5" w:rsidR="00B006A3" w:rsidRPr="00AD7D35" w:rsidRDefault="005F727A" w:rsidP="00E02AE0">
            <w:pPr>
              <w:rPr>
                <w:rFonts w:ascii="Times New Roman" w:hAnsi="Times New Roman" w:cs="Times New Roman"/>
              </w:rPr>
            </w:pPr>
            <w:r w:rsidRPr="005F727A">
              <w:rPr>
                <w:rFonts w:ascii="Times New Roman" w:hAnsi="Times New Roman" w:cs="Times New Roman"/>
              </w:rPr>
              <w:t>The "terminal line": a novel sign for the identification of distal mesorectum end during TME for rectal cancer</w:t>
            </w:r>
          </w:p>
        </w:tc>
        <w:tc>
          <w:tcPr>
            <w:tcW w:w="1474" w:type="dxa"/>
          </w:tcPr>
          <w:p w14:paraId="0D58E5E2" w14:textId="6CF34FF3" w:rsidR="00B006A3" w:rsidRPr="00AD7D35" w:rsidRDefault="00B006A3" w:rsidP="00E02AE0">
            <w:pPr>
              <w:rPr>
                <w:rFonts w:ascii="Times New Roman" w:hAnsi="Times New Roman" w:cs="Times New Roman"/>
              </w:rPr>
            </w:pPr>
            <w:r w:rsidRPr="00AD7D35">
              <w:rPr>
                <w:rFonts w:ascii="Times New Roman" w:hAnsi="Times New Roman" w:cs="Times New Roman"/>
              </w:rPr>
              <w:t>59/40</w:t>
            </w:r>
          </w:p>
        </w:tc>
      </w:tr>
      <w:tr w:rsidR="00B006A3" w:rsidRPr="00AD7D35" w14:paraId="11377203" w14:textId="77777777" w:rsidTr="00C51AAE">
        <w:trPr>
          <w:trHeight w:val="548"/>
        </w:trPr>
        <w:tc>
          <w:tcPr>
            <w:tcW w:w="2245" w:type="dxa"/>
          </w:tcPr>
          <w:p w14:paraId="11204819" w14:textId="6C2E63E0" w:rsidR="00B006A3" w:rsidRPr="00AD7D35" w:rsidRDefault="00731CDF"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JfvrZstk","properties":{"formattedCitation":"(41)","plainCitation":"(41)","noteIndex":0},"citationItems":[{"id":798,"uris":["http://zotero.org/groups/5446755/items/Z8HANCQK"],"itemData":{"id":798,"type":"article-journal","abstract":"BACKGROUND: Current guidelines favor transabdominal radical resection (RR) over transanal local excision (TAX) followed by adjuvant therapy (TAXa) for pT1N0 rectal tumors with high-risk features. Comparison of oncologic outcomes between these approaches is limited, although the former is associated with increased postoperative morbidity. We hypothesize that such treatment strategies result in equivalent long-term survival.\nMETHODS: A retrospective cohort study was conducted using the National Cancer Database (2010-2016) to identify patients with pT1N0 rectal adenocarcinoma with high-risk features who underwent TAX or RR for curative intent. The primary outcome was 5-year overall survival (OS), evaluated with log-rank and Cox-proportional hazards testing.\nRESULTS: A total of 1159 patients (age 67.4 ± 12.9 years; 56.6% male; 83.3% White) met study criteria, of which 1009 (87.1%) underwent RR and 150 (12.9%) underwent TAXa. Patients undergoing TAXa had shorter lengths of stay (RR = 6.5 days, TAXa = 2.7 days, p &lt; 0.001). The 5-year OS was equivalent between groups. TAX without adjuvant therapy was associated with an increased risk of mortality (hazard ratio 1.81, 95% confidence interval 1.17-2.78, p = 0.01).\nCONCLUSIONS: This is the largest study to demonstrate equivalent 5-year OS between TAXa and RR for T1N0 rectal cancer with high-risk features. These findings may guide the development of prospective, randomized trials and influence changes in practice recommendations for early-stage rectal cancer.","container-title":"Journal of Surgical Oncology","DOI":"10.1002/jso.26734","ISSN":"1096-9098","issue":"3","journalAbbreviation":"J Surg Oncol","language":"eng","note":"PMID: 34705273\nPMCID: PMC8961452","page":"475-483","source":"PubMed","title":"Transanal excision with adjuvant therapy for pT1N0 rectal tumors with high-risk features offers equivalent survival to radical resection: A National Cancer Database analysis","title-short":"Transanal excision with adjuvant therapy for pT1N0 rectal tumors with high-risk features offers equivalent survival to radical resection","volume":"125","author":[{"family":"Hrebinko","given":"Katherine A."},{"family":"Reitz","given":"Katherine M."},{"family":"Mohammed","given":"Maryam K."},{"family":"Nassour","given":"Ibrahim"},{"family":"Watson","given":"Andrew R."},{"family":"Cunningham","given":"Kellie E."},{"family":"Medich","given":"David S."},{"family":"Celebrezze","given":"James P."},{"family":"Holder-Murray","given":"Jennifer M."}],"issued":{"date-parts":[["2022",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1)</w:t>
            </w:r>
            <w:r w:rsidRPr="00AD7D35">
              <w:rPr>
                <w:rFonts w:ascii="Times New Roman" w:hAnsi="Times New Roman" w:cs="Times New Roman"/>
              </w:rPr>
              <w:fldChar w:fldCharType="end"/>
            </w:r>
            <w:r w:rsidRPr="00AD7D35">
              <w:rPr>
                <w:rFonts w:ascii="Times New Roman" w:hAnsi="Times New Roman" w:cs="Times New Roman"/>
              </w:rPr>
              <w:t xml:space="preserve"> Hrebinko, et al,, 2022</w:t>
            </w:r>
          </w:p>
        </w:tc>
        <w:tc>
          <w:tcPr>
            <w:tcW w:w="5631" w:type="dxa"/>
          </w:tcPr>
          <w:p w14:paraId="1E7A9949" w14:textId="61F8F3A8" w:rsidR="00B006A3" w:rsidRPr="00AD7D35" w:rsidRDefault="00731CDF" w:rsidP="00E02AE0">
            <w:pPr>
              <w:rPr>
                <w:rFonts w:ascii="Times New Roman" w:hAnsi="Times New Roman" w:cs="Times New Roman"/>
              </w:rPr>
            </w:pPr>
            <w:r w:rsidRPr="00731CDF">
              <w:rPr>
                <w:rFonts w:ascii="Times New Roman" w:hAnsi="Times New Roman" w:cs="Times New Roman"/>
              </w:rPr>
              <w:t>Transanal excision with adjuvant therapy for pT1N0 rectal tumors with high-risk features offers equivalent survival to radical resection: A National Cancer Database analysis</w:t>
            </w:r>
          </w:p>
        </w:tc>
        <w:tc>
          <w:tcPr>
            <w:tcW w:w="1474" w:type="dxa"/>
          </w:tcPr>
          <w:p w14:paraId="605753D1" w14:textId="3D103923" w:rsidR="00B006A3" w:rsidRPr="00AD7D35" w:rsidRDefault="00731CDF" w:rsidP="00E02AE0">
            <w:pPr>
              <w:rPr>
                <w:rFonts w:ascii="Times New Roman" w:hAnsi="Times New Roman" w:cs="Times New Roman"/>
              </w:rPr>
            </w:pPr>
            <w:r w:rsidRPr="00AD7D35">
              <w:rPr>
                <w:rFonts w:ascii="Times New Roman" w:hAnsi="Times New Roman" w:cs="Times New Roman"/>
              </w:rPr>
              <w:t>656/500</w:t>
            </w:r>
          </w:p>
        </w:tc>
      </w:tr>
      <w:tr w:rsidR="00B006A3" w:rsidRPr="00AD7D35" w14:paraId="608D206B" w14:textId="77777777" w:rsidTr="00C51AAE">
        <w:trPr>
          <w:trHeight w:val="548"/>
        </w:trPr>
        <w:tc>
          <w:tcPr>
            <w:tcW w:w="2245" w:type="dxa"/>
          </w:tcPr>
          <w:p w14:paraId="574A8D95" w14:textId="5F1A0A42" w:rsidR="00B006A3" w:rsidRPr="00AD7D35" w:rsidRDefault="001D2E06"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7P9JHvm2","properties":{"formattedCitation":"(42)","plainCitation":"(42)","noteIndex":0},"citationItems":[{"id":801,"uris":["http://zotero.org/groups/5446755/items/4XEMEJBC"],"itemData":{"id":801,"type":"article-journal","abstract":"Minimally invasive surgery (MIS) is favored for T1-T3 colon cancer resection due to improved short and long-term outcomes. Recommendations regarding T4 cancers remain controversial due to a paucity of clinical trials or large datasets assessing outcomes. We aim to compare outcomes for pT4 colon cancer patients treated with MIS or open surgery (OS) in the National Cancer Database (NCDB). We analyzed adults having MIS or OS for stage II or III pT4 colon cancers between 2010 and 2014 using propensity-score matching, Cox and logistic regression modeling. Of 21 998 T4 patients, 7532 (34.2%) underwent MIS, 14 466 (65.8%) OS and 22.3% were MIS converted to OS. After propensity score matching, 5624 patients in each cohort were included. MIS was associated with improved postoperative mortality (3.4 vs. 7.2%, p &gt; .001), surgical margins, optimal lymph node harvest, adjuvant chemotherapy use and 5-year survival (46% vs. 41%, P &lt; .001). MIS was associated with improved short and long term outcomes for T4 colon cancers compared to OS on multivariate analysis. Based on these findings, well selected pT4 colon cancers can be considered appropriate for MIS however, prospective clinical trials are needed to better define the role of MIS in T4b colon cancer.","container-title":"European Journal of Surgical Oncology: The Journal of the European Society of Surgical Oncology and the British Association of Surgical Oncology","DOI":"10.1016/j.ejso.2020.09.003","ISSN":"1532-2157","issue":"4","journalAbbreviation":"Eur J Surg Oncol","language":"eng","note":"PMID: 32951935","page":"818-827","source":"PubMed","title":"Minimally invasive surgery for T4 colon cancer is associated with better outcomes compared to open surgery in the National Cancer Database","volume":"47","author":[{"family":"El-Sharkawy","given":"Farah"},{"family":"Gushchin","given":"Vadim"},{"family":"Plerhoples","given":"Timothy A."},{"family":"Liu","given":"Chang"},{"family":"Emery","given":"Erica L."},{"family":"Collins","given":"Devon T."},{"family":"Bijelic","given":"Lana"}],"issued":{"date-parts":[["2021",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2)</w:t>
            </w:r>
            <w:r w:rsidRPr="00AD7D35">
              <w:rPr>
                <w:rFonts w:ascii="Times New Roman" w:hAnsi="Times New Roman" w:cs="Times New Roman"/>
              </w:rPr>
              <w:fldChar w:fldCharType="end"/>
            </w:r>
            <w:r w:rsidRPr="00AD7D35">
              <w:rPr>
                <w:rFonts w:ascii="Times New Roman" w:hAnsi="Times New Roman" w:cs="Times New Roman"/>
              </w:rPr>
              <w:t xml:space="preserve"> El-Sharkawy, et al., 2021</w:t>
            </w:r>
          </w:p>
        </w:tc>
        <w:tc>
          <w:tcPr>
            <w:tcW w:w="5631" w:type="dxa"/>
          </w:tcPr>
          <w:p w14:paraId="507067F3" w14:textId="77777777" w:rsidR="001D2E06" w:rsidRPr="001D2E06" w:rsidRDefault="001D2E06" w:rsidP="001D2E06">
            <w:pPr>
              <w:rPr>
                <w:rFonts w:ascii="Times New Roman" w:hAnsi="Times New Roman" w:cs="Times New Roman"/>
              </w:rPr>
            </w:pPr>
            <w:r w:rsidRPr="001D2E06">
              <w:rPr>
                <w:rFonts w:ascii="Times New Roman" w:hAnsi="Times New Roman" w:cs="Times New Roman"/>
              </w:rPr>
              <w:t>Minimally invasive surgery for T4 colon cancer is associated with better outcomes compared to open surgery in the National Cancer Database</w:t>
            </w:r>
          </w:p>
          <w:p w14:paraId="62268071" w14:textId="77777777" w:rsidR="00B006A3" w:rsidRPr="00AD7D35" w:rsidRDefault="00B006A3" w:rsidP="00E02AE0">
            <w:pPr>
              <w:rPr>
                <w:rFonts w:ascii="Times New Roman" w:hAnsi="Times New Roman" w:cs="Times New Roman"/>
              </w:rPr>
            </w:pPr>
          </w:p>
        </w:tc>
        <w:tc>
          <w:tcPr>
            <w:tcW w:w="1474" w:type="dxa"/>
          </w:tcPr>
          <w:p w14:paraId="7A1A5DCB" w14:textId="56DB05A3" w:rsidR="00B006A3" w:rsidRPr="00AD7D35" w:rsidRDefault="00731CDF" w:rsidP="00E02AE0">
            <w:pPr>
              <w:rPr>
                <w:rFonts w:ascii="Times New Roman" w:hAnsi="Times New Roman" w:cs="Times New Roman"/>
              </w:rPr>
            </w:pPr>
            <w:r w:rsidRPr="00AD7D35">
              <w:rPr>
                <w:rFonts w:ascii="Times New Roman" w:hAnsi="Times New Roman" w:cs="Times New Roman"/>
              </w:rPr>
              <w:t>10144/11854</w:t>
            </w:r>
          </w:p>
        </w:tc>
      </w:tr>
      <w:tr w:rsidR="00B006A3" w:rsidRPr="00AD7D35" w14:paraId="61AA2D90" w14:textId="77777777" w:rsidTr="00C51AAE">
        <w:trPr>
          <w:trHeight w:val="548"/>
        </w:trPr>
        <w:tc>
          <w:tcPr>
            <w:tcW w:w="2245" w:type="dxa"/>
          </w:tcPr>
          <w:p w14:paraId="0EF01B30" w14:textId="4E53B19A" w:rsidR="00B006A3" w:rsidRPr="00AD7D35" w:rsidRDefault="001D2E06"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ISnUEp29","properties":{"formattedCitation":"(43)","plainCitation":"(43)","noteIndex":0},"citationItems":[{"id":803,"uris":["http://zotero.org/groups/5446755/items/Y7G3PJIS"],"itemData":{"id":803,"type":"article-journal","abstract":"BACKGROUND: The safety of immune checkpoint inhibitors (ICIs) in patients with hepatitis C virus (HCV) infection has not been studied in many cancers, as these patients were excluded from most ICI trials. This poses a degree of uncertainty when a patient with HCV is being considered for ICIs in the absence of data to inform potential adverse events (AEs).\nMATERIALS AND METHODS: This was a single-institution retrospective chart review of patients with active or resolved HCV who were treated with ICIs for cancer of any type and stage from January 2012 to December 2019, with emphasis on AE rates.\nRESULTS: We identified 40 patients, 30 men and 10 women. Median age was 64 years. Cancer types were non-small cell lung cancer (18; 45%), hepatocellular carcinoma (12; 30%), head and neck cancer (4; 10%), small cell lung cancer (3; 7.5%), renal cell carcinoma (1; 2.5%), colon cancer (1; 2.5%), and melanoma (12.5%). Hepatitis C was untreated in 17 patients (42.5%), treated in 14 (35%), and spontaneously resolved in 9 (22.5%). AEs observed were grade 3 pneumonitis in one patient (2.5%) on pembrolizumab; grade 3 colitis in one patient (2.5%) on nivolumab; hepatotoxicity in two patients (5%) on nivolumab: one patient with grade 1 and the other with grade 2; grade 1-2 fatigue in three patients (7.5%); and hypothyroidism in one patient (2.5%).\nCONCLUSION: Adverse events rates in patients with untreated and resolved HCV treated with ICI for a variety of cancers were comparable with AEs rates reported in clinical trials for patients without HCV.\nIMPLICATIONS FOR PRACTICE: The safety of immune checkpoint inhibitors (ICIs) in patients with cancer with hepatitis C virus (HCV) infection is a major concern because of the lack of prospective safety data for most cancers. HCV is prevalent worldwide, and the occurrence of cancer where ICI is indicated is not uncommon. This study was a retrospective review of all patients with HCV who received ICI for a variety of cancers in the authors' institution over 8 years, and the results are presented in this article. The results may help inform clinical decisions and the design of future clinical trials.","container-title":"The Oncologist","DOI":"10.1002/onco.13739","ISSN":"1549-490X","issue":"5","journalAbbreviation":"Oncologist","language":"eng","note":"PMID: 33655663\nPMCID: PMC8100564","page":"e827-e830","source":"PubMed","title":"Safety of Immune Checkpoint Inhibitors in Patients with Cancer and Hepatitis C Virus Infection","volume":"26","author":[{"family":"Alkrekshi","given":"Akram"},{"family":"Tamaskar","given":"Ila"}],"issued":{"date-parts":[["2021",5]]}}}],"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3)</w:t>
            </w:r>
            <w:r w:rsidRPr="00AD7D35">
              <w:rPr>
                <w:rFonts w:ascii="Times New Roman" w:hAnsi="Times New Roman" w:cs="Times New Roman"/>
              </w:rPr>
              <w:fldChar w:fldCharType="end"/>
            </w:r>
            <w:r w:rsidRPr="00AD7D35">
              <w:rPr>
                <w:rFonts w:ascii="Times New Roman" w:hAnsi="Times New Roman" w:cs="Times New Roman"/>
              </w:rPr>
              <w:t xml:space="preserve"> Alkrekshi, et al., 2021</w:t>
            </w:r>
          </w:p>
        </w:tc>
        <w:tc>
          <w:tcPr>
            <w:tcW w:w="5631" w:type="dxa"/>
          </w:tcPr>
          <w:p w14:paraId="2ED5ABA3" w14:textId="77777777" w:rsidR="001D2E06" w:rsidRPr="001D2E06" w:rsidRDefault="001D2E06" w:rsidP="001D2E06">
            <w:pPr>
              <w:rPr>
                <w:rFonts w:ascii="Times New Roman" w:hAnsi="Times New Roman" w:cs="Times New Roman"/>
              </w:rPr>
            </w:pPr>
            <w:r w:rsidRPr="001D2E06">
              <w:rPr>
                <w:rFonts w:ascii="Times New Roman" w:hAnsi="Times New Roman" w:cs="Times New Roman"/>
              </w:rPr>
              <w:t>Safety of Immune Checkpoint Inhibitors in Patients with Cancer and Hepatitis C Virus Infection</w:t>
            </w:r>
          </w:p>
          <w:p w14:paraId="2C4FA8FA" w14:textId="77777777" w:rsidR="00B006A3" w:rsidRPr="00AD7D35" w:rsidRDefault="00B006A3" w:rsidP="00E02AE0">
            <w:pPr>
              <w:rPr>
                <w:rFonts w:ascii="Times New Roman" w:hAnsi="Times New Roman" w:cs="Times New Roman"/>
              </w:rPr>
            </w:pPr>
          </w:p>
        </w:tc>
        <w:tc>
          <w:tcPr>
            <w:tcW w:w="1474" w:type="dxa"/>
          </w:tcPr>
          <w:p w14:paraId="07123C91" w14:textId="76B6AD2F" w:rsidR="00B006A3" w:rsidRPr="00AD7D35" w:rsidRDefault="00731CDF" w:rsidP="00E02AE0">
            <w:pPr>
              <w:rPr>
                <w:rFonts w:ascii="Times New Roman" w:hAnsi="Times New Roman" w:cs="Times New Roman"/>
              </w:rPr>
            </w:pPr>
            <w:r w:rsidRPr="00AD7D35">
              <w:rPr>
                <w:rFonts w:ascii="Times New Roman" w:hAnsi="Times New Roman" w:cs="Times New Roman"/>
              </w:rPr>
              <w:lastRenderedPageBreak/>
              <w:t>30/10</w:t>
            </w:r>
          </w:p>
        </w:tc>
      </w:tr>
      <w:tr w:rsidR="00B006A3" w:rsidRPr="00AD7D35" w14:paraId="750F8C06" w14:textId="77777777" w:rsidTr="00C51AAE">
        <w:trPr>
          <w:trHeight w:val="548"/>
        </w:trPr>
        <w:tc>
          <w:tcPr>
            <w:tcW w:w="2245" w:type="dxa"/>
          </w:tcPr>
          <w:p w14:paraId="0086238D" w14:textId="54839511" w:rsidR="00B006A3" w:rsidRPr="00AD7D35" w:rsidRDefault="001D2E06"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sQCxDUjq","properties":{"formattedCitation":"(44)","plainCitation":"(44)","noteIndex":0},"citationItems":[{"id":806,"uris":["http://zotero.org/groups/5446755/items/AJ247E96"],"itemData":{"id":806,"type":"article-journal","abstract":"BACKGROUND: Adjuvant chemotherapy reduces the risk of recurrence of stage III colon cancer (CC). However, more effective prognostic and predictive biomarkers are needed for better treatment stratification of affected patients. Here, we constructed a 55-gene classifier (55GC) and investigated its utility for classifying patients with stage III CC.\nMETHODS: We retrospectively identified patients aged 20-79 years, with stage III CC, who received adjuvant chemotherapy with or without oxaliplatin, between the years 2009 and 2012.\nRESULTS: Among 938 eligible patients, 203 and 201 patients who received adjuvant chemotherapy with and without oxaliplatin, respectively, were selected by propensity score matching. Of these, 95 patients from each group were analyzed, and their 5-year relapse-free survival (RFS) rates with and without oxaliplatin were 73.7 and 77.1%, respectively. The hazard ratios for 5-year RFS following adjuvant chemotherapy (fluoropyrimidine), with and without oxaliplatin, were 1.241 (95% CI, 0.465-3.308; P = 0.67) and 0.791 (95% CI, 0.329-1.901; P = 0.60), respectively. Stratification using the 55GC revealed that 52 (27.3%), 78 (41.1%), and 60 (31.6%) patients had microsatellite instability (MSI)-like, chromosomal instability (CIN)-like, and stromal subtypes, respectively. The 5-year RFS rates were 84.3 and 72.0% in patients treated with and without oxaliplatin, respectively, for the MSI-like subtype (HR, 0.495; 95% CI, 0.145-1.692; P = 0.25). No differences in RFS rates were noted in the CIN-like or stromal subtypes. Stratification by cancer sidedness for each subtype showed improved RFS only in patients with left-sided primary cancer treated with oxaliplatin for the MSI-like subtype (P = 0.007). The 5-year RFS rates of the MSI-like subtype in left-sided cancer patients were 100 and 53.9% with and without oxaliplatin, respectively.\nCONCLUSIONS: Subclassification using 55GC and tumor sidedness revealed increased RFS in patients within the MSI-like subtype with stage III left-sided CC treated with fluoropyrimidine and oxaliplatin compared to those treated without oxaliplatin. However, the predictive power of 55GC subtyping alone did not reach statistical significance in this cohort, warranting larger prospective studies.\nTRIAL REGISTRATION: The study protocol was registered in the University Hospital Medical Education Network (UMIN) clinical trial registry (UMIN study ID: 000023879 ).","container-title":"BMC cancer","DOI":"10.1186/s12885-021-09088-6","ISSN":"1471-2407","issue":"1","journalAbbreviation":"BMC Cancer","language":"eng","note":"PMID: 34906120\nPMCID: PMC8672629","page":"1332","source":"PubMed","title":"Evaluation of a 55-gene classifier as a prognostic biomarker for adjuvant chemotherapy in stage III colon cancer patients","volume":"21","author":[{"family":"Oki","given":"Eiji"},{"family":"Shinto","given":"Eiji"},{"family":"Shimokawa","given":"Mototsugu"},{"family":"Yamaguchi","given":"Shigeki"},{"family":"Ishiguro","given":"Megumi"},{"family":"Hasegawa","given":"Seiji"},{"family":"Takii","given":"Yasumasa"},{"family":"Ishida","given":"Hideyuki"},{"family":"Kusumoto","given":"Tetsuya"},{"family":"Morita","given":"Masaru"},{"family":"Tomita","given":"Naohiro"},{"family":"Shiozawa","given":"Manabu"},{"family":"Tanaka","given":"Masafumi"},{"family":"Ozawa","given":"Heita"},{"family":"Hashiguchi","given":"Yojiro"},{"family":"Ohnuma","given":"Shinobu"},{"family":"Tada","given":"Sachiyo"},{"family":"Matsushima","given":"Tomoko"},{"family":"Hase","given":"Kazuo"}],"issued":{"date-parts":[["2021",12,1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4)</w:t>
            </w:r>
            <w:r w:rsidRPr="00AD7D35">
              <w:rPr>
                <w:rFonts w:ascii="Times New Roman" w:hAnsi="Times New Roman" w:cs="Times New Roman"/>
              </w:rPr>
              <w:fldChar w:fldCharType="end"/>
            </w:r>
            <w:r w:rsidRPr="00AD7D35">
              <w:rPr>
                <w:rFonts w:ascii="Times New Roman" w:hAnsi="Times New Roman" w:cs="Times New Roman"/>
              </w:rPr>
              <w:t xml:space="preserve"> Oki, et al., 2021</w:t>
            </w:r>
          </w:p>
        </w:tc>
        <w:tc>
          <w:tcPr>
            <w:tcW w:w="5631" w:type="dxa"/>
          </w:tcPr>
          <w:p w14:paraId="45334BA6" w14:textId="77777777" w:rsidR="001D2E06" w:rsidRPr="001D2E06" w:rsidRDefault="001D2E06" w:rsidP="001D2E06">
            <w:pPr>
              <w:rPr>
                <w:rFonts w:ascii="Times New Roman" w:hAnsi="Times New Roman" w:cs="Times New Roman"/>
              </w:rPr>
            </w:pPr>
            <w:r w:rsidRPr="001D2E06">
              <w:rPr>
                <w:rFonts w:ascii="Times New Roman" w:hAnsi="Times New Roman" w:cs="Times New Roman"/>
              </w:rPr>
              <w:t>Evaluation of a 55-gene classifier as a prognostic biomarker for adjuvant chemotherapy in stage III colon cancer patients</w:t>
            </w:r>
          </w:p>
          <w:p w14:paraId="350E86D4" w14:textId="77777777" w:rsidR="00B006A3" w:rsidRPr="00AD7D35" w:rsidRDefault="00B006A3" w:rsidP="00E02AE0">
            <w:pPr>
              <w:rPr>
                <w:rFonts w:ascii="Times New Roman" w:hAnsi="Times New Roman" w:cs="Times New Roman"/>
              </w:rPr>
            </w:pPr>
          </w:p>
        </w:tc>
        <w:tc>
          <w:tcPr>
            <w:tcW w:w="1474" w:type="dxa"/>
          </w:tcPr>
          <w:p w14:paraId="09574C1C" w14:textId="3D22813C" w:rsidR="00B006A3" w:rsidRPr="00AD7D35" w:rsidRDefault="00731CDF" w:rsidP="00E02AE0">
            <w:pPr>
              <w:rPr>
                <w:rFonts w:ascii="Times New Roman" w:hAnsi="Times New Roman" w:cs="Times New Roman"/>
              </w:rPr>
            </w:pPr>
            <w:r w:rsidRPr="00AD7D35">
              <w:rPr>
                <w:rFonts w:ascii="Times New Roman" w:hAnsi="Times New Roman" w:cs="Times New Roman"/>
              </w:rPr>
              <w:t>98/92</w:t>
            </w:r>
          </w:p>
        </w:tc>
      </w:tr>
      <w:tr w:rsidR="00B006A3" w:rsidRPr="00AD7D35" w14:paraId="64A0CDC9" w14:textId="77777777" w:rsidTr="00C51AAE">
        <w:trPr>
          <w:trHeight w:val="548"/>
        </w:trPr>
        <w:tc>
          <w:tcPr>
            <w:tcW w:w="2245" w:type="dxa"/>
          </w:tcPr>
          <w:p w14:paraId="65CB20C0" w14:textId="083B1AB6" w:rsidR="00B006A3" w:rsidRPr="00AD7D35" w:rsidRDefault="00B45CB4"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7XYhy5D9","properties":{"formattedCitation":"(45)","plainCitation":"(45)","noteIndex":0},"citationItems":[{"id":809,"uris":["http://zotero.org/groups/5446755/items/N6IPV23H"],"itemData":{"id":809,"type":"article-journal","abstract":"The prevalence of second primary malignancies (SPMs) in the western world is continually increasing with the risk of a new primary cancer in patients with previously diagnosed carcinoma at about 20%. The aim of this retrospective analysis is to identify SPMs in colorectal cancer patients in a single-institution cohort, describe the most frequent SPMs in colorectal cancer patients, and discover the time period to occurrence of second primary tumors. We identified 1174 patients diagnosed with colorectal cancer in the period 2003-2013, with follow-up till 31.12.2018, and median follow-up of 10.1 years, (median age 63 years, 724 men). A second primary neoplasm was diagnosed in 234 patients (19.9%). Older age patients, those with early-stage disease and those with no relapse have a higher risk of secondary cancer development. The median time from cancer diagnosis to development of CRC was 8.9 years for breast cancer and 3.4 years for prostate cancer. For the most common cancer diagnosis after primary CRC, the median time to development was 0-5.2 years, depending on the type of malignancy. Patients with a diagnosis of breast, prostate, or kidney cancer, or melanoma should be regularly screened for CRC. CRC patients should also be screened for additional CRC as well as cancers of the breast, prostate, kidney, and bladder. The screening of cancer patients for the most frequent malignancies along with systematic patient education in this field should be the standard of surveillance for colorectal cancer patients.","container-title":"Scientific Reports","DOI":"10.1038/s41598-021-82248-7","ISSN":"2045-2322","issue":"1","journalAbbreviation":"Sci Rep","language":"eng","note":"PMID: 33531585\nPMCID: PMC7854629","page":"2759","source":"PubMed","title":"Second primary malignancies in colorectal cancer patients","volume":"11","author":[{"family":"Halamkova","given":"Jana"},{"family":"Kazda","given":"Tomas"},{"family":"Pehalova","given":"Lucie"},{"family":"Gonec","given":"Roman"},{"family":"Kozakova","given":"Sarka"},{"family":"Bohovicova","given":"Lucia"},{"family":"Krakorova","given":"Dagmar Adamkova"},{"family":"Slaby","given":"Ondrej"},{"family":"Demlova","given":"Regina"},{"family":"Svoboda","given":"Marek"},{"family":"Kiss","given":"Igor"}],"issued":{"date-parts":[["2021",2,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5)</w:t>
            </w:r>
            <w:r w:rsidRPr="00AD7D35">
              <w:rPr>
                <w:rFonts w:ascii="Times New Roman" w:hAnsi="Times New Roman" w:cs="Times New Roman"/>
              </w:rPr>
              <w:fldChar w:fldCharType="end"/>
            </w:r>
            <w:r w:rsidRPr="00AD7D35">
              <w:rPr>
                <w:rFonts w:ascii="Times New Roman" w:hAnsi="Times New Roman" w:cs="Times New Roman"/>
              </w:rPr>
              <w:t xml:space="preserve"> Halamkove, et al., 2021</w:t>
            </w:r>
          </w:p>
        </w:tc>
        <w:tc>
          <w:tcPr>
            <w:tcW w:w="5631" w:type="dxa"/>
          </w:tcPr>
          <w:p w14:paraId="1D2FFF7F" w14:textId="77777777" w:rsidR="00B45CB4" w:rsidRPr="00B45CB4" w:rsidRDefault="00B45CB4" w:rsidP="00B45CB4">
            <w:pPr>
              <w:rPr>
                <w:rFonts w:ascii="Times New Roman" w:hAnsi="Times New Roman" w:cs="Times New Roman"/>
              </w:rPr>
            </w:pPr>
            <w:r w:rsidRPr="00B45CB4">
              <w:rPr>
                <w:rFonts w:ascii="Times New Roman" w:hAnsi="Times New Roman" w:cs="Times New Roman"/>
              </w:rPr>
              <w:t>Second primary malignancies in colorectal cancer patients</w:t>
            </w:r>
          </w:p>
          <w:p w14:paraId="3CB45804" w14:textId="77777777" w:rsidR="00B006A3" w:rsidRPr="00AD7D35" w:rsidRDefault="00B006A3" w:rsidP="00E02AE0">
            <w:pPr>
              <w:rPr>
                <w:rFonts w:ascii="Times New Roman" w:hAnsi="Times New Roman" w:cs="Times New Roman"/>
              </w:rPr>
            </w:pPr>
          </w:p>
        </w:tc>
        <w:tc>
          <w:tcPr>
            <w:tcW w:w="1474" w:type="dxa"/>
          </w:tcPr>
          <w:p w14:paraId="6DA16B5D" w14:textId="4C157ED1" w:rsidR="00B006A3" w:rsidRPr="00AD7D35" w:rsidRDefault="00731CDF" w:rsidP="00E02AE0">
            <w:pPr>
              <w:rPr>
                <w:rFonts w:ascii="Times New Roman" w:hAnsi="Times New Roman" w:cs="Times New Roman"/>
              </w:rPr>
            </w:pPr>
            <w:r w:rsidRPr="00AD7D35">
              <w:rPr>
                <w:rFonts w:ascii="Times New Roman" w:hAnsi="Times New Roman" w:cs="Times New Roman"/>
              </w:rPr>
              <w:t>724/450</w:t>
            </w:r>
          </w:p>
        </w:tc>
      </w:tr>
      <w:tr w:rsidR="00B006A3" w:rsidRPr="00AD7D35" w14:paraId="089B2C8C" w14:textId="77777777" w:rsidTr="00C51AAE">
        <w:trPr>
          <w:trHeight w:val="548"/>
        </w:trPr>
        <w:tc>
          <w:tcPr>
            <w:tcW w:w="2245" w:type="dxa"/>
          </w:tcPr>
          <w:p w14:paraId="2A43F08D" w14:textId="3E90D143" w:rsidR="00B006A3" w:rsidRPr="00AD7D35" w:rsidRDefault="000023D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yIF61Er2","properties":{"formattedCitation":"(46)","plainCitation":"(46)","noteIndex":0},"citationItems":[{"id":812,"uris":["http://zotero.org/groups/5446755/items/2JS86H9U"],"itemData":{"id":812,"type":"article-journal","abstract":"BACKGROUND: Chemoprevention of colorectal neoplasia with aspirin and statins is under-investigated in Black patients. Since Black patients suffer disproportionately from colon cancer incidence and mortality compared to other populations, we investigated the utility of aspirin and statin in reducing advanced adenomatous polyp (AAP) risk in Black patients.\nMETHODS: We carried out a retrospective cohort study of screening colonoscopies performed at a large urban academic center from 1/1/2011 through 12/31/2019. We analyzed self-identified Black patients with &gt; 1 colonoscopy and no personal history of either inflammatory bowel disease or colon cancer syndromes. Our primary endpoint was first AAP development after index colonoscopy among Black patients taking both aspirin and a statin compared to those taking one or neither medication. We used multivariate logistic regression modeling to investigate our outcomes.\nRESULTS: We found data on chemoprophylaxis use in 560 patients. The mean observation period between index colonoscopy and AAP identification was 4 years. AAP developed in 106/560 (19%) of our cohort. We found no difference in AAP risk among Black patients taking both chemoprevention medications compared to partial or no chemoprophylaxis (20% vs 18% respectively, p = 0.49). This finding remained after adjusting for age, body mass index, and tobacco use (odds ratio 1.04, 95% CI 0.65-1.67; p = 0.87).\nCONCLUSIONS: Short-term aspirin-statin chemoprevention did not reduce the risk of AAP development in our cohort of Black patients. Larger and long-term prospective investigations are needed to investigate the utility of chemoprophylaxis in this population.\nTRIAL REGISTRATION: Not applicable.","container-title":"BMC gastroenterology","DOI":"10.1186/s12876-021-01966-4","ISSN":"1471-230X","issue":"1","journalAbbreviation":"BMC Gastroenterol","language":"eng","note":"PMID: 34657610\nPMCID: PMC8520575","page":"379","source":"PubMed","title":"Short-term aspirin and statin chemoprophylaxis did not reduce the risk of developing advanced adenomatous polyps in Black patients","volume":"21","author":[{"family":"Renelus","given":"Benjamin D."},{"family":"Dixit","given":"Devika"},{"family":"Nguyen","given":"Phuong T."},{"family":"Njoku","given":"Kingsley K."},{"family":"Patel","given":"Parth B."},{"family":"Pintor-Jimenez","given":"Katiria"},{"family":"Yan","given":"Fengxia"},{"family":"Buscaglia","given":"Jonathan M."},{"family":"Woods","given":"Kevin E."},{"family":"Jamorabo","given":"Daniel S."}],"issued":{"date-parts":[["2021",10,17]]}}}],"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6)</w:t>
            </w:r>
            <w:r w:rsidRPr="00AD7D35">
              <w:rPr>
                <w:rFonts w:ascii="Times New Roman" w:hAnsi="Times New Roman" w:cs="Times New Roman"/>
              </w:rPr>
              <w:fldChar w:fldCharType="end"/>
            </w:r>
            <w:r w:rsidRPr="00AD7D35">
              <w:rPr>
                <w:rFonts w:ascii="Times New Roman" w:hAnsi="Times New Roman" w:cs="Times New Roman"/>
              </w:rPr>
              <w:t xml:space="preserve"> Renelus, et al., 2021</w:t>
            </w:r>
          </w:p>
        </w:tc>
        <w:tc>
          <w:tcPr>
            <w:tcW w:w="5631" w:type="dxa"/>
          </w:tcPr>
          <w:p w14:paraId="5C215558" w14:textId="77777777" w:rsidR="000023D3" w:rsidRPr="000023D3" w:rsidRDefault="000023D3" w:rsidP="000023D3">
            <w:pPr>
              <w:rPr>
                <w:rFonts w:ascii="Times New Roman" w:hAnsi="Times New Roman" w:cs="Times New Roman"/>
              </w:rPr>
            </w:pPr>
            <w:r w:rsidRPr="000023D3">
              <w:rPr>
                <w:rFonts w:ascii="Times New Roman" w:hAnsi="Times New Roman" w:cs="Times New Roman"/>
              </w:rPr>
              <w:t>Short-term aspirin and statin chemoprophylaxis did not reduce the risk of developing advanced adenomatous polyps in Black patients</w:t>
            </w:r>
          </w:p>
          <w:p w14:paraId="0B700A19" w14:textId="77777777" w:rsidR="00B006A3" w:rsidRPr="00AD7D35" w:rsidRDefault="00B006A3" w:rsidP="00E02AE0">
            <w:pPr>
              <w:rPr>
                <w:rFonts w:ascii="Times New Roman" w:hAnsi="Times New Roman" w:cs="Times New Roman"/>
              </w:rPr>
            </w:pPr>
          </w:p>
        </w:tc>
        <w:tc>
          <w:tcPr>
            <w:tcW w:w="1474" w:type="dxa"/>
          </w:tcPr>
          <w:p w14:paraId="64400F63" w14:textId="5DA30129" w:rsidR="00B006A3" w:rsidRPr="00AD7D35" w:rsidRDefault="00731CDF" w:rsidP="00E02AE0">
            <w:pPr>
              <w:rPr>
                <w:rFonts w:ascii="Times New Roman" w:hAnsi="Times New Roman" w:cs="Times New Roman"/>
              </w:rPr>
            </w:pPr>
            <w:r w:rsidRPr="00AD7D35">
              <w:rPr>
                <w:rFonts w:ascii="Times New Roman" w:hAnsi="Times New Roman" w:cs="Times New Roman"/>
              </w:rPr>
              <w:t>335/411</w:t>
            </w:r>
          </w:p>
        </w:tc>
      </w:tr>
      <w:tr w:rsidR="00B006A3" w:rsidRPr="00AD7D35" w14:paraId="715D789E" w14:textId="77777777" w:rsidTr="00C51AAE">
        <w:trPr>
          <w:trHeight w:val="548"/>
        </w:trPr>
        <w:tc>
          <w:tcPr>
            <w:tcW w:w="2245" w:type="dxa"/>
          </w:tcPr>
          <w:p w14:paraId="0069F8DA" w14:textId="57AF5586" w:rsidR="00B006A3" w:rsidRPr="00AD7D35" w:rsidRDefault="00792ED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3i9uH6nz","properties":{"formattedCitation":"(47)","plainCitation":"(47)","noteIndex":0},"citationItems":[{"id":956,"uris":["http://zotero.org/groups/5446755/items/8G85JPTS"],"itemData":{"id":956,"type":"article-journal","abstract":"INTRODUCTION: Transverse colon cancer (TCC) is poorly studied, and TCC cases are often excluded from large prospective randomized trials because of their complexity and their potentially high complication rate. The best surgical approach for TCC has yet to be established. The aim of this large retrospective multicenter Italian series is to investigate the advantages and disadvantages of both hemicolectomy and transverse colectomy in order to identify the best surgical approach.\nMATERIALS AND METHODS: This was a retrospective cohort study of patients with mid-transverse colon cancer treated with a segmental colon resection or an extended hemicolectomy (right or left) between 2006 and 2016 in 28 high-volume (more than 70 procedures/year) Italian referral centers for colorectal surgery.\nRESULTS: The study included 1529 patients, 388 of whom underwent a segmental resection while 1141 underwent an extended resection. A higher number of complications has been reported in the segmental group than in the extended group (30.1% versus 23.6%; p 0.010). In 42 cases the main complication was the anastomotic leak (4.4% versus 2.2%; p 0.020). Recovery outcomes also showed statistical differences: time to first flatus (p 0.014), time to first mobilization (p 0.040), and overall hospital stay (p &lt; 0.001) were significantly shorter in the extended group. Even if overall survival were similar between the groups (95.1% versus 97%; p 0.384), 3-year disease-free survival worsened after segmental resection (78.1% versus 86.2%; p 0.001).\nCONCLUSIONS: According to our results, an extended right colon resection for TCC seems to be surgically safer and more oncologically valid.","container-title":"European Journal of Surgical Oncology: The Journal of the European Society of Surgical Oncology and the British Association of Surgical Oncology","DOI":"10.1016/j.ejso.2020.01.006","ISSN":"1532-2157","issue":"9","journalAbbreviation":"Eur J Surg Oncol","language":"eng","note":"PMID: 32220542","page":"1683-1688","source":"PubMed","title":"Mid-transverse colon cancer and extended versus transverse colectomy: Results of the Italian society of surgical oncology colorectal cancer network (SICO CCN) multicenter collaborative study","title-short":"Mid-transverse colon cancer and extended versus transverse colectomy","volume":"46","author":[{"family":"Milone","given":"M."},{"family":"Degiuli","given":"M."},{"family":"Allaix","given":"M. E."},{"family":"Ammirati","given":"C. A."},{"family":"Anania","given":"G."},{"family":"Barberis","given":"A."},{"family":"Belli","given":"A."},{"family":"Bianchi","given":"P. P."},{"family":"Bianco","given":"F."},{"family":"Bombardini","given":"C."},{"family":"Burati","given":"M."},{"family":"Cavaliere","given":"D."},{"family":"Coco","given":"C."},{"family":"Coratti","given":"A."},{"family":"De Luca","given":"R."},{"family":"De Manzoni","given":"G."},{"family":"De Nardi","given":"P."},{"family":"De Rosa","given":"M."},{"family":"Delrio","given":"P."},{"family":"Di Cataldo","given":"A."},{"family":"Di Leo","given":"A."},{"family":"Donini","given":"A."},{"family":"Elmore","given":"U."},{"family":"Fontana","given":"A."},{"family":"Gallo","given":"G."},{"family":"Gentilli","given":"S."},{"family":"Giannessi","given":"S."},{"family":"Giuliani","given":"G."},{"family":"Graziosi","given":"L."},{"family":"Guerrieri","given":"M."},{"family":"Li Destri","given":"G."},{"family":"Longhin","given":"R."},{"family":"Manigrasso","given":"M."},{"family":"Mineccia","given":"M."},{"family":"Monni","given":"M."},{"family":"Morino","given":"M."},{"family":"Ortenzi","given":"M."},{"family":"Pecchini","given":"F."},{"family":"Pedrazzani","given":"C."},{"family":"Piccoli","given":"M."},{"family":"Pollesel","given":"S."},{"family":"Pucciarelli","given":"S."},{"family":"Reddavid","given":"R."},{"family":"Rega","given":"D."},{"family":"Rigamonti","given":"M."},{"family":"Rizzo","given":"G."},{"family":"Robustelli","given":"V."},{"family":"Rondelli","given":"F."},{"family":"Rosati","given":"R."},{"family":"Roviello","given":"F."},{"family":"Santarelli","given":"M."},{"family":"Saraceno","given":"F."},{"family":"Scabini","given":"S."},{"family":"Sica","given":"G. S."},{"family":"Sileri","given":"P."},{"family":"Simone","given":"M."},{"family":"Siragusa","given":"L."},{"family":"Sofia","given":"S."},{"family":"Solaini","given":"L."},{"family":"Tribuzi","given":"A."},{"family":"Trompetto","given":"M."},{"family":"Turri","given":"G."},{"family":"Urso","given":"E. D. L."},{"family":"Vertaldi","given":"S."},{"family":"Vignali","given":"A."},{"family":"Zuin","given":"M."},{"family":"Zuolo","given":"M."},{"family":"D'Ugo","given":"D."},{"family":"De Palma","given":"G. D."}],"issued":{"date-parts":[["2020",9]]}}}],"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7)</w:t>
            </w:r>
            <w:r w:rsidRPr="00AD7D35">
              <w:rPr>
                <w:rFonts w:ascii="Times New Roman" w:hAnsi="Times New Roman" w:cs="Times New Roman"/>
              </w:rPr>
              <w:fldChar w:fldCharType="end"/>
            </w:r>
            <w:r w:rsidR="00545320" w:rsidRPr="00AD7D35">
              <w:rPr>
                <w:rFonts w:ascii="Times New Roman" w:hAnsi="Times New Roman" w:cs="Times New Roman"/>
              </w:rPr>
              <w:t xml:space="preserve"> Milone, et al., </w:t>
            </w:r>
            <w:r w:rsidR="005246F2" w:rsidRPr="00AD7D35">
              <w:rPr>
                <w:rFonts w:ascii="Times New Roman" w:hAnsi="Times New Roman" w:cs="Times New Roman"/>
              </w:rPr>
              <w:t>2020</w:t>
            </w:r>
          </w:p>
        </w:tc>
        <w:tc>
          <w:tcPr>
            <w:tcW w:w="5631" w:type="dxa"/>
          </w:tcPr>
          <w:p w14:paraId="607B989E" w14:textId="77777777" w:rsidR="005246F2" w:rsidRPr="005246F2" w:rsidRDefault="005246F2" w:rsidP="005246F2">
            <w:pPr>
              <w:rPr>
                <w:rFonts w:ascii="Times New Roman" w:hAnsi="Times New Roman" w:cs="Times New Roman"/>
                <w:b/>
                <w:bCs/>
              </w:rPr>
            </w:pPr>
            <w:r w:rsidRPr="005246F2">
              <w:rPr>
                <w:rFonts w:ascii="Times New Roman" w:hAnsi="Times New Roman" w:cs="Times New Roman"/>
                <w:b/>
                <w:bCs/>
              </w:rPr>
              <w:t>Mid-transverse colon cancer and extended versus transverse colectomy: Results of the Italian society of surgical oncology colorectal cancer network (SICO CCN) multicenter collaborative study</w:t>
            </w:r>
          </w:p>
          <w:p w14:paraId="7C7C6F8D" w14:textId="77777777" w:rsidR="00B006A3" w:rsidRPr="00AD7D35" w:rsidRDefault="00B006A3" w:rsidP="00E02AE0">
            <w:pPr>
              <w:rPr>
                <w:rFonts w:ascii="Times New Roman" w:hAnsi="Times New Roman" w:cs="Times New Roman"/>
              </w:rPr>
            </w:pPr>
          </w:p>
        </w:tc>
        <w:tc>
          <w:tcPr>
            <w:tcW w:w="1474" w:type="dxa"/>
          </w:tcPr>
          <w:p w14:paraId="4CD06271" w14:textId="3BC5DC17" w:rsidR="00B006A3" w:rsidRPr="00AD7D35" w:rsidRDefault="005246F2" w:rsidP="00E02AE0">
            <w:pPr>
              <w:rPr>
                <w:rFonts w:ascii="Times New Roman" w:hAnsi="Times New Roman" w:cs="Times New Roman"/>
              </w:rPr>
            </w:pPr>
            <w:r w:rsidRPr="00AD7D35">
              <w:rPr>
                <w:rFonts w:ascii="Times New Roman" w:hAnsi="Times New Roman" w:cs="Times New Roman"/>
              </w:rPr>
              <w:t>192/196</w:t>
            </w:r>
          </w:p>
        </w:tc>
      </w:tr>
      <w:tr w:rsidR="00B006A3" w:rsidRPr="00AD7D35" w14:paraId="6428D392" w14:textId="77777777" w:rsidTr="00C51AAE">
        <w:trPr>
          <w:trHeight w:val="548"/>
        </w:trPr>
        <w:tc>
          <w:tcPr>
            <w:tcW w:w="2245" w:type="dxa"/>
          </w:tcPr>
          <w:p w14:paraId="710FBFD8" w14:textId="5218DA0B" w:rsidR="00B006A3" w:rsidRPr="00AD7D35" w:rsidRDefault="00792ED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N2DHMxiI","properties":{"formattedCitation":"(48)","plainCitation":"(48)","noteIndex":0},"citationItems":[{"id":959,"uris":["http://zotero.org/groups/5446755/items/EVGH6G2P"],"itemData":{"id":959,"type":"article-journal","abstract":"BACKGROUND: Watson for Oncology (WFO) is a cognitive computing system that provides clinical decision support. This study examined the concordance between the treatment recommendations for colorectal cancer (CRC) proposed by WFO and those recommended by the multidisciplinary teams (MDTs), and evaluated the influence of concordance on the prognosis.\nMETHODS: We retrospectively collected 175 patients with colorectal cancer who received treatment recommended by MDTs at a hospital in China, and evaluated them using WFO. Concordance between the two recommendations was analyzed. The overall survival was analyzed between concordant and non-concordant groups. Logistic regression analyses were performed and a concordance-predicting model was developed.\nRESULTS: Concordance between WFO' and MDTs' recommendations occurred in 66.9% (117/175) of cases. The overall survival (OS) was significantly better in concordant group and non-concordance was found to be an independent prognostic factor [hazard ratio (HR)=2.784 (95% CI 1.264-6.315)]. Logistic regression analyses determined that tumor type [odds ratio (OR)= 2.195 for left colon cancer and OR=2.502 for rectum cancer], and TNM stage (OR=0.545 for stage II, OR=0.187 for stage III, OR=0.127 for stage IV) were independently related with concordance, which were used to develop a concordance-predictive-nomogram.\nCONCLUSIONS: Treatment recommendations for patients with colorectal cancer determined by WFO and MDTs were mostly concordant. However, the survival was better among concordant patients and non-concordance was found to be an independent prognostic factor. This study presents a nomogram that can be conveniently used for predicting individualized concordance. However, our findings should be prospectively validated in multi-center trials.","container-title":"Frontiers in Oncology","DOI":"10.3389/fonc.2020.595565","ISSN":"2234-943X","journalAbbreviation":"Front Oncol","language":"eng","note":"PMID: 33425748\nPMCID: PMC7786244","page":"595565","source":"PubMed","title":"Concordance Between Watson for Oncology and Multidisciplinary Teams in Colorectal Cancer: Prognostic Implications and Predicting Concordance","title-short":"Concordance Between Watson for Oncology and Multidisciplinary Teams in Colorectal Cancer","volume":"10","author":[{"family":"Mao","given":"Chenchen"},{"family":"Yang","given":"Xinxin"},{"family":"Zhu","given":"Ce"},{"family":"Xu","given":"Jingxuan"},{"family":"Yu","given":"Yaojun"},{"family":"Shen","given":"Xian"},{"family":"Huang","given":"Yingpeng"}],"issued":{"date-parts":[["2020"]]}}}],"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8)</w:t>
            </w:r>
            <w:r w:rsidRPr="00AD7D35">
              <w:rPr>
                <w:rFonts w:ascii="Times New Roman" w:hAnsi="Times New Roman" w:cs="Times New Roman"/>
              </w:rPr>
              <w:fldChar w:fldCharType="end"/>
            </w:r>
            <w:r w:rsidRPr="00AD7D35">
              <w:rPr>
                <w:rFonts w:ascii="Times New Roman" w:hAnsi="Times New Roman" w:cs="Times New Roman"/>
              </w:rPr>
              <w:t xml:space="preserve"> Mao, et al., 2020</w:t>
            </w:r>
          </w:p>
        </w:tc>
        <w:tc>
          <w:tcPr>
            <w:tcW w:w="5631" w:type="dxa"/>
          </w:tcPr>
          <w:p w14:paraId="487F30C9" w14:textId="77777777" w:rsidR="00792ED1" w:rsidRPr="00792ED1" w:rsidRDefault="00792ED1" w:rsidP="00792ED1">
            <w:pPr>
              <w:rPr>
                <w:rFonts w:ascii="Times New Roman" w:hAnsi="Times New Roman" w:cs="Times New Roman"/>
                <w:b/>
                <w:bCs/>
              </w:rPr>
            </w:pPr>
            <w:r w:rsidRPr="00792ED1">
              <w:rPr>
                <w:rFonts w:ascii="Times New Roman" w:hAnsi="Times New Roman" w:cs="Times New Roman"/>
                <w:b/>
                <w:bCs/>
              </w:rPr>
              <w:t>Concordance Between Watson for Oncology and Multidisciplinary Teams in Colorectal Cancer: Prognostic Implications and Predicting Concordance</w:t>
            </w:r>
          </w:p>
          <w:p w14:paraId="043FBD08" w14:textId="77777777" w:rsidR="00B006A3" w:rsidRPr="00AD7D35" w:rsidRDefault="00B006A3" w:rsidP="00E02AE0">
            <w:pPr>
              <w:rPr>
                <w:rFonts w:ascii="Times New Roman" w:hAnsi="Times New Roman" w:cs="Times New Roman"/>
              </w:rPr>
            </w:pPr>
          </w:p>
        </w:tc>
        <w:tc>
          <w:tcPr>
            <w:tcW w:w="1474" w:type="dxa"/>
          </w:tcPr>
          <w:p w14:paraId="1C437D40" w14:textId="535653AC" w:rsidR="00B006A3" w:rsidRPr="00AD7D35" w:rsidRDefault="005246F2" w:rsidP="00E02AE0">
            <w:pPr>
              <w:rPr>
                <w:rFonts w:ascii="Times New Roman" w:hAnsi="Times New Roman" w:cs="Times New Roman"/>
              </w:rPr>
            </w:pPr>
            <w:r w:rsidRPr="00AD7D35">
              <w:rPr>
                <w:rFonts w:ascii="Times New Roman" w:hAnsi="Times New Roman" w:cs="Times New Roman"/>
              </w:rPr>
              <w:t>109/66</w:t>
            </w:r>
          </w:p>
        </w:tc>
      </w:tr>
      <w:tr w:rsidR="00B006A3" w:rsidRPr="00AD7D35" w14:paraId="64C365FB" w14:textId="77777777" w:rsidTr="00C51AAE">
        <w:trPr>
          <w:trHeight w:val="548"/>
        </w:trPr>
        <w:tc>
          <w:tcPr>
            <w:tcW w:w="2245" w:type="dxa"/>
          </w:tcPr>
          <w:p w14:paraId="0B246B60" w14:textId="3A881067" w:rsidR="00B006A3" w:rsidRPr="00AD7D35" w:rsidRDefault="00792ED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JUXHFNnl","properties":{"formattedCitation":"(49)","plainCitation":"(49)","noteIndex":0},"citationItems":[{"id":965,"uris":["http://zotero.org/groups/5446755/items/GQ5WQ786"],"itemData":{"id":965,"type":"article-journal","abstract":"Background: Although most of the analyses included transverse colon cancers (TCC) among right colon cancer (RCC), it is not completely clear if they present total similarities with RCC or if they have their specific features. Therefore, we present an observational study to evaluate clinicopathological characteristics and survival data of patients with TCC. Methods: We retrospectively reviewed 450 RCC, of whom 97 stages I-IV TCC were included in this multicenter study; clinicopathological and molecular parameters were analyzed to identify prognostic factors for disease-free survival (DFS) and overall survival (OS). Results: Most of TCC cases were male (61%), with ≤70 years old (62%), and good performance status (ECOG PS 0, 68%). According to WHO classification, 41 (49%) and 40 (48%) tumors were classified as well to moderate and poorly/undifferentiated respectively, regardless of mucinous component (30%). About molecular data, 8 (26%), 45 (63%), and 14 (24%) were MSI-H, KRAS wild-type, and BRAF V600E mutant, respectively. With a median follow-up of 34 months, there were 29 and 50 disease recurrences and deaths respectively. Charlson comorbidity index ≥5 was a significant prognostic factor for DFS (HR = 7.67, 95% CI 2.27-25.92). Colon obstruction/perforation (HR = 2.65, 95% CI 1.01-7.01), and BRAF mutant (HR = 3.03, 95% CI 0.97-9.50) cases showed a worst, despite not statistically significant, DFS. Whereas for OS, at the multivariate model, only tumor grade differentiation (HR = 5.26, 95% CI 1.98-14.01) and BRAF mutation status (3.71, 95% CI 1.07-12.89) were independent prognostic factors. Conclusions: Poorly/undifferentiated tumor grade and BRAF V600E mutation are independent prognostic factors for OS in TCC. Further prospective clinical trials are needed to better define TCC treatment in order to improve patient outcome.","container-title":"Cancers","DOI":"10.3390/cancers12092457","ISSN":"2072-6694","issue":"9","journalAbbreviation":"Cancers (Basel)","language":"eng","note":"PMID: 32872561\nPMCID: PMC7563638","page":"2457","source":"PubMed","title":"Evaluation of Prognostic Factors for Survival in Transverse Colon Cancer","volume":"12","author":[{"family":"Roberto","given":"Michela"},{"family":"Arrivi","given":"Giulia"},{"family":"Lo Bianco","given":"Francesca"},{"family":"Cascinu","given":"Stefano"},{"family":"Gelsomino","given":"Fabio"},{"family":"Caputo","given":"Francesco"},{"family":"Cerma","given":"Krisida"},{"family":"Ghidini","given":"Michele"},{"family":"Ratti","given":"Margherita"},{"family":"Pizzo","given":"Claudio"},{"family":"Ficorella","given":"Corrado"},{"family":"Parisi","given":"Alessandro"},{"family":"Cortellini","given":"Alessio"},{"family":"Urbano","given":"Federica"},{"family":"Calandrella","given":"Maria Letizia"},{"family":"Dell'Aquila","given":"Emanuela"},{"family":"Minelli","given":"Alessandro"},{"family":"Fulgenzi","given":"Claudia Angela Maria"},{"family":"Gariazzo","given":"Ludovica"},{"family":"Montori","given":"Andrea"},{"family":"Pilozzi","given":"Emanuela"},{"family":"Di Girolamo","given":"Marco"},{"family":"Marchetti","given":"Paolo"},{"family":"Mazzuca","given":"Federica"}],"issued":{"date-parts":[["2020",8,30]]}}}],"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49)</w:t>
            </w:r>
            <w:r w:rsidRPr="00AD7D35">
              <w:rPr>
                <w:rFonts w:ascii="Times New Roman" w:hAnsi="Times New Roman" w:cs="Times New Roman"/>
              </w:rPr>
              <w:fldChar w:fldCharType="end"/>
            </w:r>
            <w:r w:rsidRPr="00AD7D35">
              <w:rPr>
                <w:rFonts w:ascii="Times New Roman" w:hAnsi="Times New Roman" w:cs="Times New Roman"/>
              </w:rPr>
              <w:t xml:space="preserve"> Roberto, et al., 2020</w:t>
            </w:r>
          </w:p>
        </w:tc>
        <w:tc>
          <w:tcPr>
            <w:tcW w:w="5631" w:type="dxa"/>
          </w:tcPr>
          <w:p w14:paraId="0DCBF40C" w14:textId="77777777" w:rsidR="00792ED1" w:rsidRPr="00792ED1" w:rsidRDefault="00792ED1" w:rsidP="00792ED1">
            <w:pPr>
              <w:rPr>
                <w:rFonts w:ascii="Times New Roman" w:hAnsi="Times New Roman" w:cs="Times New Roman"/>
                <w:b/>
                <w:bCs/>
              </w:rPr>
            </w:pPr>
            <w:r w:rsidRPr="00792ED1">
              <w:rPr>
                <w:rFonts w:ascii="Times New Roman" w:hAnsi="Times New Roman" w:cs="Times New Roman"/>
                <w:b/>
                <w:bCs/>
              </w:rPr>
              <w:t>Evaluation of Prognostic Factors for Survival in Transverse Colon Cancer</w:t>
            </w:r>
          </w:p>
          <w:p w14:paraId="0F380371" w14:textId="77777777" w:rsidR="00B006A3" w:rsidRPr="00AD7D35" w:rsidRDefault="00B006A3" w:rsidP="00E02AE0">
            <w:pPr>
              <w:rPr>
                <w:rFonts w:ascii="Times New Roman" w:hAnsi="Times New Roman" w:cs="Times New Roman"/>
              </w:rPr>
            </w:pPr>
          </w:p>
        </w:tc>
        <w:tc>
          <w:tcPr>
            <w:tcW w:w="1474" w:type="dxa"/>
          </w:tcPr>
          <w:p w14:paraId="72E8B70D" w14:textId="23063F56" w:rsidR="00B006A3" w:rsidRPr="00AD7D35" w:rsidRDefault="005246F2" w:rsidP="00E02AE0">
            <w:pPr>
              <w:rPr>
                <w:rFonts w:ascii="Times New Roman" w:hAnsi="Times New Roman" w:cs="Times New Roman"/>
              </w:rPr>
            </w:pPr>
            <w:r w:rsidRPr="00AD7D35">
              <w:rPr>
                <w:rFonts w:ascii="Times New Roman" w:hAnsi="Times New Roman" w:cs="Times New Roman"/>
              </w:rPr>
              <w:t>59/38</w:t>
            </w:r>
          </w:p>
        </w:tc>
      </w:tr>
      <w:tr w:rsidR="00B006A3" w:rsidRPr="00AD7D35" w14:paraId="3EFB7B27" w14:textId="77777777" w:rsidTr="00C51AAE">
        <w:trPr>
          <w:trHeight w:val="548"/>
        </w:trPr>
        <w:tc>
          <w:tcPr>
            <w:tcW w:w="2245" w:type="dxa"/>
          </w:tcPr>
          <w:p w14:paraId="35EE8B47" w14:textId="47E9C4ED" w:rsidR="00B006A3" w:rsidRPr="00AD7D35" w:rsidRDefault="00792ED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U3ks43tT","properties":{"formattedCitation":"(50)","plainCitation":"(50)","noteIndex":0},"citationItems":[{"id":968,"uris":["http://zotero.org/groups/5446755/items/8DG4RKFS"],"itemData":{"id":968,"type":"article-journal","abstract":"BACKGROUND: Anastomotic leak remains a critical complication after restorative rectal cancer surgery and is associated with significant morbidity and mortality rates, whereas reported rates range from 4% to 29%. Whether the occurrence of leak may have an impact on long-term oncological outcomes is under debate.\nOBJECTIVE: This study aimed to describe the oncological impact of anastomotic leak on patients undergoing sphincter-preserving surgery for rectal adenocarcinoma.\nDESIGN: This is a retrospective review of a prospectively maintained database.\nSETTINGS: The study was conducted at a high-volume colorectal center.\nPATIENTS: Data on patients who underwent restorative surgery for rectal adenocarcinoma from January 2000 until December 2013 were retrospectively analyzed.\nMAIN OUTCOME MEASURES: The primary outcome measured was the impact of anastomotic leak, defined according to the classification proposed by the International Study Group of Rectal Cancer, on long-term overall survival, disease-free survival, disease-specific survival, and local recurrence.\nRESULTS: A total of 787 patients undergoing sphincter-preserving surgery for rectal cancer met the inclusion criteria. Forty-two (5.3%) patients presented a symptomatic anastomotic leak. The median follow-up period was 64 months. Fifty-one (6.5%) patients experienced a cancer-related death, 2 of 42 in the anastomotic leak group. Five-year overall survival, disease-specific survival, and disease-free survival were 88%, 94.7%, and 85.3%. Local recurrence rate was 2%. There was no difference in long-term overall survival, disease-specific survival, disease-free survival, and local recurrence rate between groups. On a multivariable analysis, anastomotic leak did not impact oncological outcomes.\nLIMITATIONS: This study was limited by retrospective analysis.\nCONCLUSIONS: The occurrence of anastomotic leak after restorative resection for rectal cancer did not impact long-term oncological outcomes in our cohort of patients. See Video Abstract at http://links.lww.com/DCR/B187. RESULTADOS ONCOLÓGICOS A LARGO PLAZO DESPUÉS DE UNA FUGA ANASTOMÓTICA EN CIRUGÍA DE CÁNCER RECTAL: La fuga anastomótica sigue siendo una complicación crítica después de la cirugía restauradora del cáncer rectal y se asocia con tasas significativas de morbilidad y mortalidad, mientras que las tasas reportadas varían del 4% al 29%. Se está debatiendo si la aparición de fugas puede tener un impacto en los resultados oncológicos a largo plazo.Describir el impacto oncológico de la fuga anastomótica en pacientes sometidos a cirugía de preservación del esfínter para adenocarcinoma rectal.Revisión retrospectiva de una base de datos mantenida prospectivamente.El estudio se realizó en un centro colorrectal de alto volumen.Se analizaron retrospectivamente los datos de pacientes que se sometieron a cirugía reparadora por adenocarcinoma rectal desde Enero de 2000 hasta Diciembre de 2013.Impacto de la fuga anastomótica, definida de acuerdo con la clasificación propuesta por el Grupo de Estudio Internacional del Cáncer Rectal (International Study Group of Rectal Cancer), sobre la supervivencia general a largo plazo, la supervivencia libre de enfermedad, la supervivencia específica de la enfermedad y la recurrencia local.Un total de 787 pacientes sometidos a cirugía para preservar el esfínter por cáncer rectal cumplieron con los criterios de inclusión. Cuarenta y dos (5.3%) pacientes presentaron una fuga anastomótica sintomática. El tiempo mediano del período de seguimiento fue de 64 meses. Cincuenta y un (6.5%) pacientes sufrieron muerte relacionada con el cáncer, 2 de 42 en el grupo de fuga anastomótica. La supervivencia global a cinco años, la supervivencia específica de la enfermedad y la supervivencia libre de enfermedad fueron del 88%, 94.7% y 85.3%, respectivamente. La tasa de recurrencia local fue del 2%. No hubo diferencias en la supervivencia global a largo plazo, la supervivencia específica de la enfermedad, la supervivencia libre de enfermedad y la tasa de recurrencia local entre los grupos. En un análisis multivariable, la fuga anastomótica no afectó los resultados oncológicos.Este estudio fue limitado por análisis retrospectivo.La aparición de fuga anastomótica después de la resección restauradora para el cáncer rectal no afectó los resultados oncológicos a largo plazo en nuestra cohorte de pacientes. Consulte Video Resumen en http://links.lww.com/DCR/B187. (Traducción-Dr. Yesenia Rojas-Kahlil).","container-title":"Diseases of the Colon and Rectum","DOI":"10.1097/DCR.0000000000001634","ISSN":"1530-0358","issue":"6","journalAbbreviation":"Dis Colon Rectum","language":"eng","note":"PMID: 32109914","page":"769-777","source":"PubMed","title":"Long-term Oncological Outcomes Following Anastomotic Leak in Rectal Cancer Surgery","volume":"63","author":[{"family":"Crippa","given":"Jacopo"},{"family":"Duchalais","given":"Emilie"},{"family":"Machairas","given":"Nikolaos"},{"family":"Merchea","given":"Amit"},{"family":"Kelley","given":"Scott R."},{"family":"Larson","given":"David W."}],"issued":{"date-parts":[["2020",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0)</w:t>
            </w:r>
            <w:r w:rsidRPr="00AD7D35">
              <w:rPr>
                <w:rFonts w:ascii="Times New Roman" w:hAnsi="Times New Roman" w:cs="Times New Roman"/>
              </w:rPr>
              <w:fldChar w:fldCharType="end"/>
            </w:r>
            <w:r w:rsidRPr="00AD7D35">
              <w:rPr>
                <w:rFonts w:ascii="Times New Roman" w:hAnsi="Times New Roman" w:cs="Times New Roman"/>
              </w:rPr>
              <w:t xml:space="preserve"> Crippa, et al., 2020</w:t>
            </w:r>
          </w:p>
        </w:tc>
        <w:tc>
          <w:tcPr>
            <w:tcW w:w="5631" w:type="dxa"/>
          </w:tcPr>
          <w:p w14:paraId="16DA9F2A" w14:textId="77777777" w:rsidR="00792ED1" w:rsidRPr="00792ED1" w:rsidRDefault="00792ED1" w:rsidP="00792ED1">
            <w:pPr>
              <w:rPr>
                <w:rFonts w:ascii="Times New Roman" w:hAnsi="Times New Roman" w:cs="Times New Roman"/>
                <w:b/>
                <w:bCs/>
              </w:rPr>
            </w:pPr>
            <w:r w:rsidRPr="00792ED1">
              <w:rPr>
                <w:rFonts w:ascii="Times New Roman" w:hAnsi="Times New Roman" w:cs="Times New Roman"/>
                <w:b/>
                <w:bCs/>
              </w:rPr>
              <w:t>Long-term Oncological Outcomes Following Anastomotic Leak in Rectal Cancer Surgery</w:t>
            </w:r>
          </w:p>
          <w:p w14:paraId="1B61E8B4" w14:textId="77777777" w:rsidR="00B006A3" w:rsidRPr="00AD7D35" w:rsidRDefault="00B006A3" w:rsidP="00E02AE0">
            <w:pPr>
              <w:rPr>
                <w:rFonts w:ascii="Times New Roman" w:hAnsi="Times New Roman" w:cs="Times New Roman"/>
              </w:rPr>
            </w:pPr>
          </w:p>
        </w:tc>
        <w:tc>
          <w:tcPr>
            <w:tcW w:w="1474" w:type="dxa"/>
          </w:tcPr>
          <w:p w14:paraId="162906ED" w14:textId="44442812" w:rsidR="00B006A3" w:rsidRPr="00AD7D35" w:rsidRDefault="005246F2" w:rsidP="00E02AE0">
            <w:pPr>
              <w:rPr>
                <w:rFonts w:ascii="Times New Roman" w:hAnsi="Times New Roman" w:cs="Times New Roman"/>
              </w:rPr>
            </w:pPr>
            <w:r w:rsidRPr="00AD7D35">
              <w:rPr>
                <w:rFonts w:ascii="Times New Roman" w:hAnsi="Times New Roman" w:cs="Times New Roman"/>
              </w:rPr>
              <w:t>527/260</w:t>
            </w:r>
          </w:p>
        </w:tc>
      </w:tr>
      <w:tr w:rsidR="00B006A3" w:rsidRPr="00AD7D35" w14:paraId="5F0A6951" w14:textId="77777777" w:rsidTr="00C51AAE">
        <w:trPr>
          <w:trHeight w:val="548"/>
        </w:trPr>
        <w:tc>
          <w:tcPr>
            <w:tcW w:w="2245" w:type="dxa"/>
          </w:tcPr>
          <w:p w14:paraId="6A42AAFA" w14:textId="6E8B2DE0" w:rsidR="00B006A3" w:rsidRPr="00AD7D35" w:rsidRDefault="00792ED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6ACQaiFY","properties":{"formattedCitation":"(51)","plainCitation":"(51)","noteIndex":0},"citationItems":[{"id":970,"uris":["http://zotero.org/groups/5446755/items/KGH8QM7P"],"itemData":{"id":970,"type":"article-journal","abstract":"The optimal treatment for stage I squamous cell carcinoma of the anus (SCCA) remains undefined. Recently, wide local excision alone was found to have comparable survival to those treated with chemoradiation (CRT). Given that local excision may be sufficient for the treatment of stage I SCCA, we hypothesized that radiation therapy (RT) alone, compared to CRT would result in equivalent overall survival (OS) in this population. We identified non-surgically treated patients with stage I SCCA from the National Cancer Database from 2004-2015. We included only patients treated either with CRT (45-59.4 Gy with chemotherapy initiated within 14 days of RT) or RT alone (45-59.4 Gy with no chemotherapy). The primary endpoint was OS between CRT and RT patients. Propensity-score matched (PSM) analysis was performed to determine the effect of concurrent chemotherapy on OS using a Cox proportional hazards model with robust standard error to account for clustering in matched pairs. We identified 3552 stage I patients treated with CRT and 287 treated with RT. Compared to patients treated with CRT, those that received RT were more likely to be ≥70 years old (33.1% vs. 19.7%, p &lt; 0.001) and less likely to be female (63.1% vs. 71.0%, p &lt; 0.001). The proportion of patients with a Charlson-Deyo score of 0 was similar in both groups (80.8% RT vs. 82.7% CRT, p = 0.164). The PSM cohort consisted of 287 pairs of patients with median follow-up 48.3 months (interquartile range, 24.4-85.1 months) and 151 deaths (86 RT, 65 CRT). CRT was associated with a 31% reduction in the risk of death (HR = 0.69, 95% CI 0.50-0.95, p = 0.023). We found that CRT was associated with improved OS, compared to RT alone, in patients with non-surgically treated stage I SCCA. These data suggest that de-intensification of therapy in stage I SCCA must be used with caution. However, given the retrospective nature of the data, prospective trials are required.","container-title":"Cancers","DOI":"10.3390/cancers12113248","ISSN":"2072-6694","issue":"11","journalAbbreviation":"Cancers (Basel)","language":"eng","note":"PMID: 33158062\nPMCID: PMC7694229","page":"3248","source":"PubMed","title":"Stage I Squamous Cell Carcinoma of the Anus: Is Radiation Therapy Alone Sufficient Treatment?","title-short":"Stage I Squamous Cell Carcinoma of the Anus","volume":"12","author":[{"family":"Miller","given":"Eric"},{"family":"Nalin","given":"Ansel"},{"family":"Diaz Pardo","given":"Dayssy"},{"family":"Arnett","given":"Andrea"},{"family":"Abushahin","given":"Laith"},{"family":"Husain","given":"Syed"},{"family":"Jin","given":"Ning"},{"family":"Williams","given":"Terence"},{"family":"Bazan","given":"Jose"}],"issued":{"date-parts":[["2020",11,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1)</w:t>
            </w:r>
            <w:r w:rsidRPr="00AD7D35">
              <w:rPr>
                <w:rFonts w:ascii="Times New Roman" w:hAnsi="Times New Roman" w:cs="Times New Roman"/>
              </w:rPr>
              <w:fldChar w:fldCharType="end"/>
            </w:r>
            <w:r w:rsidRPr="00AD7D35">
              <w:rPr>
                <w:rFonts w:ascii="Times New Roman" w:hAnsi="Times New Roman" w:cs="Times New Roman"/>
              </w:rPr>
              <w:t xml:space="preserve"> Miller, et al., 2020</w:t>
            </w:r>
          </w:p>
        </w:tc>
        <w:tc>
          <w:tcPr>
            <w:tcW w:w="5631" w:type="dxa"/>
          </w:tcPr>
          <w:p w14:paraId="7C0D4AC8" w14:textId="77777777" w:rsidR="00792ED1" w:rsidRPr="00792ED1" w:rsidRDefault="00792ED1" w:rsidP="00792ED1">
            <w:pPr>
              <w:rPr>
                <w:rFonts w:ascii="Times New Roman" w:hAnsi="Times New Roman" w:cs="Times New Roman"/>
                <w:b/>
                <w:bCs/>
              </w:rPr>
            </w:pPr>
            <w:r w:rsidRPr="00792ED1">
              <w:rPr>
                <w:rFonts w:ascii="Times New Roman" w:hAnsi="Times New Roman" w:cs="Times New Roman"/>
                <w:b/>
                <w:bCs/>
              </w:rPr>
              <w:t>Stage I Squamous Cell Carcinoma of the Anus: Is Radiation Therapy Alone Sufficient Treatment?</w:t>
            </w:r>
          </w:p>
          <w:p w14:paraId="1AA63727" w14:textId="77777777" w:rsidR="00B006A3" w:rsidRPr="00AD7D35" w:rsidRDefault="00B006A3" w:rsidP="00E02AE0">
            <w:pPr>
              <w:rPr>
                <w:rFonts w:ascii="Times New Roman" w:hAnsi="Times New Roman" w:cs="Times New Roman"/>
              </w:rPr>
            </w:pPr>
          </w:p>
        </w:tc>
        <w:tc>
          <w:tcPr>
            <w:tcW w:w="1474" w:type="dxa"/>
          </w:tcPr>
          <w:p w14:paraId="759E9015" w14:textId="2C44FC1C" w:rsidR="00B006A3" w:rsidRPr="00AD7D35" w:rsidRDefault="005246F2" w:rsidP="00E02AE0">
            <w:pPr>
              <w:rPr>
                <w:rFonts w:ascii="Times New Roman" w:hAnsi="Times New Roman" w:cs="Times New Roman"/>
              </w:rPr>
            </w:pPr>
            <w:r w:rsidRPr="00AD7D35">
              <w:rPr>
                <w:rFonts w:ascii="Times New Roman" w:hAnsi="Times New Roman" w:cs="Times New Roman"/>
              </w:rPr>
              <w:t>1136/2703</w:t>
            </w:r>
          </w:p>
        </w:tc>
      </w:tr>
      <w:tr w:rsidR="00B006A3" w:rsidRPr="00AD7D35" w14:paraId="706EC4B8" w14:textId="77777777" w:rsidTr="00C51AAE">
        <w:trPr>
          <w:trHeight w:val="548"/>
        </w:trPr>
        <w:tc>
          <w:tcPr>
            <w:tcW w:w="2245" w:type="dxa"/>
          </w:tcPr>
          <w:p w14:paraId="377AB5F9" w14:textId="3CC64C92" w:rsidR="00B006A3" w:rsidRPr="00AD7D35" w:rsidRDefault="00B25F72" w:rsidP="00E02AE0">
            <w:pPr>
              <w:rPr>
                <w:rFonts w:ascii="Times New Roman" w:hAnsi="Times New Roman" w:cs="Times New Roman"/>
              </w:rPr>
            </w:pPr>
            <w:r w:rsidRPr="00AD7D35">
              <w:rPr>
                <w:rFonts w:ascii="Times New Roman" w:hAnsi="Times New Roman" w:cs="Times New Roman"/>
              </w:rPr>
              <w:t xml:space="preserve"> </w:t>
            </w: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QwCwDc8m","properties":{"formattedCitation":"(52)","plainCitation":"(52)","noteIndex":0},"citationItems":[{"id":973,"uris":["http://zotero.org/groups/5446755/items/8DPSBYIT"],"itemData":{"id":973,"type":"article-journal","abstract":"Purpose: The aim of this study is to compare the short-term and pathological outcomes of TPLRC (Three-port laparoscopic right hemicolectomy) and FPLRC (Five-port laparoscopic right hemicolectomy), using propensity score matching analysis. Methods: One hundred and sixty-eight patients who accepted laparoscopic right hemicolectomy with either three ports or five ports from January 2013 to October 2017 were non-randomly selected and analyzed retrospectively. Propensity score matching model was used to eliminate the patients' selection bias between two groups. Results: A total of 168 patients were involved. After propensity score matching, 39 for each group were compared. The number of harvested lymph nodes was significantly larger in the TPLRC group than in the FPLRC group (18.36 ± 8.58 vs. 14.90 ± 6.63, p = 0.048). A lower mean operative time was observed in the TPLRC group (136.24 ± 26.78 vs. 168.64 ± 43.68 min, p &lt; 0.001). A less blood loss in the TPLRC group (62.44 ± 55.17, 135.54 ± 139.11 ml, p = 0.003). No significant differences in the other short-term outcomes between the two groups. Conclusions: TPLRC is a safe and feasible surgical procedure with similar results of FPLRC in short-term clinical outcomes. TPLRC has the advantages of shorter operative time, less blood loss and larger number of harvested lymph nodes. A randomized prospective clinical trial of long-term outcomes of TPLRC is required to further prove the present results.","container-title":"Journal of Investigative Surgery: The Official Journal of the Academy of Surgical Research","DOI":"10.1080/08941939.2019.1579276","ISSN":"1521-0553","issue":"9","journalAbbreviation":"J Invest Surg","language":"eng","note":"PMID: 30947574","page":"822-827","source":"PubMed","title":"Short-Term Outcomes of Three-Port Laparoscopic Right Hemicolectomy Versus Five-Port Laparoscopic Right Hemicolectomy: With a Propensity Score Matching Analysis","title-short":"Short-Term Outcomes of Three-Port Laparoscopic Right Hemicolectomy Versus Five-Port Laparoscopic Right Hemicolectomy","volume":"33","author":[{"family":"Shi","given":"Yi"},{"family":"Song","given":"Zijia"},{"family":"Gu","given":"Yifei"},{"family":"Zhang","given":"Yaqi"},{"family":"Zhang","given":"Tao"},{"family":"Zhao","given":"Ren"}],"issued":{"date-parts":[["2020",10]]}}}],"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2)</w:t>
            </w:r>
            <w:r w:rsidRPr="00AD7D35">
              <w:rPr>
                <w:rFonts w:ascii="Times New Roman" w:hAnsi="Times New Roman" w:cs="Times New Roman"/>
              </w:rPr>
              <w:fldChar w:fldCharType="end"/>
            </w:r>
            <w:r w:rsidRPr="00AD7D35">
              <w:rPr>
                <w:rFonts w:ascii="Times New Roman" w:hAnsi="Times New Roman" w:cs="Times New Roman"/>
              </w:rPr>
              <w:t>Shi, et al., 2020</w:t>
            </w:r>
          </w:p>
        </w:tc>
        <w:tc>
          <w:tcPr>
            <w:tcW w:w="5631" w:type="dxa"/>
          </w:tcPr>
          <w:p w14:paraId="37CEEE1E" w14:textId="77777777" w:rsidR="00B25F72" w:rsidRPr="00B25F72" w:rsidRDefault="00B25F72" w:rsidP="00B25F72">
            <w:pPr>
              <w:rPr>
                <w:rFonts w:ascii="Times New Roman" w:hAnsi="Times New Roman" w:cs="Times New Roman"/>
                <w:b/>
                <w:bCs/>
              </w:rPr>
            </w:pPr>
            <w:r w:rsidRPr="00B25F72">
              <w:rPr>
                <w:rFonts w:ascii="Times New Roman" w:hAnsi="Times New Roman" w:cs="Times New Roman"/>
                <w:b/>
                <w:bCs/>
              </w:rPr>
              <w:t>Short-Term Outcomes of Three-Port Laparoscopic Right Hemicolectomy Versus Five-Port Laparoscopic Right Hemicolectomy: With a Propensity Score Matching Analysis</w:t>
            </w:r>
          </w:p>
          <w:p w14:paraId="79A3D1D1" w14:textId="77777777" w:rsidR="00B006A3" w:rsidRPr="00AD7D35" w:rsidRDefault="00B006A3" w:rsidP="00E02AE0">
            <w:pPr>
              <w:rPr>
                <w:rFonts w:ascii="Times New Roman" w:hAnsi="Times New Roman" w:cs="Times New Roman"/>
              </w:rPr>
            </w:pPr>
          </w:p>
        </w:tc>
        <w:tc>
          <w:tcPr>
            <w:tcW w:w="1474" w:type="dxa"/>
          </w:tcPr>
          <w:p w14:paraId="1CB54041" w14:textId="1740A597" w:rsidR="00B006A3" w:rsidRPr="00AD7D35" w:rsidRDefault="005246F2" w:rsidP="00E02AE0">
            <w:pPr>
              <w:rPr>
                <w:rFonts w:ascii="Times New Roman" w:hAnsi="Times New Roman" w:cs="Times New Roman"/>
              </w:rPr>
            </w:pPr>
            <w:r w:rsidRPr="00AD7D35">
              <w:rPr>
                <w:rFonts w:ascii="Times New Roman" w:hAnsi="Times New Roman" w:cs="Times New Roman"/>
              </w:rPr>
              <w:t>76/92</w:t>
            </w:r>
          </w:p>
        </w:tc>
      </w:tr>
      <w:tr w:rsidR="00B006A3" w:rsidRPr="00AD7D35" w14:paraId="367C310A" w14:textId="77777777" w:rsidTr="00C51AAE">
        <w:trPr>
          <w:trHeight w:val="548"/>
        </w:trPr>
        <w:tc>
          <w:tcPr>
            <w:tcW w:w="2245" w:type="dxa"/>
          </w:tcPr>
          <w:p w14:paraId="12EF8E28" w14:textId="2BB27CE8" w:rsidR="00B006A3" w:rsidRPr="00AD7D35" w:rsidRDefault="00B25F72"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kbuOzbVL","properties":{"formattedCitation":"(53)","plainCitation":"(53)","noteIndex":0},"citationItems":[{"id":977,"uris":["http://zotero.org/groups/5446755/items/U5IIUU94"],"itemData":{"id":977,"type":"article-journal","abstract":"BACKGROUND AND AIM: The aim of this investigation was to evaluate the efficacy of Japanese magnifying colonoscopic classifications for ulcerative colitis-associated neoplasia (UCAN).\nMETHODS: We reviewed the colonoscopy records from 2011 to 2018 at our institutions and identified cases of endoscopically or surgically resected UCAN observed by magnifying narrow-band imaging (NBI) endoscopy and magnifying chromoendoscopy. Association between magnifying endoscopic classification and histopathological findings was investigated retrospectively. Japan NBI expert team (JNET) classification and pit pattern classification were applied.\nRESULTS: There were 17 patients who had a diagnosis of UCAN. Tumors of types 2A, 2B and 3 by JNET classification correlated with the histopathological findings of low-grade dysplasia (LGD)/high-grade dysplasia (HGD), HGD, and massively submucosal invasive (mSM) carcinoma, respectively. Tumors of types III/IV, VI low irregularity, and VI high irregularity/VN by pit pattern classification were correlated with the histopathological findings of LGD/HGD, HGD, and mSM carcinoma, respectively.\nCONCLUSIONS: Japan NBI expert team classification and pit pattern classification may be predictive of the histological diagnosis and invasion depth of UCAN. This needs to be investigated prospectively in a large cohort or in a randomized clinical trial.","container-title":"Digestive Endoscopy: Official Journal of the Japan Gastroenterological Endoscopy Society","DOI":"10.1111/den.13382","ISSN":"1443-1661","journalAbbreviation":"Dig Endosc","language":"eng","note":"PMID: 30994234","page":"36-42","source":"PubMed","title":"Clinical usefulness of magnifying colonoscopy for the diagnosis of ulcerative colitis-associated neoplasia","volume":"31 Suppl 1","author":[{"family":"Kawasaki","given":"Keisuke"},{"family":"Nakamura","given":"Shotaro"},{"family":"Esaki","given":"Motohiro"},{"family":"Kurahara","given":"Koichi"},{"family":"Eizuka","given":"Makoto"},{"family":"Nuki","given":"Yoichiro"},{"family":"Kochi","given":"Shuji"},{"family":"Fujiwara","given":"Minako"},{"family":"Oshiro","given":"Yumi"},{"family":"Sugai","given":"Tamotsu"},{"family":"Matsumoto","given":"Takayuki"}],"issued":{"date-parts":[["2019",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3)</w:t>
            </w:r>
            <w:r w:rsidRPr="00AD7D35">
              <w:rPr>
                <w:rFonts w:ascii="Times New Roman" w:hAnsi="Times New Roman" w:cs="Times New Roman"/>
              </w:rPr>
              <w:fldChar w:fldCharType="end"/>
            </w:r>
            <w:r w:rsidRPr="00AD7D35">
              <w:rPr>
                <w:rFonts w:ascii="Times New Roman" w:hAnsi="Times New Roman" w:cs="Times New Roman"/>
              </w:rPr>
              <w:t xml:space="preserve"> Kawasaki, et al., 2019</w:t>
            </w:r>
          </w:p>
        </w:tc>
        <w:tc>
          <w:tcPr>
            <w:tcW w:w="5631" w:type="dxa"/>
          </w:tcPr>
          <w:p w14:paraId="6EC0785A" w14:textId="77777777" w:rsidR="00B25F72" w:rsidRPr="00B25F72" w:rsidRDefault="00B25F72" w:rsidP="00B25F72">
            <w:pPr>
              <w:rPr>
                <w:rFonts w:ascii="Times New Roman" w:hAnsi="Times New Roman" w:cs="Times New Roman"/>
                <w:b/>
                <w:bCs/>
              </w:rPr>
            </w:pPr>
            <w:r w:rsidRPr="00B25F72">
              <w:rPr>
                <w:rFonts w:ascii="Times New Roman" w:hAnsi="Times New Roman" w:cs="Times New Roman"/>
                <w:b/>
                <w:bCs/>
              </w:rPr>
              <w:t>Clinical usefulness of magnifying colonoscopy for the diagnosis of ulcerative colitis-associated neoplasia</w:t>
            </w:r>
          </w:p>
          <w:p w14:paraId="0B2D44DD" w14:textId="77777777" w:rsidR="00B006A3" w:rsidRPr="00AD7D35" w:rsidRDefault="00B006A3" w:rsidP="00E02AE0">
            <w:pPr>
              <w:rPr>
                <w:rFonts w:ascii="Times New Roman" w:hAnsi="Times New Roman" w:cs="Times New Roman"/>
              </w:rPr>
            </w:pPr>
          </w:p>
        </w:tc>
        <w:tc>
          <w:tcPr>
            <w:tcW w:w="1474" w:type="dxa"/>
          </w:tcPr>
          <w:p w14:paraId="62B78BD4" w14:textId="1206B665" w:rsidR="00B006A3" w:rsidRPr="00AD7D35" w:rsidRDefault="005246F2" w:rsidP="00E02AE0">
            <w:pPr>
              <w:rPr>
                <w:rFonts w:ascii="Times New Roman" w:hAnsi="Times New Roman" w:cs="Times New Roman"/>
              </w:rPr>
            </w:pPr>
            <w:r w:rsidRPr="00AD7D35">
              <w:rPr>
                <w:rFonts w:ascii="Times New Roman" w:hAnsi="Times New Roman" w:cs="Times New Roman"/>
              </w:rPr>
              <w:t>8/9</w:t>
            </w:r>
          </w:p>
        </w:tc>
      </w:tr>
      <w:tr w:rsidR="00B006A3" w:rsidRPr="00AD7D35" w14:paraId="2F8221B0" w14:textId="77777777" w:rsidTr="00C51AAE">
        <w:trPr>
          <w:trHeight w:val="548"/>
        </w:trPr>
        <w:tc>
          <w:tcPr>
            <w:tcW w:w="2245" w:type="dxa"/>
          </w:tcPr>
          <w:p w14:paraId="5D6329F4" w14:textId="31418FAD" w:rsidR="00B006A3" w:rsidRPr="00AD7D35" w:rsidRDefault="00B25F72"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WVaMMZ42","properties":{"formattedCitation":"(54)","plainCitation":"(54)","noteIndex":0},"citationItems":[{"id":980,"uris":["http://zotero.org/groups/5446755/items/4XL8RQKD"],"itemData":{"id":980,"type":"article-journal","abstract":"PURPOSE: The benefits of laparoscopic surgery for colorectal cancer have been well established. Several randomized controlled trials have demonstrated similar oncological outcomes between laparoscopic and open surgery for colon cancer. However, whether or not laparoscopic surgery is acceptable in patients with clinical N2 colon cancer is unclear. Therefore, the present study aimed to evaluate the safety and oncological outcomes of laparoscopic surgery for clinical N2 colon cancer.\nMETHODS: This retrospective study assessed a prospective database and identified 262 consecutive patients with clinical N2 colon cancer who underwent either laparoscopic or open primary resection between 2000 and 2016. After propensity-score matching, 162 patients were analyzed. The primary outcome of interest was the 3-year recurrence-free survival rate, and the secondary outcome of interest was the postoperative complication rate.\nRESULTS: The 3-year recurrence-free survival rate did not differ markedly between the laparoscopic and open surgery groups (77.4% vs. 76.5%, p = 0.620). In addition, the incidence of postoperative complications did not differ markedly between the laparoscopic and open surgery groups (16.6% vs. 24.0%, p = 0.317).\nCONCLUSIONS: Our findings suggest that laparoscopic surgery is safe and effective for clinical N2 colon cancer. Laparoscopic resection can be considered in patients diagnosed with clinical N2 colon cancer.","container-title":"Surgery Today","DOI":"10.1007/s00595-019-1762-z","ISSN":"1436-2813","issue":"6","journalAbbreviation":"Surg Today","language":"eng","note":"PMID: 30666418","page":"507-512","source":"PubMed","title":"Laparoscopic surgery in patients diagnosed with clinical N2 colon cancer","volume":"49","author":[{"family":"Numata","given":"Masakatsu"},{"family":"Sawazaki","given":"Sho"},{"family":"Aoyama","given":"Toru"},{"family":"Tamagawa","given":"Hiroshi"},{"family":"Godai","given":"Teni"},{"family":"Sato","given":"Tsutomu"},{"family":"Saeki","given":"Hiroyuki"},{"family":"Saigusa","given":"Yusuke"},{"family":"Taguri","given":"Masataka"},{"family":"Mushiake","given":"Hiroyuki"},{"family":"Oshima","given":"Takashi"},{"family":"Yukawa","given":"Norio"},{"family":"Shiozawa","given":"Manabu"},{"family":"Masuda","given":"Munetaka"},{"family":"Rino","given":"Yasushi"}],"issued":{"date-parts":[["2019",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4)</w:t>
            </w:r>
            <w:r w:rsidRPr="00AD7D35">
              <w:rPr>
                <w:rFonts w:ascii="Times New Roman" w:hAnsi="Times New Roman" w:cs="Times New Roman"/>
              </w:rPr>
              <w:fldChar w:fldCharType="end"/>
            </w:r>
            <w:r w:rsidRPr="00AD7D35">
              <w:rPr>
                <w:rFonts w:ascii="Times New Roman" w:hAnsi="Times New Roman" w:cs="Times New Roman"/>
              </w:rPr>
              <w:t xml:space="preserve"> Numata, et al., 2019</w:t>
            </w:r>
          </w:p>
        </w:tc>
        <w:tc>
          <w:tcPr>
            <w:tcW w:w="5631" w:type="dxa"/>
          </w:tcPr>
          <w:p w14:paraId="5EFAA2E6" w14:textId="77777777" w:rsidR="00B25F72" w:rsidRPr="00B25F72" w:rsidRDefault="00B25F72" w:rsidP="00B25F72">
            <w:pPr>
              <w:rPr>
                <w:rFonts w:ascii="Times New Roman" w:hAnsi="Times New Roman" w:cs="Times New Roman"/>
                <w:b/>
                <w:bCs/>
              </w:rPr>
            </w:pPr>
            <w:r w:rsidRPr="00B25F72">
              <w:rPr>
                <w:rFonts w:ascii="Times New Roman" w:hAnsi="Times New Roman" w:cs="Times New Roman"/>
                <w:b/>
                <w:bCs/>
              </w:rPr>
              <w:t>Laparoscopic surgery in patients diagnosed with clinical N2 colon cancer</w:t>
            </w:r>
          </w:p>
          <w:p w14:paraId="404D54CD" w14:textId="77777777" w:rsidR="00B006A3" w:rsidRPr="00AD7D35" w:rsidRDefault="00B006A3" w:rsidP="00E02AE0">
            <w:pPr>
              <w:rPr>
                <w:rFonts w:ascii="Times New Roman" w:hAnsi="Times New Roman" w:cs="Times New Roman"/>
              </w:rPr>
            </w:pPr>
          </w:p>
        </w:tc>
        <w:tc>
          <w:tcPr>
            <w:tcW w:w="1474" w:type="dxa"/>
          </w:tcPr>
          <w:p w14:paraId="71BB0A2C" w14:textId="03175D44" w:rsidR="00B006A3" w:rsidRPr="00AD7D35" w:rsidRDefault="005246F2" w:rsidP="00E02AE0">
            <w:pPr>
              <w:rPr>
                <w:rFonts w:ascii="Times New Roman" w:hAnsi="Times New Roman" w:cs="Times New Roman"/>
              </w:rPr>
            </w:pPr>
            <w:r w:rsidRPr="00AD7D35">
              <w:rPr>
                <w:rFonts w:ascii="Times New Roman" w:hAnsi="Times New Roman" w:cs="Times New Roman"/>
              </w:rPr>
              <w:t>98/64</w:t>
            </w:r>
          </w:p>
        </w:tc>
      </w:tr>
      <w:tr w:rsidR="00B006A3" w:rsidRPr="00AD7D35" w14:paraId="58B5C8A8" w14:textId="77777777" w:rsidTr="00C51AAE">
        <w:trPr>
          <w:trHeight w:val="548"/>
        </w:trPr>
        <w:tc>
          <w:tcPr>
            <w:tcW w:w="2245" w:type="dxa"/>
          </w:tcPr>
          <w:p w14:paraId="359C063A" w14:textId="0D64101B" w:rsidR="00B006A3" w:rsidRPr="00AD7D35" w:rsidRDefault="00B25F72" w:rsidP="00E02AE0">
            <w:pPr>
              <w:rPr>
                <w:rFonts w:ascii="Times New Roman" w:hAnsi="Times New Roman" w:cs="Times New Roman"/>
              </w:rPr>
            </w:pPr>
            <w:r w:rsidRPr="00AD7D35">
              <w:rPr>
                <w:rFonts w:ascii="Times New Roman" w:hAnsi="Times New Roman" w:cs="Times New Roman"/>
              </w:rPr>
              <w:lastRenderedPageBreak/>
              <w:fldChar w:fldCharType="begin"/>
            </w:r>
            <w:r w:rsidRPr="00AD7D35">
              <w:rPr>
                <w:rFonts w:ascii="Times New Roman" w:hAnsi="Times New Roman" w:cs="Times New Roman"/>
              </w:rPr>
              <w:instrText xml:space="preserve"> ADDIN ZOTERO_ITEM CSL_CITATION {"citationID":"kwGI3shc","properties":{"formattedCitation":"(55)","plainCitation":"(55)","noteIndex":0},"citationItems":[{"id":982,"uris":["http://zotero.org/groups/5446755/items/F72XZLVP"],"itemData":{"id":982,"type":"article-journal","abstract":"BACKGROUND AND AIMS: The incidence and mortality of colorectal cancer is persistently highest in Black/African-Americans in the United States. While access to care, barriers to screening, and poverty might explain these findings, there is increased interest in examining biological factors that impact the colonic environment. Our group is examining biologic factors that contribute to disparities in development of adenomas prospectively. In preparation for this and to characterize a potential patient population, we conducted a retrospective review of initial screening colonoscopies in a cohort of patients.\nMETHODS: A retrospective review was performed on initial average risk screening colonoscopies on patients (age 45-75 years) during 2012 at three institutions. Descriptive statistics and multivariable logistic regression models were used to examine the relationship between potential risk factors and the detection of adenomas.\nRESULTS: Of the 2225 initial screening colonoscopies 1495 (67.2%) were performed on Black/African-Americans and 566 (25.4%) on Caucasians. Multivariable logistic regression revealed that older age, male sex, current smoking and teaching gastroenterologists were associated with higher detection of adenomas and these were less prevalent among Black/African-Americas except for age. Neither race, ethnicity, BMI, diabetes mellitus, HIV nor insurance were associated with adenoma detection.\nCONCLUSION: In this sample, there was no association between race and adenoma detection. While this may be due to a lower prevalence of risk factors for adenomas in this sample, our findings were confounded by a lower detection rate by consultant gastroenterologists at one institution. The study allowed us to rectify the problem and characterize patients for future trials.","container-title":"Journal of Cancer Therapy","DOI":"10.4236/jct.2019.104022","ISSN":"2151-1934","issue":"4","journalAbbreviation":"J Cancer Ther","language":"eng","note":"PMID: 31032142\nPMCID: PMC6482964","page":"269-289","source":"PubMed","title":"Confounders in Adenoma Detection at Initial Screening Colonoscopy: A Factor in the Assessment of Racial Disparities as a Risk for Colon Cancer","title-short":"Confounders in Adenoma Detection at Initial Screening Colonoscopy","volume":"10","author":[{"family":"David","given":"Yakira"},{"family":"Ottaviano","given":"Lorenzo"},{"family":"Park","given":"Jihye"},{"family":"Iqbal","given":"Sadat"},{"family":"Likhtshteyn","given":"Michelle"},{"family":"Kumar","given":"Samir"},{"family":"Lyo","given":"Helen"},{"family":"Lewis","given":"Ayanna E."},{"family":"Lung","given":"Brandon E."},{"family":"Frye","given":"Jesse T."},{"family":"Huang","given":"Li"},{"family":"Li","given":"Ellen"},{"family":"Yang","given":"Jie"},{"family":"Martello","given":"Laura"},{"family":"Vignesh","given":"Shivakumar"},{"family":"Miller","given":"Joshua D."},{"family":"Follen","given":"Michele"},{"family":"Grossman","given":"Evan B."}],"issued":{"date-parts":[["2019",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5)</w:t>
            </w:r>
            <w:r w:rsidRPr="00AD7D35">
              <w:rPr>
                <w:rFonts w:ascii="Times New Roman" w:hAnsi="Times New Roman" w:cs="Times New Roman"/>
              </w:rPr>
              <w:fldChar w:fldCharType="end"/>
            </w:r>
            <w:r w:rsidRPr="00AD7D35">
              <w:rPr>
                <w:rFonts w:ascii="Times New Roman" w:hAnsi="Times New Roman" w:cs="Times New Roman"/>
              </w:rPr>
              <w:t xml:space="preserve"> David, et al., 2019</w:t>
            </w:r>
          </w:p>
        </w:tc>
        <w:tc>
          <w:tcPr>
            <w:tcW w:w="5631" w:type="dxa"/>
          </w:tcPr>
          <w:p w14:paraId="145AE252" w14:textId="77777777" w:rsidR="00B25F72" w:rsidRPr="00B25F72" w:rsidRDefault="00B25F72" w:rsidP="00B25F72">
            <w:pPr>
              <w:rPr>
                <w:rFonts w:ascii="Times New Roman" w:hAnsi="Times New Roman" w:cs="Times New Roman"/>
                <w:b/>
                <w:bCs/>
              </w:rPr>
            </w:pPr>
            <w:r w:rsidRPr="00B25F72">
              <w:rPr>
                <w:rFonts w:ascii="Times New Roman" w:hAnsi="Times New Roman" w:cs="Times New Roman"/>
                <w:b/>
                <w:bCs/>
              </w:rPr>
              <w:t>Confounders in Adenoma Detection at Initial Screening Colonoscopy: A Factor in the Assessment of Racial Disparities as a Risk for Colon Cancer</w:t>
            </w:r>
          </w:p>
          <w:p w14:paraId="3DA79D0A" w14:textId="77777777" w:rsidR="00B006A3" w:rsidRPr="00AD7D35" w:rsidRDefault="00B006A3" w:rsidP="00E02AE0">
            <w:pPr>
              <w:rPr>
                <w:rFonts w:ascii="Times New Roman" w:hAnsi="Times New Roman" w:cs="Times New Roman"/>
              </w:rPr>
            </w:pPr>
          </w:p>
        </w:tc>
        <w:tc>
          <w:tcPr>
            <w:tcW w:w="1474" w:type="dxa"/>
          </w:tcPr>
          <w:p w14:paraId="624052CF" w14:textId="5A4413F0" w:rsidR="00B006A3" w:rsidRPr="00AD7D35" w:rsidRDefault="005246F2" w:rsidP="00E02AE0">
            <w:pPr>
              <w:rPr>
                <w:rFonts w:ascii="Times New Roman" w:hAnsi="Times New Roman" w:cs="Times New Roman"/>
              </w:rPr>
            </w:pPr>
            <w:r w:rsidRPr="00AD7D35">
              <w:rPr>
                <w:rFonts w:ascii="Times New Roman" w:hAnsi="Times New Roman" w:cs="Times New Roman"/>
              </w:rPr>
              <w:t>788/1437</w:t>
            </w:r>
          </w:p>
        </w:tc>
      </w:tr>
      <w:tr w:rsidR="00B006A3" w:rsidRPr="00AD7D35" w14:paraId="0AD82EC8" w14:textId="77777777" w:rsidTr="00C51AAE">
        <w:trPr>
          <w:trHeight w:val="548"/>
        </w:trPr>
        <w:tc>
          <w:tcPr>
            <w:tcW w:w="2245" w:type="dxa"/>
          </w:tcPr>
          <w:p w14:paraId="27095B94" w14:textId="09CFC4B6" w:rsidR="00B006A3" w:rsidRPr="00AD7D35" w:rsidRDefault="00B25F72"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03828VLg","properties":{"formattedCitation":"(56)","plainCitation":"(56)","noteIndex":0},"citationItems":[{"id":985,"uris":["http://zotero.org/groups/5446755/items/H4UEYTUD"],"itemData":{"id":985,"type":"article-journal","abstract":"This study aimed to validate the prognostic value of baseline whole-body metabolic active tumor volume (WB-MATV) and total lesion glycolysis (WB-TLG) measured with [18F]fluorodeoxyglucose positron emission tomography-computed tomography (18F-FDG PET/CT) in a large cohort of chemorefractory metastatic colorectal cancer (mCRC) patients treated with multikinase inhibitors (MKI). The secondary objective of this study was to compare WB-MATV and WB-TLG respective prognostic values to commonly used clinical prognostic factors. Methods: Out of 238 patients pooled from two successive prospective multicenter trials investigating MKI in chemorefractory mCRC, 224 were considered suitable for analysis. The patients were retrospectively randomly assigned to a development set (n = 155 patients) and a validation set (n = 69 patients). WB-MATV and WB-TLG optimal cutoffs for prediction of overall survival (OS) were determined by Contal and O'Quigley's method. Univariate analyses were performed to assess the prognostic values of WB-MATV and WB-TLG. Multivariate analyses were performed for WB-MATV and WB-TLG along with clinical factors to identify the independent prognostic factors of OS. The prognostic weight for each parameter was obtained from the Cox's model. Results: WB-MATV and WB-TLG optimal cutoffs for OS prediction were 100 cm3 and 500 g, respectively. Univariate analyses showed that WB-MATV and WB-TLG parameters were strongly related to outcome in both the development and validation sets. In the validation set, the median OS was 5.2 months vs 12.8 months for high vs low WB-MATV (HR: 3.12, P &lt; 0.001), and 4.7 months vs 13.9 months for high vs low WB-TLG (HR: 3.67, P &lt; 0.001). The multivariate analyses identified that both high WB-MATV and WB-TLG were independent negative prognostic parameters for OS, with the highest prognostic weight among the well-known clinical prognostic factors (HR: 2.46 and 2.23, respectively, P &lt; 0.001). Conclusion: Baseline WB-MATV and WB-TLG parameters were validated as strong prognosticators of outcome in a large cohort of chemorefractory mCRC patients treated with MKI. These parameters were identified as independent prognostic imaging biomarkers with the highest prognostic values among the commonly used clinical factors. These biomarkers should therefore be used to support the optimal therapeutic strategy.","container-title":"Journal of Nuclear Medicine: Official Publication, Society of Nuclear Medicine","DOI":"10.2967/jnumed.118.210161","ISSN":"1535-5667","issue":"2","journalAbbreviation":"J Nucl Med","language":"eng","note":"PMID: 29959212","page":"178-184","source":"PubMed","title":"Validation of Metabolically Active Tumor Volume and Total Lesion Glycolysis as 18F-FDG PET/CT–derived Prognostic Biomarkers in Chemorefractory Metastatic Colorectal Cancer","volume":"60","author":[{"family":"Woff","given":"Erwin"},{"family":"Hendlisz","given":"Alain"},{"family":"Ameye","given":"Lieveke"},{"family":"Garcia","given":"Camilo"},{"family":"Kamoun","given":"Tarek"},{"family":"Guiot","given":"Thomas"},{"family":"Paesmans","given":"Marianne"},{"family":"Flamen","given":"Patrick"}],"issued":{"date-parts":[["2019",2,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6)</w:t>
            </w:r>
            <w:r w:rsidRPr="00AD7D35">
              <w:rPr>
                <w:rFonts w:ascii="Times New Roman" w:hAnsi="Times New Roman" w:cs="Times New Roman"/>
              </w:rPr>
              <w:fldChar w:fldCharType="end"/>
            </w:r>
            <w:r w:rsidRPr="00AD7D35">
              <w:rPr>
                <w:rFonts w:ascii="Times New Roman" w:hAnsi="Times New Roman" w:cs="Times New Roman"/>
              </w:rPr>
              <w:t xml:space="preserve"> Woff, et al., 2019</w:t>
            </w:r>
          </w:p>
        </w:tc>
        <w:tc>
          <w:tcPr>
            <w:tcW w:w="5631" w:type="dxa"/>
          </w:tcPr>
          <w:p w14:paraId="2D0B15C8" w14:textId="7B5EB498" w:rsidR="00B006A3" w:rsidRPr="00AD7D35" w:rsidRDefault="00B25F72" w:rsidP="00E02AE0">
            <w:pPr>
              <w:rPr>
                <w:rFonts w:ascii="Times New Roman" w:hAnsi="Times New Roman" w:cs="Times New Roman"/>
              </w:rPr>
            </w:pPr>
            <w:r w:rsidRPr="00AD7D35">
              <w:rPr>
                <w:rFonts w:ascii="Times New Roman" w:hAnsi="Times New Roman" w:cs="Times New Roman"/>
                <w:b/>
                <w:bCs/>
              </w:rPr>
              <w:t>Validation of Metabolically Active Tumor Volume and Total Lesion Glycolysis as 18F-FDG PET/CT–derived Prognostic Biomarkers in Chemorefractory Metastatic Colorectal Cancer</w:t>
            </w:r>
          </w:p>
        </w:tc>
        <w:tc>
          <w:tcPr>
            <w:tcW w:w="1474" w:type="dxa"/>
          </w:tcPr>
          <w:p w14:paraId="1D4F6B68" w14:textId="57563AAC" w:rsidR="00B006A3" w:rsidRPr="00AD7D35" w:rsidRDefault="00792ED1" w:rsidP="00E02AE0">
            <w:pPr>
              <w:rPr>
                <w:rFonts w:ascii="Times New Roman" w:hAnsi="Times New Roman" w:cs="Times New Roman"/>
              </w:rPr>
            </w:pPr>
            <w:r w:rsidRPr="00AD7D35">
              <w:rPr>
                <w:rFonts w:ascii="Times New Roman" w:hAnsi="Times New Roman" w:cs="Times New Roman"/>
              </w:rPr>
              <w:t>127/97</w:t>
            </w:r>
          </w:p>
        </w:tc>
      </w:tr>
      <w:tr w:rsidR="00B006A3" w:rsidRPr="00AD7D35" w14:paraId="276B9D22" w14:textId="77777777" w:rsidTr="00C51AAE">
        <w:trPr>
          <w:trHeight w:val="548"/>
        </w:trPr>
        <w:tc>
          <w:tcPr>
            <w:tcW w:w="2245" w:type="dxa"/>
          </w:tcPr>
          <w:p w14:paraId="0CE8EBB0" w14:textId="74CF379F" w:rsidR="00B006A3" w:rsidRPr="00AD7D35" w:rsidRDefault="00B25F72"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Qn43zrcT","properties":{"formattedCitation":"(57)","plainCitation":"(57)","noteIndex":0},"citationItems":[{"id":988,"uris":["http://zotero.org/groups/5446755/items/XYWGDLWD"],"itemData":{"id":988,"type":"article-journal","abstract":"AIM: Our goal was to determine the incidence and clinical behaviour of peritoneal metastases (PM) in patients with colorectal cancer undergoing potentially curative surgery, comparing patients with extensive locoregional lymph node involvement (pN2) with those who have serosal involvement (pT4), a known risk factor for developing PM.\nMETHOD: A retrospective analysis of a prospectively maintained database was performed. All patients with pT4 and pN2 were included in the analysis. The diagnostic criteria were the finding of PM during surgery with biopsy confirmation as well as imaging features suggestive of PM, including ovarian metastases and omental deposits.\nRESULTS: Two hundred and fourteen patients treated between May 2010 and October 2015 were included. Of these, 110 (51.4%) had pT4 and 131 (61.2%) pN2 tumours: 17.2% of patients with pT4 tumours and 20.2% of patients with pN2 tumours developed PM (P = 0.53). The median time to detection of PM was 16.6 months and 11.8 months for pT4 and pN2 tumours, respectively. PM were isolated in 51.8% of patients with pN2 tumours. Nonperitoneal metastases developed in 37.5% of patients with pN2 tumours. In pN2 tumours, the incidence of PM was higher in signet ring cell and mucinous tumours (P &lt; 0.01), positive surgical margins (P = 0.02), colonic versus rectal tumours (P = &lt; 0.01) and right colon primary tumours (P = 0.01).\nCONCLUSION: Patients with pN2 tumours are at an increased risk of developing PM, which is similar to the risk in pT4 tumours. pN2 tumours should be included in clinical trials evaluating preventive/proactive strategies. There is a need to identify predictive biomarkers for the development of PM versus other sites of metastasis.","container-title":"Colorectal Disease: The Official Journal of the Association of Coloproctology of Great Britain and Ireland","DOI":"10.1111/codi.14481","ISSN":"1463-1318","issue":"3","journalAbbreviation":"Colorectal Dis","language":"eng","note":"PMID: 30457185","page":"287-296","source":"PubMed","title":"Patients with extensive regional lymph node involvement (pN2) following potentially curative surgery for colorectal cancer are at increased risk for developing peritoneal metastases: a retrospective single-institution study","title-short":"Patients with extensive regional lymph node involvement (pN2) following potentially curative surgery for colorectal cancer are at increased risk for developing peritoneal metastases","volume":"21","author":[{"family":"Bhatt","given":"A."},{"family":"Bhamre","given":"R."},{"family":"Rohila","given":"J."},{"family":"Kalikar","given":"V."},{"family":"Desouza","given":"A."},{"family":"Saklani","given":"A."}],"issued":{"date-parts":[["2019",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7)</w:t>
            </w:r>
            <w:r w:rsidRPr="00AD7D35">
              <w:rPr>
                <w:rFonts w:ascii="Times New Roman" w:hAnsi="Times New Roman" w:cs="Times New Roman"/>
              </w:rPr>
              <w:fldChar w:fldCharType="end"/>
            </w:r>
            <w:r w:rsidRPr="00AD7D35">
              <w:rPr>
                <w:rFonts w:ascii="Times New Roman" w:hAnsi="Times New Roman" w:cs="Times New Roman"/>
              </w:rPr>
              <w:t xml:space="preserve"> Bhatt, et al, 2019</w:t>
            </w:r>
          </w:p>
        </w:tc>
        <w:tc>
          <w:tcPr>
            <w:tcW w:w="5631" w:type="dxa"/>
          </w:tcPr>
          <w:p w14:paraId="67BBD2D8" w14:textId="77777777" w:rsidR="00B25F72" w:rsidRPr="00B25F72" w:rsidRDefault="00B25F72" w:rsidP="00B25F72">
            <w:pPr>
              <w:rPr>
                <w:rFonts w:ascii="Times New Roman" w:hAnsi="Times New Roman" w:cs="Times New Roman"/>
                <w:b/>
                <w:bCs/>
              </w:rPr>
            </w:pPr>
            <w:r w:rsidRPr="00B25F72">
              <w:rPr>
                <w:rFonts w:ascii="Times New Roman" w:hAnsi="Times New Roman" w:cs="Times New Roman"/>
                <w:b/>
                <w:bCs/>
              </w:rPr>
              <w:t>Patients with extensive regional lymph node involvement (pN2) following potentially curative surgery for colorectal cancer are at increased risk for developing peritoneal metastases: a retrospective single-institution study</w:t>
            </w:r>
          </w:p>
          <w:p w14:paraId="5EA66EF7" w14:textId="77777777" w:rsidR="00B006A3" w:rsidRPr="00AD7D35" w:rsidRDefault="00B006A3" w:rsidP="00E02AE0">
            <w:pPr>
              <w:rPr>
                <w:rFonts w:ascii="Times New Roman" w:hAnsi="Times New Roman" w:cs="Times New Roman"/>
              </w:rPr>
            </w:pPr>
          </w:p>
        </w:tc>
        <w:tc>
          <w:tcPr>
            <w:tcW w:w="1474" w:type="dxa"/>
          </w:tcPr>
          <w:p w14:paraId="31FBE421" w14:textId="0DE3D97F" w:rsidR="00B006A3" w:rsidRPr="00AD7D35" w:rsidRDefault="00792ED1" w:rsidP="00E02AE0">
            <w:pPr>
              <w:rPr>
                <w:rFonts w:ascii="Times New Roman" w:hAnsi="Times New Roman" w:cs="Times New Roman"/>
              </w:rPr>
            </w:pPr>
            <w:r w:rsidRPr="00AD7D35">
              <w:rPr>
                <w:rFonts w:ascii="Times New Roman" w:hAnsi="Times New Roman" w:cs="Times New Roman"/>
              </w:rPr>
              <w:t>127/114</w:t>
            </w:r>
          </w:p>
        </w:tc>
      </w:tr>
      <w:tr w:rsidR="00B006A3" w:rsidRPr="00AD7D35" w14:paraId="1BE26491" w14:textId="77777777" w:rsidTr="00C51AAE">
        <w:trPr>
          <w:trHeight w:val="548"/>
        </w:trPr>
        <w:tc>
          <w:tcPr>
            <w:tcW w:w="2245" w:type="dxa"/>
          </w:tcPr>
          <w:p w14:paraId="7261CD7D" w14:textId="4D75BE08" w:rsidR="00B006A3" w:rsidRPr="00AD7D35" w:rsidRDefault="00B25F72"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up0LujmL","properties":{"formattedCitation":"(58)","plainCitation":"(58)","noteIndex":0},"citationItems":[{"id":990,"uris":["http://zotero.org/groups/5446755/items/6ZYRIE7J"],"itemData":{"id":990,"type":"article-journal","abstract":"INTRODUCTION: Our aim was to assess efficacy and safety and prognostic factors associated with TAS-102 in clinical practice.\nMETHOD: Retrospective, multicenter, and observational study including patients with advanced refractory colorectal cancer who started TAS-102 between March 2016 and August 2018. The primary end point was overall survival (OS). Secondary end points included progression-free survival, toxicity and analyze prognostic factors present at the beginning of TAS-102.\nRESULT: 84 patients were evaluable. The median OS was 8.30 (95% CI 6.23-9.87) months and PFS was 2.62 (95% CI 2.36-3.05) months. In multivariate analysis, ECOG 0 and reduced dose combined with more cycles were associated with better prognosis. Patients with an ECOG &gt; 0 had worse prognosis (HR 3.34, 95% CI 1.09-10.27, p = 0.035). 95.2% experienced some type of adverse effect and 45.2% had grade ≥ 3 toxicities.\nCONCLUSION: Results suggest reconsidering TAS-102 in patients with ECOG &gt; 0, something that should be investigated in prospective randomized clinical trials.","container-title":"Clinical &amp; Translational Oncology: Official Publication of the Federation of Spanish Oncology Societies and of the National Cancer Institute of Mexico","DOI":"10.1007/s12094-019-02154-3","ISSN":"1699-3055","issue":"12","journalAbbreviation":"Clin Transl Oncol","language":"eng","note":"PMID: 31209792","page":"1781-1785","source":"PubMed","title":"Trifluridine/Tipiracil (TAS-102) for refractory metastatic colorectal cancer in clinical practice: a feasible alternative for patients with good performance status","title-short":"Trifluridine/Tipiracil (TAS-102) for refractory metastatic colorectal cancer in clinical practice","volume":"21","author":[{"family":"Carriles","given":"C."},{"family":"Jimenez-Fonseca","given":"P."},{"family":"Sánchez-Cánovas","given":"M."},{"family":"Pimentel","given":"P."},{"family":"Carmona-Bayonas","given":"A."},{"family":"García","given":"T."},{"family":"Carbajales-Álvarez","given":"M."},{"family":"Lozano-Blázquez","given":"A."}],"issued":{"date-parts":[["2019",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8)</w:t>
            </w:r>
            <w:r w:rsidRPr="00AD7D35">
              <w:rPr>
                <w:rFonts w:ascii="Times New Roman" w:hAnsi="Times New Roman" w:cs="Times New Roman"/>
              </w:rPr>
              <w:fldChar w:fldCharType="end"/>
            </w:r>
            <w:r w:rsidRPr="00AD7D35">
              <w:rPr>
                <w:rFonts w:ascii="Times New Roman" w:hAnsi="Times New Roman" w:cs="Times New Roman"/>
              </w:rPr>
              <w:t xml:space="preserve"> Carriles, et al., 2019</w:t>
            </w:r>
          </w:p>
        </w:tc>
        <w:tc>
          <w:tcPr>
            <w:tcW w:w="5631" w:type="dxa"/>
          </w:tcPr>
          <w:p w14:paraId="308C4F35" w14:textId="77777777" w:rsidR="00B25F72" w:rsidRPr="00B25F72" w:rsidRDefault="00B25F72" w:rsidP="00B25F72">
            <w:pPr>
              <w:rPr>
                <w:rFonts w:ascii="Times New Roman" w:hAnsi="Times New Roman" w:cs="Times New Roman"/>
                <w:b/>
                <w:bCs/>
              </w:rPr>
            </w:pPr>
            <w:r w:rsidRPr="00B25F72">
              <w:rPr>
                <w:rFonts w:ascii="Times New Roman" w:hAnsi="Times New Roman" w:cs="Times New Roman"/>
                <w:b/>
                <w:bCs/>
              </w:rPr>
              <w:t>Trifluridine/Tipiracil (TAS-102) for refractory metastatic colorectal cancer in clinical practice: a feasible alternative for patients with good performance status</w:t>
            </w:r>
          </w:p>
          <w:p w14:paraId="2D1533A4" w14:textId="77777777" w:rsidR="00B006A3" w:rsidRPr="00AD7D35" w:rsidRDefault="00B006A3" w:rsidP="00E02AE0">
            <w:pPr>
              <w:rPr>
                <w:rFonts w:ascii="Times New Roman" w:hAnsi="Times New Roman" w:cs="Times New Roman"/>
              </w:rPr>
            </w:pPr>
          </w:p>
        </w:tc>
        <w:tc>
          <w:tcPr>
            <w:tcW w:w="1474" w:type="dxa"/>
          </w:tcPr>
          <w:p w14:paraId="216ADE64" w14:textId="18BE37E4" w:rsidR="00B006A3" w:rsidRPr="00AD7D35" w:rsidRDefault="00792ED1" w:rsidP="00E02AE0">
            <w:pPr>
              <w:rPr>
                <w:rFonts w:ascii="Times New Roman" w:hAnsi="Times New Roman" w:cs="Times New Roman"/>
              </w:rPr>
            </w:pPr>
            <w:r w:rsidRPr="00AD7D35">
              <w:rPr>
                <w:rFonts w:ascii="Times New Roman" w:hAnsi="Times New Roman" w:cs="Times New Roman"/>
              </w:rPr>
              <w:t>49/35</w:t>
            </w:r>
          </w:p>
        </w:tc>
      </w:tr>
      <w:tr w:rsidR="00B006A3" w:rsidRPr="00AD7D35" w14:paraId="240EBB07" w14:textId="77777777" w:rsidTr="00C51AAE">
        <w:trPr>
          <w:trHeight w:val="548"/>
        </w:trPr>
        <w:tc>
          <w:tcPr>
            <w:tcW w:w="2245" w:type="dxa"/>
          </w:tcPr>
          <w:p w14:paraId="7F27F991" w14:textId="5097BCF5" w:rsidR="00B006A3" w:rsidRPr="00AD7D35" w:rsidRDefault="00C51AA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a0g0WJyW","properties":{"formattedCitation":"(59)","plainCitation":"(59)","noteIndex":0},"citationItems":[{"id":994,"uris":["http://zotero.org/groups/5446755/items/JCMT2P3R"],"itemData":{"id":994,"type":"article-journal","abstract":"BACKGROUND: The treatment strategies for colorectal cancer located in the right side of the colon have changed dramatically during the last decade. Due to the introduction of complete mesocolic excision (CME) with central ligation of the vessels and systematic lymph node dissection, the long-term survival of affected patients has increased significantly. It has also been proposed that right-sided colon resection can be performed laparoscopically with the same extent of resection and equal long-term results.\nMETHODS: A retrospective evaluation of a prospectively expanded database on right-sided colorectal cancer or adenoma treated at the University Hospital of Wuerzburg between 2009 and 2016 was performed. All patients underwent CME. This data was analyzed alone and in comparison to the published data describing laparoscopic right-sided colon resection for colon cancer.\nRESULTS: The database contains 279 patients, who underwent right-sided colon resection due to colorectal cancer or colorectal adenoma (255 open; 24 laparoscopic). Operation data (time, length of stay, time on ICU) was equal or superior to laparoscopy, which is comparable to the published results. Surprisingly, the surrogate parameter for correct CME (the number of removed lymph nodes) was significantly higher in the open group. In a subgroup analysis only including patients who were feasible for laparoscopic resection and had been operated with an open procedure by an experienced surgeon, operation time was significantly shorter and the number of removed lymph nodes is significantly higher in the open group.\nCONCLUSION: So far, several studies demonstrate that laparoscopic right-sided colon resection is comparable to open resection. Our data suggests that a consequent CME during an open operation leads to significantly more removed lymph nodes than in laparoscopically resected patients and in several so far published data of open control groups from Europe. Further prospective randomized trials comparing the long-term outcome are urgently needed before laparoscopy for right-sided colon resection can be recommended ubiquitously.","container-title":"World Journal of Surgical Oncology","DOI":"10.1186/s12957-018-1417-3","ISSN":"1477-7819","issue":"1","journalAbbreviation":"World J Surg Oncol","language":"eng","note":"PMID: 29954404\nPMCID: PMC6022499","page":"117","source":"PubMed","title":"Laparoscopic right-sided colon resection for colon cancer-has the control group so far been chosen correctly?","volume":"16","author":[{"family":"Pelz","given":"Jörg O. W."},{"family":"Wagner","given":"Johanna"},{"family":"Lichthardt","given":"Sven"},{"family":"Baur","given":"Johannes"},{"family":"Kastner","given":"Caroline"},{"family":"Matthes","given":"Niels"},{"family":"Germer","given":"Christoph-Thomas"},{"family":"Wiegering","given":"Armin"}],"issued":{"date-parts":[["2018",6,28]]}}}],"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59)</w:t>
            </w:r>
            <w:r w:rsidRPr="00AD7D35">
              <w:rPr>
                <w:rFonts w:ascii="Times New Roman" w:hAnsi="Times New Roman" w:cs="Times New Roman"/>
              </w:rPr>
              <w:fldChar w:fldCharType="end"/>
            </w:r>
            <w:r w:rsidRPr="00AD7D35">
              <w:rPr>
                <w:rFonts w:ascii="Times New Roman" w:hAnsi="Times New Roman" w:cs="Times New Roman"/>
              </w:rPr>
              <w:t xml:space="preserve"> Pelz, et al., 2018</w:t>
            </w:r>
          </w:p>
        </w:tc>
        <w:tc>
          <w:tcPr>
            <w:tcW w:w="5631" w:type="dxa"/>
          </w:tcPr>
          <w:p w14:paraId="2CB9CB78" w14:textId="77777777" w:rsidR="00C51AAE" w:rsidRPr="00C51AAE" w:rsidRDefault="00C51AAE" w:rsidP="00C51AAE">
            <w:pPr>
              <w:rPr>
                <w:rFonts w:ascii="Times New Roman" w:hAnsi="Times New Roman" w:cs="Times New Roman"/>
                <w:b/>
                <w:bCs/>
              </w:rPr>
            </w:pPr>
            <w:r w:rsidRPr="00C51AAE">
              <w:rPr>
                <w:rFonts w:ascii="Times New Roman" w:hAnsi="Times New Roman" w:cs="Times New Roman"/>
                <w:b/>
                <w:bCs/>
              </w:rPr>
              <w:t>Laparoscopic right-sided colon resection for colon cancer-has the control group so far been chosen correctly?</w:t>
            </w:r>
          </w:p>
          <w:p w14:paraId="3B9E2949" w14:textId="77777777" w:rsidR="00B006A3" w:rsidRPr="00AD7D35" w:rsidRDefault="00B006A3" w:rsidP="00E02AE0">
            <w:pPr>
              <w:rPr>
                <w:rFonts w:ascii="Times New Roman" w:hAnsi="Times New Roman" w:cs="Times New Roman"/>
              </w:rPr>
            </w:pPr>
          </w:p>
        </w:tc>
        <w:tc>
          <w:tcPr>
            <w:tcW w:w="1474" w:type="dxa"/>
          </w:tcPr>
          <w:p w14:paraId="3DA2A7DE" w14:textId="08EEF2BE" w:rsidR="00B006A3" w:rsidRPr="00AD7D35" w:rsidRDefault="00B25F72" w:rsidP="00E02AE0">
            <w:pPr>
              <w:rPr>
                <w:rFonts w:ascii="Times New Roman" w:hAnsi="Times New Roman" w:cs="Times New Roman"/>
              </w:rPr>
            </w:pPr>
            <w:r w:rsidRPr="00AD7D35">
              <w:rPr>
                <w:rFonts w:ascii="Times New Roman" w:hAnsi="Times New Roman" w:cs="Times New Roman"/>
              </w:rPr>
              <w:t>149/130</w:t>
            </w:r>
          </w:p>
        </w:tc>
      </w:tr>
      <w:tr w:rsidR="00B006A3" w:rsidRPr="00AD7D35" w14:paraId="0C02E981" w14:textId="77777777" w:rsidTr="00C51AAE">
        <w:trPr>
          <w:trHeight w:val="548"/>
        </w:trPr>
        <w:tc>
          <w:tcPr>
            <w:tcW w:w="2245" w:type="dxa"/>
          </w:tcPr>
          <w:p w14:paraId="2A55BA89" w14:textId="4D136125" w:rsidR="00B006A3" w:rsidRPr="00AD7D35" w:rsidRDefault="00C51AA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5hpAtXed","properties":{"formattedCitation":"(60)","plainCitation":"(60)","noteIndex":0},"citationItems":[{"id":997,"uris":["http://zotero.org/groups/5446755/items/8N2QCEI3"],"itemData":{"id":997,"type":"article-journal","abstract":"BACKGROUND: Single-port laparoscopic surgery (SPLS) was recently introduced as an innovative minimally invasive surgery method. Retrospective studies have revealed the safety and feasibility of SPLS for colon cancer treatment. However, no prospective randomized trials have been performed. The multicenter, randomized SIMPLE (single-port versus multiport laparoscopic surgery) trial aimed to investigate short-term perioperative outcomes of SPLS for colon cancer treatment, compared with multiport laparoscopic surgery (MPLS).\nMETHODS: Between August 2011 and April 2014, a total of 194 patients with colon cancer were recruited from seven hospitals in Korea. Patients were randomly allocated into the SPLS group (n = 99) or MPLS group (n = 95). The primary endpoint was postoperative complications. Operative, postoperative, and pathologic outcomes were analyzed after 50% of the patient study population had been recruited.\nRESULTS: The patients' demographic characteristics, operative times, estimated blood volume losses, numbers of harvested lymph nodes, and lengths of both resection margins were not significantly different between groups. In the SPLS group, the rates of conversion to MPLS and open surgery were 12.9 and 2.2%, respectively. Postoperative complications occurred in 10.8% of the SPLS, and 12.5% of the MPLS patients (p = 0.714). Times to functional recovery, pain scores, and amounts of analgesia were similar between groups.\nCONCLUSION: The results of this interim analysis suggested that SPLS is technically safe and appropriate when used for radical resection of colon cancer. (ClinicalTrials.gov Identifier: NCT01480128).","container-title":"Surgical Endoscopy","DOI":"10.1007/s00464-017-5842-0","ISSN":"1432-2218","issue":"3","journalAbbreviation":"Surg Endosc","language":"eng","note":"PMID: 28916955","page":"1540-1549","source":"PubMed","title":"Multicenter, randomized single-port versus multiport laparoscopic surgery (SIMPLE) trial in colon cancer: an interim analysis","title-short":"Multicenter, randomized single-port versus multiport laparoscopic surgery (SIMPLE) trial in colon cancer","volume":"32","author":[{"family":"Kang","given":"Byung Mo"},{"family":"Kim","given":"Hyung Jin"},{"family":"Kye","given":"Bong-Hyeon"},{"family":"Lee","given":"Sang Chul"},{"family":"Lee","given":"Kil Yeon"},{"family":"Park","given":"Sun Jin"},{"family":"Lee","given":"Suk-Hwan"},{"family":"Lim","given":"Sang Woo"},{"family":"Lee","given":"Yoon Suk"},{"family":"Kim","given":"Ji Hoon"},{"family":"Lee","given":"Jinkwon"},{"family":"Kim","given":"Min Ki"},{"family":"Kim","given":"Jun-Gi"}],"issued":{"date-parts":[["2018",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0)</w:t>
            </w:r>
            <w:r w:rsidRPr="00AD7D35">
              <w:rPr>
                <w:rFonts w:ascii="Times New Roman" w:hAnsi="Times New Roman" w:cs="Times New Roman"/>
              </w:rPr>
              <w:fldChar w:fldCharType="end"/>
            </w:r>
            <w:r w:rsidRPr="00AD7D35">
              <w:rPr>
                <w:rFonts w:ascii="Times New Roman" w:hAnsi="Times New Roman" w:cs="Times New Roman"/>
              </w:rPr>
              <w:t xml:space="preserve"> Kang, et al., 2018</w:t>
            </w:r>
          </w:p>
        </w:tc>
        <w:tc>
          <w:tcPr>
            <w:tcW w:w="5631" w:type="dxa"/>
          </w:tcPr>
          <w:p w14:paraId="14003E12" w14:textId="77777777" w:rsidR="00C51AAE" w:rsidRPr="00C51AAE" w:rsidRDefault="00C51AAE" w:rsidP="00C51AAE">
            <w:pPr>
              <w:rPr>
                <w:rFonts w:ascii="Times New Roman" w:hAnsi="Times New Roman" w:cs="Times New Roman"/>
                <w:b/>
                <w:bCs/>
              </w:rPr>
            </w:pPr>
            <w:r w:rsidRPr="00C51AAE">
              <w:rPr>
                <w:rFonts w:ascii="Times New Roman" w:hAnsi="Times New Roman" w:cs="Times New Roman"/>
                <w:b/>
                <w:bCs/>
              </w:rPr>
              <w:t>Multicenter, randomized single-port versus multiport laparoscopic surgery (SIMPLE) trial in colon cancer: an interim analysis</w:t>
            </w:r>
          </w:p>
          <w:p w14:paraId="35E1D8C9" w14:textId="77777777" w:rsidR="00B006A3" w:rsidRPr="00AD7D35" w:rsidRDefault="00B006A3" w:rsidP="00E02AE0">
            <w:pPr>
              <w:rPr>
                <w:rFonts w:ascii="Times New Roman" w:hAnsi="Times New Roman" w:cs="Times New Roman"/>
              </w:rPr>
            </w:pPr>
          </w:p>
        </w:tc>
        <w:tc>
          <w:tcPr>
            <w:tcW w:w="1474" w:type="dxa"/>
          </w:tcPr>
          <w:p w14:paraId="344667A5" w14:textId="2000ABDC" w:rsidR="00B006A3" w:rsidRPr="00AD7D35" w:rsidRDefault="00B25F72" w:rsidP="00E02AE0">
            <w:pPr>
              <w:rPr>
                <w:rFonts w:ascii="Times New Roman" w:hAnsi="Times New Roman" w:cs="Times New Roman"/>
              </w:rPr>
            </w:pPr>
            <w:r w:rsidRPr="00AD7D35">
              <w:rPr>
                <w:rFonts w:ascii="Times New Roman" w:hAnsi="Times New Roman" w:cs="Times New Roman"/>
              </w:rPr>
              <w:t>101/80</w:t>
            </w:r>
          </w:p>
        </w:tc>
      </w:tr>
      <w:tr w:rsidR="00B006A3" w:rsidRPr="00AD7D35" w14:paraId="696AF5A6" w14:textId="77777777" w:rsidTr="00C51AAE">
        <w:trPr>
          <w:trHeight w:val="548"/>
        </w:trPr>
        <w:tc>
          <w:tcPr>
            <w:tcW w:w="2245" w:type="dxa"/>
          </w:tcPr>
          <w:p w14:paraId="45D9DB2F" w14:textId="0346B67C" w:rsidR="00B006A3" w:rsidRPr="00AD7D35" w:rsidRDefault="00C51AA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ydLbBTju","properties":{"formattedCitation":"(61)","plainCitation":"(61)","noteIndex":0},"citationItems":[{"id":1001,"uris":["http://zotero.org/groups/5446755/items/FR34YHTZ"],"itemData":{"id":1001,"type":"article-journal","abstract":"BACKGROUND: Patients with colon cancer often present with obstruction. Large series have reported obstruction among the high-risk features, yet prospective data on its specific prognostic influence are lacking. We hypothesized that obstruction is an independent risk factor for poor prognosis in patients with stage III colon cancer.\nMETHODS: N0147 was a trial conducted between 2004 and 2009 that randomly assigned patients with stage III colon cancer to adjuvant regimens of folinic acid (leucovorin calcium), fluorouracil, and oxaliplatin or fluorouracil, leucovorin, and irinotecan, with or without cetuximab. Patient-level data from the control chemotherapy-only arms were obtained. Patient, tumor, and treatment characteristics were abstracted. Disease-free survival and overall survival were estimated by the Kaplan-Meier method. Proportions were compared by χ2 and Fisher exact tests. Univariable and multivariable survival analyses were performed using Cox proportional hazards models.\nRESULTS: Of 1,543 patients with stage III colon cancer, 250 (16.2%) presented with obstruction. Patients with obstruction were equally likely to complete 12 cycles of adjuvant chemotherapy (75.9% vs 77.1%, P = .6). With median follow-up time of 30.9 months among survivors, five-year overall survival and disease-free survival were worse among patients with obstruction (overall survival 67.7% vs 78.0%, P &lt; .001; disease-free survival 53.9% vs 67.0%, P &lt; .0001). On multivariable analysis, obstruction remained significantly associated with worse survival after adjusting for T stage, N stage, performance status, age, sex, histologic grade, and body mass index (overall survival hazard ratio 1.57, 95% confidence interval 1.12-2.20, P = .001; disease-free survival 1.52, 95% confidence interval 1.18-1.95, P &lt; .001).\nCONCLUSION: In this prospectively followed cohort of patients with stage III colon cancer treated with adjuvant chemotherapy, obstruction was associated with recurrence and worse survival. Moreover, this effect was independent of T and N stage and histologic grade. These results suggest that obstruction should be incorporated into novel risk-stratification models.","container-title":"Surgery","DOI":"10.1016/j.surg.2018.06.044","ISSN":"1532-7361","issue":"6","journalAbbreviation":"Surgery","language":"eng","note":"PMID: 30297240","page":"1223-1229","source":"PubMed","title":"Obstruction predicts worse long-term outcomes in stage III colon cancer: A secondary analysis of the N0147 trial","title-short":"Obstruction predicts worse long-term outcomes in stage III colon cancer","volume":"164","author":[{"family":"Dahdaleh","given":"Fadi S."},{"family":"Sherman","given":"Scott K."},{"family":"Poli","given":"Elizabeth C."},{"family":"Vigneswaran","given":"Janani"},{"family":"Polite","given":"Blase N."},{"family":"Sharma","given":"Manish R."},{"family":"Catenacci","given":"Daniel V."},{"family":"Maron","given":"Steven B."},{"family":"Turaga","given":"Kiran K."}],"issued":{"date-parts":[["2018",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1)</w:t>
            </w:r>
            <w:r w:rsidRPr="00AD7D35">
              <w:rPr>
                <w:rFonts w:ascii="Times New Roman" w:hAnsi="Times New Roman" w:cs="Times New Roman"/>
              </w:rPr>
              <w:fldChar w:fldCharType="end"/>
            </w:r>
            <w:r w:rsidRPr="00AD7D35">
              <w:rPr>
                <w:rFonts w:ascii="Times New Roman" w:hAnsi="Times New Roman" w:cs="Times New Roman"/>
              </w:rPr>
              <w:t xml:space="preserve"> Dahdaleh, et al., 2018</w:t>
            </w:r>
          </w:p>
        </w:tc>
        <w:tc>
          <w:tcPr>
            <w:tcW w:w="5631" w:type="dxa"/>
          </w:tcPr>
          <w:p w14:paraId="6A8CDBF2" w14:textId="77777777" w:rsidR="00C51AAE" w:rsidRPr="00C51AAE" w:rsidRDefault="00C51AAE" w:rsidP="00C51AAE">
            <w:pPr>
              <w:rPr>
                <w:rFonts w:ascii="Times New Roman" w:hAnsi="Times New Roman" w:cs="Times New Roman"/>
                <w:b/>
                <w:bCs/>
              </w:rPr>
            </w:pPr>
            <w:r w:rsidRPr="00C51AAE">
              <w:rPr>
                <w:rFonts w:ascii="Times New Roman" w:hAnsi="Times New Roman" w:cs="Times New Roman"/>
                <w:b/>
                <w:bCs/>
              </w:rPr>
              <w:t>Obstruction predicts worse long-term outcomes in stage III colon cancer: A secondary analysis of the N0147 trial</w:t>
            </w:r>
          </w:p>
          <w:p w14:paraId="51BA7ABB" w14:textId="77777777" w:rsidR="00B006A3" w:rsidRPr="00AD7D35" w:rsidRDefault="00B006A3" w:rsidP="00E02AE0">
            <w:pPr>
              <w:rPr>
                <w:rFonts w:ascii="Times New Roman" w:hAnsi="Times New Roman" w:cs="Times New Roman"/>
              </w:rPr>
            </w:pPr>
          </w:p>
        </w:tc>
        <w:tc>
          <w:tcPr>
            <w:tcW w:w="1474" w:type="dxa"/>
          </w:tcPr>
          <w:p w14:paraId="7A033DE8" w14:textId="4CD11F02" w:rsidR="00B006A3" w:rsidRPr="00AD7D35" w:rsidRDefault="00B25F72" w:rsidP="00E02AE0">
            <w:pPr>
              <w:rPr>
                <w:rFonts w:ascii="Times New Roman" w:hAnsi="Times New Roman" w:cs="Times New Roman"/>
              </w:rPr>
            </w:pPr>
            <w:r w:rsidRPr="00AD7D35">
              <w:rPr>
                <w:rFonts w:ascii="Times New Roman" w:hAnsi="Times New Roman" w:cs="Times New Roman"/>
              </w:rPr>
              <w:t>729/814</w:t>
            </w:r>
          </w:p>
        </w:tc>
      </w:tr>
      <w:tr w:rsidR="00B006A3" w:rsidRPr="00AD7D35" w14:paraId="0EAB8D33" w14:textId="77777777" w:rsidTr="00C51AAE">
        <w:trPr>
          <w:trHeight w:val="548"/>
        </w:trPr>
        <w:tc>
          <w:tcPr>
            <w:tcW w:w="2245" w:type="dxa"/>
          </w:tcPr>
          <w:p w14:paraId="1628C828" w14:textId="5B2710CC" w:rsidR="00B006A3" w:rsidRPr="00AD7D35" w:rsidRDefault="00C51AA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eWdBfUY4","properties":{"formattedCitation":"(62)","plainCitation":"(62)","noteIndex":0},"citationItems":[{"id":1003,"uris":["http://zotero.org/groups/5446755/items/4HJA9I7R"],"itemData":{"id":1003,"type":"article-journal","abstract":"BACKGROUND: The use of a protective stoma represents an important issue in colorectal surgery. Although evidence suggests that loop ileostomy may be superior, the optimal method for temporary decompression of colorectal anastomosis still remains controversial. Aim of this study was to make an evidence-based proposal for a tailored approach to the use of diverting colostomy or ileostomy.\nMETHODS: A retrospective analysis of all patients subjected to creation and closure of a diverting loop colostomy or loop ileostomy between May 2007 and November 2014 in our institution was performed. Early and late complications, mortality and morbidity, time between formation and closure of the stoma in respect to adjuvant chemotherapy and the length of hospital stay were assessed and compared between the two groups.\nRESULTS: Outcomes of 167 patients (m=95; f=72) undergoing a loop colostomy (N.=130) or ileostomy (N.=37) were analyzed. The most frequent diagnosis was malignancy (64.1%), followed by abdominal emergency operations (18.6%) and complicated diverticular disease (17.4%). There was no mortality. Adjuvant chemotherapy (26.3%) resulted in delayed stoma reversal (P&lt;0.001). Complications following construction of the stoma such as electrolyte disorder (P&lt;0.001), renal insufficiency (P=0.048), and skin irritation (P=0.003) occurred significantly more often within the ileostomy group. Within the colostomy group, the rate of stoma prolapse (P=0.074) tended to be higher.\nCONCLUSIONS: Both methods have advantages and disadvantages. Loop transverse colostomy could be the preferred technique for older patients to avoid electrolyte disorder and renal insufficiency. Further prospective trials with documentation of electrolyte metabolism and quality of life should follow.","container-title":"Minerva Chirurgica","DOI":"10.23736/S0026-4733.17.07486-7","ISSN":"1827-1626","issue":"1","journalAbbreviation":"Minerva Chir","language":"eng","note":"PMID: 29154517","page":"29-35","source":"PubMed","title":"A proposal for a tailored approach to diverting ostomy for colorectal anastomosis","volume":"73","author":[{"family":"Manzenreiter","given":"Lisa"},{"family":"Spaun","given":"Georg"},{"family":"Weitzendorfer","given":"Michael"},{"family":"Luketina","given":"Rosalia"},{"family":"Antoniou","given":"Stavros A."},{"family":"Wundsam","given":"Helwig"},{"family":"Koch","given":"Oliver O."},{"family":"Emmanuel","given":"Klaus"}],"issued":{"date-parts":[["2018",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2)</w:t>
            </w:r>
            <w:r w:rsidRPr="00AD7D35">
              <w:rPr>
                <w:rFonts w:ascii="Times New Roman" w:hAnsi="Times New Roman" w:cs="Times New Roman"/>
              </w:rPr>
              <w:fldChar w:fldCharType="end"/>
            </w:r>
            <w:r w:rsidRPr="00AD7D35">
              <w:rPr>
                <w:rFonts w:ascii="Times New Roman" w:hAnsi="Times New Roman" w:cs="Times New Roman"/>
              </w:rPr>
              <w:t xml:space="preserve"> Manzenreiter, et al., 2018</w:t>
            </w:r>
          </w:p>
        </w:tc>
        <w:tc>
          <w:tcPr>
            <w:tcW w:w="5631" w:type="dxa"/>
          </w:tcPr>
          <w:p w14:paraId="35935D9B" w14:textId="40D922E0" w:rsidR="00B006A3" w:rsidRPr="00AD7D35" w:rsidRDefault="00C51AAE" w:rsidP="00E02AE0">
            <w:pPr>
              <w:rPr>
                <w:rFonts w:ascii="Times New Roman" w:hAnsi="Times New Roman" w:cs="Times New Roman"/>
                <w:b/>
                <w:bCs/>
              </w:rPr>
            </w:pPr>
            <w:r w:rsidRPr="00C51AAE">
              <w:rPr>
                <w:rFonts w:ascii="Times New Roman" w:hAnsi="Times New Roman" w:cs="Times New Roman"/>
                <w:b/>
                <w:bCs/>
              </w:rPr>
              <w:t>A proposal for a tailored approach to diverting ostomy for colorectal anastomosis</w:t>
            </w:r>
          </w:p>
        </w:tc>
        <w:tc>
          <w:tcPr>
            <w:tcW w:w="1474" w:type="dxa"/>
          </w:tcPr>
          <w:p w14:paraId="717ACA30" w14:textId="56B6A402" w:rsidR="00B006A3" w:rsidRPr="00AD7D35" w:rsidRDefault="00B25F72" w:rsidP="00E02AE0">
            <w:pPr>
              <w:rPr>
                <w:rFonts w:ascii="Times New Roman" w:hAnsi="Times New Roman" w:cs="Times New Roman"/>
              </w:rPr>
            </w:pPr>
            <w:r w:rsidRPr="00AD7D35">
              <w:rPr>
                <w:rFonts w:ascii="Times New Roman" w:hAnsi="Times New Roman" w:cs="Times New Roman"/>
              </w:rPr>
              <w:t>95/72</w:t>
            </w:r>
          </w:p>
        </w:tc>
      </w:tr>
      <w:tr w:rsidR="00B006A3" w:rsidRPr="00AD7D35" w14:paraId="5A638EA0" w14:textId="77777777" w:rsidTr="00C51AAE">
        <w:trPr>
          <w:trHeight w:val="548"/>
        </w:trPr>
        <w:tc>
          <w:tcPr>
            <w:tcW w:w="2245" w:type="dxa"/>
          </w:tcPr>
          <w:p w14:paraId="1292CA10" w14:textId="028736C7" w:rsidR="00B006A3" w:rsidRPr="00AD7D35" w:rsidRDefault="00C51AA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OhsTyS87","properties":{"formattedCitation":"(63)","plainCitation":"(63)","noteIndex":0},"citationItems":[{"id":1007,"uris":["http://zotero.org/groups/5446755/items/ZYDKD4U2"],"itemData":{"id":1007,"type":"article-journal","abstract":"BACKGROUND: Surgical treatment for low rectal cancer septic complications often requires an ileostomy for fecal diversion. Delayed coloanal anastomosis (CAA) has been performed for several years to reduce septic complications and to avoid ileostomy. The aim of this study was to report the technical, functional and oncological results of delayed CAA in patients operated on for low rectal cancer focusing on pelvic septic complications.\nMETHODS: All consecutive patients operated on for low rectal cancer suitable for total mesorectal excision and two-step delayed CAA at a single institution between May 2000 and September 2013 were included in the study. Patients' characteristics, operative and postoperative outcomes, long-term technical, functional and oncological results from a prospectively maintained database, were retrospectively analyzed.\nRESULTS: A total of 85 consecutive patients (69 men), of median age 63 years (range 42-83 years) were included. Median delay between the first and the second step of the operation was 6 days (range 2-13 days). Twenty-one patients (25%) developed pelvic sepsis, nine of them (10.6%) developed an anastomotic leak. Twenty-three patients had a definitive stoma at the end of follow-up. Seventeen patients (29%) experienced a poor functional result. Thirty-three patients (38%) presented with recurrence at a median follow-up of 59 months (range 12-135 months). Seven (8.2%) developed a local recurrence, 18 a distant metastasis (21.1%) and 8 (9.4%) both a local and distant recurrence.\nCONCLUSIONS: In our series, laparoscopic total mesorectal excision with delayed coloanal anastomosis was associated with septic complications and oncologic results similar to those reported after total mesorectal excision with conventional anastomosis and ileostomy, nearly one-third of patients experience a poor functional result. A randomized trial comparing these two options for low rectal cancer is under way.","container-title":"Techniques in Coloproctology","DOI":"10.1007/s10151-018-1813-2","ISSN":"1128-045X","issue":"7","journalAbbreviation":"Tech Coloproctol","language":"eng","note":"PMID: 30027493","page":"511-518","source":"PubMed","title":"Laparoscopic delayed coloanal anastomosis without diverting ileostomy for low rectal cancer surgery: 85 consecutive patients from a single institution","title-short":"Laparoscopic delayed coloanal anastomosis without diverting ileostomy for low rectal cancer surgery","volume":"22","author":[{"family":"Sage","given":"P.-Y."},{"family":"Trilling","given":"B."},{"family":"Waroquet","given":"P.-A."},{"family":"Voirin","given":"D."},{"family":"Girard","given":"E."},{"family":"Faucheron","given":"J.-L."}],"issued":{"date-parts":[["2018",7]]}}}],"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3)</w:t>
            </w:r>
            <w:r w:rsidRPr="00AD7D35">
              <w:rPr>
                <w:rFonts w:ascii="Times New Roman" w:hAnsi="Times New Roman" w:cs="Times New Roman"/>
              </w:rPr>
              <w:fldChar w:fldCharType="end"/>
            </w:r>
            <w:r w:rsidRPr="00AD7D35">
              <w:rPr>
                <w:rFonts w:ascii="Times New Roman" w:hAnsi="Times New Roman" w:cs="Times New Roman"/>
              </w:rPr>
              <w:t xml:space="preserve"> Sage, et al., 2018</w:t>
            </w:r>
          </w:p>
        </w:tc>
        <w:tc>
          <w:tcPr>
            <w:tcW w:w="5631" w:type="dxa"/>
          </w:tcPr>
          <w:p w14:paraId="245E7140" w14:textId="1BB699F3" w:rsidR="00B006A3" w:rsidRPr="00AD7D35" w:rsidRDefault="00C51AAE" w:rsidP="00E02AE0">
            <w:pPr>
              <w:rPr>
                <w:rFonts w:ascii="Times New Roman" w:hAnsi="Times New Roman" w:cs="Times New Roman"/>
                <w:b/>
                <w:bCs/>
              </w:rPr>
            </w:pPr>
            <w:r w:rsidRPr="00C51AAE">
              <w:rPr>
                <w:rFonts w:ascii="Times New Roman" w:hAnsi="Times New Roman" w:cs="Times New Roman"/>
                <w:b/>
                <w:bCs/>
              </w:rPr>
              <w:t>Laparoscopic delayed coloanal anastomosis without diverting ileostomy for low rectal cancer surgery: 85 consecutive patients from a single institution</w:t>
            </w:r>
          </w:p>
        </w:tc>
        <w:tc>
          <w:tcPr>
            <w:tcW w:w="1474" w:type="dxa"/>
          </w:tcPr>
          <w:p w14:paraId="562B68E2" w14:textId="07894B55" w:rsidR="00B006A3" w:rsidRPr="00AD7D35" w:rsidRDefault="00B25F72" w:rsidP="00E02AE0">
            <w:pPr>
              <w:rPr>
                <w:rFonts w:ascii="Times New Roman" w:hAnsi="Times New Roman" w:cs="Times New Roman"/>
              </w:rPr>
            </w:pPr>
            <w:r w:rsidRPr="00AD7D35">
              <w:rPr>
                <w:rFonts w:ascii="Times New Roman" w:hAnsi="Times New Roman" w:cs="Times New Roman"/>
              </w:rPr>
              <w:t>69/16</w:t>
            </w:r>
          </w:p>
        </w:tc>
      </w:tr>
      <w:tr w:rsidR="00B006A3" w:rsidRPr="00AD7D35" w14:paraId="0215701C" w14:textId="77777777" w:rsidTr="00C51AAE">
        <w:trPr>
          <w:trHeight w:val="548"/>
        </w:trPr>
        <w:tc>
          <w:tcPr>
            <w:tcW w:w="2245" w:type="dxa"/>
          </w:tcPr>
          <w:p w14:paraId="15CE9DC7" w14:textId="6748CDC9" w:rsidR="00B006A3" w:rsidRPr="00AD7D35" w:rsidRDefault="00C51AA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fbUuMqHm","properties":{"formattedCitation":"(64)","plainCitation":"(64)","noteIndex":0},"citationItems":[{"id":1009,"uris":["http://zotero.org/groups/5446755/items/WQAEBSD6"],"itemData":{"id":1009,"type":"article-journal","abstract":"BACKGROUND: The association between withdrawal time and adenoma detection has been established; however, the effect of cecal insertion time on adenoma detection remains unclear.\nAIM: To determine the association between cecal insertion time and adenoma detection.\nMETHODS: This study completed a retrospective analysis of data collected in 4 prospective randomized-controlled trials related to screening and surveillance colonoscopy at a single tertiary care from 2010 to 2016. The primary outcome was cecal insertion time and its association with mean number of adenomas per patient and adenoma detection rate (ADR).\nRESULTS: 1303 patients met inclusion criteria (average age 59.7 ± 8.7 years; 759 females (58.3%), and 763 Caucasians (58.6%). Mean cecal insertion time was significantly longer in patients who were female (p &lt; 0.001), received moderate sedation (p = 0.001), had fellow involvement (p &lt; 0.001), older (p = 0.002), and lower Boston bowel preparation scale (p &lt; 0.001). Withdrawal time was found to increase as mean cecal insertion time increased (p &lt; 0.001). The mean cecal insertion time was not different in patients with or without adenomas (p = 0.94). Cecal insertion time did not correlate with the mean number of adenomas or advanced adenomas per patient (p &gt; 0.05), which was also true on Poisson regression analysis. Adenomas and advanced adenomas per patient were found to decrease when cecal insertion to withdrawal time ratios were greater than 1 (p &lt; 0.001).\nCONCLUSIONS: Prolonged cecal insertion time was not associated with a decrease in ADR, mean number of adenomas or advanced adenomas per patient. When withdrawal times were longer than cecal insertion times, the number of adenomas and advanced adenomas detected per patient was significantly improved.","container-title":"Digestive Diseases and Sciences","DOI":"10.1007/s10620-018-5100-x","ISSN":"1573-2568","issue":"11","journalAbbreviation":"Dig Dis Sci","language":"eng","note":"PMID: 29721773","page":"3120-3125","source":"PubMed","title":"Prolonged Cecal Insertion Time Is Not Associated with Decreased Adenoma Detection When a Longer Withdrawal Time Is Achieved","volume":"63","author":[{"family":"Fritz","given":"Cassandra D. L."},{"family":"Smith","given":"Zachary L."},{"family":"Elsner","given":"Jeffrey"},{"family":"Hollander","given":"Thomas"},{"family":"Early","given":"Dayna"},{"family":"Kushnir","given":"Vladimir"}],"issued":{"date-parts":[["2018",1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4)</w:t>
            </w:r>
            <w:r w:rsidRPr="00AD7D35">
              <w:rPr>
                <w:rFonts w:ascii="Times New Roman" w:hAnsi="Times New Roman" w:cs="Times New Roman"/>
              </w:rPr>
              <w:fldChar w:fldCharType="end"/>
            </w:r>
            <w:r w:rsidRPr="00AD7D35">
              <w:rPr>
                <w:rFonts w:ascii="Times New Roman" w:hAnsi="Times New Roman" w:cs="Times New Roman"/>
              </w:rPr>
              <w:t xml:space="preserve"> Fritz, et al., 2018</w:t>
            </w:r>
          </w:p>
        </w:tc>
        <w:tc>
          <w:tcPr>
            <w:tcW w:w="5631" w:type="dxa"/>
          </w:tcPr>
          <w:p w14:paraId="32879CC8" w14:textId="14669762" w:rsidR="00B006A3" w:rsidRPr="00AD7D35" w:rsidRDefault="00C51AAE" w:rsidP="00E02AE0">
            <w:pPr>
              <w:rPr>
                <w:rFonts w:ascii="Times New Roman" w:hAnsi="Times New Roman" w:cs="Times New Roman"/>
                <w:b/>
                <w:bCs/>
              </w:rPr>
            </w:pPr>
            <w:r w:rsidRPr="00C51AAE">
              <w:rPr>
                <w:rFonts w:ascii="Times New Roman" w:hAnsi="Times New Roman" w:cs="Times New Roman"/>
                <w:b/>
                <w:bCs/>
              </w:rPr>
              <w:t>Prolonged Cecal Insertion Time Is Not Associated with Decreased Adenoma Detection When a Longer Withdrawal Time Is Achieved</w:t>
            </w:r>
          </w:p>
        </w:tc>
        <w:tc>
          <w:tcPr>
            <w:tcW w:w="1474" w:type="dxa"/>
          </w:tcPr>
          <w:p w14:paraId="1796750F" w14:textId="2E2CE1ED" w:rsidR="00B006A3" w:rsidRPr="00AD7D35" w:rsidRDefault="00B25F72" w:rsidP="00E02AE0">
            <w:pPr>
              <w:rPr>
                <w:rFonts w:ascii="Times New Roman" w:hAnsi="Times New Roman" w:cs="Times New Roman"/>
              </w:rPr>
            </w:pPr>
            <w:r w:rsidRPr="00AD7D35">
              <w:rPr>
                <w:rFonts w:ascii="Times New Roman" w:hAnsi="Times New Roman" w:cs="Times New Roman"/>
              </w:rPr>
              <w:t>544/759</w:t>
            </w:r>
          </w:p>
        </w:tc>
      </w:tr>
      <w:tr w:rsidR="00B006A3" w:rsidRPr="00AD7D35" w14:paraId="3CAAED0E" w14:textId="77777777" w:rsidTr="00C51AAE">
        <w:trPr>
          <w:trHeight w:val="548"/>
        </w:trPr>
        <w:tc>
          <w:tcPr>
            <w:tcW w:w="2245" w:type="dxa"/>
          </w:tcPr>
          <w:p w14:paraId="530382A7" w14:textId="6F174672" w:rsidR="00B006A3" w:rsidRPr="00AD7D35" w:rsidRDefault="00C51AAE"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QSDSbw78","properties":{"formattedCitation":"(65)","plainCitation":"(65)","noteIndex":0},"citationItems":[{"id":1011,"uris":["http://zotero.org/groups/5446755/items/FW62XNYY"],"itemData":{"id":1011,"type":"article-journal","abstract":"BACKGROUND: The aim of our study was to compare short- and long-term outcomes of stent insertion followed by surgery with those of emergency surgery for left colon malignant obstructions.\nMETHODS: The medical records of patients who received curative resection due to obstructive primary left colon cancer and who were diagnosed with stage II or III from January 2004 to December 2010 in six hospitals affiliated with The Catholic University of Korea were reviewed. One hundred and twelve patients in self-expandable metallic stent (SEMS) group were matched to 56 patients in the emergency surgery (ES) group using propensity score matching method. Overall survival (OS) and disease-free survival (DFS) were compared between the groups. Perioperative outcomes and pathologic results were also compared.\nRESULTS: Baseline characteristics were comparable between the two groups after matching. The analysis of perioperative outcomes showed short-term advantages of stent insertion. Patients in the SEMS group were more likely (87.5 versus 75.0%, P = 0.049) to have a distal resection margin &gt;5 cm. Harvesting ≥12 lymph nodes were more frequent (89.3 versus 71.4%, P = 0.007) in the SEMS group. Five-year DFS was 69.5% in the SEMS group and 73.1% in the ES group (P = 0.464). Five-year OS was not different between the groups (79.7 versus 77.7%, P = 0.989).\nCONCLUSIONS: SEMS can be a reasonable therapeutic option for malignant obstruction in patients with left colon cancer until definitive conclusion about the long-term survival effect of SEMS is made from further large-scale prospective randomized trials.","container-title":"ANZ journal of surgery","DOI":"10.1111/ans.13525","ISSN":"1445-2197","issue":"12","journalAbbreviation":"ANZ J Surg","language":"eng","note":"PMID: 27061756","page":"E245-E250","source":"PubMed","title":"Outcome of bridge to surgery stenting for obstructive left colon cancer","volume":"87","author":[{"family":"Kim","given":"Min Ki"},{"family":"Kye","given":"Bong-Hyeon"},{"family":"Lee","given":"In Kyu"},{"family":"Oh","given":"Seong Taek"},{"family":"Ahn","given":"Chang Hyeok"},{"family":"Lee","given":"Yoon Suk"},{"family":"Lee","given":"Sang Chul"},{"family":"Kang","given":"Won-Kyung"}],"issued":{"date-parts":[["2017",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5)</w:t>
            </w:r>
            <w:r w:rsidRPr="00AD7D35">
              <w:rPr>
                <w:rFonts w:ascii="Times New Roman" w:hAnsi="Times New Roman" w:cs="Times New Roman"/>
              </w:rPr>
              <w:fldChar w:fldCharType="end"/>
            </w:r>
            <w:r w:rsidRPr="00AD7D35">
              <w:rPr>
                <w:rFonts w:ascii="Times New Roman" w:hAnsi="Times New Roman" w:cs="Times New Roman"/>
              </w:rPr>
              <w:t xml:space="preserve"> Kim, et al., 2017</w:t>
            </w:r>
          </w:p>
        </w:tc>
        <w:tc>
          <w:tcPr>
            <w:tcW w:w="5631" w:type="dxa"/>
          </w:tcPr>
          <w:p w14:paraId="48B81A6F" w14:textId="316B2C74" w:rsidR="00B006A3" w:rsidRPr="00AD7D35" w:rsidRDefault="00C51AAE" w:rsidP="00E02AE0">
            <w:pPr>
              <w:rPr>
                <w:rFonts w:ascii="Times New Roman" w:hAnsi="Times New Roman" w:cs="Times New Roman"/>
                <w:b/>
                <w:bCs/>
              </w:rPr>
            </w:pPr>
            <w:r w:rsidRPr="00C51AAE">
              <w:rPr>
                <w:rFonts w:ascii="Times New Roman" w:hAnsi="Times New Roman" w:cs="Times New Roman"/>
                <w:b/>
                <w:bCs/>
              </w:rPr>
              <w:t>Outcome of bridge to surgery stenting for obstructive left colon cancer</w:t>
            </w:r>
          </w:p>
        </w:tc>
        <w:tc>
          <w:tcPr>
            <w:tcW w:w="1474" w:type="dxa"/>
          </w:tcPr>
          <w:p w14:paraId="59DADF07" w14:textId="67388DF4" w:rsidR="00B006A3" w:rsidRPr="00AD7D35" w:rsidRDefault="00B25F72" w:rsidP="00E02AE0">
            <w:pPr>
              <w:rPr>
                <w:rFonts w:ascii="Times New Roman" w:hAnsi="Times New Roman" w:cs="Times New Roman"/>
              </w:rPr>
            </w:pPr>
            <w:r w:rsidRPr="00AD7D35">
              <w:rPr>
                <w:rFonts w:ascii="Times New Roman" w:hAnsi="Times New Roman" w:cs="Times New Roman"/>
              </w:rPr>
              <w:t>80/78</w:t>
            </w:r>
          </w:p>
        </w:tc>
      </w:tr>
      <w:tr w:rsidR="00B006A3" w:rsidRPr="00AD7D35" w14:paraId="52FAA9AD" w14:textId="77777777" w:rsidTr="00C51AAE">
        <w:trPr>
          <w:trHeight w:val="548"/>
        </w:trPr>
        <w:tc>
          <w:tcPr>
            <w:tcW w:w="2245" w:type="dxa"/>
          </w:tcPr>
          <w:p w14:paraId="3DCC7EC9" w14:textId="2AC006B5" w:rsidR="00B006A3"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jnh3lPNk","properties":{"formattedCitation":"(66)","plainCitation":"(66)","noteIndex":0},"citationItems":[{"id":1013,"uris":["http://zotero.org/groups/5446755/items/9CKHAXR4"],"itemData":{"id":1013,"type":"article-journal","abstract":"OBJECTIVES: Perforation is the most serious complication associated with endoscopic mucosal resection (EMR). We propose a new classification for the appearance and integrity of the muscularis propria (MP) after EMR including various extents of deep mural injury (DMI). Risk factors for these injuries were analysed.\nDESIGN: Endoscopic images and histological specimens of consecutive patients undergoing EMR of colonic laterally spreading lesions ≥20 mm at a large Australian tertiary referral endoscopy unit were retrospectively analysed using our new DMI classification system. DMI was graded according to MP injury (I/II intact MP without/with fibrosis, III target sign, IV/V obvious transmural perforation without/with contamination). Histological specimens were examined for included MP and patient outcomes were recorded. All type III-V DMI signs were clipped if possible, types I and II DMI were clipped at the endoscopists' discretion.\nRESULTS: EMR was performed in 911 lesions (mean size 37 mm) in 802 patients (male sex 51.4%, mean age 67 years). DMI signs were identified in 83 patients (10.3%). Type III-V DMI was identified in 24 patients (3.0%); clipping was successfully performed in all patients. A clinically significant perforation occurred in two patients (0.2%). Only one of the 59 type I/II cases experienced a delayed perforation. 85.5% of patients with DMI were discharged on the same day, all without sequelae. On multivariable analysis, type III-V DMI was associated with transverse colon location (OR 3.55, p=0.028), en bloc resection (OR 3.84, p=0.005) and high-grade dysplasia or submucosal invasive cancer (OR 2.97, p 0.014).\nCONCLUSIONS: In this retrospective analysis, use of the new classification and management with clips appeared to be a safe approach. Advanced DMI types (III-V) occurred in 3.0% of patients and were associated with identifiable risk factors. Further prospective clinical studies should use this new classification.\nTRIAL REGISTRATION NUMBER: NCT01368289; results.","container-title":"Gut","DOI":"10.1136/gutjnl-2015-309848","ISSN":"1468-3288","issue":"10","journalAbbreviation":"Gut","language":"eng","note":"PMID: 27464708","page":"1779-1789","source":"PubMed","title":"Deep mural injury and perforation after colonic endoscopic mucosal resection: a new classification and analysis of risk factors","title-short":"Deep mural injury and perforation after colonic endoscopic mucosal resection","volume":"66","author":[{"family":"Burgess","given":"Nicholas G."},{"family":"Bassan","given":"Milan S."},{"family":"McLeod","given":"Duncan"},{"family":"Williams","given":"Stephen J."},{"family":"Byth","given":"Karen"},{"family":"Bourke","given":"Michael J."}],"issued":{"date-parts":[["2017",10]]}}}],"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6)</w:t>
            </w:r>
            <w:r w:rsidRPr="00AD7D35">
              <w:rPr>
                <w:rFonts w:ascii="Times New Roman" w:hAnsi="Times New Roman" w:cs="Times New Roman"/>
              </w:rPr>
              <w:fldChar w:fldCharType="end"/>
            </w:r>
            <w:r w:rsidRPr="00AD7D35">
              <w:rPr>
                <w:rFonts w:ascii="Times New Roman" w:hAnsi="Times New Roman" w:cs="Times New Roman"/>
              </w:rPr>
              <w:t xml:space="preserve"> Burgess, et al., 2017</w:t>
            </w:r>
          </w:p>
        </w:tc>
        <w:tc>
          <w:tcPr>
            <w:tcW w:w="5631" w:type="dxa"/>
          </w:tcPr>
          <w:p w14:paraId="5278FF0E" w14:textId="77777777" w:rsidR="00A65A03" w:rsidRPr="00A65A03" w:rsidRDefault="00A65A03" w:rsidP="00A65A03">
            <w:pPr>
              <w:rPr>
                <w:rFonts w:ascii="Times New Roman" w:hAnsi="Times New Roman" w:cs="Times New Roman"/>
                <w:b/>
                <w:bCs/>
              </w:rPr>
            </w:pPr>
            <w:r w:rsidRPr="00A65A03">
              <w:rPr>
                <w:rFonts w:ascii="Times New Roman" w:hAnsi="Times New Roman" w:cs="Times New Roman"/>
                <w:b/>
                <w:bCs/>
              </w:rPr>
              <w:t>Deep mural injury and perforation after colonic endoscopic mucosal resection: a new classification and analysis of risk factors</w:t>
            </w:r>
          </w:p>
          <w:p w14:paraId="6928CB25" w14:textId="77777777" w:rsidR="00B006A3" w:rsidRPr="00AD7D35" w:rsidRDefault="00B006A3" w:rsidP="00E02AE0">
            <w:pPr>
              <w:rPr>
                <w:rFonts w:ascii="Times New Roman" w:hAnsi="Times New Roman" w:cs="Times New Roman"/>
              </w:rPr>
            </w:pPr>
          </w:p>
        </w:tc>
        <w:tc>
          <w:tcPr>
            <w:tcW w:w="1474" w:type="dxa"/>
          </w:tcPr>
          <w:p w14:paraId="5D063A62" w14:textId="2174D403" w:rsidR="00B006A3" w:rsidRPr="00AD7D35" w:rsidRDefault="00B25F72" w:rsidP="00E02AE0">
            <w:pPr>
              <w:rPr>
                <w:rFonts w:ascii="Times New Roman" w:hAnsi="Times New Roman" w:cs="Times New Roman"/>
              </w:rPr>
            </w:pPr>
            <w:r w:rsidRPr="00AD7D35">
              <w:rPr>
                <w:rFonts w:ascii="Times New Roman" w:hAnsi="Times New Roman" w:cs="Times New Roman"/>
              </w:rPr>
              <w:t>412/390</w:t>
            </w:r>
          </w:p>
        </w:tc>
      </w:tr>
      <w:tr w:rsidR="00B25F72" w:rsidRPr="00AD7D35" w14:paraId="1A42EAFD" w14:textId="77777777" w:rsidTr="00C51AAE">
        <w:trPr>
          <w:trHeight w:val="548"/>
        </w:trPr>
        <w:tc>
          <w:tcPr>
            <w:tcW w:w="2245" w:type="dxa"/>
          </w:tcPr>
          <w:p w14:paraId="715DC45F" w14:textId="081B7963" w:rsidR="00B25F72" w:rsidRPr="00AD7D35" w:rsidRDefault="00A65A03" w:rsidP="00E02AE0">
            <w:pPr>
              <w:rPr>
                <w:rFonts w:ascii="Times New Roman" w:hAnsi="Times New Roman" w:cs="Times New Roman"/>
              </w:rPr>
            </w:pPr>
            <w:r w:rsidRPr="00AD7D35">
              <w:rPr>
                <w:rFonts w:ascii="Times New Roman" w:hAnsi="Times New Roman" w:cs="Times New Roman"/>
              </w:rPr>
              <w:lastRenderedPageBreak/>
              <w:fldChar w:fldCharType="begin"/>
            </w:r>
            <w:r w:rsidRPr="00AD7D35">
              <w:rPr>
                <w:rFonts w:ascii="Times New Roman" w:hAnsi="Times New Roman" w:cs="Times New Roman"/>
              </w:rPr>
              <w:instrText xml:space="preserve"> ADDIN ZOTERO_ITEM CSL_CITATION {"citationID":"C2MD9dCy","properties":{"formattedCitation":"(67)","plainCitation":"(67)","noteIndex":0},"citationItems":[{"id":1015,"uris":["http://zotero.org/groups/5446755/items/S5Q55BLN"],"itemData":{"id":1015,"type":"article-journal","abstract":"PURPOSE: To evaluate the impact of laparoscopy compared to open surgery on long-term outcomes in a large series of patients who participated in a randomized controlled trial comparing short-term results of laparoscopic (LPS) versus open colorectal resection.\nMETHODS: This is a retrospective review of a prospective database including 662 patients with colorectal disease (526, 79 % cancer patients) who were randomly assigned to LPS or open colorectal resection and followed every 6 months by office visits. The primary endpoint of the study was long-term morbidity. Secondary outcomes included 10-year overall, cancer-specific, and disease-free survivals. All patients were analyzed on an intention-to-treat basis.\nRESULTS: Fifty-eight (8.8 %) patients were lost to follow-up. Median follow-up was 131 (IQR 78-153) months in the LPS group and 126 (IQR 52-152) months in the open group (p = 0.121). Overall, long-term morbidity rate was 11.8 % (36/309) in the LPS versus 12.6 % (37/295) in the open group (p = 0.770). Incisional hernia rate was 5.8 % (18/309) in the LPS group versus 8.1 % (24/295) in the open group (p = 0.264). Adhesion-related small-bowel obstruction occurred in five (1.6 %) patients in the LPS versus four (1.4 %) patients in the open group (p = 1.000). In 497 cancer patients, 10-year overall survival was 45.3 % in the LPS group and 40.9 % in the open group (p = 0.160). No difference was found in cancer-specific and disease-free survivals, also when patients were stratified according to cancer stage.\nCONCLUSION: In this series, LPS colorectal resection was not associated with a lower long-term morbidity rate when compared to open surgery. Overall, cancer-specific and disease-free survivals were similar in cancer patients who were treated with LPS and open surgeries.","container-title":"International Journal of Colorectal Disease","DOI":"10.1007/s00384-016-2587-5","ISSN":"1432-1262","issue":"7","journalAbbreviation":"Int J Colorectal Dis","language":"eng","note":"PMID: 27090804","page":"1283-1290","source":"PubMed","title":"Ten-year outcomes following laparoscopic colorectal resection: results of a randomized controlled trial","title-short":"Ten-year outcomes following laparoscopic colorectal resection","volume":"31","author":[{"family":"Pecorelli","given":"Nicolò"},{"family":"Amodeo","given":"Salvatore"},{"family":"Frasson","given":"Matteo"},{"family":"Vignali","given":"Andrea"},{"family":"Zuliani","given":"Walter"},{"family":"Braga","given":"Marco"}],"issued":{"date-parts":[["2016",7]]}}}],"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7)</w:t>
            </w:r>
            <w:r w:rsidRPr="00AD7D35">
              <w:rPr>
                <w:rFonts w:ascii="Times New Roman" w:hAnsi="Times New Roman" w:cs="Times New Roman"/>
              </w:rPr>
              <w:fldChar w:fldCharType="end"/>
            </w:r>
            <w:r w:rsidRPr="00AD7D35">
              <w:rPr>
                <w:rFonts w:ascii="Times New Roman" w:hAnsi="Times New Roman" w:cs="Times New Roman"/>
              </w:rPr>
              <w:t xml:space="preserve"> Pecorelli, et al., 2016</w:t>
            </w:r>
          </w:p>
        </w:tc>
        <w:tc>
          <w:tcPr>
            <w:tcW w:w="5631" w:type="dxa"/>
          </w:tcPr>
          <w:p w14:paraId="72E05912" w14:textId="77777777" w:rsidR="00A65A03" w:rsidRPr="00A65A03" w:rsidRDefault="00A65A03" w:rsidP="00A65A03">
            <w:pPr>
              <w:rPr>
                <w:rFonts w:ascii="Times New Roman" w:hAnsi="Times New Roman" w:cs="Times New Roman"/>
                <w:b/>
                <w:bCs/>
              </w:rPr>
            </w:pPr>
            <w:r w:rsidRPr="00A65A03">
              <w:rPr>
                <w:rFonts w:ascii="Times New Roman" w:hAnsi="Times New Roman" w:cs="Times New Roman"/>
                <w:b/>
                <w:bCs/>
              </w:rPr>
              <w:t>Ten-year outcomes following laparoscopic colorectal resection: results of a randomized controlled trial</w:t>
            </w:r>
          </w:p>
          <w:p w14:paraId="35436968" w14:textId="77777777" w:rsidR="00B25F72" w:rsidRPr="00AD7D35" w:rsidRDefault="00B25F72" w:rsidP="00E02AE0">
            <w:pPr>
              <w:rPr>
                <w:rFonts w:ascii="Times New Roman" w:hAnsi="Times New Roman" w:cs="Times New Roman"/>
              </w:rPr>
            </w:pPr>
          </w:p>
        </w:tc>
        <w:tc>
          <w:tcPr>
            <w:tcW w:w="1474" w:type="dxa"/>
          </w:tcPr>
          <w:p w14:paraId="762F93B8" w14:textId="7E5FD4C7" w:rsidR="00B25F72" w:rsidRPr="00AD7D35" w:rsidRDefault="00B25F72" w:rsidP="00E02AE0">
            <w:pPr>
              <w:rPr>
                <w:rFonts w:ascii="Times New Roman" w:hAnsi="Times New Roman" w:cs="Times New Roman"/>
              </w:rPr>
            </w:pPr>
            <w:r w:rsidRPr="00AD7D35">
              <w:rPr>
                <w:rFonts w:ascii="Times New Roman" w:hAnsi="Times New Roman" w:cs="Times New Roman"/>
              </w:rPr>
              <w:t>345/259</w:t>
            </w:r>
          </w:p>
        </w:tc>
      </w:tr>
      <w:tr w:rsidR="00B25F72" w:rsidRPr="00AD7D35" w14:paraId="2F499ED9" w14:textId="77777777" w:rsidTr="00C51AAE">
        <w:trPr>
          <w:trHeight w:val="548"/>
        </w:trPr>
        <w:tc>
          <w:tcPr>
            <w:tcW w:w="2245" w:type="dxa"/>
          </w:tcPr>
          <w:p w14:paraId="36D42D54" w14:textId="4BE5C3CC" w:rsidR="00B25F72"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espBqtsX","properties":{"formattedCitation":"(68)","plainCitation":"(68)","noteIndex":0},"citationItems":[{"id":1017,"uris":["http://zotero.org/groups/5446755/items/IVCSI2EC"],"itemData":{"id":1017,"type":"article-journal","abstract":"BACKGROUND AND STUDY AIMS: Obesity is a recognised risk factor for poor bowel preparation in retrospective studies whilst corresponding data in prospective trials are marginally reported. Aims are to evaluate the relation between body mass index (BMI) and preparation quality in retrospective and interventional prospective settings and within a single centre.\nPATIENTS AND METHODS: Data from a recent colorectal cancer screening registry were retrospectively analysed for the relation between BMI and adequacy of preparation. Patients were categorised as underweight (BMI&lt;20kg/m(2)), normal (20-25kg/m(2)), overweight (25-30kg/m(2)), and obese (&gt;30kg/m(2)). Data from a recent prospective colon preparation trial were similarly analysed.\nRESULTS: 541 registry patients were included. Multivariate analysis showed BMI to be an independent risk factor for inadequate preparation. Obesity was associated with odds ratio (OR) of 5.3 [95% confidence interval (CI) 1.4-19.8; p=0.01] compared to normal BMI. A significant difference was also noted in underweight but otherwise healthy individuals (OR=11.1, 95% CI 2-60; p=0.005). In the prospective study of 195 patients, obese patients had comparable rates of inadequate preparation to normal-weight individuals (OR=0.7, 95% CI 1.1-3.96; p=0.68). Underweight patients had a significantly worse preparation compared to normal BMI individuals (OR=8, 95% CI 1.1-58; p=0.04).\nCONCLUSIONS: In real life, bowel preparations in obese individuals have a lower quality in comparison to normal individuals. This finding is not replicated in clinical trials. This discrepancy is likely the result of focused patient education suggesting that this is primarily a dietary compliance phenomenon. Underweight individuals appear to have worse quality of preparation independent of study design or setting.","container-title":"Arab Journal of Gastroenterology: The Official Publication of the Pan-Arab Association of Gastroenterology","DOI":"10.1016/j.ajg.2015.12.001","ISSN":"2090-2387","issue":"1","journalAbbreviation":"Arab J Gastroenterol","language":"eng","note":"PMID: 26795085","page":"11-16","source":"PubMed","title":"Body mass index and quality of bowel preparation: Real life vs. clinical trials","title-short":"Body mass index and quality of bowel preparation","volume":"17","author":[{"family":"Sharara","given":"Ala I."},{"family":"Harb","given":"Ali H."},{"family":"Sarkis","given":"Fayez S."},{"family":"Chalhoub","given":"Jean M."},{"family":"Habib","given":"Robert H."}],"issued":{"date-parts":[["2016",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8)</w:t>
            </w:r>
            <w:r w:rsidRPr="00AD7D35">
              <w:rPr>
                <w:rFonts w:ascii="Times New Roman" w:hAnsi="Times New Roman" w:cs="Times New Roman"/>
              </w:rPr>
              <w:fldChar w:fldCharType="end"/>
            </w:r>
            <w:r w:rsidRPr="00AD7D35">
              <w:rPr>
                <w:rFonts w:ascii="Times New Roman" w:hAnsi="Times New Roman" w:cs="Times New Roman"/>
              </w:rPr>
              <w:t xml:space="preserve"> Sharara, et al., 2016</w:t>
            </w:r>
          </w:p>
        </w:tc>
        <w:tc>
          <w:tcPr>
            <w:tcW w:w="5631" w:type="dxa"/>
          </w:tcPr>
          <w:p w14:paraId="3F271282" w14:textId="77777777" w:rsidR="00A65A03" w:rsidRPr="00A65A03" w:rsidRDefault="00A65A03" w:rsidP="00A65A03">
            <w:pPr>
              <w:rPr>
                <w:rFonts w:ascii="Times New Roman" w:hAnsi="Times New Roman" w:cs="Times New Roman"/>
                <w:b/>
                <w:bCs/>
              </w:rPr>
            </w:pPr>
            <w:r w:rsidRPr="00A65A03">
              <w:rPr>
                <w:rFonts w:ascii="Times New Roman" w:hAnsi="Times New Roman" w:cs="Times New Roman"/>
                <w:b/>
                <w:bCs/>
              </w:rPr>
              <w:t>Body mass index and quality of bowel preparation: Real life vs. clinical trials</w:t>
            </w:r>
          </w:p>
          <w:p w14:paraId="04DBB9EC" w14:textId="77777777" w:rsidR="00B25F72" w:rsidRPr="00AD7D35" w:rsidRDefault="00B25F72" w:rsidP="00E02AE0">
            <w:pPr>
              <w:rPr>
                <w:rFonts w:ascii="Times New Roman" w:hAnsi="Times New Roman" w:cs="Times New Roman"/>
              </w:rPr>
            </w:pPr>
          </w:p>
        </w:tc>
        <w:tc>
          <w:tcPr>
            <w:tcW w:w="1474" w:type="dxa"/>
          </w:tcPr>
          <w:p w14:paraId="7C78545E" w14:textId="4C493578" w:rsidR="00B25F72" w:rsidRPr="00AD7D35" w:rsidRDefault="00B25F72" w:rsidP="00E02AE0">
            <w:pPr>
              <w:rPr>
                <w:rFonts w:ascii="Times New Roman" w:hAnsi="Times New Roman" w:cs="Times New Roman"/>
              </w:rPr>
            </w:pPr>
            <w:r w:rsidRPr="00AD7D35">
              <w:rPr>
                <w:rFonts w:ascii="Times New Roman" w:hAnsi="Times New Roman" w:cs="Times New Roman"/>
              </w:rPr>
              <w:t>283/258</w:t>
            </w:r>
          </w:p>
        </w:tc>
      </w:tr>
      <w:tr w:rsidR="00B25F72" w:rsidRPr="00AD7D35" w14:paraId="1B5CE455" w14:textId="77777777" w:rsidTr="00C51AAE">
        <w:trPr>
          <w:trHeight w:val="548"/>
        </w:trPr>
        <w:tc>
          <w:tcPr>
            <w:tcW w:w="2245" w:type="dxa"/>
          </w:tcPr>
          <w:p w14:paraId="51C45284" w14:textId="7073AC8D" w:rsidR="00B25F72"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91Lotwru","properties":{"formattedCitation":"(69)","plainCitation":"(69)","noteIndex":0},"citationItems":[{"id":1019,"uris":["http://zotero.org/groups/5446755/items/Y5ZEJRT9"],"itemData":{"id":1019,"type":"article-journal","abstract":"BACKGROUND: The oncological outcome of patients with rectal cancer has improved considerably over the past few decades. This is mainly due to the introduction of the surgical concept of total mesorectal excision (TME) and the implementation of multimodal treatment strategies. Additionally, it has recently been demonstrated that the oncological results of open and laparoscopic TME are comparable. For some time there has been an ongoing debate on the potential relevance of robotic assistance systems in visceral surgery. The aim of this study was to evaluate the operative and perioperative outcomes of patients with rectal or rectosigmoid cancer, who were operated on using the Da Vinci Surgical System.\nPATIENTS AND RESULTS: We retrospectively analysed the outcomes of 202 consecutive patients, who were operated between September 2010 and November 2015 in three Surgical Centers. The cohort consisted of 136 men and 66 women with a mean BMI of 28. We performed the following procedures: 49 anterior rectal resections, 119 low anterior rectal resections, and 34 abdominoperineal excisions. Conversion to an open procedure was required in 13 patients. Non-surgical complications (n = 27) occurred in 24 patients (12%) and surgical complications (n = 67) in 62 patients (31%). Most complications were due to abdominal or sacral wound infections (n = 25) and anastomotic leaks (n = 18). The mortality rate within 30 days was 2%. The rate of R0 resections was 95%, with circumferential resection margins being negative in 98% of the patients. The quality of the mesorectal resection was scored as good in 91% of the patients.\nCONCLUSIONS: The Da Vinci Surgical System can be used safely and with a low complication rate for surgical treatment of rectal cancer. While primary evidence suggests that the outcome of robotic-assisted surgery is comparable with open and laparoscopic surgery, its definitive value has to be determined upon publication of the prospective randomized ROLARR trial. The main advantages of the Da Vinci system are its endowristed instruments with multiple degrees of freedom and its optimised visualisation (3D, stable camera platform controlled by the surgeon). Another positive feature is the significant ergonomic advantage for the surgeon.","container-title":"Zentralblatt Fur Chirurgie","DOI":"10.1055/s-0042-101960","ISSN":"1438-9592","issue":"2","journalAbbreviation":"Zentralbl Chir","language":"ger","note":"PMID: 27074214","page":"165-169","source":"PubMed","title":"[Robotic Rectal Cancer Surgery]","volume":"141","author":[{"family":"Grade","given":"M."},{"family":"Ridwelski","given":"K."},{"family":"Voigt","given":"I."},{"family":"Ghadimi","given":"B. M."},{"family":"Mann","given":"B."}],"issued":{"date-parts":[["2016",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69)</w:t>
            </w:r>
            <w:r w:rsidRPr="00AD7D35">
              <w:rPr>
                <w:rFonts w:ascii="Times New Roman" w:hAnsi="Times New Roman" w:cs="Times New Roman"/>
              </w:rPr>
              <w:fldChar w:fldCharType="end"/>
            </w:r>
            <w:r w:rsidRPr="00AD7D35">
              <w:rPr>
                <w:rFonts w:ascii="Times New Roman" w:hAnsi="Times New Roman" w:cs="Times New Roman"/>
              </w:rPr>
              <w:t xml:space="preserve"> Grade, et al., 2016</w:t>
            </w:r>
          </w:p>
        </w:tc>
        <w:tc>
          <w:tcPr>
            <w:tcW w:w="5631" w:type="dxa"/>
          </w:tcPr>
          <w:p w14:paraId="4A3BF5BD" w14:textId="77777777" w:rsidR="00A65A03" w:rsidRPr="00A65A03" w:rsidRDefault="00A65A03" w:rsidP="00A65A03">
            <w:pPr>
              <w:rPr>
                <w:rFonts w:ascii="Times New Roman" w:hAnsi="Times New Roman" w:cs="Times New Roman"/>
                <w:b/>
                <w:bCs/>
              </w:rPr>
            </w:pPr>
            <w:r w:rsidRPr="00A65A03">
              <w:rPr>
                <w:rFonts w:ascii="Times New Roman" w:hAnsi="Times New Roman" w:cs="Times New Roman"/>
                <w:b/>
                <w:bCs/>
              </w:rPr>
              <w:t>[Robotic Rectal Cancer Surgery]</w:t>
            </w:r>
          </w:p>
          <w:p w14:paraId="739E7814" w14:textId="77777777" w:rsidR="00B25F72" w:rsidRPr="00AD7D35" w:rsidRDefault="00B25F72" w:rsidP="00E02AE0">
            <w:pPr>
              <w:rPr>
                <w:rFonts w:ascii="Times New Roman" w:hAnsi="Times New Roman" w:cs="Times New Roman"/>
              </w:rPr>
            </w:pPr>
          </w:p>
        </w:tc>
        <w:tc>
          <w:tcPr>
            <w:tcW w:w="1474" w:type="dxa"/>
          </w:tcPr>
          <w:p w14:paraId="21718736" w14:textId="6F2899F8" w:rsidR="00B25F72" w:rsidRPr="00AD7D35" w:rsidRDefault="00B25F72" w:rsidP="00E02AE0">
            <w:pPr>
              <w:rPr>
                <w:rFonts w:ascii="Times New Roman" w:hAnsi="Times New Roman" w:cs="Times New Roman"/>
              </w:rPr>
            </w:pPr>
            <w:r w:rsidRPr="00AD7D35">
              <w:rPr>
                <w:rFonts w:ascii="Times New Roman" w:hAnsi="Times New Roman" w:cs="Times New Roman"/>
              </w:rPr>
              <w:t>136/66</w:t>
            </w:r>
          </w:p>
        </w:tc>
      </w:tr>
      <w:tr w:rsidR="00B25F72" w:rsidRPr="00AD7D35" w14:paraId="4687E6A8" w14:textId="77777777" w:rsidTr="00C51AAE">
        <w:trPr>
          <w:trHeight w:val="548"/>
        </w:trPr>
        <w:tc>
          <w:tcPr>
            <w:tcW w:w="2245" w:type="dxa"/>
          </w:tcPr>
          <w:p w14:paraId="4BA29866" w14:textId="35DBCB3D" w:rsidR="00B25F72"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cQgwNQSr","properties":{"formattedCitation":"(70)","plainCitation":"(70)","noteIndex":0},"citationItems":[{"id":1021,"uris":["http://zotero.org/groups/5446755/items/RURW6IAE"],"itemData":{"id":1021,"type":"article-journal","abstract":"OBJECTIVES: The aim of this study was to compare the morphology, radiological stage, conspicuity, and computer-assisted detection (CAD) characteristics of colorectal cancers (CRC) detected by computed tomographic colonography (CTC) in screening and symptomatic populations.\nMETHODS: Two radiologists independently analyzed CTC images from 133 patients diagnosed with CRC in (a) two randomized trials of symptomatic patients (35 patients with 36 tumours) and (b) a screening program using fecal occult blood testing (FOBt; 98 patients with 100 tumours), measuring tumour length, volume, morphology, radiological stage, and subjective conspicuity. A commercial CAD package was applied to both datasets. We compared CTC characteristics between screening and symptomatic populations with multivariable regression.\nRESULTS: Screen-detected CRC were significantly smaller (mean 3.0 vs 4.3 cm, p &lt; 0.001), of lower volume (median 9.1 vs 23.2 cm3, p &lt; 0.001) and more frequently polypoid (34/100, 34 % vs. 5/36, 13.9 %, p = 0.02) than symptomatic CRC. They were of earlier stage than symptomatic tumours (OR = 0.17, 95 %CI 0.07-0.41, p &lt; 0.001), and were judged as significantly less conspicuous (mean conspicuity 54.1/100 vs. 72.8/100, p &lt; 0.001). CAD detection was significantly lower for screen-detected (77.4 %; 95 %CI 67.9-84.7 %) than symptomatic CRC (96.9 %; 95 %CI 83.8-99.4 %, p = 0.02).\nCONCLUSIONS: Screen-detected CRC are significantly smaller, more frequently polypoid, subjectively less conspicuous, and less likely to be identified by CAD than those in symptomatic patients.\nKEY POINTS: • Screen-detected colorectal cancers (CRC) are significantly smaller than symptomatic CRC. • Screening cases are significantly less conspicuous to radiologists than symptomatic tumours. • Screen-detected CRC have different morphology compared to symptomatic tumours (more polypoid, fewer annular). • A commercial computer-aided detection (CAD) system was significantly less likely to note screen-detected CRC.","container-title":"European Radiology","DOI":"10.1007/s00330-016-4293-7","ISSN":"1432-1084","issue":"12","journalAbbreviation":"Eur Radiol","language":"eng","note":"PMID: 27048534\nPMCID: PMC5101282","page":"4313-4322","source":"PubMed","title":"Appearances of screen-detected versus symptomatic colorectal cancers at CT colonography","volume":"26","author":[{"family":"Plumb","given":"Andrew A."},{"family":"Pathiraja","given":"Fiona"},{"family":"Nickerson","given":"Claire"},{"family":"Wooldrage","given":"Katherine"},{"family":"Burling","given":"David"},{"family":"Taylor","given":"Stuart A."},{"family":"Atkin","given":"Wendy S."},{"family":"Halligan","given":"Steve"}],"issued":{"date-parts":[["2016",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0)</w:t>
            </w:r>
            <w:r w:rsidRPr="00AD7D35">
              <w:rPr>
                <w:rFonts w:ascii="Times New Roman" w:hAnsi="Times New Roman" w:cs="Times New Roman"/>
              </w:rPr>
              <w:fldChar w:fldCharType="end"/>
            </w:r>
            <w:r w:rsidRPr="00AD7D35">
              <w:rPr>
                <w:rFonts w:ascii="Times New Roman" w:hAnsi="Times New Roman" w:cs="Times New Roman"/>
              </w:rPr>
              <w:t xml:space="preserve"> Plumb, et al., 2016</w:t>
            </w:r>
          </w:p>
        </w:tc>
        <w:tc>
          <w:tcPr>
            <w:tcW w:w="5631" w:type="dxa"/>
          </w:tcPr>
          <w:p w14:paraId="59B838FD" w14:textId="77777777" w:rsidR="00A65A03" w:rsidRPr="00A65A03" w:rsidRDefault="00A65A03" w:rsidP="00A65A03">
            <w:pPr>
              <w:rPr>
                <w:rFonts w:ascii="Times New Roman" w:hAnsi="Times New Roman" w:cs="Times New Roman"/>
                <w:b/>
                <w:bCs/>
              </w:rPr>
            </w:pPr>
            <w:r w:rsidRPr="00A65A03">
              <w:rPr>
                <w:rFonts w:ascii="Times New Roman" w:hAnsi="Times New Roman" w:cs="Times New Roman"/>
                <w:b/>
                <w:bCs/>
              </w:rPr>
              <w:t>Appearances of screen-detected versus symptomatic colorectal cancers at CT colonography</w:t>
            </w:r>
          </w:p>
          <w:p w14:paraId="37BD7186" w14:textId="77777777" w:rsidR="00B25F72" w:rsidRPr="00AD7D35" w:rsidRDefault="00B25F72" w:rsidP="00E02AE0">
            <w:pPr>
              <w:rPr>
                <w:rFonts w:ascii="Times New Roman" w:hAnsi="Times New Roman" w:cs="Times New Roman"/>
              </w:rPr>
            </w:pPr>
          </w:p>
        </w:tc>
        <w:tc>
          <w:tcPr>
            <w:tcW w:w="1474" w:type="dxa"/>
          </w:tcPr>
          <w:p w14:paraId="79B8EDCE" w14:textId="0B915F1B" w:rsidR="00B25F72" w:rsidRPr="00AD7D35" w:rsidRDefault="00B25F72" w:rsidP="00E02AE0">
            <w:pPr>
              <w:rPr>
                <w:rFonts w:ascii="Times New Roman" w:hAnsi="Times New Roman" w:cs="Times New Roman"/>
              </w:rPr>
            </w:pPr>
            <w:r w:rsidRPr="00AD7D35">
              <w:rPr>
                <w:rFonts w:ascii="Times New Roman" w:hAnsi="Times New Roman" w:cs="Times New Roman"/>
              </w:rPr>
              <w:t>180/53</w:t>
            </w:r>
          </w:p>
        </w:tc>
      </w:tr>
      <w:tr w:rsidR="00B25F72" w:rsidRPr="00AD7D35" w14:paraId="2C82A639" w14:textId="77777777" w:rsidTr="00C51AAE">
        <w:trPr>
          <w:trHeight w:val="548"/>
        </w:trPr>
        <w:tc>
          <w:tcPr>
            <w:tcW w:w="2245" w:type="dxa"/>
          </w:tcPr>
          <w:p w14:paraId="61EAF775" w14:textId="2962A2F5" w:rsidR="00B25F72"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4K6kibhY","properties":{"formattedCitation":"(71)","plainCitation":"(71)","noteIndex":0},"citationItems":[{"id":1024,"uris":["http://zotero.org/groups/5446755/items/TJHQLUY3"],"itemData":{"id":1024,"type":"article-journal","abstract":"BACKGROUND: 5-Fluorouracil and leucovorin plus oxaliplatin (FOLFOX) or capecitabine plus oxaliplatin (XELOX) is a standard adjuvant treatment for patients with stage III colon cancer (CC). Capecitabine is an oral fluoropyrimidine, and administration of oxaliplatin does not necessarily require the insertion of a central venous access device (CVAD). We evaluated the feasibility of XELOX without a CVAD as adjuvant treatment in patients with stage III CC.\nPATIENTS AND METHODS: We retrospectively studied prospectively collected data from patients with stage III CC treated with XELOX in the International Duration Evaluation of Adjuvant Chemotherapy French trial. Patients were divided into 2 groups: those with a CVAD and those with peripheral venous access (PVA), including patients who had and had not had a CVAD at the first cycle of chemotherapy. Chemotherapy without a CVAD was considered feasible if the patient received all cycles of adjuvant therapy without it.\nRESULTS: A total of 203 patients were included: 86 (43%) in the PVA group and 116 (57%) in the CVAD group. Of the 85 patients in the PVA group (1 patient was not treated), 69 (81.2%) did not require the insertion of a CVAD. However, 16 (18.8%) required CVAD insertion owing to systematic delay of the initially planned CVAD before the second cycle of chemotherapy in 7, complications related to PVA usage in 5, a switch to the modified FOLFOX6 regimen in 2, and other reasons in 2. The oxaliplatin dose was similar in both groups regardless of the chemotherapy duration. XELOX without a CVAD was feasible for 81.2% of the patients for whom a CVAD had not been planned before chemotherapy and for 88.4% of patients for whom chemotherapy was planned without the use of a CVAD.\nCONCLUSION: XELOX chemotherapy without a CVAD is a feasible approach for treating patients with stage III CC in the adjuvant setting.","container-title":"Clinical Colorectal Cancer","DOI":"10.1016/j.clcc.2015.11.004","ISSN":"1938-0674","issue":"3","journalAbbreviation":"Clin Colorectal Cancer","language":"eng","note":"PMID: 26752558","page":"250-256","source":"PubMed","title":"Feasibility of Capecitabine and Oxaliplatin Combination Chemotherapy Without Central Venous Access Device in Patients With Stage III Colorectal Cancer","volume":"15","author":[{"family":"Lapeyre-Prost","given":"Alexandra"},{"family":"Hug de Larauze","given":"Marine"},{"family":"Chibaudel","given":"Benoist"},{"family":"Garcia","given":"Marie Line"},{"family":"Guering-Meyer","given":"Veronique"},{"family":"Bouché","given":"Olivier"},{"family":"Boucher","given":"Eveline"},{"family":"Ychou","given":"Marc"},{"family":"Dauba","given":"Jérôme"},{"family":"Obled","given":"Stéphane"},{"family":"Lièvre","given":"Astrid"},{"family":"Malka","given":"David"},{"family":"Faroux","given":"Roger"},{"family":"Bonnet","given":"Isabelle"},{"family":"Taieb","given":"Julien"},{"family":"André","given":"Thierry"},{"literal":"Groupe Coopérateur Multidisciplinaire en Oncologie, the Fédération Francophone de la Cancérologie Digestive, and the UNICANCER Investigators of the PRODIGE Intergroup"}],"issued":{"date-parts":[["2016",9]]}}}],"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1)</w:t>
            </w:r>
            <w:r w:rsidRPr="00AD7D35">
              <w:rPr>
                <w:rFonts w:ascii="Times New Roman" w:hAnsi="Times New Roman" w:cs="Times New Roman"/>
              </w:rPr>
              <w:fldChar w:fldCharType="end"/>
            </w:r>
            <w:r w:rsidRPr="00AD7D35">
              <w:rPr>
                <w:rFonts w:ascii="Times New Roman" w:hAnsi="Times New Roman" w:cs="Times New Roman"/>
              </w:rPr>
              <w:t xml:space="preserve"> Lapeyre-Prost, et al., 2016</w:t>
            </w:r>
          </w:p>
        </w:tc>
        <w:tc>
          <w:tcPr>
            <w:tcW w:w="5631" w:type="dxa"/>
          </w:tcPr>
          <w:p w14:paraId="0E242357" w14:textId="0A56F998" w:rsidR="00B25F72" w:rsidRPr="00AD7D35" w:rsidRDefault="00A65A03" w:rsidP="00E02AE0">
            <w:pPr>
              <w:rPr>
                <w:rFonts w:ascii="Times New Roman" w:hAnsi="Times New Roman" w:cs="Times New Roman"/>
                <w:b/>
                <w:bCs/>
              </w:rPr>
            </w:pPr>
            <w:r w:rsidRPr="00A65A03">
              <w:rPr>
                <w:rFonts w:ascii="Times New Roman" w:hAnsi="Times New Roman" w:cs="Times New Roman"/>
                <w:b/>
                <w:bCs/>
              </w:rPr>
              <w:t>Feasibility of Capecitabine and Oxaliplatin Combination Chemotherapy Without Central Venous Access Device in Patients With Stage III Colorectal Cancer</w:t>
            </w:r>
          </w:p>
        </w:tc>
        <w:tc>
          <w:tcPr>
            <w:tcW w:w="1474" w:type="dxa"/>
          </w:tcPr>
          <w:p w14:paraId="1B6C804C" w14:textId="09E43143" w:rsidR="00B25F72" w:rsidRPr="00AD7D35" w:rsidRDefault="00B25F72" w:rsidP="00E02AE0">
            <w:pPr>
              <w:rPr>
                <w:rFonts w:ascii="Times New Roman" w:hAnsi="Times New Roman" w:cs="Times New Roman"/>
              </w:rPr>
            </w:pPr>
            <w:r w:rsidRPr="00AD7D35">
              <w:rPr>
                <w:rFonts w:ascii="Times New Roman" w:hAnsi="Times New Roman" w:cs="Times New Roman"/>
              </w:rPr>
              <w:t>123/78</w:t>
            </w:r>
          </w:p>
        </w:tc>
      </w:tr>
      <w:tr w:rsidR="00B25F72" w:rsidRPr="00AD7D35" w14:paraId="18A4CEAE" w14:textId="77777777" w:rsidTr="00C51AAE">
        <w:trPr>
          <w:trHeight w:val="548"/>
        </w:trPr>
        <w:tc>
          <w:tcPr>
            <w:tcW w:w="2245" w:type="dxa"/>
          </w:tcPr>
          <w:p w14:paraId="3A657232" w14:textId="13989160" w:rsidR="00B25F72"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tautmOYB","properties":{"formattedCitation":"(72)","plainCitation":"(72)","noteIndex":0},"citationItems":[{"id":1027,"uris":["http://zotero.org/groups/5446755/items/ULSTFA72"],"itemData":{"id":1027,"type":"article-journal","abstract":"BACKGROUND: Previous studies using PET/CT imaging have failed to accurately identify complete responders to neoadjuvant chemoradiation among patients with rectal cancer. The use of metabolic parameters alone or imprecise delineation of baseline and residual tumor volumes may have contributed for these disappointing findings.\nOBJECTIVE: The purpose of this study was to determine the accuracy of complete response identification in rectal cancer after neoadjuvant chemoradiation by sequential PET/CT imaging with a decrease in tumor metabolism and volume using optimal tumor volume delineation.\nDESIGN: This was a retrospective comparison of prospectively collected data from a clinical trial (National Clinical Trial 00254683).\nSETTINGS: The study was conducted at a single research center.\nPATIENTS: Ninety patients with cT2-4N0-2M0 distal rectal cancer underwent sequential PET/CT at baseline and 12 weeks after neoadjuvant chemoradiation. Quantitative metabolic analysis (median and maximal standard uptake values), volumetric estimates (metabolic tumor volume), and composite estimates incorporating volume and quantitative data (total lesion glycolysis) were compared for the assessment of response to neoadjuvant chemoradiation using receiver operating characteristic curves. Individual standard uptake value thresholds were used according to response to neoadjuvant chemoradiation to match metabolic activity and optimize volume delineation.\nMAIN OUTCOME MEASURES: The accuracy of complete response identification by multiple volumetric and metabolic parameters using sequential PET/CT imaging was measured.\nRESULTS: Variation in total lesion glycolysis between baseline and 12-week PET/CT scans was associated with the best area under the curve (area under the curve = 0.81 (95% CI, 0.69-0.92)) when compared with standard uptake value or metabolic tumor volume for the identification of a complete responder. Patients with a ≥92% decrease in total lesion glycolysis between baseline and 12-week PET/CT scan had a 90% chance to harbor complete response.\nLIMITATIONS: This study was limited by its lack of interobserver agreement analysis.\nCONCLUSIONS: PET/CT scan using volume and metabolic estimates with individual standard uptake value thresholds for volume determination may provide a useful tool to predict response to neoadjuvant chemoradiation in distal rectal cancer.","container-title":"Diseases of the Colon and Rectum","DOI":"10.1097/DCR.0000000000000655","ISSN":"1530-0358","issue":"9","journalAbbreviation":"Dis Colon Rectum","language":"eng","note":"PMID: 27505108","page":"805-812","source":"PubMed","title":"Semiquantitative Volumetry by Sequential PET/CT May Improve Prediction of Complete Response to Neoadjuvant Chemoradiation in Patients With Distal Rectal Cancer","volume":"59","author":[{"family":"Dos Anjos","given":"Dalton A."},{"family":"Perez","given":"Rodrigo O."},{"family":"Habr-Gama","given":"Angelita"},{"family":"São Julião","given":"Guilherme P."},{"family":"Vailati","given":"Bruna B."},{"family":"Fernandez","given":"Laura M."},{"family":"Sousa","given":"João B.","non-dropping-particle":"de"},{"family":"Buchpiguel","given":"Carlos A."}],"issued":{"date-parts":[["2016",9]]}}}],"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2)</w:t>
            </w:r>
            <w:r w:rsidRPr="00AD7D35">
              <w:rPr>
                <w:rFonts w:ascii="Times New Roman" w:hAnsi="Times New Roman" w:cs="Times New Roman"/>
              </w:rPr>
              <w:fldChar w:fldCharType="end"/>
            </w:r>
            <w:r w:rsidRPr="00AD7D35">
              <w:rPr>
                <w:rFonts w:ascii="Times New Roman" w:hAnsi="Times New Roman" w:cs="Times New Roman"/>
              </w:rPr>
              <w:t xml:space="preserve"> Anjos, et al., 2016</w:t>
            </w:r>
          </w:p>
        </w:tc>
        <w:tc>
          <w:tcPr>
            <w:tcW w:w="5631" w:type="dxa"/>
          </w:tcPr>
          <w:p w14:paraId="60DAC779" w14:textId="290B9C0C" w:rsidR="00B25F72" w:rsidRPr="00AD7D35" w:rsidRDefault="00A65A03" w:rsidP="00E02AE0">
            <w:pPr>
              <w:rPr>
                <w:rFonts w:ascii="Times New Roman" w:hAnsi="Times New Roman" w:cs="Times New Roman"/>
                <w:b/>
                <w:bCs/>
              </w:rPr>
            </w:pPr>
            <w:r w:rsidRPr="00A65A03">
              <w:rPr>
                <w:rFonts w:ascii="Times New Roman" w:hAnsi="Times New Roman" w:cs="Times New Roman"/>
                <w:b/>
                <w:bCs/>
              </w:rPr>
              <w:t>Semiquantitative Volumetry by Sequential PET/CT May Improve Prediction of Complete Response to Neoadjuvant Chemoradiation in Patients With Distal Rectal Cancer</w:t>
            </w:r>
          </w:p>
        </w:tc>
        <w:tc>
          <w:tcPr>
            <w:tcW w:w="1474" w:type="dxa"/>
          </w:tcPr>
          <w:p w14:paraId="44234898" w14:textId="2D65B753" w:rsidR="00B25F72" w:rsidRPr="00AD7D35" w:rsidRDefault="00B25F72" w:rsidP="00E02AE0">
            <w:pPr>
              <w:rPr>
                <w:rFonts w:ascii="Times New Roman" w:hAnsi="Times New Roman" w:cs="Times New Roman"/>
              </w:rPr>
            </w:pPr>
            <w:r w:rsidRPr="00AD7D35">
              <w:rPr>
                <w:rFonts w:ascii="Times New Roman" w:hAnsi="Times New Roman" w:cs="Times New Roman"/>
              </w:rPr>
              <w:t>45/45</w:t>
            </w:r>
          </w:p>
        </w:tc>
      </w:tr>
      <w:tr w:rsidR="00B25F72" w:rsidRPr="00AD7D35" w14:paraId="172AAFF7" w14:textId="77777777" w:rsidTr="00C51AAE">
        <w:trPr>
          <w:trHeight w:val="548"/>
        </w:trPr>
        <w:tc>
          <w:tcPr>
            <w:tcW w:w="2245" w:type="dxa"/>
          </w:tcPr>
          <w:p w14:paraId="0E4095B2" w14:textId="7A51385A" w:rsidR="00B25F72"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cU0354Tg","properties":{"formattedCitation":"(73)","plainCitation":"(73)","noteIndex":0},"citationItems":[{"id":1029,"uris":["http://zotero.org/groups/5446755/items/7BF6NLVC"],"itemData":{"id":1029,"type":"article-journal","abstract":"BACKGROUND AND AIMS: The technical difficulties inherent in endoscopic submucosal dissection (ESD) for colorectal neoplasms may result in the failure of en bloc resection or perforation. The aim of this retrospective study was to assess the predictors of en bloc resection failure or perforation by using preoperatively available factors.\nMETHODS: Between September 2002 and March 2013, 716 colorectal ESDs in 673 consecutive patients were performed at a tertiary cancer center. Patient characteristics, tumor location, tumor type, colonoscopy-related factors, and endoscopist experience were assessed based on a prospectively recorded institutional ESD database. Logistic regression analysis was performed to identify predictors of failure of en bloc resection or perforations, with subgroup analyses of ESDs performed by endoscopists less experienced in colorectal ESD (&lt;40 cases) and for colonic lesions only.\nRESULTS: On multivariate analysis, independent predictors of failure of en bloc resection or perforations were the presence of fold convergence (odds ratio [OR] 4.4; 95% confidence interval [95% CI], 1.9-9.9), protruding type (OR 3.6; 95% CI, 1.8-7.1), poor endoscope operability (OR 3.5; 95% CI, 1.8-6.9), right-sided colonic lesions (OR 3.0; 95% CI, 1.5-6.3 vs rectal lesions), left-sided colonic lesions (OR 3.2; 95% CI, 1.7-6.3, vs rectal lesions), the presence of an underlying semilunar fold (OR 2.1; 95% CI, 1.3-3.6), and a less-experienced endoscopist (OR 2.1; 95% CI, 1.3-3.6). Among less-experienced endoscopists, colonic lesions were independent predictors (right-sided colonic lesions 8.1; 95% CI, 2.9-25.1; left-sided colonic lesions 8.1; 95% CI, 2.5-28.3 vs rectal lesions). For colonic lesions, the presence of fold convergence (OR 3.7; 95% CI, 1.6-8.6), poor endoscope operability (OR 3.6; 95% CI, 1.8-7.2), a less-experienced endoscopist (OR 3.0; 95% CI, 1.7-1.8), and the presence of an underlying semilunar fold (OR 2.7; 95% CI, 1.5-4.7) were identified predictors.\nCONCLUSION: This study successfully identified predictors of en bloc resection failure or perforation. Understanding these indicators could help to accurately stratify lesions according to technical difficulty and to appropriately select endoscopists.","container-title":"Gastrointestinal Endoscopy","DOI":"10.1016/j.gie.2015.08.024","ISSN":"1097-6779","issue":"5","journalAbbreviation":"Gastrointest Endosc","language":"eng","note":"PMID: 26297870","page":"954-962","source":"PubMed","title":"Preoperative indicators of failure of en bloc resection or perforation in colorectal endoscopic submucosal dissection: implications for lesion stratification by technical difficulties during stepwise training","title-short":"Preoperative indicators of failure of en bloc resection or perforation in colorectal endoscopic submucosal dissection","volume":"83","author":[{"family":"Imai","given":"Kenichiro"},{"family":"Hotta","given":"Kinichi"},{"family":"Yamaguchi","given":"Yuichiro"},{"family":"Kakushima","given":"Naomi"},{"family":"Tanaka","given":"Masaki"},{"family":"Takizawa","given":"Kohei"},{"family":"Kawata","given":"Noboru"},{"family":"Matsubayashi","given":"Hiroyuki"},{"family":"Shimoda","given":"Tadakazu"},{"family":"Mori","given":"Keita"},{"family":"Ono","given":"Hiroyuki"}],"issued":{"date-parts":[["2016",5]]}}}],"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3)</w:t>
            </w:r>
            <w:r w:rsidRPr="00AD7D35">
              <w:rPr>
                <w:rFonts w:ascii="Times New Roman" w:hAnsi="Times New Roman" w:cs="Times New Roman"/>
              </w:rPr>
              <w:fldChar w:fldCharType="end"/>
            </w:r>
            <w:r w:rsidRPr="00AD7D35">
              <w:rPr>
                <w:rFonts w:ascii="Times New Roman" w:hAnsi="Times New Roman" w:cs="Times New Roman"/>
              </w:rPr>
              <w:t xml:space="preserve"> Imai, et al., 2016</w:t>
            </w:r>
          </w:p>
        </w:tc>
        <w:tc>
          <w:tcPr>
            <w:tcW w:w="5631" w:type="dxa"/>
          </w:tcPr>
          <w:p w14:paraId="5EBB95D2" w14:textId="18EBCC5C" w:rsidR="00B25F72" w:rsidRPr="00AD7D35" w:rsidRDefault="00A65A03" w:rsidP="00E02AE0">
            <w:pPr>
              <w:rPr>
                <w:rFonts w:ascii="Times New Roman" w:hAnsi="Times New Roman" w:cs="Times New Roman"/>
                <w:b/>
                <w:bCs/>
              </w:rPr>
            </w:pPr>
            <w:r w:rsidRPr="00A65A03">
              <w:rPr>
                <w:rFonts w:ascii="Times New Roman" w:hAnsi="Times New Roman" w:cs="Times New Roman"/>
                <w:b/>
                <w:bCs/>
              </w:rPr>
              <w:t>Preoperative indicators of failure of en bloc resection or perforation in colorectal endoscopic submucosal dissection: implications for lesion stratification by technical difficulties during stepwise training</w:t>
            </w:r>
          </w:p>
        </w:tc>
        <w:tc>
          <w:tcPr>
            <w:tcW w:w="1474" w:type="dxa"/>
          </w:tcPr>
          <w:p w14:paraId="5D6F700E" w14:textId="6DF3E787" w:rsidR="00B25F72" w:rsidRPr="00AD7D35" w:rsidRDefault="00B25F72" w:rsidP="00E02AE0">
            <w:pPr>
              <w:rPr>
                <w:rFonts w:ascii="Times New Roman" w:hAnsi="Times New Roman" w:cs="Times New Roman"/>
              </w:rPr>
            </w:pPr>
            <w:r w:rsidRPr="00AD7D35">
              <w:rPr>
                <w:rFonts w:ascii="Times New Roman" w:hAnsi="Times New Roman" w:cs="Times New Roman"/>
              </w:rPr>
              <w:t>403/270</w:t>
            </w:r>
          </w:p>
        </w:tc>
      </w:tr>
      <w:tr w:rsidR="00B25F72" w:rsidRPr="00AD7D35" w14:paraId="58DE3677" w14:textId="77777777" w:rsidTr="00C51AAE">
        <w:trPr>
          <w:trHeight w:val="548"/>
        </w:trPr>
        <w:tc>
          <w:tcPr>
            <w:tcW w:w="2245" w:type="dxa"/>
          </w:tcPr>
          <w:p w14:paraId="3F230F64" w14:textId="059D2435" w:rsidR="00B25F72" w:rsidRPr="00AD7D35" w:rsidRDefault="00A65A03"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yda4cPPr","properties":{"formattedCitation":"(74)","plainCitation":"(74)","noteIndex":0},"citationItems":[{"id":1031,"uris":["http://zotero.org/groups/5446755/items/FS88MII9"],"itemData":{"id":1031,"type":"article-journal","abstract":"BACKGROUND: FOLFOX-based adjuvant chemotherapy is a benefit for high-risk stage II and stage III colon cancer after curative resection. But, the prognostic factor or predictive marker for the efficacy of FOLFOX remains unclear. This study was aimed to identify the prognostic value and cumulative impact of adjuvant FOLFOX on the stage II and III colon cancer patients.\nMETHODS: A total of 196 stage II and III colon cancer patients were retrospectively enrolled in prospectively collected data. They underwent curative resection followed by FOLFOX4 adjuvant chemotherapy. The oncological outcomes included the 5-year disease-free survival (DFS) rate and 5-year overall survival (OS) rate. Cox-regression analysis was performed to identify the prognostic value, and its cumulative impact was analyzed.\nRESULTS: The 5-year DFS rate of the patients was 71.94% and the 5-year OS rate was 81.5%. The prognostic values for the 5-year DFS rate and 5-year OS rate were T4 stage and preoperative anemia in a multivariate analysis. Each patient group who had no prognostic value, single, or both factors revealed 95.35%, 69.06%, and 28.57% in the 5-year DFS rate, respectively (p &lt; 0.0001). The 5-year OS rate also showed the significant differences in each group who had no prognostic value, single, or both factors revealed 100%, 79.3%, and 45.92%, respectively (p &lt; 0.0001).\nCONCLUSION: Our results showed similar efficacy to MOSAIC study in stage II and stage III colon cancer patients treated with adjuvant FOLFOX chemotherapy after curative resection. Patients who had T4 stage and/or preoperative anemia showed worse prognosis than patients without any prognostic value. These findings suggest that FOLFOX could not be effective in the patients with T4 stage colon cancer accompanied by preoperative anemia.","container-title":"World Journal of Surgical Oncology","DOI":"10.1186/s12957-015-0488-7","ISSN":"1477-7819","journalAbbreviation":"World J Surg Oncol","language":"eng","note":"PMID: 25889520\nPMCID: PMC4336700","page":"64","source":"PubMed","title":"T4 stage and preoperative anemia as prognostic factors for the patients with colon cancer treated with adjuvant FOLFOX chemotherapy","volume":"13","author":[{"family":"An","given":"Min Sung"},{"family":"Yoo","given":"Jong Han"},{"family":"Kim","given":"Kwang Hee"},{"family":"Bae","given":"Ki Beom"},{"family":"Choi","given":"Chang Soo"},{"family":"Hwang","given":"Jin Won"},{"family":"Kim","given":"Ji Hyun"},{"family":"Kim","given":"Bo Mi"},{"family":"Kang","given":"Mi Seon"},{"family":"Oh","given":"Min Kyung"},{"family":"Hong","given":"Kwan Hee"}],"issued":{"date-parts":[["2015",2,19]]}}}],"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4)</w:t>
            </w:r>
            <w:r w:rsidRPr="00AD7D35">
              <w:rPr>
                <w:rFonts w:ascii="Times New Roman" w:hAnsi="Times New Roman" w:cs="Times New Roman"/>
              </w:rPr>
              <w:fldChar w:fldCharType="end"/>
            </w:r>
            <w:r w:rsidRPr="00AD7D35">
              <w:rPr>
                <w:rFonts w:ascii="Times New Roman" w:hAnsi="Times New Roman" w:cs="Times New Roman"/>
              </w:rPr>
              <w:t xml:space="preserve"> An, et al., 2015</w:t>
            </w:r>
          </w:p>
        </w:tc>
        <w:tc>
          <w:tcPr>
            <w:tcW w:w="5631" w:type="dxa"/>
          </w:tcPr>
          <w:p w14:paraId="3F125023" w14:textId="353F929F" w:rsidR="00B25F72" w:rsidRPr="00AD7D35" w:rsidRDefault="00A65A03" w:rsidP="00E02AE0">
            <w:pPr>
              <w:rPr>
                <w:rFonts w:ascii="Times New Roman" w:hAnsi="Times New Roman" w:cs="Times New Roman"/>
              </w:rPr>
            </w:pPr>
            <w:r w:rsidRPr="00AD7D35">
              <w:rPr>
                <w:rFonts w:ascii="Times New Roman" w:hAnsi="Times New Roman" w:cs="Times New Roman"/>
                <w:b/>
                <w:bCs/>
              </w:rPr>
              <w:t>T4 stage and preoperative anemia as prognostic factors for the patients with colon cancer treated with adjuvant FOLFOX chemotherapy</w:t>
            </w:r>
          </w:p>
        </w:tc>
        <w:tc>
          <w:tcPr>
            <w:tcW w:w="1474" w:type="dxa"/>
          </w:tcPr>
          <w:p w14:paraId="3C991C44" w14:textId="073D4E1D" w:rsidR="00B25F72" w:rsidRPr="00AD7D35" w:rsidRDefault="00B25F72" w:rsidP="00E02AE0">
            <w:pPr>
              <w:rPr>
                <w:rFonts w:ascii="Times New Roman" w:hAnsi="Times New Roman" w:cs="Times New Roman"/>
              </w:rPr>
            </w:pPr>
            <w:r w:rsidRPr="00AD7D35">
              <w:rPr>
                <w:rFonts w:ascii="Times New Roman" w:hAnsi="Times New Roman" w:cs="Times New Roman"/>
              </w:rPr>
              <w:t>112/84</w:t>
            </w:r>
          </w:p>
        </w:tc>
      </w:tr>
      <w:tr w:rsidR="00B25F72" w:rsidRPr="00AD7D35" w14:paraId="746FDEE2" w14:textId="77777777" w:rsidTr="00C51AAE">
        <w:trPr>
          <w:trHeight w:val="548"/>
        </w:trPr>
        <w:tc>
          <w:tcPr>
            <w:tcW w:w="2245" w:type="dxa"/>
          </w:tcPr>
          <w:p w14:paraId="2DEFEBD0" w14:textId="2BC5F243" w:rsidR="00B25F72" w:rsidRPr="00AD7D35" w:rsidRDefault="003A382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UJwoxLwy","properties":{"formattedCitation":"(75)","plainCitation":"(75)","noteIndex":0},"citationItems":[{"id":1034,"uris":["http://zotero.org/groups/5446755/items/MTJFAQBS"],"itemData":{"id":1034,"type":"article-journal","abstract":"Adjuvant chemotherapy is benefit for high-risk stage II and stage III colon cancer after curative resection. But, the optimal time between surgical and initiation of adjuvant chemotherapy remains unclear. Moreover, no study of efficacy with different lengths of adjuvant chemotherapy has appeared. This study was aimed to identify association between time (initiation and length) and oncological outcomes of adjuvant chemotherapy on the stages II and III colon cancer patients. A total of 406 high-risk stages II and III colon cancer patients were retrospectively enrolled in prospectively collected data. They were categorized into three groups representing chemotherapy initiation time: less than 4 weeks (group 1), 4 to 6 weeks (group 2), and more than 6 weeks (group 3). They were categorized into two groups representing chemotherapy length time : less than 200 days (group 1a) and more than 200 days (group 2a). The 5-year disease-free survival (DFS) rates were 74.97 % in group 1, 76.94 % in group 2, and 63.97 % in group 3 (p &gt; 0.05). The 5-year DFS rates were 75.49 % in the group that received adjuvant chemotherapy within 6 weeks and 63.97 % in the group that received adjuvant chemotherapy &gt;6 weeks (p = 0.0539). The 5-year DFS rates were 77.21 % in group 1a and 81.82 % in group 2a (p &gt; 0.05). Adjuvant chemotherapy should be safely offered within 6 weeks after surgical excision in patients with colon cancer after considering the patient's general physical condition and hematological factors, even if the chemotherapy length is prolonged.","container-title":"The Indian Journal of Surgery","DOI":"10.1007/s12262-015-1270-3","ISSN":"0972-2068","issue":"Suppl 3","journalAbbreviation":"Indian J Surg","language":"eng","note":"PMID: 27011547\nPMCID: PMC4775653","page":"1252-1257","source":"PubMed","title":"Association Between Time (Initiation and Length) and Oncological Outcomes for the Patients with Colon Cancer Treated with Adjuvant Chemotherapy","volume":"77","author":[{"family":"Jeong","given":"In Seob"},{"family":"Yoo","given":"Jong Han"},{"family":"Seo","given":"Sang Hyuk"},{"family":"An","given":"Min Sung"},{"family":"Kim","given":"Kwang Hee"},{"family":"Bae","given":"Ki Beom"},{"family":"Choi","given":"Chang Soo"},{"family":"Hwang","given":"Jin Won"},{"family":"Kim","given":"Ji Hyun"},{"family":"Kang","given":"Mi Seon"},{"family":"Oh","given":"Min Kyung"},{"family":"Hong","given":"Kwan Hee"}],"issued":{"date-parts":[["2015",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5)</w:t>
            </w:r>
            <w:r w:rsidRPr="00AD7D35">
              <w:rPr>
                <w:rFonts w:ascii="Times New Roman" w:hAnsi="Times New Roman" w:cs="Times New Roman"/>
              </w:rPr>
              <w:fldChar w:fldCharType="end"/>
            </w:r>
            <w:r w:rsidR="00A65A03" w:rsidRPr="00AD7D35">
              <w:rPr>
                <w:rFonts w:ascii="Times New Roman" w:hAnsi="Times New Roman" w:cs="Times New Roman"/>
              </w:rPr>
              <w:t xml:space="preserve"> Jeong, et al., 2015</w:t>
            </w:r>
          </w:p>
        </w:tc>
        <w:tc>
          <w:tcPr>
            <w:tcW w:w="5631" w:type="dxa"/>
          </w:tcPr>
          <w:p w14:paraId="683644C8" w14:textId="3BC51FD7" w:rsidR="00B25F72" w:rsidRPr="00AD7D35" w:rsidRDefault="00A65A03" w:rsidP="00E02AE0">
            <w:pPr>
              <w:rPr>
                <w:rFonts w:ascii="Times New Roman" w:hAnsi="Times New Roman" w:cs="Times New Roman"/>
                <w:b/>
                <w:bCs/>
              </w:rPr>
            </w:pPr>
            <w:r w:rsidRPr="00A65A03">
              <w:rPr>
                <w:rFonts w:ascii="Times New Roman" w:hAnsi="Times New Roman" w:cs="Times New Roman"/>
                <w:b/>
                <w:bCs/>
              </w:rPr>
              <w:t>Association Between Time (Initiation and Length) and Oncological Outcomes for the Patients with Colon Cancer Treated with Adjuvant Chemotherapy</w:t>
            </w:r>
          </w:p>
        </w:tc>
        <w:tc>
          <w:tcPr>
            <w:tcW w:w="1474" w:type="dxa"/>
          </w:tcPr>
          <w:p w14:paraId="04F98BAB" w14:textId="32CB3B9B" w:rsidR="00B25F72" w:rsidRPr="00AD7D35" w:rsidRDefault="00B25F72" w:rsidP="00E02AE0">
            <w:pPr>
              <w:rPr>
                <w:rFonts w:ascii="Times New Roman" w:hAnsi="Times New Roman" w:cs="Times New Roman"/>
              </w:rPr>
            </w:pPr>
            <w:r w:rsidRPr="00AD7D35">
              <w:rPr>
                <w:rFonts w:ascii="Times New Roman" w:hAnsi="Times New Roman" w:cs="Times New Roman"/>
              </w:rPr>
              <w:t>246/178</w:t>
            </w:r>
          </w:p>
        </w:tc>
      </w:tr>
      <w:tr w:rsidR="00B25F72" w:rsidRPr="00AD7D35" w14:paraId="4128A098" w14:textId="77777777" w:rsidTr="00C51AAE">
        <w:trPr>
          <w:trHeight w:val="548"/>
        </w:trPr>
        <w:tc>
          <w:tcPr>
            <w:tcW w:w="2245" w:type="dxa"/>
          </w:tcPr>
          <w:p w14:paraId="6404DC20" w14:textId="1BD1C45F" w:rsidR="00B25F72" w:rsidRPr="00AD7D35" w:rsidRDefault="003A382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Tpjd41ge","properties":{"formattedCitation":"(76)","plainCitation":"(76)","noteIndex":0},"citationItems":[{"id":1037,"uris":["http://zotero.org/groups/5446755/items/R5IFKMKU"],"itemData":{"id":1037,"type":"article-journal","abstract":"PURPOSE: Surgery remains the mainstay of treatment for potentially curable colon cancer. Otherwise, the surgical stress response might increase the likelihood of cancer dissemination during and after cancer surgery. There is growing evidence that the type of anaesthesia during cancer surgery plays a role in the metastatic process. Therefore, we assessed if the method of anaesthesia is associated with long-term survival after colon cancer surgery.\nMETHOD: A retrospective single-centre study was conducted including 588 patients who underwent colorectal cancer surgery, TNM stage I-IV, in the Jeroen Bosch Hospital between 1995 and 2003. The Cox proportional hazard model was used for statistical analysis. Adjustments were made for age, sex, comorbidity, TNM stage, chemotherapy, emergency surgery status and year of incidence.\nRESULTS: Of the 588 primary colon cancer patients with a median age of 70 years, 399 (68 %) patients underwent colon surgery with epidural anaesthesia, whilst 189 (32 %) patients were operated without epidural anaesthesia. Five-year survival for patients not receiving epidural analgesia was 42 % versus 51 % for patients receiving epidural analgesia (p = 0.03). This effect remained after adjustment for relevant patient, tumour, and treatment characteristics (hazard ratio (HR) 1.30 (95 % confidence interval (CI) 1.05-1.59), p = 0.01). Subgroup analysis in patients of 80 years and older (n = 100) showed also a better overall survival after receiving epidural analgesia (HR 1.74 (95 % CI 1.11-2.72), p = 0.01).\nCONCLUSION: Epidural analgesia during colon cancer surgery was associated with a better overall survival. Prospective trials evaluating the effects of locoregional analgesia on colon cancer recurrence are warranted.","container-title":"International Journal of Colorectal Disease","DOI":"10.1007/s00384-015-2224-8","ISSN":"1432-1262","issue":"8","journalAbbreviation":"Int J Colorectal Dis","language":"eng","note":"PMID: 25916606","page":"1103-1107","source":"PubMed","title":"Epidural analgesia associated with better survival in colon cancer","volume":"30","author":[{"family":"Vogelaar","given":"F. J."},{"family":"Abegg","given":"R."},{"family":"Linden","given":"J. C.","non-dropping-particle":"van der"},{"family":"Cornelisse","given":"H. G. J. M."},{"family":"Dorsten","given":"F. R. C.","non-dropping-particle":"van"},{"family":"Lemmens","given":"V. E."},{"family":"Bosscha","given":"K."}],"issued":{"date-parts":[["2015",8]]}}}],"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6)</w:t>
            </w:r>
            <w:r w:rsidRPr="00AD7D35">
              <w:rPr>
                <w:rFonts w:ascii="Times New Roman" w:hAnsi="Times New Roman" w:cs="Times New Roman"/>
              </w:rPr>
              <w:fldChar w:fldCharType="end"/>
            </w:r>
            <w:r w:rsidRPr="00AD7D35">
              <w:rPr>
                <w:rFonts w:ascii="Times New Roman" w:hAnsi="Times New Roman" w:cs="Times New Roman"/>
              </w:rPr>
              <w:t xml:space="preserve"> Vogelaar, et al., 2015</w:t>
            </w:r>
          </w:p>
        </w:tc>
        <w:tc>
          <w:tcPr>
            <w:tcW w:w="5631" w:type="dxa"/>
          </w:tcPr>
          <w:p w14:paraId="297D9D9B" w14:textId="4A0D5252" w:rsidR="00B25F72" w:rsidRPr="00AD7D35" w:rsidRDefault="003A3821" w:rsidP="00E02AE0">
            <w:pPr>
              <w:rPr>
                <w:rFonts w:ascii="Times New Roman" w:hAnsi="Times New Roman" w:cs="Times New Roman"/>
                <w:b/>
                <w:bCs/>
              </w:rPr>
            </w:pPr>
            <w:r w:rsidRPr="003A3821">
              <w:rPr>
                <w:rFonts w:ascii="Times New Roman" w:hAnsi="Times New Roman" w:cs="Times New Roman"/>
                <w:b/>
                <w:bCs/>
              </w:rPr>
              <w:t>Epidural analgesia associated with better survival in colon cancer</w:t>
            </w:r>
          </w:p>
        </w:tc>
        <w:tc>
          <w:tcPr>
            <w:tcW w:w="1474" w:type="dxa"/>
          </w:tcPr>
          <w:p w14:paraId="5313FEF3" w14:textId="16FE5031" w:rsidR="00B25F72" w:rsidRPr="00AD7D35" w:rsidRDefault="00B25F72" w:rsidP="00E02AE0">
            <w:pPr>
              <w:rPr>
                <w:rFonts w:ascii="Times New Roman" w:hAnsi="Times New Roman" w:cs="Times New Roman"/>
              </w:rPr>
            </w:pPr>
            <w:r w:rsidRPr="00AD7D35">
              <w:rPr>
                <w:rFonts w:ascii="Times New Roman" w:hAnsi="Times New Roman" w:cs="Times New Roman"/>
              </w:rPr>
              <w:t>288/290</w:t>
            </w:r>
          </w:p>
        </w:tc>
      </w:tr>
      <w:tr w:rsidR="00B25F72" w:rsidRPr="00AD7D35" w14:paraId="084168CD" w14:textId="77777777" w:rsidTr="00C51AAE">
        <w:trPr>
          <w:trHeight w:val="548"/>
        </w:trPr>
        <w:tc>
          <w:tcPr>
            <w:tcW w:w="2245" w:type="dxa"/>
          </w:tcPr>
          <w:p w14:paraId="093B85E4" w14:textId="134A08BD" w:rsidR="00B25F72" w:rsidRPr="00AD7D35" w:rsidRDefault="003A382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Iq71kWM3","properties":{"formattedCitation":"(77)","plainCitation":"(77)","noteIndex":0},"citationItems":[{"id":1039,"uris":["http://zotero.org/groups/5446755/items/VLPU3SQ2"],"itemData":{"id":1039,"type":"article-journal","abstract":"BACKGROUND: Previous large randomized controlled trials comparing laparoscopic (LR) and open resection (OR) for colon cancer have not specifically analyzed the outcomes in patients with transverse colon cancer. The aims of this study were to evaluate the feasibility and safety of LR transverse colon cancer resection and to compare our findings with the results available in the literature.\nMETHODS: We performed a retrospective analysis of consecutive patients undergoing LR or OR for histologically proven adenocarcinoma of the transverse colon.\nRESULTS: A total of 123 patients were included in this study: 66 LR and 57 OR. Median operating time was similar in the two groups. Median blood loss was higher in the OR group, even though the difference was not statistically significant. The rate of conversion from LR to OR was 16.7 %. Return of bowel function occurred significantly earlier in the LR group. The incidence and severity of 30-day postoperative complications and mortality rates were similar in the two groups. The median hospital stay was significantly shorter in the LR group. There was a trend toward a greater number of lymph nodes harvested in the OR group than in the LR group, although the difference was not statistically significant. The time to first flatus and bowel movement was significantly earlier in the LR group. Five-year overall survival and disease-free survival rates were similar in the LR and OR groups (86.4 vs. 88.6 %, p = 0.770 and 80.4 vs. 77.3 %, p = 0.516, respectively).\nCONCLUSIONS: LR of transverse colon cancer is feasible and safe, with similar early short-term outcomes when compared to OR. Larger prospective comparative studies with long-term follow-up are needed to assess the oncological equivalence of the two approaches.","container-title":"Surgical Endoscopy","DOI":"10.1007/s00464-014-3921-z","ISSN":"1432-2218","issue":"8","journalAbbreviation":"Surg Endosc","language":"eng","note":"PMID: 25303924","page":"2196-2202","source":"PubMed","title":"Laparoscopic versus open resection for transverse colon cancer","volume":"29","author":[{"family":"Mistrangelo","given":"Massimiliano"},{"family":"Allaix","given":"Marco Ettore"},{"family":"Cassoni","given":"Paola"},{"family":"Giraudo","given":"Giuseppe"},{"family":"Arolfo","given":"Simone"},{"family":"Morino","given":"Mario"}],"issued":{"date-parts":[["2015",8]]}}}],"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7)</w:t>
            </w:r>
            <w:r w:rsidRPr="00AD7D35">
              <w:rPr>
                <w:rFonts w:ascii="Times New Roman" w:hAnsi="Times New Roman" w:cs="Times New Roman"/>
              </w:rPr>
              <w:fldChar w:fldCharType="end"/>
            </w:r>
            <w:r w:rsidRPr="00AD7D35">
              <w:rPr>
                <w:rFonts w:ascii="Times New Roman" w:hAnsi="Times New Roman" w:cs="Times New Roman"/>
              </w:rPr>
              <w:t xml:space="preserve"> Mistrangelo, et al., 2015</w:t>
            </w:r>
          </w:p>
        </w:tc>
        <w:tc>
          <w:tcPr>
            <w:tcW w:w="5631" w:type="dxa"/>
          </w:tcPr>
          <w:p w14:paraId="4B8C42B6" w14:textId="13694F21" w:rsidR="00B25F72" w:rsidRPr="00AD7D35" w:rsidRDefault="003A3821" w:rsidP="00E02AE0">
            <w:pPr>
              <w:rPr>
                <w:rFonts w:ascii="Times New Roman" w:hAnsi="Times New Roman" w:cs="Times New Roman"/>
                <w:b/>
                <w:bCs/>
              </w:rPr>
            </w:pPr>
            <w:r w:rsidRPr="003A3821">
              <w:rPr>
                <w:rFonts w:ascii="Times New Roman" w:hAnsi="Times New Roman" w:cs="Times New Roman"/>
                <w:b/>
                <w:bCs/>
              </w:rPr>
              <w:t>Laparoscopic versus open resection for transverse colon cancer</w:t>
            </w:r>
          </w:p>
        </w:tc>
        <w:tc>
          <w:tcPr>
            <w:tcW w:w="1474" w:type="dxa"/>
          </w:tcPr>
          <w:p w14:paraId="5EE81383" w14:textId="4E27BF35" w:rsidR="00B25F72" w:rsidRPr="00AD7D35" w:rsidRDefault="00B25F72" w:rsidP="00E02AE0">
            <w:pPr>
              <w:rPr>
                <w:rFonts w:ascii="Times New Roman" w:hAnsi="Times New Roman" w:cs="Times New Roman"/>
              </w:rPr>
            </w:pPr>
            <w:r w:rsidRPr="00AD7D35">
              <w:rPr>
                <w:rFonts w:ascii="Times New Roman" w:hAnsi="Times New Roman" w:cs="Times New Roman"/>
              </w:rPr>
              <w:t>55/68</w:t>
            </w:r>
          </w:p>
        </w:tc>
      </w:tr>
      <w:tr w:rsidR="00B25F72" w:rsidRPr="00AD7D35" w14:paraId="75E19CE4" w14:textId="77777777" w:rsidTr="00C51AAE">
        <w:trPr>
          <w:trHeight w:val="548"/>
        </w:trPr>
        <w:tc>
          <w:tcPr>
            <w:tcW w:w="2245" w:type="dxa"/>
          </w:tcPr>
          <w:p w14:paraId="34776EDE" w14:textId="5EC3FFE9" w:rsidR="00B25F72" w:rsidRPr="00AD7D35" w:rsidRDefault="003A382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tOmCrKYH","properties":{"formattedCitation":"(78)","plainCitation":"(78)","noteIndex":0},"citationItems":[{"id":1041,"uris":["http://zotero.org/groups/5446755/items/WFUNSSTW"],"itemData":{"id":1041,"type":"article-journal","abstract":"BACKGROUND: We previously conducted a prospective phase II clinical trial studying a unique 22-fraction neoadjuvant intensity-modulated radiotherapy with concurrent capecitabine treatment followed by total mesorectal excision for locally advanced rectal cancer.\nOBJECTIVE: The objective of this study was to retrospectively review the efficacy, toxicity, and surgical complications following intensity-modulated radiotherapy in patients who have rectal cancer.\nDESIGN: This was a retrospective study.\nSETTING: Data were gathered from a surgical database.\nPATIENTS: This study included patients who underwent intensity-modulated radiotherapy with gross tumor volume/clinical target volume of 50.6/41.8 Gy in 22 fractions with concurrent capecitabine treatment over a period of 30 days, after which the patients underwent surgery for rectal cancer in Peking University Cancer Hospital (2007-2013).\nMAIN OUTCOME MEASURES: The primary end points were acute toxicity, postoperative complications, and complete response rate.\nRESULTS: A total of 260 patients were included in our analysis. The median age was 55 years (range, 21-87 years), and 68.5% of the patients were male. The yield complete response rate was 18.5% (48/260). There were no grade 4 toxicity and perioperative mortality. The grade 3 toxicity rate was 5.8%, which included diarrhea (4.2%), neutropenia (1.2%), and radiation dermatitis (0.4%). The 30-day postoperative and severe complication (≥grade 3) rates were 23.1% and 2.7%. The anastomotic leakage rate was 3.3% (5/152). Perineal wound complications (29.2%, 28/96) represented the most common problem following abdominoperineal resection. The estimated 3-year local recurrence-free survival, cancer-specific survival, and disease-free survival rates were 94.2% (95% CI, 90.1%-98.3%), 92.2% (95% CI, 87.5%-97.0%), and 81.4% (95% CI, 75.4%-87.4%).\nLIMITATION: The retrospective nature and the single-arm design was the limitation of the study.\nCONCLUSION: The 22-fraction neoadjuvant intensity-modulated radiotherapy regimen used to treat rectal cancer in this study has a high efficacy rate and a low toxicity rate. Further studies are needed to better define the role of intensity-modulated radiotherapy for rectal cancer treatment in a neoadjuvant setting.","container-title":"Diseases of the Colon and Rectum","DOI":"10.1097/DCR.0000000000000294","ISSN":"1530-0358","issue":"2","journalAbbreviation":"Dis Colon Rectum","language":"eng","note":"PMID: 25585076","page":"186-192","source":"PubMed","title":"Efficacy and safety of neoadjuvant intensity-modulated radiotherapy with concurrent capecitabine for locally advanced rectal cancer","volume":"58","author":[{"family":"Wang","given":"Lin"},{"family":"Li","given":"Zi-Yu"},{"family":"Li","given":"Zhong-Wu"},{"family":"Li","given":"Yong-Heng"},{"family":"Sun","given":"Ying-Shi"},{"family":"Ji","given":"Jia-Fu"},{"family":"Gu","given":"Jin"},{"family":"Cai","given":"Yong"}],"issued":{"date-parts":[["2015",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8)</w:t>
            </w:r>
            <w:r w:rsidRPr="00AD7D35">
              <w:rPr>
                <w:rFonts w:ascii="Times New Roman" w:hAnsi="Times New Roman" w:cs="Times New Roman"/>
              </w:rPr>
              <w:fldChar w:fldCharType="end"/>
            </w:r>
            <w:r w:rsidRPr="00AD7D35">
              <w:rPr>
                <w:rFonts w:ascii="Times New Roman" w:hAnsi="Times New Roman" w:cs="Times New Roman"/>
              </w:rPr>
              <w:t xml:space="preserve"> Wang, et al., 2015</w:t>
            </w:r>
          </w:p>
        </w:tc>
        <w:tc>
          <w:tcPr>
            <w:tcW w:w="5631" w:type="dxa"/>
          </w:tcPr>
          <w:p w14:paraId="64E513E3" w14:textId="7751AD11" w:rsidR="00B25F72" w:rsidRPr="00AD7D35" w:rsidRDefault="003A3821" w:rsidP="00E02AE0">
            <w:pPr>
              <w:rPr>
                <w:rFonts w:ascii="Times New Roman" w:hAnsi="Times New Roman" w:cs="Times New Roman"/>
                <w:b/>
                <w:bCs/>
              </w:rPr>
            </w:pPr>
            <w:r w:rsidRPr="003A3821">
              <w:rPr>
                <w:rFonts w:ascii="Times New Roman" w:hAnsi="Times New Roman" w:cs="Times New Roman"/>
                <w:b/>
                <w:bCs/>
              </w:rPr>
              <w:t>Efficacy and safety of neoadjuvant intensity-modulated radiotherapy with concurrent capecitabine for locally advanced rectal cancer</w:t>
            </w:r>
          </w:p>
        </w:tc>
        <w:tc>
          <w:tcPr>
            <w:tcW w:w="1474" w:type="dxa"/>
          </w:tcPr>
          <w:p w14:paraId="4338D21E" w14:textId="143BB22B" w:rsidR="00B25F72" w:rsidRPr="00AD7D35" w:rsidRDefault="00B25F72" w:rsidP="00E02AE0">
            <w:pPr>
              <w:rPr>
                <w:rFonts w:ascii="Times New Roman" w:hAnsi="Times New Roman" w:cs="Times New Roman"/>
              </w:rPr>
            </w:pPr>
            <w:r w:rsidRPr="00AD7D35">
              <w:rPr>
                <w:rFonts w:ascii="Times New Roman" w:hAnsi="Times New Roman" w:cs="Times New Roman"/>
              </w:rPr>
              <w:t>178/82</w:t>
            </w:r>
          </w:p>
        </w:tc>
      </w:tr>
      <w:tr w:rsidR="00B25F72" w:rsidRPr="00AD7D35" w14:paraId="7551517A" w14:textId="77777777" w:rsidTr="00C51AAE">
        <w:trPr>
          <w:trHeight w:val="548"/>
        </w:trPr>
        <w:tc>
          <w:tcPr>
            <w:tcW w:w="2245" w:type="dxa"/>
          </w:tcPr>
          <w:p w14:paraId="0F25772A" w14:textId="59994C18" w:rsidR="00B25F72" w:rsidRPr="00AD7D35" w:rsidRDefault="003A3821"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ahpuTyav","properties":{"formattedCitation":"(79)","plainCitation":"(79)","noteIndex":0},"citationItems":[{"id":1043,"uris":["http://zotero.org/groups/5446755/items/TCDSGIJ4"],"itemData":{"id":1043,"type":"article-journal","abstract":"BACKGROUND: Standards for the detection of adenomas during screening colonoscopy are widely used to measure examination quality. No such standards exist for sessile serrated adenomas (SSAs).\nOBJECTIVE: To measure both the adenoma detection rate (ADR) and SSA detection rate (SSADR) during screening colonoscopy before and after quality improvement/financial incentive measures.\nDESIGN: Retrospective determination of baseline ADR/SSADR by the endoscopist, followed by prospective collection of data after informing physicians of baseline detection rates.\nSETTING: Tertiary cancer center with a large cancer screening program.\nPATIENTS: A total of 2833 average-risk colorectal cancer screening patients 50 to 75 years of age undergoing initial colonoscopy.\nDATA COLLECTION: Electronic medical records for indication and demographics, endoscopy report, and pathology report.\nMAIN OUTCOME MEASUREMENTS: Detection rates of adenomas and SSAs by sex.\nRESULTS: The overall ADR in male and female patients was 50.6% and 36.6%, respectively. The overall detection rate of advanced adenomas in male and female patients was 12.4% and 6.5%, respectively. The overall SSADR in male and female patients was 10.1% and 7.1%, respectively. In 108 patients (3.8% of entire group), SSAs were the only premalignant lesions found. Detection rates of both types of premalignant polyps improved over time but did not reach statistical significance.\nLIMITATIONS: Single-center experience with limited sample size and small group of endoscopists.\nCONCLUSION: ADRs far in excess of current standards are achievable. Cecal withdrawal time is associated with the ADR. Prevalence of SSA rivals that of advanced adenomas and is greater than current medical literature suggests. The combination of monitoring and financial incentives did not result in statistically significant improvement in ADRs.","container-title":"Gastrointestinal Endoscopy","DOI":"10.1016/j.gie.2014.07.030","ISSN":"1097-6779","issue":"3","journalAbbreviation":"Gastrointest Endosc","language":"eng","note":"PMID: 25583558\nPMCID: PMC4340745","page":"567-574","source":"PubMed","title":"Detection rates of premalignant polyps during screening colonoscopy: time to revise quality standards?","title-short":"Detection rates of premalignant polyps during screening colonoscopy","volume":"81","author":[{"family":"Ross","given":"William A."},{"family":"Thirumurthi","given":"Selvi"},{"family":"Lynch","given":"Patrick M."},{"family":"Rashid","given":"Asif"},{"family":"Pande","given":"Mala"},{"family":"Shafi","given":"Mehnaz A."},{"family":"Lee","given":"Jeffrey H."},{"family":"Raju","given":"Gottumukkala S."}],"issued":{"date-parts":[["2015",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79)</w:t>
            </w:r>
            <w:r w:rsidRPr="00AD7D35">
              <w:rPr>
                <w:rFonts w:ascii="Times New Roman" w:hAnsi="Times New Roman" w:cs="Times New Roman"/>
              </w:rPr>
              <w:fldChar w:fldCharType="end"/>
            </w:r>
            <w:r w:rsidRPr="00AD7D35">
              <w:rPr>
                <w:rFonts w:ascii="Times New Roman" w:hAnsi="Times New Roman" w:cs="Times New Roman"/>
              </w:rPr>
              <w:t xml:space="preserve"> Ross, et al., 2015</w:t>
            </w:r>
          </w:p>
        </w:tc>
        <w:tc>
          <w:tcPr>
            <w:tcW w:w="5631" w:type="dxa"/>
          </w:tcPr>
          <w:p w14:paraId="69A5C1D8" w14:textId="77777777" w:rsidR="003A3821" w:rsidRPr="003A3821" w:rsidRDefault="003A3821" w:rsidP="003A3821">
            <w:pPr>
              <w:rPr>
                <w:rFonts w:ascii="Times New Roman" w:hAnsi="Times New Roman" w:cs="Times New Roman"/>
                <w:b/>
                <w:bCs/>
              </w:rPr>
            </w:pPr>
            <w:r w:rsidRPr="003A3821">
              <w:rPr>
                <w:rFonts w:ascii="Times New Roman" w:hAnsi="Times New Roman" w:cs="Times New Roman"/>
                <w:b/>
                <w:bCs/>
              </w:rPr>
              <w:t>Detection rates of premalignant polyps during screening colonoscopy: time to revise quality standards?</w:t>
            </w:r>
          </w:p>
          <w:p w14:paraId="2B59510A" w14:textId="77777777" w:rsidR="00B25F72" w:rsidRPr="00AD7D35" w:rsidRDefault="00B25F72" w:rsidP="00E02AE0">
            <w:pPr>
              <w:rPr>
                <w:rFonts w:ascii="Times New Roman" w:hAnsi="Times New Roman" w:cs="Times New Roman"/>
              </w:rPr>
            </w:pPr>
          </w:p>
        </w:tc>
        <w:tc>
          <w:tcPr>
            <w:tcW w:w="1474" w:type="dxa"/>
          </w:tcPr>
          <w:p w14:paraId="1C86AAC0" w14:textId="1AC44646" w:rsidR="00B25F72" w:rsidRPr="00AD7D35" w:rsidRDefault="00B25F72" w:rsidP="00E02AE0">
            <w:pPr>
              <w:rPr>
                <w:rFonts w:ascii="Times New Roman" w:hAnsi="Times New Roman" w:cs="Times New Roman"/>
              </w:rPr>
            </w:pPr>
            <w:r w:rsidRPr="00AD7D35">
              <w:rPr>
                <w:rFonts w:ascii="Times New Roman" w:hAnsi="Times New Roman" w:cs="Times New Roman"/>
              </w:rPr>
              <w:t>1003/1830</w:t>
            </w:r>
          </w:p>
        </w:tc>
      </w:tr>
      <w:tr w:rsidR="00B25F72" w:rsidRPr="00AD7D35" w14:paraId="3DBD3A1F" w14:textId="77777777" w:rsidTr="00C51AAE">
        <w:trPr>
          <w:trHeight w:val="548"/>
        </w:trPr>
        <w:tc>
          <w:tcPr>
            <w:tcW w:w="2245" w:type="dxa"/>
          </w:tcPr>
          <w:p w14:paraId="299A4589" w14:textId="31A1527B" w:rsidR="00B25F72" w:rsidRPr="00AD7D35" w:rsidRDefault="003821B8"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1CB8rhkL","properties":{"formattedCitation":"(80)","plainCitation":"(80)","noteIndex":0},"citationItems":[{"id":1046,"uris":["http://zotero.org/groups/5446755/items/GLKLX3DK"],"itemData":{"id":1046,"type":"article-journal","abstract":"IMPORTANCE: The American Joint Committee on Cancer (AJCC) has proposed the inclusion of pretreatment serum carcinoembryonic antigen (CEA) levels (C stage) into the conventional TNM staging system of colon cancer. The latter proposal has yet to be widely adopted because of the lack of long-term survival estimates of after C-stage incorporation into AJCC staging.\nOBJECTIVES: To evaluate whether long-term overall and cancer-specific survival is affected by inclusion of C stage into the standard AJCC TNM staging and to study the implications on survival estimates.\nDESIGN, SETTING, AND PARTICIPANTS: We performed a retrospective study of all patients diagnosed as having histologically proven colonic adenocarcinoma from January 1, 2004, through December 31, 2005, from the National Cancer Institute's Surveillance, Epidemiology, and End Results database. We stratified each AJCC stage as C0 (normal) or C1 (elevated) based on the pretreatment serum CEA level. Median follow-up was 71 months.\nMAIN OUTCOME AND MEASURES: Five-year estimates of overall and disease-specific survival and hazard ratios (HRs) for estimates of risk of overall and disease-specific mortality.\nRESULTS: A total of 16 619 patients were evaluated, and of these, 8878 patients had C0 disease and 7741 had C1 disease. C1 stage was independently associated with a 51% and 59% increased risk of overall (HR, 1.51; 95% CI, 1.44-1.59; P &lt; .001) and disease-specific mortality (HR, 1.59; 95% CI, 1.49-1.69; P &lt; . 001) at a median follow-up of 71 months. Analysis of survival of the AJCC stages subdivided as C0 or C1 revealed a significant worse prognosis of C1 AJCC stages compared with the respective C0 AJCC stages. The magnitude of change in survival was large enough to cause clustering of survival estimates of C1 vs C0 cancers across various AJCC stages. Analysis of patients with stage I, II, and III cancer revealed that node-negative C1 disease was associated with prognosis similar or worse than node-positive C0 disease.\nCONCLUSIONS AND RELEVANCE: Inclusion of C stage into the AJCC TNM staging of colon cancer revealed significant differences dependent on C stage in terms of 5-year survival. C-stage inclusion resulted in substantial change in survival estimates, with C1 status portending a prognosis to certain stages similar to or worse than higher AJCC TNM stages with C0 status. We recommend routine pretreatment CEA testing as standard of care in colon cancer and use of C stage for multimodality treatment planning and risk stratification in prospective studies and randomized clinical trials.","container-title":"JAMA surgery","DOI":"10.1001/jamasurg.2015.0871","ISSN":"2168-6262","issue":"8","journalAbbreviation":"JAMA Surg","language":"eng","note":"PMID: 26083632","page":"747-755","source":"PubMed","title":"Effect of Incorporation of Pretreatment Serum Carcinoembryonic Antigen Levels Into AJCC Staging for Colon Cancer on 5-Year Survival","volume":"150","author":[{"family":"Thirunavukarasu","given":"Pragatheeshwar"},{"family":"Talati","given":"Chetasi"},{"family":"Munjal","given":"Sumeet"},{"family":"Attwood","given":"Kris"},{"family":"Edge","given":"Stephen B."},{"family":"Francescutti","given":"Valerie"}],"issued":{"date-parts":[["2015",8]]}}}],"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0)</w:t>
            </w:r>
            <w:r w:rsidRPr="00AD7D35">
              <w:rPr>
                <w:rFonts w:ascii="Times New Roman" w:hAnsi="Times New Roman" w:cs="Times New Roman"/>
              </w:rPr>
              <w:fldChar w:fldCharType="end"/>
            </w:r>
            <w:r w:rsidRPr="00AD7D35">
              <w:rPr>
                <w:rFonts w:ascii="Times New Roman" w:hAnsi="Times New Roman" w:cs="Times New Roman"/>
              </w:rPr>
              <w:t xml:space="preserve"> Thirunavukarusu, et al., 2015</w:t>
            </w:r>
          </w:p>
        </w:tc>
        <w:tc>
          <w:tcPr>
            <w:tcW w:w="5631" w:type="dxa"/>
          </w:tcPr>
          <w:p w14:paraId="48C88B42" w14:textId="77777777" w:rsidR="003821B8" w:rsidRPr="003821B8" w:rsidRDefault="003821B8" w:rsidP="003821B8">
            <w:pPr>
              <w:rPr>
                <w:rFonts w:ascii="Times New Roman" w:hAnsi="Times New Roman" w:cs="Times New Roman"/>
                <w:b/>
                <w:bCs/>
              </w:rPr>
            </w:pPr>
            <w:r w:rsidRPr="003821B8">
              <w:rPr>
                <w:rFonts w:ascii="Times New Roman" w:hAnsi="Times New Roman" w:cs="Times New Roman"/>
                <w:b/>
                <w:bCs/>
              </w:rPr>
              <w:t>Effect of Incorporation of Pretreatment Serum Carcinoembryonic Antigen Levels Into AJCC Staging for Colon Cancer on 5-Year Survival</w:t>
            </w:r>
          </w:p>
          <w:p w14:paraId="1E6A5131" w14:textId="77777777" w:rsidR="00B25F72" w:rsidRPr="00AD7D35" w:rsidRDefault="00B25F72" w:rsidP="00E02AE0">
            <w:pPr>
              <w:rPr>
                <w:rFonts w:ascii="Times New Roman" w:hAnsi="Times New Roman" w:cs="Times New Roman"/>
              </w:rPr>
            </w:pPr>
          </w:p>
        </w:tc>
        <w:tc>
          <w:tcPr>
            <w:tcW w:w="1474" w:type="dxa"/>
          </w:tcPr>
          <w:p w14:paraId="6FB99605" w14:textId="33D40021" w:rsidR="00B25F72" w:rsidRPr="00AD7D35" w:rsidRDefault="00B25F72" w:rsidP="00E02AE0">
            <w:pPr>
              <w:rPr>
                <w:rFonts w:ascii="Times New Roman" w:hAnsi="Times New Roman" w:cs="Times New Roman"/>
              </w:rPr>
            </w:pPr>
            <w:r w:rsidRPr="00AD7D35">
              <w:rPr>
                <w:rFonts w:ascii="Times New Roman" w:hAnsi="Times New Roman" w:cs="Times New Roman"/>
              </w:rPr>
              <w:t>7936/8683</w:t>
            </w:r>
          </w:p>
        </w:tc>
      </w:tr>
      <w:tr w:rsidR="00B25F72" w:rsidRPr="00AD7D35" w14:paraId="6172EE64" w14:textId="77777777" w:rsidTr="00C51AAE">
        <w:trPr>
          <w:trHeight w:val="548"/>
        </w:trPr>
        <w:tc>
          <w:tcPr>
            <w:tcW w:w="2245" w:type="dxa"/>
          </w:tcPr>
          <w:p w14:paraId="118884DF" w14:textId="5D0B49D7" w:rsidR="00B25F72" w:rsidRPr="00AD7D35" w:rsidRDefault="003821B8" w:rsidP="00E02AE0">
            <w:pPr>
              <w:rPr>
                <w:rFonts w:ascii="Times New Roman" w:hAnsi="Times New Roman" w:cs="Times New Roman"/>
              </w:rPr>
            </w:pPr>
            <w:r w:rsidRPr="00AD7D35">
              <w:rPr>
                <w:rFonts w:ascii="Times New Roman" w:hAnsi="Times New Roman" w:cs="Times New Roman"/>
              </w:rPr>
              <w:lastRenderedPageBreak/>
              <w:fldChar w:fldCharType="begin"/>
            </w:r>
            <w:r w:rsidRPr="00AD7D35">
              <w:rPr>
                <w:rFonts w:ascii="Times New Roman" w:hAnsi="Times New Roman" w:cs="Times New Roman"/>
              </w:rPr>
              <w:instrText xml:space="preserve"> ADDIN ZOTERO_ITEM CSL_CITATION {"citationID":"tY49V1gI","properties":{"formattedCitation":"(81)","plainCitation":"(81)","noteIndex":0},"citationItems":[{"id":1048,"uris":["http://zotero.org/groups/5446755/items/2XNE7T3J"],"itemData":{"id":1048,"type":"article-journal","abstract":"PURPOSE: The purpose of this study was to identify the excision repair cross-complementation group 1 (ERCC1) as a predictive marker for FOLFOX adjuvant chemotherapy in stages II and III colon cancer patients.\nMETHODS: A total of 166 high risk stages II and III colon cancer patients were retrospectively enrolled in this study, and data were collected prospectively. They underwent a curative resection followed by FOLFOX4 adjuvant chemotherapy. We analyzed ERCC1 expression in the primary colon tumor by using immunohistochemical staining. The oncological outcomes included the 5-year disease-free survival (DFS) rate. The DFS was analyzed by using the Kaplan-Meier method with the log-rank test. A Cox proportional hazard model was used for the prognostic analysis.\nRESULTS: ERCC1-positive expression was statistically significant in the older patients (P = 0.032). In the multivariate analysis, the prognostic factors for DFS were female sex (P = 0.016), N stage (P = 0.009), and postoperative carcinoembryonic antigen level (P = 0.001), but ERCC1 expression was not a statistically significant prognostic factor for DFS in the univariate analysis (P = 0.397). The 5-year DFS rate was not significantly associated with the ERCC1 expression in all patients (P = 0.396) or with stage III disease (P = 0.582).\nCONCLUSION: We found that ERCC1 expression was not significantly correlated with the 5-year DFS as reflected by the oncologic outcomes in patients with high-risk stages II and III colon cancer treated with FOLFOX adjuvant chemotherapy.","container-title":"Annals of Coloproctology","DOI":"10.3393/ac.2015.31.3.92","ISSN":"2287-9714","issue":"3","journalAbbreviation":"Ann Coloproctol","language":"eng","note":"PMID: 26161376\nPMCID: PMC4496459","page":"92-97","source":"PubMed","title":"ERCC1 as a Predictive Marker for FOLFOX Chemotherapy in an Adjuvant Setting","volume":"31","author":[{"family":"Kim","given":"Chee Young"},{"family":"Seo","given":"Sang Hyuk"},{"family":"An","given":"Min Sung"},{"family":"Kim","given":"Kwang Hee"},{"family":"Bae","given":"Ki Beom"},{"family":"Hwang","given":"Jin Won"},{"family":"Kim","given":"Ji Hyun"},{"family":"Kim","given":"Bo Mi"},{"family":"Kang","given":"Mi Seon"},{"family":"Oh","given":"Min Kyung"},{"family":"Hong","given":"Kwan Hee"}],"issued":{"date-parts":[["2015",6]]}}}],"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1)</w:t>
            </w:r>
            <w:r w:rsidRPr="00AD7D35">
              <w:rPr>
                <w:rFonts w:ascii="Times New Roman" w:hAnsi="Times New Roman" w:cs="Times New Roman"/>
              </w:rPr>
              <w:fldChar w:fldCharType="end"/>
            </w:r>
            <w:r w:rsidRPr="00AD7D35">
              <w:rPr>
                <w:rFonts w:ascii="Times New Roman" w:hAnsi="Times New Roman" w:cs="Times New Roman"/>
              </w:rPr>
              <w:t xml:space="preserve"> Kim, et al., 2015</w:t>
            </w:r>
          </w:p>
        </w:tc>
        <w:tc>
          <w:tcPr>
            <w:tcW w:w="5631" w:type="dxa"/>
          </w:tcPr>
          <w:p w14:paraId="5DC4940B" w14:textId="77777777" w:rsidR="003821B8" w:rsidRPr="003821B8" w:rsidRDefault="003821B8" w:rsidP="003821B8">
            <w:pPr>
              <w:rPr>
                <w:rFonts w:ascii="Times New Roman" w:hAnsi="Times New Roman" w:cs="Times New Roman"/>
                <w:b/>
                <w:bCs/>
              </w:rPr>
            </w:pPr>
            <w:r w:rsidRPr="003821B8">
              <w:rPr>
                <w:rFonts w:ascii="Times New Roman" w:hAnsi="Times New Roman" w:cs="Times New Roman"/>
                <w:b/>
                <w:bCs/>
              </w:rPr>
              <w:t>ERCC1 as a Predictive Marker for FOLFOX Chemotherapy in an Adjuvant Setting</w:t>
            </w:r>
          </w:p>
          <w:p w14:paraId="3D5E2BBE" w14:textId="77777777" w:rsidR="00B25F72" w:rsidRPr="00AD7D35" w:rsidRDefault="00B25F72" w:rsidP="00E02AE0">
            <w:pPr>
              <w:rPr>
                <w:rFonts w:ascii="Times New Roman" w:hAnsi="Times New Roman" w:cs="Times New Roman"/>
              </w:rPr>
            </w:pPr>
          </w:p>
        </w:tc>
        <w:tc>
          <w:tcPr>
            <w:tcW w:w="1474" w:type="dxa"/>
          </w:tcPr>
          <w:p w14:paraId="60C0D9DD" w14:textId="0364C0BC" w:rsidR="00B25F72" w:rsidRPr="00AD7D35" w:rsidRDefault="00B25F72" w:rsidP="00E02AE0">
            <w:pPr>
              <w:rPr>
                <w:rFonts w:ascii="Times New Roman" w:hAnsi="Times New Roman" w:cs="Times New Roman"/>
              </w:rPr>
            </w:pPr>
            <w:r w:rsidRPr="00AD7D35">
              <w:rPr>
                <w:rFonts w:ascii="Times New Roman" w:hAnsi="Times New Roman" w:cs="Times New Roman"/>
              </w:rPr>
              <w:t>92/74</w:t>
            </w:r>
          </w:p>
        </w:tc>
      </w:tr>
      <w:tr w:rsidR="00B25F72" w:rsidRPr="00AD7D35" w14:paraId="24D7CAE4" w14:textId="77777777" w:rsidTr="00C51AAE">
        <w:trPr>
          <w:trHeight w:val="548"/>
        </w:trPr>
        <w:tc>
          <w:tcPr>
            <w:tcW w:w="2245" w:type="dxa"/>
          </w:tcPr>
          <w:p w14:paraId="128B2DA9" w14:textId="0D80AC39" w:rsidR="00B25F72" w:rsidRPr="00AD7D35" w:rsidRDefault="003821B8"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ThEXhY5N","properties":{"formattedCitation":"(82)","plainCitation":"(82)","noteIndex":0},"citationItems":[{"id":1051,"uris":["http://zotero.org/groups/5446755/items/CHZXGTJ3"],"itemData":{"id":1051,"type":"article-journal","abstract":"BACKGROUND: Current guidelines recommend routine follow-up colonoscopy after acute diverticulitis to confirm the diagnosis and exclude malignancy. Its value, however, has recently been questioned because of contradictory study results. Our objective was to compare the colonoscopic detection rate of advanced colonic neoplasia (ACN), comprising colorectal cancer (CRC) and advanced adenoma (AA), in patients after a CT-proven primary episode of uncomplicated acute diverticulitis with average risk participants in a primary colonoscopy CRC screening program.\nMETHODS: A retrospective comparison was performed of prospectively collected data from cohorts derived from two multicenter randomized clinical trials executed in the Netherlands between 2009 and 2013. 401 uncomplicated diverticulitis patients and 1,426 CRC screening participants underwent colonic evaluation by colonoscopy. Main outcome was the diagnostic yield for ACN, calculated as number of diverticulitis patients and screening participants with ACN relative to their totals, with differences expressed as odds ratios (OR). The histopathology outcome of removed lesions during colonoscopy was used as definitive diagnosis.\nRESULTS: AA detection was similar [5.5 vs. 8.7%; OR 0.62 (95% CI 0.38-1.01); P = 0.053]. CRC was detected in 1.2% (5/401) of diverticulitis patients versus 0.6% (9/1,426) of screening participants [OR 1.30 (95% CI 0.39-4.36); P = 0.673]. ACN was diagnosed in 6.7% (27/401) of diverticulitis patients versus 9.1% (130/1,426) of screening participants [OR 0.71 (95% CI 0.45-1.11); P = 0.134]. ORs were adjusted for age, family history of CRC, smoking, BMI, and cecal intubation rate.\nCONCLUSIONS: ACN detection does not differ significantly between patients with recent uncomplicated diverticulitis and average risk screening participants. Routine follow-up colonoscopy after primary CT-proven uncomplicated left-sided acute diverticulitis can be omitted; these patients can participate in CRC screening programs. Follow-up colonoscopy may be beneficial when targeted at high-risk patients, but such an approach first needs prospective evaluation.","container-title":"Surgical Endoscopy","DOI":"10.1007/s00464-014-3977-9","ISSN":"1432-2218","issue":"9","journalAbbreviation":"Surg Endosc","language":"eng","note":"PMID: 25472747","page":"2605-2613","source":"PubMed","title":"Yield of colonoscopy after recent CT-proven uncomplicated acute diverticulitis: a comparative cohort study","title-short":"Yield of colonoscopy after recent CT-proven uncomplicated acute diverticulitis","volume":"29","author":[{"family":"Daniels","given":"Lidewine"},{"family":"Ünlü","given":"Çağdaş"},{"family":"Wijkerslooth","given":"Thomas R.","non-dropping-particle":"de"},{"family":"Stockmann","given":"Hein B."},{"family":"Kuipers","given":"Ernst J."},{"family":"Boermeester","given":"Marja A."},{"family":"Dekker","given":"Evelien"}],"issued":{"date-parts":[["2015",9]]}}}],"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2)</w:t>
            </w:r>
            <w:r w:rsidRPr="00AD7D35">
              <w:rPr>
                <w:rFonts w:ascii="Times New Roman" w:hAnsi="Times New Roman" w:cs="Times New Roman"/>
              </w:rPr>
              <w:fldChar w:fldCharType="end"/>
            </w:r>
            <w:r w:rsidRPr="00AD7D35">
              <w:rPr>
                <w:rFonts w:ascii="Times New Roman" w:hAnsi="Times New Roman" w:cs="Times New Roman"/>
              </w:rPr>
              <w:t xml:space="preserve"> Daniels, et al., 2015</w:t>
            </w:r>
          </w:p>
        </w:tc>
        <w:tc>
          <w:tcPr>
            <w:tcW w:w="5631" w:type="dxa"/>
          </w:tcPr>
          <w:p w14:paraId="7F996114" w14:textId="77777777" w:rsidR="003821B8" w:rsidRPr="003821B8" w:rsidRDefault="003821B8" w:rsidP="003821B8">
            <w:pPr>
              <w:rPr>
                <w:rFonts w:ascii="Times New Roman" w:hAnsi="Times New Roman" w:cs="Times New Roman"/>
                <w:b/>
                <w:bCs/>
              </w:rPr>
            </w:pPr>
            <w:r w:rsidRPr="003821B8">
              <w:rPr>
                <w:rFonts w:ascii="Times New Roman" w:hAnsi="Times New Roman" w:cs="Times New Roman"/>
                <w:b/>
                <w:bCs/>
              </w:rPr>
              <w:t>Yield of colonoscopy after recent CT-proven uncomplicated acute diverticulitis: a comparative cohort study</w:t>
            </w:r>
          </w:p>
          <w:p w14:paraId="00636618" w14:textId="77777777" w:rsidR="00B25F72" w:rsidRPr="00AD7D35" w:rsidRDefault="00B25F72" w:rsidP="00E02AE0">
            <w:pPr>
              <w:rPr>
                <w:rFonts w:ascii="Times New Roman" w:hAnsi="Times New Roman" w:cs="Times New Roman"/>
              </w:rPr>
            </w:pPr>
          </w:p>
        </w:tc>
        <w:tc>
          <w:tcPr>
            <w:tcW w:w="1474" w:type="dxa"/>
          </w:tcPr>
          <w:p w14:paraId="005054F4" w14:textId="70CC7A8C" w:rsidR="00B25F72" w:rsidRPr="00AD7D35" w:rsidRDefault="00B25F72" w:rsidP="00E02AE0">
            <w:pPr>
              <w:rPr>
                <w:rFonts w:ascii="Times New Roman" w:hAnsi="Times New Roman" w:cs="Times New Roman"/>
              </w:rPr>
            </w:pPr>
            <w:r w:rsidRPr="00AD7D35">
              <w:rPr>
                <w:rFonts w:ascii="Times New Roman" w:hAnsi="Times New Roman" w:cs="Times New Roman"/>
              </w:rPr>
              <w:t>917/910</w:t>
            </w:r>
          </w:p>
        </w:tc>
      </w:tr>
      <w:tr w:rsidR="00B25F72" w:rsidRPr="00AD7D35" w14:paraId="60B1EB66" w14:textId="77777777" w:rsidTr="00C51AAE">
        <w:trPr>
          <w:trHeight w:val="548"/>
        </w:trPr>
        <w:tc>
          <w:tcPr>
            <w:tcW w:w="2245" w:type="dxa"/>
          </w:tcPr>
          <w:p w14:paraId="6221AAEA" w14:textId="5CE9D722" w:rsidR="00B25F72" w:rsidRPr="00AD7D35" w:rsidRDefault="009E0017"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xj8WnL3k","properties":{"formattedCitation":"(83)","plainCitation":"(83)","noteIndex":0},"citationItems":[{"id":1053,"uris":["http://zotero.org/groups/5446755/items/2V4I8END"],"itemData":{"id":1053,"type":"article-journal","abstract":"BACKGROUND: Radiotherapy and cyclophosphamide-induced haemorrhagic cystitis are rare but severe complications occurring in 3-6% of patients. Hyperbaric oxygen treatment (HBOT) has been demonstrated to be an effective treatment for haematuria not responding to conventional management. Only very few data exist for long-term follow-up after HBOT.\nMETHODS: We retrospectively reviewed 15 patients referred for HBOT for haemorrhagic cystitis (HC). HBOT was performed for 130 min/day at a pressure of 2.4 atmospheres. We evaluated patient demographics, type of radio- and chemotherapy and characteristics of haematuria. The effect of HBOT was defined as complete or partial resolution of hematuria according to the RTOG/EORTC grade and Gray score.\nRESULTS: A total of 15 patients (12 after radiotherapy, two after chemotherapy and one patient with a combination of both) were treated with a median of 34 HBO treatments. Radiotherapy patients received primary, adjuvant, salvage and HDR radiotherapy (60 - 78 Gy) for prostate, colon or cervical cancer. The patient with combination therapy and both of the chemotherapy patients were treated with cyclophosphamide. First episodes of haematuria occurred at a median of 48 months after completion of initial therapy. The first HBOT was performed at a median of 11 months after the first episode of hematuria. After a median of a 68-month follow-up after HBOT, 80% experienced a complete resolution and two patients suffered a singular new minor haematuria (p &lt; 0.00001). A salvage-cystectomy was necessary in one patient. No adverse effects were documented.\nCONCLUSIONS: Our experience indicate that HBOT is a safe and effective therapeutic option for treatment-resistant radiogenic and chemotherapy-induced haemorrhagic cystitis. For a better evaluation prospective clinical trials are required.","container-title":"BMC urology","DOI":"10.1186/s12894-015-0035-4","ISSN":"1471-2490","journalAbbreviation":"BMC Urol","language":"eng","note":"PMID: 25953493\nPMCID: PMC4423090","page":"38","source":"PubMed","title":"Long-term experience of hyperbaric oxygen therapy for refractory radio- or chemotherapy-induced haemorrhagic cystitis","volume":"15","author":[{"family":"Degener","given":"Stephan"},{"family":"Pohle","given":"Alexander"},{"family":"Strelow","given":"Hartmut"},{"family":"Mathers","given":"Michael J."},{"family":"Zumbé","given":"Jürgen"},{"family":"Roth","given":"Stephan"},{"family":"Brandt","given":"Alexander S."}],"issued":{"date-parts":[["2015",5,8]]}}}],"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3)</w:t>
            </w:r>
            <w:r w:rsidRPr="00AD7D35">
              <w:rPr>
                <w:rFonts w:ascii="Times New Roman" w:hAnsi="Times New Roman" w:cs="Times New Roman"/>
              </w:rPr>
              <w:fldChar w:fldCharType="end"/>
            </w:r>
            <w:r w:rsidRPr="00AD7D35">
              <w:rPr>
                <w:rFonts w:ascii="Times New Roman" w:hAnsi="Times New Roman" w:cs="Times New Roman"/>
              </w:rPr>
              <w:t xml:space="preserve"> Degener, et al., 2015</w:t>
            </w:r>
          </w:p>
        </w:tc>
        <w:tc>
          <w:tcPr>
            <w:tcW w:w="5631" w:type="dxa"/>
          </w:tcPr>
          <w:p w14:paraId="40A6BC82" w14:textId="21120B24" w:rsidR="009E0017" w:rsidRPr="00AD7D35" w:rsidRDefault="009E0017" w:rsidP="00E02AE0">
            <w:pPr>
              <w:rPr>
                <w:rFonts w:ascii="Times New Roman" w:hAnsi="Times New Roman" w:cs="Times New Roman"/>
                <w:b/>
                <w:bCs/>
              </w:rPr>
            </w:pPr>
            <w:r w:rsidRPr="009E0017">
              <w:rPr>
                <w:rFonts w:ascii="Times New Roman" w:hAnsi="Times New Roman" w:cs="Times New Roman"/>
                <w:b/>
                <w:bCs/>
              </w:rPr>
              <w:t>Long-term experience of hyperbaric oxygen therapy for refractory radio- or chemotherapy-induced haemorrhagic cystitis</w:t>
            </w:r>
          </w:p>
        </w:tc>
        <w:tc>
          <w:tcPr>
            <w:tcW w:w="1474" w:type="dxa"/>
          </w:tcPr>
          <w:p w14:paraId="579A9779" w14:textId="69C49099" w:rsidR="00B25F72" w:rsidRPr="00AD7D35" w:rsidRDefault="00B25F72" w:rsidP="00E02AE0">
            <w:pPr>
              <w:rPr>
                <w:rFonts w:ascii="Times New Roman" w:hAnsi="Times New Roman" w:cs="Times New Roman"/>
              </w:rPr>
            </w:pPr>
            <w:r w:rsidRPr="00AD7D35">
              <w:rPr>
                <w:rFonts w:ascii="Times New Roman" w:hAnsi="Times New Roman" w:cs="Times New Roman"/>
              </w:rPr>
              <w:t>12/3</w:t>
            </w:r>
          </w:p>
        </w:tc>
      </w:tr>
      <w:tr w:rsidR="00B25F72" w:rsidRPr="00AD7D35" w14:paraId="5DA681FE" w14:textId="77777777" w:rsidTr="00C51AAE">
        <w:trPr>
          <w:trHeight w:val="548"/>
        </w:trPr>
        <w:tc>
          <w:tcPr>
            <w:tcW w:w="2245" w:type="dxa"/>
          </w:tcPr>
          <w:p w14:paraId="1D3819B9" w14:textId="1E758761" w:rsidR="00B25F72" w:rsidRPr="00AD7D35" w:rsidRDefault="009E0017"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cez6qRwC","properties":{"formattedCitation":"(84)","plainCitation":"(84)","noteIndex":0},"citationItems":[{"id":1056,"uris":["http://zotero.org/groups/5446755/items/DFB6N9ZG"],"itemData":{"id":1056,"type":"article-journal","abstract":"BACKGROUND: A resect and discard strategy for diminutive (≤5 mm) colon polyps has been proposed to save costs of screening colonoscopy (SC). Prior studies on neoplasia prevalence based on polyp size have involved mostly white patients.\nOBJECTIVE: To determine the prevalence of adenomas and advanced histologic features by size among primarily black and Latino patients enrolled in a prospective SC study.\nDESIGN: Retrospective analysis of data from a prospective clinical trial.\nSETTING: Urban academic medical center.\nPATIENTS: Average risk, asymptomatic, minority patients aged ≥50 years undergoing SC.\nINTERVENTIONS: Screening colonoscopy.\nMAIN OUTCOME MEASUREMENTS: Rates of neoplasia and advanced histologic features (villous histology, high-grade dysplasia, or cancer) by polyp size and location.\nRESULTS: A total of 566 polyps from 295 patients were analyzed. Diminutive polyps and small (6-9 mm) polyps had lower prevalence of ≥1 advanced feature compared with large (≥10 mm) polyps (0.9% and 2.7%, respectively, vs 13.6%; P &lt; .001 for both comparisons). Distal polyps were less likely to be neoplastic (31.7% vs 61.4%; P &lt; .001) than proximal polyps in all size categories (P &lt; .001 for all comparisons). After adjusting for sex, ethnicity, age, and location, large polyps were more likely to have ≥1 advanced feature than diminutive polyps (adjusted odds ratio [OR] 19.5; 95% CI, 4.4-85.6) or small polyps (adjusted OR 6.1; 95% CI, 2.2-16.9).\nLIMITATIONS: Use of pathology reports for polyp size.\nCONCLUSION: Among a cohort of minority patients, advanced histologic features were very rare in diminutive polyps. Distal polyps were less likely to be neoplastic than proximal polyps in all size categories. This supports a resect and discard strategy for diminutive polyps, especially in the distal colon.","container-title":"Gastrointestinal Endoscopy","DOI":"10.1016/j.gie.2014.11.036","ISSN":"1097-6779","issue":"3","journalAbbreviation":"Gastrointest Endosc","language":"eng","note":"PMID: 25708761","page":"728-732","source":"PubMed","title":"Diminutive polyps among black and Latino populations undergoing screening colonoscopy: evidence supporting a resect and discard approach","title-short":"Diminutive polyps among black and Latino populations undergoing screening colonoscopy","volume":"81","author":[{"family":"Lee","given":"Kristen K."},{"family":"Jandorf","given":"Lina"},{"family":"Itzkowitz","given":"Steven H."}],"issued":{"date-parts":[["2015",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4)</w:t>
            </w:r>
            <w:r w:rsidRPr="00AD7D35">
              <w:rPr>
                <w:rFonts w:ascii="Times New Roman" w:hAnsi="Times New Roman" w:cs="Times New Roman"/>
              </w:rPr>
              <w:fldChar w:fldCharType="end"/>
            </w:r>
            <w:r w:rsidRPr="00AD7D35">
              <w:rPr>
                <w:rFonts w:ascii="Times New Roman" w:hAnsi="Times New Roman" w:cs="Times New Roman"/>
              </w:rPr>
              <w:t xml:space="preserve"> Lee, et al., 2015</w:t>
            </w:r>
          </w:p>
        </w:tc>
        <w:tc>
          <w:tcPr>
            <w:tcW w:w="5631" w:type="dxa"/>
          </w:tcPr>
          <w:p w14:paraId="0C3F7F24" w14:textId="7018E696" w:rsidR="00B25F72" w:rsidRPr="00AD7D35" w:rsidRDefault="009E0017" w:rsidP="00E02AE0">
            <w:pPr>
              <w:rPr>
                <w:rFonts w:ascii="Times New Roman" w:hAnsi="Times New Roman" w:cs="Times New Roman"/>
                <w:b/>
                <w:bCs/>
              </w:rPr>
            </w:pPr>
            <w:r w:rsidRPr="009E0017">
              <w:rPr>
                <w:rFonts w:ascii="Times New Roman" w:hAnsi="Times New Roman" w:cs="Times New Roman"/>
                <w:b/>
                <w:bCs/>
              </w:rPr>
              <w:t>Diminutive polyps among black and Latino populations undergoing screening colonoscopy: evidence supporting a resect and discard approach</w:t>
            </w:r>
          </w:p>
        </w:tc>
        <w:tc>
          <w:tcPr>
            <w:tcW w:w="1474" w:type="dxa"/>
          </w:tcPr>
          <w:p w14:paraId="7AFD2CA4" w14:textId="16DAA859" w:rsidR="00B25F72" w:rsidRPr="00AD7D35" w:rsidRDefault="00B25F72" w:rsidP="00E02AE0">
            <w:pPr>
              <w:rPr>
                <w:rFonts w:ascii="Times New Roman" w:hAnsi="Times New Roman" w:cs="Times New Roman"/>
              </w:rPr>
            </w:pPr>
            <w:r w:rsidRPr="00AD7D35">
              <w:rPr>
                <w:rFonts w:ascii="Times New Roman" w:hAnsi="Times New Roman" w:cs="Times New Roman"/>
              </w:rPr>
              <w:t>196/441</w:t>
            </w:r>
          </w:p>
        </w:tc>
      </w:tr>
      <w:tr w:rsidR="00B25F72" w:rsidRPr="00AD7D35" w14:paraId="62CC06FC" w14:textId="77777777" w:rsidTr="00C51AAE">
        <w:trPr>
          <w:trHeight w:val="548"/>
        </w:trPr>
        <w:tc>
          <w:tcPr>
            <w:tcW w:w="2245" w:type="dxa"/>
          </w:tcPr>
          <w:p w14:paraId="75DAAD49" w14:textId="7061947D" w:rsidR="00B25F72" w:rsidRPr="00AD7D35" w:rsidRDefault="009E0017"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FQvxREe3","properties":{"formattedCitation":"(85)","plainCitation":"(85)","noteIndex":0},"citationItems":[{"id":1058,"uris":["http://zotero.org/groups/5446755/items/IN33G2FV"],"itemData":{"id":1058,"type":"article-journal","abstract":"BACKGROUND: The aim of the present study was to investigate the efficacy of intracorporeal reinforcing sutures for preventing anastomotic leakage (AL) after laparoscopic surgery for rectal cancer.\nMETHODS: This was a retrospective single-institution study consisting of 201 consecutive patients who underwent laparoscopic proctectomy with double-stapling anastomosis for primary rectal cancer between August 2007 and December 2013. The data for patients who received intracorporeal reinforcing sutures were compared with those of patients who did not receive reinforcing sutures. Patient-, tumor- and surgery-related variables were collected and examined using univariate and multivariate analyses.\nRESULTS: The overall incidence of AL was 9.0% (18/201). No significant correlations were observed between the various clinicopathological factors and the use of reinforcing sutures. The multivariate analyses revealed the distance of the tumor from the anal verge, tumor size and presence of reinforcing sutures to be independent risk factors for AL. We classified the patients into two risk groups using a combination of the tumor site and tumor size: a low-risk group (patients without any risk factors, n = 134) and a high-risk group (patients with one or two risk factors, n = 67). The frequency of AL was significantly lower (p &lt; 0.02) in the patients treated with reinforcing sutures than in those treated without reinforcing sutures in the high-risk group. However, no significant differences were observed in the low-risk group.\nCONCLUSIONS: The use of intracorporeal reinforcing sutures may reduce the incidence of AL. A prospective randomized trial is required to evaluate the effects of reinforcing sutures in preventing AL.","container-title":"Surgical Endoscopy","DOI":"10.1007/s00464-015-4104-2","ISSN":"1432-2218","issue":"12","journalAbbreviation":"Surg Endosc","language":"eng","note":"PMID: 25673349","page":"3535-3542","source":"PubMed","title":"Efficacy of intracorporeal reinforcing sutures for anastomotic leakage after laparoscopic surgery for rectal cancer","volume":"29","author":[{"family":"Maeda","given":"Kiyoshi"},{"family":"Nagahara","given":"Hisashi"},{"family":"Shibutani","given":"Masatsune"},{"family":"Ohtani","given":"Hiroshi"},{"family":"Sakurai","given":"Katsunobu"},{"family":"Toyokawa","given":"Takahiro"},{"family":"Muguruma","given":"Kazuya"},{"family":"Tanaka","given":"Hiroaki"},{"family":"Amano","given":"Ryosuke"},{"family":"Kimura","given":"Kenjiro"},{"family":"Sugano","given":"Kenji"},{"family":"Ikeya","given":"Teturo"},{"family":"Iseki","given":"Yasuhito"},{"family":"Hirakawa","given":"Kosei"}],"issued":{"date-parts":[["2015",12]]}}}],"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5)</w:t>
            </w:r>
            <w:r w:rsidRPr="00AD7D35">
              <w:rPr>
                <w:rFonts w:ascii="Times New Roman" w:hAnsi="Times New Roman" w:cs="Times New Roman"/>
              </w:rPr>
              <w:fldChar w:fldCharType="end"/>
            </w:r>
            <w:r w:rsidRPr="00AD7D35">
              <w:rPr>
                <w:rFonts w:ascii="Times New Roman" w:hAnsi="Times New Roman" w:cs="Times New Roman"/>
              </w:rPr>
              <w:t xml:space="preserve"> Maeda, et al., 2015</w:t>
            </w:r>
          </w:p>
        </w:tc>
        <w:tc>
          <w:tcPr>
            <w:tcW w:w="5631" w:type="dxa"/>
          </w:tcPr>
          <w:p w14:paraId="6136B1BE" w14:textId="15528BF1" w:rsidR="00B25F72" w:rsidRPr="00AD7D35" w:rsidRDefault="009E0017" w:rsidP="00E02AE0">
            <w:pPr>
              <w:rPr>
                <w:rFonts w:ascii="Times New Roman" w:hAnsi="Times New Roman" w:cs="Times New Roman"/>
                <w:b/>
                <w:bCs/>
              </w:rPr>
            </w:pPr>
            <w:r w:rsidRPr="009E0017">
              <w:rPr>
                <w:rFonts w:ascii="Times New Roman" w:hAnsi="Times New Roman" w:cs="Times New Roman"/>
                <w:b/>
                <w:bCs/>
              </w:rPr>
              <w:t>Efficacy of intracorporeal reinforcing sutures for anastomotic leakage after laparoscopic surgery for rectal cancer</w:t>
            </w:r>
          </w:p>
        </w:tc>
        <w:tc>
          <w:tcPr>
            <w:tcW w:w="1474" w:type="dxa"/>
          </w:tcPr>
          <w:p w14:paraId="0A4DB957" w14:textId="5C26814E" w:rsidR="00B25F72" w:rsidRPr="00AD7D35" w:rsidRDefault="00B25F72" w:rsidP="00E02AE0">
            <w:pPr>
              <w:rPr>
                <w:rFonts w:ascii="Times New Roman" w:hAnsi="Times New Roman" w:cs="Times New Roman"/>
              </w:rPr>
            </w:pPr>
            <w:r w:rsidRPr="00AD7D35">
              <w:rPr>
                <w:rFonts w:ascii="Times New Roman" w:hAnsi="Times New Roman" w:cs="Times New Roman"/>
              </w:rPr>
              <w:t>118/83</w:t>
            </w:r>
          </w:p>
        </w:tc>
      </w:tr>
      <w:tr w:rsidR="00B25F72" w:rsidRPr="00AD7D35" w14:paraId="19F4F9AD" w14:textId="77777777" w:rsidTr="00C51AAE">
        <w:trPr>
          <w:trHeight w:val="548"/>
        </w:trPr>
        <w:tc>
          <w:tcPr>
            <w:tcW w:w="2245" w:type="dxa"/>
          </w:tcPr>
          <w:p w14:paraId="55A61CCB" w14:textId="13373FF9" w:rsidR="00B25F72" w:rsidRPr="00AD7D35" w:rsidRDefault="009E0017"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zeavpTDL","properties":{"formattedCitation":"(86)","plainCitation":"(86)","noteIndex":0},"citationItems":[{"id":1060,"uris":["http://zotero.org/groups/5446755/items/8QYIVFWW"],"itemData":{"id":1060,"type":"article-journal","abstract":"BACKGROUND: Clinical studies regarding colorectal cancer (CRC) have suggested differences in metastatic patterns between mucinous adenocarcinoma (MC), signet-ring cell carcinoma (SRCC) and the more common adenocarcinoma (AC). The current study systematically evaluates metastatic patterns of different histological subtypes in CRC patients and analyzes metastatic disease upon primary tumor localization.\nPATIENTS AND METHODS: A nationwide retrospective review of pathological records of 5817 patients diagnosed with CRC who underwent an autopsy between 1991 and 2010 was performed. Patients were selected from the Dutch pathology registry (PALGA). To substantiate clinical relevance, metastatic patterns were compared with the prospective randomized multicenter Total Mesorectal Excision (TME) trial, which investigated efficacy of preoperative radiotherapy in rectal cancer patients.\nRESULTS: In the autopsy study, 1675 patients had metastatic disease. MC and SRCC patients more frequently had metastatic disease (33.9% and 61.2% versus 27.6%; P &lt; 0.0001) and had metastases at multiple sites more often compared with AC patients (58.6% and 70.7% versus 49.9%; P = 0.001). AC predominantly metastasized to the liver, and MC and SRCC more frequently had peritoneal metastases. Metastatic patterns were also related to the primary tumor site, with a high rate of abdominal metastases in colon cancer patients, whereas rectal cancer patients more often had metastases at extra-abdominal sites. Results from the TME trial confirmed findings in rectal cancer patients from the autopsy study.\nCONCLUSION: There are profound differences in metastatic patterns between histological subtypes and the localization of the primary tumor in CRC. Findings from this study should encourage to take these factors into account for follow-up strategies and future studies.","container-title":"Annals of Oncology: Official Journal of the European Society for Medical Oncology","DOI":"10.1093/annonc/mdt591","ISSN":"1569-8041","issue":"3","journalAbbreviation":"Ann Oncol","language":"eng","note":"PMID: 24504447\nPMCID: PMC4433523","page":"651-657","source":"PubMed","title":"Metastatic pattern in colorectal cancer is strongly influenced by histological subtype","volume":"25","author":[{"family":"Hugen","given":"N."},{"family":"Velde","given":"C. J. H.","non-dropping-particle":"van de"},{"family":"Wilt","given":"J. H. W.","non-dropping-particle":"de"},{"family":"Nagtegaal","given":"I. D."}],"issued":{"date-parts":[["2014",3]]}}}],"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6)</w:t>
            </w:r>
            <w:r w:rsidRPr="00AD7D35">
              <w:rPr>
                <w:rFonts w:ascii="Times New Roman" w:hAnsi="Times New Roman" w:cs="Times New Roman"/>
              </w:rPr>
              <w:fldChar w:fldCharType="end"/>
            </w:r>
            <w:r w:rsidRPr="00AD7D35">
              <w:rPr>
                <w:rFonts w:ascii="Times New Roman" w:hAnsi="Times New Roman" w:cs="Times New Roman"/>
              </w:rPr>
              <w:t xml:space="preserve"> Hugen, et al., 2014</w:t>
            </w:r>
          </w:p>
        </w:tc>
        <w:tc>
          <w:tcPr>
            <w:tcW w:w="5631" w:type="dxa"/>
          </w:tcPr>
          <w:p w14:paraId="60AB6957" w14:textId="439F65E8" w:rsidR="00B25F72" w:rsidRPr="00AD7D35" w:rsidRDefault="009E0017" w:rsidP="00E02AE0">
            <w:pPr>
              <w:rPr>
                <w:rFonts w:ascii="Times New Roman" w:hAnsi="Times New Roman" w:cs="Times New Roman"/>
                <w:b/>
                <w:bCs/>
              </w:rPr>
            </w:pPr>
            <w:r w:rsidRPr="009E0017">
              <w:rPr>
                <w:rFonts w:ascii="Times New Roman" w:hAnsi="Times New Roman" w:cs="Times New Roman"/>
                <w:b/>
                <w:bCs/>
              </w:rPr>
              <w:t>Metastatic pattern in colorectal cancer is strongly influenced by histological subtype</w:t>
            </w:r>
          </w:p>
        </w:tc>
        <w:tc>
          <w:tcPr>
            <w:tcW w:w="1474" w:type="dxa"/>
          </w:tcPr>
          <w:p w14:paraId="2AF52764" w14:textId="2CF62150" w:rsidR="00B25F72" w:rsidRPr="00AD7D35" w:rsidRDefault="00B25F72" w:rsidP="00E02AE0">
            <w:pPr>
              <w:rPr>
                <w:rFonts w:ascii="Times New Roman" w:hAnsi="Times New Roman" w:cs="Times New Roman"/>
              </w:rPr>
            </w:pPr>
            <w:r w:rsidRPr="00AD7D35">
              <w:rPr>
                <w:rFonts w:ascii="Times New Roman" w:hAnsi="Times New Roman" w:cs="Times New Roman"/>
              </w:rPr>
              <w:t>663/975</w:t>
            </w:r>
          </w:p>
        </w:tc>
      </w:tr>
      <w:tr w:rsidR="00B25F72" w:rsidRPr="00AD7D35" w14:paraId="2B0C6884" w14:textId="77777777" w:rsidTr="00C51AAE">
        <w:trPr>
          <w:trHeight w:val="548"/>
        </w:trPr>
        <w:tc>
          <w:tcPr>
            <w:tcW w:w="2245" w:type="dxa"/>
          </w:tcPr>
          <w:p w14:paraId="10DE6EE8" w14:textId="56C86791" w:rsidR="00B25F72" w:rsidRPr="00AD7D35" w:rsidRDefault="009E0017"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I4nsr8I5","properties":{"formattedCitation":"(87)","plainCitation":"(87)","noteIndex":0},"citationItems":[{"id":1063,"uris":["http://zotero.org/groups/5446755/items/9FQ4HN55"],"itemData":{"id":1063,"type":"article-journal","abstract":"BACKGROUND/PURPOSE: Trials have shown laparoscopic colorectal surgery to be safe. We aim to analyze the long-term results from a single national training center for laparoscopic surgery, especially in patients with high predicted mortality scores as well as in octogenarians. We also aim to explore the trend in the length of the learning curve among consultants and colorectal trainees, and determine whether or not laparoscopic colorectal surgery is amenable to surgical training.\nMETHODS: All patients between July 2003 and July 2011 having laparoscopic colorectal surgery were included in a prospectively maintained database and analyzed retrospectively. We collected operative data (operation time, conversion), postoperative 30-day morbidity/mortality, cancer survival (including local/distant recurrences), postoperative incisional/port site hernia rates, and rates of reoperation.\nRESULTS: A total of 508 patients (258 males and 250 females) were enrolled in the study. The mean age of patients was 65.5 years and median body mass index (BMI) 27 kg/m(2); 70% of cases were malignant. Conversion rate was 15%, mean operation time was 175 minutes, and mean blood loss was 220 mL. The mean postoperative length of stay was 5.8 days, 30-day morbidity 23% (leak rate 1.38%), and 30-day mortality 1.57%. Operating time and conversion rates were significantly lower in right-sided resections compared to left-sided and rectal resections, and lymph node retrieval was significantly higher. Readmission and reoperation rates were 4.9% and 2.8%, respectively. The overall mean follow-up period was 1.8 years, rate of incisional/port site/parastomal hernia was 5.7% (n = 30), and readmission secondary to adhesions was &lt;1% (n = 4). Readmission rates and 30-day surgical morbidity were significantly higher in patients with non-neoplastic disease compared to those with benign or malignant lesions. The mean follow-up period for cancer patients was 2.3 years. Local and distant recurrence rates were 4.2% and 13.2%, respectively. Overall death from cancer was 10.4%. Among the study participants, 74 were octogenarians and 23 had a predicted mortality of &gt;5% (P-Possum tool). No statistically significant increases were observed in conversion, morbidity, or mortality rates in these groups (p &gt; 0.05), but length of stay was statistically longer-7 days for octogenarians and 8 days for patients with &gt;5% predicted mortality (p &lt; 0.05). In 2003, two consultants operated on all cases; currently, twice as many procedures are performed by supervised trainees instead of consultants, with no change in outcome. Operating time was significantly higher in the consultant-led cases, but no other differences were noted in short- or long-term outcomes between consultant- and junior/senior trainee-led cases.\nCONCLUSION: We conclude that laparoscopic colorectal surgery should be the standard treatment option offered to all patients regardless of age and comorbidities and it is amenable to training.","container-title":"Asian Journal of Surgery","DOI":"10.1016/j.asjsur.2013.07.005","ISSN":"0219-3108","issue":"1","journalAbbreviation":"Asian J Surg","language":"eng","note":"PMID: 23988514","page":"1-7","source":"PubMed","title":"Results of laparoscopic colorectal surgery from a national training center","volume":"37","author":[{"family":"Maitra","given":"Rudra Krishna"},{"family":"Acheson","given":"Austin G."},{"family":"Gornall","given":"Chris"},{"family":"Scholefield","given":"John H."},{"family":"Williams","given":"Julian P."},{"family":"Maxwell-Armstrong","given":"Charles A."}],"issued":{"date-parts":[["2014",1]]}}}],"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7)</w:t>
            </w:r>
            <w:r w:rsidRPr="00AD7D35">
              <w:rPr>
                <w:rFonts w:ascii="Times New Roman" w:hAnsi="Times New Roman" w:cs="Times New Roman"/>
              </w:rPr>
              <w:fldChar w:fldCharType="end"/>
            </w:r>
            <w:r w:rsidRPr="00AD7D35">
              <w:rPr>
                <w:rFonts w:ascii="Times New Roman" w:hAnsi="Times New Roman" w:cs="Times New Roman"/>
              </w:rPr>
              <w:t xml:space="preserve"> Maitra, et al., 2014</w:t>
            </w:r>
          </w:p>
        </w:tc>
        <w:tc>
          <w:tcPr>
            <w:tcW w:w="5631" w:type="dxa"/>
          </w:tcPr>
          <w:p w14:paraId="40517B3F" w14:textId="038DE18A" w:rsidR="00B25F72" w:rsidRPr="00AD7D35" w:rsidRDefault="009E0017" w:rsidP="00E02AE0">
            <w:pPr>
              <w:rPr>
                <w:rFonts w:ascii="Times New Roman" w:hAnsi="Times New Roman" w:cs="Times New Roman"/>
                <w:b/>
                <w:bCs/>
              </w:rPr>
            </w:pPr>
            <w:r w:rsidRPr="009E0017">
              <w:rPr>
                <w:rFonts w:ascii="Times New Roman" w:hAnsi="Times New Roman" w:cs="Times New Roman"/>
                <w:b/>
                <w:bCs/>
              </w:rPr>
              <w:t>Results of laparoscopic colorectal surgery from a national training center</w:t>
            </w:r>
          </w:p>
        </w:tc>
        <w:tc>
          <w:tcPr>
            <w:tcW w:w="1474" w:type="dxa"/>
          </w:tcPr>
          <w:p w14:paraId="10F1E5DF" w14:textId="1A8CEF6A" w:rsidR="00B25F72" w:rsidRPr="00AD7D35" w:rsidRDefault="00B25F72" w:rsidP="00E02AE0">
            <w:pPr>
              <w:rPr>
                <w:rFonts w:ascii="Times New Roman" w:hAnsi="Times New Roman" w:cs="Times New Roman"/>
              </w:rPr>
            </w:pPr>
            <w:r w:rsidRPr="00AD7D35">
              <w:rPr>
                <w:rFonts w:ascii="Times New Roman" w:hAnsi="Times New Roman" w:cs="Times New Roman"/>
              </w:rPr>
              <w:t>258/250</w:t>
            </w:r>
          </w:p>
        </w:tc>
      </w:tr>
      <w:tr w:rsidR="00B25F72" w:rsidRPr="00AD7D35" w14:paraId="4EB44BDE" w14:textId="77777777" w:rsidTr="00C51AAE">
        <w:trPr>
          <w:trHeight w:val="548"/>
        </w:trPr>
        <w:tc>
          <w:tcPr>
            <w:tcW w:w="2245" w:type="dxa"/>
          </w:tcPr>
          <w:p w14:paraId="45557BFE" w14:textId="6CA1AF54" w:rsidR="00B25F72" w:rsidRPr="00AD7D35" w:rsidRDefault="009E0017"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QgfJz5pd","properties":{"formattedCitation":"(88)","plainCitation":"(88)","noteIndex":0},"citationItems":[{"id":1065,"uris":["http://zotero.org/groups/5446755/items/4GUKPUCP"],"itemData":{"id":1065,"type":"article-journal","abstract":"BACKGROUND: Endovascular aneurysm repair (EVAR) is still now a controversial technique, which remains the subject of a number of prospective randomised trials. Although questions remain regarding its long-term durability, objective evidence exists which demonstrates its reduced physiological impact compared with conventional open repair, especially for older population and for the concomitant treatment of aortic abdominal aneurysm (AAA) and abdominal neoplas, such as colo-rectal cancer (CRC). In these patients it may reduce the high perioperative mortality.\nPATIENTS AND METHODS: Abdominal aortic aneurysm and colo-rectal neoplasm are occasionally discovered concurrently. Simultaneous operative treatment may be in these cases an effective management strategy, alternative to a staged procedure. The medical record of three consecutive patients undergoing mini-invasive colectomy for cancer and abdominal aortic aneurysm repair were reviewed. Data collected included mode of presentation, preoperative evaluation, colo-rectal pathology and in-hospital morbidity and mortality. Long term follow-up was obtained through office records and telephone contact.\nRESULTS: In one patient a asymptomatic colo-rectal mass was identified in the course of CT-scan evaluation for AAA; in the other two patients AAA was discovered during CT-scan oncological evaluation for symptomatic CRC. All patients underwent successfully concomitant repair of AAA and CRC by means of EVAR procedure and mini-invasive colo-rectal resection. Pathology revealed adenocarcinomas in all three cases. Perioperative follow-up revealed minor postoperative complications. Two years follow-up showed no cases of graft infection, and no interference of vascular procedure on oncological course of the colo-rectal malignancies.","container-title":"International Journal of Surgery (London, England)","DOI":"10.1016/j.ijsu.2014.08.343","ISSN":"1743-9159","journalAbbreviation":"Int J Surg","language":"eng","note":"PMID: 25157990","page":"S193-S196","source":"PubMed","title":"One-step mini-invasive treatment of abdominal aortic-iliac aneurysm associated with colo-rectal cancer","volume":"12 Suppl 2","author":[{"family":"Amato","given":"Bruno"},{"family":"Esposito","given":"Giovanni"},{"family":"Serra","given":"Raffaele"},{"family":"Compagna","given":"Rita"},{"family":"Vigliotti","given":"Gabriele"},{"family":"Bianco","given":"Tommaso"},{"family":"Massa","given":"Guido"},{"family":"Amato","given":"Maurizio"},{"family":"Massa","given":"Salvatore"},{"family":"Aprea","given":"Giovanni"}],"issued":{"date-parts":[["2014"]]}}}],"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8)</w:t>
            </w:r>
            <w:r w:rsidRPr="00AD7D35">
              <w:rPr>
                <w:rFonts w:ascii="Times New Roman" w:hAnsi="Times New Roman" w:cs="Times New Roman"/>
              </w:rPr>
              <w:fldChar w:fldCharType="end"/>
            </w:r>
            <w:r w:rsidRPr="00AD7D35">
              <w:rPr>
                <w:rFonts w:ascii="Times New Roman" w:hAnsi="Times New Roman" w:cs="Times New Roman"/>
              </w:rPr>
              <w:t xml:space="preserve"> Amato, et al., 2014</w:t>
            </w:r>
          </w:p>
        </w:tc>
        <w:tc>
          <w:tcPr>
            <w:tcW w:w="5631" w:type="dxa"/>
          </w:tcPr>
          <w:p w14:paraId="7B82A28D" w14:textId="68B124B2" w:rsidR="00B25F72" w:rsidRPr="00AD7D35" w:rsidRDefault="009E0017" w:rsidP="00E02AE0">
            <w:pPr>
              <w:rPr>
                <w:rFonts w:ascii="Times New Roman" w:hAnsi="Times New Roman" w:cs="Times New Roman"/>
                <w:b/>
                <w:bCs/>
              </w:rPr>
            </w:pPr>
            <w:r w:rsidRPr="009E0017">
              <w:rPr>
                <w:rFonts w:ascii="Times New Roman" w:hAnsi="Times New Roman" w:cs="Times New Roman"/>
                <w:b/>
                <w:bCs/>
              </w:rPr>
              <w:t>One-step mini-invasive treatment of abdominal aortic-iliac aneurysm associated with colo-rectal cancer</w:t>
            </w:r>
          </w:p>
        </w:tc>
        <w:tc>
          <w:tcPr>
            <w:tcW w:w="1474" w:type="dxa"/>
          </w:tcPr>
          <w:p w14:paraId="5DA2EEE9" w14:textId="183A63AD" w:rsidR="00B25F72" w:rsidRPr="00AD7D35" w:rsidRDefault="00B25F72" w:rsidP="00E02AE0">
            <w:pPr>
              <w:rPr>
                <w:rFonts w:ascii="Times New Roman" w:hAnsi="Times New Roman" w:cs="Times New Roman"/>
              </w:rPr>
            </w:pPr>
            <w:r w:rsidRPr="00AD7D35">
              <w:rPr>
                <w:rFonts w:ascii="Times New Roman" w:hAnsi="Times New Roman" w:cs="Times New Roman"/>
              </w:rPr>
              <w:t>56/6</w:t>
            </w:r>
          </w:p>
        </w:tc>
      </w:tr>
      <w:tr w:rsidR="00B25F72" w:rsidRPr="00AD7D35" w14:paraId="139ACB1C" w14:textId="77777777" w:rsidTr="00C51AAE">
        <w:trPr>
          <w:trHeight w:val="548"/>
        </w:trPr>
        <w:tc>
          <w:tcPr>
            <w:tcW w:w="2245" w:type="dxa"/>
          </w:tcPr>
          <w:p w14:paraId="1445FF6A" w14:textId="3D3534CB" w:rsidR="00B25F72" w:rsidRPr="00AD7D35" w:rsidRDefault="009E0017" w:rsidP="00E02AE0">
            <w:pPr>
              <w:rPr>
                <w:rFonts w:ascii="Times New Roman" w:hAnsi="Times New Roman" w:cs="Times New Roman"/>
              </w:rPr>
            </w:pPr>
            <w:r w:rsidRPr="00AD7D35">
              <w:rPr>
                <w:rFonts w:ascii="Times New Roman" w:hAnsi="Times New Roman" w:cs="Times New Roman"/>
              </w:rPr>
              <w:fldChar w:fldCharType="begin"/>
            </w:r>
            <w:r w:rsidRPr="00AD7D35">
              <w:rPr>
                <w:rFonts w:ascii="Times New Roman" w:hAnsi="Times New Roman" w:cs="Times New Roman"/>
              </w:rPr>
              <w:instrText xml:space="preserve"> ADDIN ZOTERO_ITEM CSL_CITATION {"citationID":"I1gMRuWL","properties":{"formattedCitation":"(89)","plainCitation":"(89)","noteIndex":0},"citationItems":[{"id":992,"uris":["http://zotero.org/groups/5446755/items/76B837GI"],"itemData":{"id":992,"type":"article-journal","abstract":"PURPOSE: A major problem in treating patients with peritoneal spread from colorectal cancer is that at diagnosis wide peritoneal involvement often precludes all curative attempts. A possible solution is to identify those patients at risk for peritoneal metastases and intervene early to prevent locoregional disease spread before it develops and, thus, to improve outcome.\nMETHODS: We analyzed long-term results from a previous study and compared outcomes in 25 patients with advanced colon cancer considered at high risk for peritoneal spread (pT3/pT4 and mucinous or signet ring cell histology) prospectively included and managed with a proactive surgical approach including target organ resection for peritoneal spread plus hyperthermic intraperitoneal chemotherapy (HIPEC) and in 50 retrospectively well-matched controls who underwent standard surgical resection during the same period and in the same hospital by different surgical teams.\nRESULTS: At 48 months after the study closed, peritoneal metastases and local recurrence developed significantly less often in proactively managed patients than in controls (4 vs 28%) (p &lt; 0.03). Patients in the proactive group also survived longer than control patients (median overall survival 59.5 vs 52 months). Despite similar morbidity, Kaplan-Meier survival curves disclosed significantly longer disease-free and overall survival in the proactive than in the control group (p &lt; 0.05 and &lt;0.04).\nCONCLUSIONS: In patients with advanced colon cancer at risk for peritoneal recurrence, the proactive surgical approach plus HIPEC seems to achieve good locoregional control preventing peritoneal spread thus improving outcome without increasing morbidity. These advantages merit investigation in a multicentric randomized trial.","container-title":"International Journal of Colorectal Disease","DOI":"10.1007/s00384-014-1929-4","ISSN":"1432-1262","issue":"9","journalAbbreviation":"Int J Colorectal Dis","language":"eng","note":"PMID: 24980687","page":"1081-1089","source":"PubMed","title":"Long-term results after proactive management for locoregional control in patients with colonic cancer at high risk of peritoneal metastases","volume":"29","author":[{"family":"Sammartino","given":"P."},{"family":"Sibio","given":"S."},{"family":"Biacchi","given":"D."},{"family":"Cardi","given":"M."},{"family":"Mingazzini","given":"P."},{"family":"Rosati","given":"M. S."},{"family":"Cornali","given":"T."},{"family":"Sollazzo","given":"B."},{"family":"Atta","given":"J. Maherfouad"},{"family":"Di Giorgio","given":"A."}],"issued":{"date-parts":[["2014",9]]}}}],"schema":"https://github.com/citation-style-language/schema/raw/master/csl-citation.json"} </w:instrText>
            </w:r>
            <w:r w:rsidRPr="00AD7D35">
              <w:rPr>
                <w:rFonts w:ascii="Times New Roman" w:hAnsi="Times New Roman" w:cs="Times New Roman"/>
              </w:rPr>
              <w:fldChar w:fldCharType="separate"/>
            </w:r>
            <w:r w:rsidRPr="00AD7D35">
              <w:rPr>
                <w:rFonts w:ascii="Times New Roman" w:hAnsi="Times New Roman" w:cs="Times New Roman"/>
                <w:noProof/>
              </w:rPr>
              <w:t>(89)</w:t>
            </w:r>
            <w:r w:rsidRPr="00AD7D35">
              <w:rPr>
                <w:rFonts w:ascii="Times New Roman" w:hAnsi="Times New Roman" w:cs="Times New Roman"/>
              </w:rPr>
              <w:fldChar w:fldCharType="end"/>
            </w:r>
            <w:r w:rsidRPr="00AD7D35">
              <w:rPr>
                <w:rFonts w:ascii="Times New Roman" w:hAnsi="Times New Roman" w:cs="Times New Roman"/>
              </w:rPr>
              <w:t xml:space="preserve"> </w:t>
            </w:r>
            <w:r w:rsidR="00C51AAE" w:rsidRPr="00AD7D35">
              <w:rPr>
                <w:rFonts w:ascii="Times New Roman" w:hAnsi="Times New Roman" w:cs="Times New Roman"/>
              </w:rPr>
              <w:t>Sammartino, et al., 2014</w:t>
            </w:r>
          </w:p>
        </w:tc>
        <w:tc>
          <w:tcPr>
            <w:tcW w:w="5631" w:type="dxa"/>
          </w:tcPr>
          <w:p w14:paraId="3A0CD08F" w14:textId="77777777" w:rsidR="00C51AAE" w:rsidRPr="00C51AAE" w:rsidRDefault="00C51AAE" w:rsidP="00C51AAE">
            <w:pPr>
              <w:rPr>
                <w:rFonts w:ascii="Times New Roman" w:hAnsi="Times New Roman" w:cs="Times New Roman"/>
                <w:b/>
                <w:bCs/>
              </w:rPr>
            </w:pPr>
            <w:r w:rsidRPr="00C51AAE">
              <w:rPr>
                <w:rFonts w:ascii="Times New Roman" w:hAnsi="Times New Roman" w:cs="Times New Roman"/>
                <w:b/>
                <w:bCs/>
              </w:rPr>
              <w:t>Long-term results after proactive management for locoregional control in patients with colonic cancer at high risk of peritoneal metastases</w:t>
            </w:r>
          </w:p>
          <w:p w14:paraId="5C6435FC" w14:textId="77777777" w:rsidR="00B25F72" w:rsidRPr="00AD7D35" w:rsidRDefault="00B25F72" w:rsidP="00E02AE0">
            <w:pPr>
              <w:rPr>
                <w:rFonts w:ascii="Times New Roman" w:hAnsi="Times New Roman" w:cs="Times New Roman"/>
              </w:rPr>
            </w:pPr>
          </w:p>
        </w:tc>
        <w:tc>
          <w:tcPr>
            <w:tcW w:w="1474" w:type="dxa"/>
          </w:tcPr>
          <w:p w14:paraId="0B77F265" w14:textId="668EAD88" w:rsidR="00B25F72" w:rsidRPr="00AD7D35" w:rsidRDefault="00B25F72" w:rsidP="00E02AE0">
            <w:pPr>
              <w:rPr>
                <w:rFonts w:ascii="Times New Roman" w:hAnsi="Times New Roman" w:cs="Times New Roman"/>
              </w:rPr>
            </w:pPr>
            <w:r w:rsidRPr="00AD7D35">
              <w:rPr>
                <w:rFonts w:ascii="Times New Roman" w:hAnsi="Times New Roman" w:cs="Times New Roman"/>
              </w:rPr>
              <w:t>47/28</w:t>
            </w:r>
          </w:p>
        </w:tc>
      </w:tr>
    </w:tbl>
    <w:p w14:paraId="37C9A1E1" w14:textId="77777777" w:rsidR="00A73167" w:rsidRPr="00AD7D35" w:rsidRDefault="00A73167" w:rsidP="00A73167">
      <w:pPr>
        <w:rPr>
          <w:rFonts w:ascii="Times New Roman" w:hAnsi="Times New Roman" w:cs="Times New Roman"/>
        </w:rPr>
      </w:pPr>
    </w:p>
    <w:p w14:paraId="2B8103CB" w14:textId="77777777" w:rsidR="00A73167" w:rsidRPr="00AD7D35" w:rsidRDefault="00A73167" w:rsidP="00A73167">
      <w:pPr>
        <w:rPr>
          <w:rFonts w:ascii="Times New Roman" w:hAnsi="Times New Roman" w:cs="Times New Roman"/>
        </w:rPr>
      </w:pPr>
    </w:p>
    <w:p w14:paraId="0A1A5DFD" w14:textId="77777777" w:rsidR="00A73167" w:rsidRPr="00AD7D35" w:rsidRDefault="00A73167" w:rsidP="00A73167">
      <w:pPr>
        <w:rPr>
          <w:rFonts w:ascii="Times New Roman" w:hAnsi="Times New Roman" w:cs="Times New Roman"/>
        </w:rPr>
      </w:pPr>
    </w:p>
    <w:p w14:paraId="47232168" w14:textId="77777777" w:rsidR="00A73167" w:rsidRPr="00AD7D35" w:rsidRDefault="00A73167" w:rsidP="00A73167">
      <w:pPr>
        <w:rPr>
          <w:rFonts w:ascii="Times New Roman" w:hAnsi="Times New Roman" w:cs="Times New Roman"/>
        </w:rPr>
      </w:pPr>
    </w:p>
    <w:p w14:paraId="14891116" w14:textId="7A8A2A84" w:rsidR="00A73167" w:rsidRPr="00AD7D35" w:rsidRDefault="00A73167" w:rsidP="00A73167">
      <w:pPr>
        <w:tabs>
          <w:tab w:val="left" w:pos="8529"/>
        </w:tabs>
        <w:rPr>
          <w:rFonts w:ascii="Times New Roman" w:hAnsi="Times New Roman" w:cs="Times New Roman"/>
        </w:rPr>
      </w:pPr>
      <w:r w:rsidRPr="00AD7D35">
        <w:rPr>
          <w:rFonts w:ascii="Times New Roman" w:hAnsi="Times New Roman" w:cs="Times New Roman"/>
        </w:rPr>
        <w:tab/>
      </w:r>
    </w:p>
    <w:p w14:paraId="1EC33910" w14:textId="77777777" w:rsidR="006474F9" w:rsidRPr="00AD7D35" w:rsidRDefault="006474F9">
      <w:pPr>
        <w:rPr>
          <w:rFonts w:ascii="Times New Roman" w:hAnsi="Times New Roman" w:cs="Times New Roman"/>
        </w:rPr>
      </w:pPr>
    </w:p>
    <w:p w14:paraId="218E1625" w14:textId="1DF334D5" w:rsidR="00A73167" w:rsidRPr="00AD7D35" w:rsidRDefault="006474F9">
      <w:pPr>
        <w:rPr>
          <w:rFonts w:ascii="Times New Roman" w:hAnsi="Times New Roman" w:cs="Times New Roman"/>
        </w:rPr>
      </w:pPr>
      <w:r w:rsidRPr="00AD7D35">
        <w:rPr>
          <w:rFonts w:ascii="Times New Roman" w:hAnsi="Times New Roman" w:cs="Times New Roman"/>
        </w:rPr>
        <w:br w:type="page"/>
      </w:r>
    </w:p>
    <w:p w14:paraId="579497A3" w14:textId="6E89D6FE" w:rsidR="00A73167" w:rsidRPr="00AD7D35" w:rsidRDefault="00A73167" w:rsidP="00A73167">
      <w:pPr>
        <w:tabs>
          <w:tab w:val="left" w:pos="8529"/>
        </w:tabs>
        <w:rPr>
          <w:rFonts w:ascii="Times New Roman" w:hAnsi="Times New Roman" w:cs="Times New Roman"/>
          <w:b/>
          <w:bCs/>
        </w:rPr>
      </w:pPr>
      <w:r w:rsidRPr="00AD7D35">
        <w:rPr>
          <w:rFonts w:ascii="Times New Roman" w:hAnsi="Times New Roman" w:cs="Times New Roman"/>
          <w:b/>
          <w:bCs/>
        </w:rPr>
        <w:lastRenderedPageBreak/>
        <w:t>References</w:t>
      </w:r>
    </w:p>
    <w:p w14:paraId="302D1E8A" w14:textId="77777777" w:rsidR="009E0017" w:rsidRPr="00AD7D35" w:rsidRDefault="003552F8" w:rsidP="009E0017">
      <w:pPr>
        <w:pStyle w:val="Bibliography"/>
        <w:rPr>
          <w:rFonts w:ascii="Times New Roman" w:hAnsi="Times New Roman" w:cs="Times New Roman"/>
        </w:rPr>
      </w:pPr>
      <w:r w:rsidRPr="00AD7D35">
        <w:rPr>
          <w:rFonts w:ascii="Times New Roman" w:hAnsi="Times New Roman" w:cs="Times New Roman"/>
          <w:b/>
          <w:bCs/>
        </w:rPr>
        <w:fldChar w:fldCharType="begin"/>
      </w:r>
      <w:r w:rsidRPr="00AD7D35">
        <w:rPr>
          <w:rFonts w:ascii="Times New Roman" w:hAnsi="Times New Roman" w:cs="Times New Roman"/>
          <w:b/>
          <w:bCs/>
        </w:rPr>
        <w:instrText xml:space="preserve"> ADDIN ZOTERO_BIBL {"uncited":[],"omitted":[],"custom":[]} CSL_BIBLIOGRAPHY </w:instrText>
      </w:r>
      <w:r w:rsidRPr="00AD7D35">
        <w:rPr>
          <w:rFonts w:ascii="Times New Roman" w:hAnsi="Times New Roman" w:cs="Times New Roman"/>
          <w:b/>
          <w:bCs/>
        </w:rPr>
        <w:fldChar w:fldCharType="separate"/>
      </w:r>
      <w:r w:rsidR="009E0017" w:rsidRPr="00AD7D35">
        <w:rPr>
          <w:rFonts w:ascii="Times New Roman" w:hAnsi="Times New Roman" w:cs="Times New Roman"/>
        </w:rPr>
        <w:t>1.</w:t>
      </w:r>
      <w:r w:rsidR="009E0017" w:rsidRPr="00AD7D35">
        <w:rPr>
          <w:rFonts w:ascii="Times New Roman" w:hAnsi="Times New Roman" w:cs="Times New Roman"/>
        </w:rPr>
        <w:tab/>
        <w:t xml:space="preserve">Tinguely P, Ruiter SJS, Engstrand J, de Haas RJ, Nilsson H, Candinas D, et al. A prospective multicentre trial on survival after Microwave Ablation VErsus Resection for Resectable Colorectal liver metastases (MAVERRIC). Eur J Cancer Oxf Engl 1990. 2023 Jul;187:65–76. </w:t>
      </w:r>
    </w:p>
    <w:p w14:paraId="4DF971DE"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w:t>
      </w:r>
      <w:r w:rsidRPr="00AD7D35">
        <w:rPr>
          <w:rFonts w:ascii="Times New Roman" w:hAnsi="Times New Roman" w:cs="Times New Roman"/>
        </w:rPr>
        <w:tab/>
        <w:t xml:space="preserve">King W, Draganov P, Gorrepati VS, Hayat M, Aihara H, Karasik M, et al. Safety and feasibility of same-day discharge after endoscopic submucosal dissection: a Western multicenter prospective cohort study. Gastrointest Endosc. 2023 Jun;97(6):1045–51. </w:t>
      </w:r>
    </w:p>
    <w:p w14:paraId="75923467"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w:t>
      </w:r>
      <w:r w:rsidRPr="00AD7D35">
        <w:rPr>
          <w:rFonts w:ascii="Times New Roman" w:hAnsi="Times New Roman" w:cs="Times New Roman"/>
        </w:rPr>
        <w:tab/>
        <w:t xml:space="preserve">Meyer J, Wijsman J, Crolla R, van der Schelling G. Implementation of totally robotic right hemicolectomy: lessons learned from a prospective cohort. J Robot Surg. 2023 Oct;17(5):2315–21. </w:t>
      </w:r>
    </w:p>
    <w:p w14:paraId="04F13CB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w:t>
      </w:r>
      <w:r w:rsidRPr="00AD7D35">
        <w:rPr>
          <w:rFonts w:ascii="Times New Roman" w:hAnsi="Times New Roman" w:cs="Times New Roman"/>
        </w:rPr>
        <w:tab/>
        <w:t xml:space="preserve">van der Does de Willebois EML, Duijvestein M, Wasmann KA, D’Haens GRAM, van der Bilt JDW, Mundt MW, et al. Endoscopic Recurrence or Anastomotic Wound Healing Phenomenon after Ileocolic Resection for Crohn’s Disease: The Challenges of Accurate Endoscopic Scoring. J Crohns Colitis. 2023 May 3;17(5):693–9. </w:t>
      </w:r>
    </w:p>
    <w:p w14:paraId="35B23415"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w:t>
      </w:r>
      <w:r w:rsidRPr="00AD7D35">
        <w:rPr>
          <w:rFonts w:ascii="Times New Roman" w:hAnsi="Times New Roman" w:cs="Times New Roman"/>
        </w:rPr>
        <w:tab/>
        <w:t xml:space="preserve">Cleary RK, Silviera M, Reidy TJ, McCormick J, Johnson CS, Sylla P, et al. Intracorporeal and extracorporeal anastomosis for robotic-assisted and laparoscopic right colectomy: short-term outcomes of a multi-center prospective trial. Surg Endosc. 2022 Jun;36(6):4349–58. </w:t>
      </w:r>
    </w:p>
    <w:p w14:paraId="1084E50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w:t>
      </w:r>
      <w:r w:rsidRPr="00AD7D35">
        <w:rPr>
          <w:rFonts w:ascii="Times New Roman" w:hAnsi="Times New Roman" w:cs="Times New Roman"/>
        </w:rPr>
        <w:tab/>
        <w:t xml:space="preserve">Emmons EC, Bishay S, Du L, Krebs H, Gandhi RT, Collins ZS, et al. Survival and Toxicities after 90Y Transarterial Radioembolization of Metastatic Colorectal Cancer in the RESIN Registry. Radiology. 2022 Oct;305(1):228–36. </w:t>
      </w:r>
    </w:p>
    <w:p w14:paraId="5553A18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w:t>
      </w:r>
      <w:r w:rsidRPr="00AD7D35">
        <w:rPr>
          <w:rFonts w:ascii="Times New Roman" w:hAnsi="Times New Roman" w:cs="Times New Roman"/>
        </w:rPr>
        <w:tab/>
        <w:t xml:space="preserve">Bojesen RD, Jørgensen LB, Grube C, Skou ST, Johansen C, Dalton SO, et al. Fit for Surgery-feasibility of short-course multimodal individualized prehabilitation in high-risk frail colon cancer patients prior to surgery. Pilot Feasibility Stud. 2022 Jan 21;8(1):11. </w:t>
      </w:r>
    </w:p>
    <w:p w14:paraId="04696DCD"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w:t>
      </w:r>
      <w:r w:rsidRPr="00AD7D35">
        <w:rPr>
          <w:rFonts w:ascii="Times New Roman" w:hAnsi="Times New Roman" w:cs="Times New Roman"/>
        </w:rPr>
        <w:tab/>
        <w:t xml:space="preserve">Ohue M, Fujita S, Mizusawa J, Kanemitsu Y, Hamaguchi T, Tsukamoto S, et al. Preoperative and postoperative prognostic factors of patients with stage II/III lower rectal cancer without neoadjuvant therapy in the clinical trial (JCOG0212). Jpn J Clin Oncol. 2022 Feb 5;52(2):114–21. </w:t>
      </w:r>
    </w:p>
    <w:p w14:paraId="5BA60133"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9.</w:t>
      </w:r>
      <w:r w:rsidRPr="00AD7D35">
        <w:rPr>
          <w:rFonts w:ascii="Times New Roman" w:hAnsi="Times New Roman" w:cs="Times New Roman"/>
        </w:rPr>
        <w:tab/>
        <w:t xml:space="preserve">Rouanet P, Rullier E, Lelong B, Maingon P, Tuech JJ, Pezet D, et al. Tailored Strategy for Locally Advanced Rectal Carcinoma (GRECCAR 4): Long-term Results From a Multicenter, Randomized, Open-Label, Phase II Trial. Dis Colon Rectum. 2022 Aug 1;65(8):986–95. </w:t>
      </w:r>
    </w:p>
    <w:p w14:paraId="0A88F66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0.</w:t>
      </w:r>
      <w:r w:rsidRPr="00AD7D35">
        <w:rPr>
          <w:rFonts w:ascii="Times New Roman" w:hAnsi="Times New Roman" w:cs="Times New Roman"/>
        </w:rPr>
        <w:tab/>
        <w:t xml:space="preserve">Falt P, Zapletalová J, Urban O. Endoscopic full-thickness resection versus endoscopic submucosal dissection in the treatment of colonic neoplastic lesions ≤ 30 mm-a single-center experience. Surg Endosc. 2022 Mar;36(3):2062–9. </w:t>
      </w:r>
    </w:p>
    <w:p w14:paraId="4362282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1.</w:t>
      </w:r>
      <w:r w:rsidRPr="00AD7D35">
        <w:rPr>
          <w:rFonts w:ascii="Times New Roman" w:hAnsi="Times New Roman" w:cs="Times New Roman"/>
        </w:rPr>
        <w:tab/>
        <w:t xml:space="preserve">Reuter K, Angyan P, Le N, Buchanan TA. Using Patient-Generated Health Data From Twitter to Identify, Engage, and Recruit Cancer Survivors in Clinical Trials in Los Angeles County: Evaluation of a Feasibility Study. JMIR Form Res. 2021 Nov 26;5(11):e29958. </w:t>
      </w:r>
    </w:p>
    <w:p w14:paraId="27AA8236"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lastRenderedPageBreak/>
        <w:t>12.</w:t>
      </w:r>
      <w:r w:rsidRPr="00AD7D35">
        <w:rPr>
          <w:rFonts w:ascii="Times New Roman" w:hAnsi="Times New Roman" w:cs="Times New Roman"/>
        </w:rPr>
        <w:tab/>
        <w:t>Prognostic variables in low and high risk stage III colon cancers treated in two adjuvant chemotherapy trials - PubMed [Internet]. [cited 2024 Apr 1]. Available from: https://pubmed.ncbi.nlm.nih.gov/33341444/</w:t>
      </w:r>
    </w:p>
    <w:p w14:paraId="53520DA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3.</w:t>
      </w:r>
      <w:r w:rsidRPr="00AD7D35">
        <w:rPr>
          <w:rFonts w:ascii="Times New Roman" w:hAnsi="Times New Roman" w:cs="Times New Roman"/>
        </w:rPr>
        <w:tab/>
        <w:t xml:space="preserve">Ellebæk SB, Graversen M, Detlefsen S, Lundell L, Fristrup CW, Pfeiffer P, et al. Pressurized IntraPeritoneal Aerosol Chemotherapy (PIPAC)-directed treatment of peritoneal metastasis in end-stage colo-rectal cancer patients. Pleura Peritoneum. 2020 Jun 1;5(2):20200109. </w:t>
      </w:r>
    </w:p>
    <w:p w14:paraId="0DE1ECA7"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4.</w:t>
      </w:r>
      <w:r w:rsidRPr="00AD7D35">
        <w:rPr>
          <w:rFonts w:ascii="Times New Roman" w:hAnsi="Times New Roman" w:cs="Times New Roman"/>
        </w:rPr>
        <w:tab/>
        <w:t>A risk-prediction model for en bloc resection failure or perforation during endoscopic submucosal dissection of colorectal neoplasms - PubMed [Internet]. [cited 2024 Apr 1]. Available from: https://pubmed.ncbi.nlm.nih.gov/31883411/</w:t>
      </w:r>
    </w:p>
    <w:p w14:paraId="2F406C41"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5.</w:t>
      </w:r>
      <w:r w:rsidRPr="00AD7D35">
        <w:rPr>
          <w:rFonts w:ascii="Times New Roman" w:hAnsi="Times New Roman" w:cs="Times New Roman"/>
        </w:rPr>
        <w:tab/>
        <w:t xml:space="preserve">Kosumi K, Hamada T, Zhang S, Liu L, da Silva A, Koh H, et al. Prognostic association of PTGS2 (COX-2) over-expression according to BRAF mutation status in colorectal cancer: Results from two prospective cohorts and CALGB 89803 (Alliance) trial. Eur J Cancer Oxf Engl 1990. 2019 Apr;111:82–93. </w:t>
      </w:r>
    </w:p>
    <w:p w14:paraId="5585CC2F"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6.</w:t>
      </w:r>
      <w:r w:rsidRPr="00AD7D35">
        <w:rPr>
          <w:rFonts w:ascii="Times New Roman" w:hAnsi="Times New Roman" w:cs="Times New Roman"/>
        </w:rPr>
        <w:tab/>
        <w:t xml:space="preserve">Péron J, Mercier F, Tuech JJ, Younan R, Sideris L, Gelli M, et al. The location of the primary colon cancer has no impact on outcomes in patients undergoing cytoreductive surgery for peritoneal metastasis. Surgery. 2019 Feb;165(2):476–84. </w:t>
      </w:r>
    </w:p>
    <w:p w14:paraId="08F7075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7.</w:t>
      </w:r>
      <w:r w:rsidRPr="00AD7D35">
        <w:rPr>
          <w:rFonts w:ascii="Times New Roman" w:hAnsi="Times New Roman" w:cs="Times New Roman"/>
        </w:rPr>
        <w:tab/>
        <w:t>Quality of life of patients with a colonic interposition postoesophagectomy - PubMed [Internet]. [cited 2024 Apr 1]. Available from: https://pubmed.ncbi.nlm.nih.gov/30544187/</w:t>
      </w:r>
    </w:p>
    <w:p w14:paraId="07E21790"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8.</w:t>
      </w:r>
      <w:r w:rsidRPr="00AD7D35">
        <w:rPr>
          <w:rFonts w:ascii="Times New Roman" w:hAnsi="Times New Roman" w:cs="Times New Roman"/>
        </w:rPr>
        <w:tab/>
        <w:t xml:space="preserve">Suhardja TS, Norhadi S, Ee E, Hodgkins B. Comparison of the Thunderbeat and Other Energy Devices in Laparoscopic Colorectal Resection: A Single-Center Experience. J Laparoendosc Adv Surg Tech A. 2018 Dec;28(12):1417–21. </w:t>
      </w:r>
    </w:p>
    <w:p w14:paraId="07AE9934"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19.</w:t>
      </w:r>
      <w:r w:rsidRPr="00AD7D35">
        <w:rPr>
          <w:rFonts w:ascii="Times New Roman" w:hAnsi="Times New Roman" w:cs="Times New Roman"/>
        </w:rPr>
        <w:tab/>
        <w:t xml:space="preserve">Hofmann FO, Holch JW, Heinemann V, Ricard I, Reiser MF, Baumann AB, et al. Prognostic value of radiologically enlarged lymph nodes in patients with metastatic colorectal cancer: Subgroup findings of the randomized, open-label FIRE-3/AIO KRK0306 trial. Eur J Radiol. 2018 Mar;100:124–9. </w:t>
      </w:r>
    </w:p>
    <w:p w14:paraId="5038019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0.</w:t>
      </w:r>
      <w:r w:rsidRPr="00AD7D35">
        <w:rPr>
          <w:rFonts w:ascii="Times New Roman" w:hAnsi="Times New Roman" w:cs="Times New Roman"/>
        </w:rPr>
        <w:tab/>
        <w:t xml:space="preserve">Atkin W, Wooldrage K, Shah U, Skinner K, Brown JP, Hamilton W, et al. Is whole-colon investigation by colonoscopy, computerised tomography colonography or barium enema necessary for all patients with colorectal cancer symptoms, and for which patients would flexible sigmoidoscopy suffice? A retrospective cohort study. Health Technol Assess Winch Engl. 2017 Nov;21(66):1–80. </w:t>
      </w:r>
    </w:p>
    <w:p w14:paraId="0FA28D79"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1.</w:t>
      </w:r>
      <w:r w:rsidRPr="00AD7D35">
        <w:rPr>
          <w:rFonts w:ascii="Times New Roman" w:hAnsi="Times New Roman" w:cs="Times New Roman"/>
        </w:rPr>
        <w:tab/>
        <w:t xml:space="preserve">Cerdán Santacruz C, Frasson M, Flor-Lorente B, Ramos Rodríguez JL, Trallero Anoro M, Millán Scheiding M, et al. Laparoscopy may decrease morbidity and length of stay after elective colon cancer resection, especially in frail patients: results from an observational real-life study. Surg Endosc. 2017 Dec;31(12):5032–42. </w:t>
      </w:r>
    </w:p>
    <w:p w14:paraId="6A1A1F97"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2.</w:t>
      </w:r>
      <w:r w:rsidRPr="00AD7D35">
        <w:rPr>
          <w:rFonts w:ascii="Times New Roman" w:hAnsi="Times New Roman" w:cs="Times New Roman"/>
        </w:rPr>
        <w:tab/>
        <w:t xml:space="preserve">Jia H, Pan Y, Guo X, Zhao L, Wang X, Zhang L, et al. Water Exchange Method Significantly Improves Adenoma Detection Rate: A Multicenter, Randomized Controlled Trial. Am J Gastroenterol. 2017 Apr;112(4):568–76. </w:t>
      </w:r>
    </w:p>
    <w:p w14:paraId="073ACC6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lastRenderedPageBreak/>
        <w:t>23.</w:t>
      </w:r>
      <w:r w:rsidRPr="00AD7D35">
        <w:rPr>
          <w:rFonts w:ascii="Times New Roman" w:hAnsi="Times New Roman" w:cs="Times New Roman"/>
        </w:rPr>
        <w:tab/>
        <w:t xml:space="preserve">Sasaki T, Ito Y, Ohue M, Kanemitsu Y, Kobatake T, Ito M, et al. Postoperative Chemoradiotherapy After Local Resection for High-Risk T1 to T2 Low Rectal Cancer: Results of a Single-Arm, Multi-Institutional, Phase II Clinical Trial. Dis Colon Rectum. 2017 Sep;60(9):914–21. </w:t>
      </w:r>
    </w:p>
    <w:p w14:paraId="75BF8DF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4.</w:t>
      </w:r>
      <w:r w:rsidRPr="00AD7D35">
        <w:rPr>
          <w:rFonts w:ascii="Times New Roman" w:hAnsi="Times New Roman" w:cs="Times New Roman"/>
        </w:rPr>
        <w:tab/>
        <w:t xml:space="preserve">Ali R, Baracos VE, Sawyer MB, Bianchi L, Roberts S, Assenat E, et al. Lean body mass as an independent determinant of dose-limiting toxicity and neuropathy in patients with colon cancer treated with FOLFOX regimens. Cancer Med. 2016 Apr;5(4):607–16. </w:t>
      </w:r>
    </w:p>
    <w:p w14:paraId="50B6FA33"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5.</w:t>
      </w:r>
      <w:r w:rsidRPr="00AD7D35">
        <w:rPr>
          <w:rFonts w:ascii="Times New Roman" w:hAnsi="Times New Roman" w:cs="Times New Roman"/>
        </w:rPr>
        <w:tab/>
        <w:t xml:space="preserve">Pentheroudakis G, Raptou G, Kotoula V, Wirtz RM, Vrettou E, Karavasilis V, et al. Immune response gene expression in colorectal cancer carries distinct prognostic implications according to tissue, stage and site: a prospective retrospective translational study in the context of a hellenic cooperative oncology group randomised trial. PloS One. 2015;10(5):e0124612. </w:t>
      </w:r>
    </w:p>
    <w:p w14:paraId="16A967E6"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6.</w:t>
      </w:r>
      <w:r w:rsidRPr="00AD7D35">
        <w:rPr>
          <w:rFonts w:ascii="Times New Roman" w:hAnsi="Times New Roman" w:cs="Times New Roman"/>
        </w:rPr>
        <w:tab/>
        <w:t xml:space="preserve">Klare P, Ascher S, Hapfelmeier A, Wolf P, Beitz A, Schmid RM, et al. Patient age and duration of colonoscopy are predictors for adenoma detection in both proximal and distal colon. World J Gastroenterol. 2015 Jan 14;21(2):525–32. </w:t>
      </w:r>
    </w:p>
    <w:p w14:paraId="7C038F35"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7.</w:t>
      </w:r>
      <w:r w:rsidRPr="00AD7D35">
        <w:rPr>
          <w:rFonts w:ascii="Times New Roman" w:hAnsi="Times New Roman" w:cs="Times New Roman"/>
        </w:rPr>
        <w:tab/>
        <w:t xml:space="preserve">Steffens CC, Tschechne B, Schardt C, Jacobs G, Valdix AR, Schmidt P, et al. Observational study of adjuvant therapy with capecitabine in colon cancer. Curr Med Res Opin. 2015 Apr;31(4):731–41. </w:t>
      </w:r>
    </w:p>
    <w:p w14:paraId="2F99EE59"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8.</w:t>
      </w:r>
      <w:r w:rsidRPr="00AD7D35">
        <w:rPr>
          <w:rFonts w:ascii="Times New Roman" w:hAnsi="Times New Roman" w:cs="Times New Roman"/>
        </w:rPr>
        <w:tab/>
        <w:t xml:space="preserve">Nachiappan S, Askari A, Malietzis G, Giacometti M, White I, Jenkins JT, et al. The impact of anastomotic leak and its treatment on cancer recurrence and survival following elective colorectal cancer resection. World J Surg. 2015 Apr;39(4):1052–8. </w:t>
      </w:r>
    </w:p>
    <w:p w14:paraId="3F599D2E"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29.</w:t>
      </w:r>
      <w:r w:rsidRPr="00AD7D35">
        <w:rPr>
          <w:rFonts w:ascii="Times New Roman" w:hAnsi="Times New Roman" w:cs="Times New Roman"/>
        </w:rPr>
        <w:tab/>
        <w:t xml:space="preserve">Bakker N, Cakir H, Doodeman HJ, Houdijk APJ. Eight years of experience with Enhanced Recovery After Surgery in patients with colon cancer: Impact of measures to improve adherence. Surgery. 2015 Jun;157(6):1130–6. </w:t>
      </w:r>
    </w:p>
    <w:p w14:paraId="6BEFC72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0.</w:t>
      </w:r>
      <w:r w:rsidRPr="00AD7D35">
        <w:rPr>
          <w:rFonts w:ascii="Times New Roman" w:hAnsi="Times New Roman" w:cs="Times New Roman"/>
        </w:rPr>
        <w:tab/>
        <w:t xml:space="preserve">Mussetto A, Frazzoni L, Paggi S, Dari S, Laterza L, Radaelli F, et al. Split dosing with a low-volume preparation is not inferior to split dosing with a high-volume preparation for bowel cleansing in patients with a history of colorectal resection: a randomized trial. Endoscopy. 2015 Oct;47(10):917–24. </w:t>
      </w:r>
    </w:p>
    <w:p w14:paraId="68B8DE8A"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1.</w:t>
      </w:r>
      <w:r w:rsidRPr="00AD7D35">
        <w:rPr>
          <w:rFonts w:ascii="Times New Roman" w:hAnsi="Times New Roman" w:cs="Times New Roman"/>
        </w:rPr>
        <w:tab/>
        <w:t xml:space="preserve">Sahebally SM, Sarwar A, Cooke F. Short-term outcomes following the use of self-expanding metallic stents in acute malignant colonic obstruction--a single centre experience. Int J Surg Lond Engl. 2014 Nov;12(11):1198–202. </w:t>
      </w:r>
    </w:p>
    <w:p w14:paraId="173E4235"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2.</w:t>
      </w:r>
      <w:r w:rsidRPr="00AD7D35">
        <w:rPr>
          <w:rFonts w:ascii="Times New Roman" w:hAnsi="Times New Roman" w:cs="Times New Roman"/>
        </w:rPr>
        <w:tab/>
        <w:t xml:space="preserve">Marolleau P, Tougeron D, Allignet B, Cohen R, Sefrioui D, Gallet B, et al. Complete pathological response after chemotherapy or immune checkpoint inhibitors in deficient MMR metastatic colorectal cancer: Results of a retrospective multicenter study. Int J Cancer. 2023 Oct 1;153(7):1376–85. </w:t>
      </w:r>
    </w:p>
    <w:p w14:paraId="4A7E9836"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3.</w:t>
      </w:r>
      <w:r w:rsidRPr="00AD7D35">
        <w:rPr>
          <w:rFonts w:ascii="Times New Roman" w:hAnsi="Times New Roman" w:cs="Times New Roman"/>
        </w:rPr>
        <w:tab/>
        <w:t xml:space="preserve">Kou F, Li J, Cao Y, Peng Z, Xu T, Shen L, et al. Immune checkpoint inhibitor-induced colitis with endoscopic evaluation in Chinese cancer patients: a single-centre retrospective study. Front Oncol. 2023;13:1285478. </w:t>
      </w:r>
    </w:p>
    <w:p w14:paraId="75A228D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lastRenderedPageBreak/>
        <w:t>34.</w:t>
      </w:r>
      <w:r w:rsidRPr="00AD7D35">
        <w:rPr>
          <w:rFonts w:ascii="Times New Roman" w:hAnsi="Times New Roman" w:cs="Times New Roman"/>
        </w:rPr>
        <w:tab/>
        <w:t xml:space="preserve">Mu C, Chen L. A retrospective evaluation of short-term results from colonic stenting as a bridge to elective surgery versus emergency surgery for malignant colonic obstruction. Sci Rep. 2023 Jan 28;13(1):1600. </w:t>
      </w:r>
    </w:p>
    <w:p w14:paraId="69064035"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5.</w:t>
      </w:r>
      <w:r w:rsidRPr="00AD7D35">
        <w:rPr>
          <w:rFonts w:ascii="Times New Roman" w:hAnsi="Times New Roman" w:cs="Times New Roman"/>
        </w:rPr>
        <w:tab/>
        <w:t xml:space="preserve">Hamada Y, Tanaka K, Ikenoyama Y, Horiki N, Tsuboi J, Yamada R, et al. Risk Factors Associated with Painful Colonoscopy and Prolonged Cecal Intubation Time in Female Patients. J Anus Rectum Colon. 2023;7(3):168–75. </w:t>
      </w:r>
    </w:p>
    <w:p w14:paraId="2FDA2B9D"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6.</w:t>
      </w:r>
      <w:r w:rsidRPr="00AD7D35">
        <w:rPr>
          <w:rFonts w:ascii="Times New Roman" w:hAnsi="Times New Roman" w:cs="Times New Roman"/>
        </w:rPr>
        <w:tab/>
        <w:t xml:space="preserve">Samalavicius NE, Dulskas A, Janusonis V, Klimasauskiene V, Eismontas V, Deduchovas O, et al. Robotic colorectal surgery using the Senhance® robotic system: a single center experience. Tech Coloproctology. 2022 Jun;26(6):437–42. </w:t>
      </w:r>
    </w:p>
    <w:p w14:paraId="5FC7F143"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7.</w:t>
      </w:r>
      <w:r w:rsidRPr="00AD7D35">
        <w:rPr>
          <w:rFonts w:ascii="Times New Roman" w:hAnsi="Times New Roman" w:cs="Times New Roman"/>
        </w:rPr>
        <w:tab/>
        <w:t xml:space="preserve">Baker S, Monlezun DJ, Wieghard N, Whitlow C, Margolin D. Are the current colonoscopy recommendations for interval surveillance in patients with polyps enough? Machine learning-augmented propensity score cohort analysis of 1840 patients. Surg Endosc. 2022 Feb;36(2):1284–92. </w:t>
      </w:r>
    </w:p>
    <w:p w14:paraId="147F7F45"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8.</w:t>
      </w:r>
      <w:r w:rsidRPr="00AD7D35">
        <w:rPr>
          <w:rFonts w:ascii="Times New Roman" w:hAnsi="Times New Roman" w:cs="Times New Roman"/>
        </w:rPr>
        <w:tab/>
        <w:t xml:space="preserve">Cheng S, Matuguma SE, de Oliveira GHP, Silva GLR, Cheng H, Sánchez-Luna SA, et al. Colonoscopic Ultrasound-Guided Fine-Needle Aspiration Using a Curvilinear Array Transducer: A Single-Center Retrospective Cohort Study. Dis Colon Rectum. 2022 Feb 1;65(2):e80–4. </w:t>
      </w:r>
    </w:p>
    <w:p w14:paraId="7A422B11"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39.</w:t>
      </w:r>
      <w:r w:rsidRPr="00AD7D35">
        <w:rPr>
          <w:rFonts w:ascii="Times New Roman" w:hAnsi="Times New Roman" w:cs="Times New Roman"/>
        </w:rPr>
        <w:tab/>
        <w:t xml:space="preserve">Duong A, Pohl H, Djinbachian R, Deshêtres A, Barkun AN, Marques PN, et al. Evaluation of the polyp-based resect and discard strategy: a retrospective study. Endoscopy. 2022 Feb;54(2):128–35. </w:t>
      </w:r>
    </w:p>
    <w:p w14:paraId="577B236F"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0.</w:t>
      </w:r>
      <w:r w:rsidRPr="00AD7D35">
        <w:rPr>
          <w:rFonts w:ascii="Times New Roman" w:hAnsi="Times New Roman" w:cs="Times New Roman"/>
        </w:rPr>
        <w:tab/>
        <w:t xml:space="preserve">Ghareeb WM, Wang X, Zhao X, Xie M, Emile SH, Shawki S, et al. The “terminal line”: a novel sign for the identification of distal mesorectum end during TME for rectal cancer. Gastroenterol Rep. 2022;10:goac050. </w:t>
      </w:r>
    </w:p>
    <w:p w14:paraId="2A0B47B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1.</w:t>
      </w:r>
      <w:r w:rsidRPr="00AD7D35">
        <w:rPr>
          <w:rFonts w:ascii="Times New Roman" w:hAnsi="Times New Roman" w:cs="Times New Roman"/>
        </w:rPr>
        <w:tab/>
        <w:t xml:space="preserve">Hrebinko KA, Reitz KM, Mohammed MK, Nassour I, Watson AR, Cunningham KE, et al. Transanal excision with adjuvant therapy for pT1N0 rectal tumors with high-risk features offers equivalent survival to radical resection: A National Cancer Database analysis. J Surg Oncol. 2022 Mar;125(3):475–83. </w:t>
      </w:r>
    </w:p>
    <w:p w14:paraId="0DCA407F"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2.</w:t>
      </w:r>
      <w:r w:rsidRPr="00AD7D35">
        <w:rPr>
          <w:rFonts w:ascii="Times New Roman" w:hAnsi="Times New Roman" w:cs="Times New Roman"/>
        </w:rPr>
        <w:tab/>
        <w:t xml:space="preserve">El-Sharkawy F, Gushchin V, Plerhoples TA, Liu C, Emery EL, Collins DT, et al. Minimally invasive surgery for T4 colon cancer is associated with better outcomes compared to open surgery in the National Cancer Database. Eur J Surg Oncol J Eur Soc Surg Oncol Br Assoc Surg Oncol. 2021 Apr;47(4):818–27. </w:t>
      </w:r>
    </w:p>
    <w:p w14:paraId="231910E5"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3.</w:t>
      </w:r>
      <w:r w:rsidRPr="00AD7D35">
        <w:rPr>
          <w:rFonts w:ascii="Times New Roman" w:hAnsi="Times New Roman" w:cs="Times New Roman"/>
        </w:rPr>
        <w:tab/>
        <w:t xml:space="preserve">Alkrekshi A, Tamaskar I. Safety of Immune Checkpoint Inhibitors in Patients with Cancer and Hepatitis C Virus Infection. The Oncologist. 2021 May;26(5):e827–30. </w:t>
      </w:r>
    </w:p>
    <w:p w14:paraId="13A9E2F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4.</w:t>
      </w:r>
      <w:r w:rsidRPr="00AD7D35">
        <w:rPr>
          <w:rFonts w:ascii="Times New Roman" w:hAnsi="Times New Roman" w:cs="Times New Roman"/>
        </w:rPr>
        <w:tab/>
        <w:t xml:space="preserve">Oki E, Shinto E, Shimokawa M, Yamaguchi S, Ishiguro M, Hasegawa S, et al. Evaluation of a 55-gene classifier as a prognostic biomarker for adjuvant chemotherapy in stage III colon cancer patients. BMC Cancer. 2021 Dec 14;21(1):1332. </w:t>
      </w:r>
    </w:p>
    <w:p w14:paraId="77757D17"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lastRenderedPageBreak/>
        <w:t>45.</w:t>
      </w:r>
      <w:r w:rsidRPr="00AD7D35">
        <w:rPr>
          <w:rFonts w:ascii="Times New Roman" w:hAnsi="Times New Roman" w:cs="Times New Roman"/>
        </w:rPr>
        <w:tab/>
        <w:t xml:space="preserve">Halamkova J, Kazda T, Pehalova L, Gonec R, Kozakova S, Bohovicova L, et al. Second primary malignancies in colorectal cancer patients. Sci Rep. 2021 Feb 2;11(1):2759. </w:t>
      </w:r>
    </w:p>
    <w:p w14:paraId="714CC740"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6.</w:t>
      </w:r>
      <w:r w:rsidRPr="00AD7D35">
        <w:rPr>
          <w:rFonts w:ascii="Times New Roman" w:hAnsi="Times New Roman" w:cs="Times New Roman"/>
        </w:rPr>
        <w:tab/>
        <w:t xml:space="preserve">Renelus BD, Dixit D, Nguyen PT, Njoku KK, Patel PB, Pintor-Jimenez K, et al. Short-term aspirin and statin chemoprophylaxis did not reduce the risk of developing advanced adenomatous polyps in Black patients. BMC Gastroenterol. 2021 Oct 17;21(1):379. </w:t>
      </w:r>
    </w:p>
    <w:p w14:paraId="2984D1A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7.</w:t>
      </w:r>
      <w:r w:rsidRPr="00AD7D35">
        <w:rPr>
          <w:rFonts w:ascii="Times New Roman" w:hAnsi="Times New Roman" w:cs="Times New Roman"/>
        </w:rPr>
        <w:tab/>
        <w:t xml:space="preserve">Milone M, Degiuli M, Allaix ME, Ammirati CA, Anania G, Barberis A, et al. Mid-transverse colon cancer and extended versus transverse colectomy: Results of the Italian society of surgical oncology colorectal cancer network (SICO CCN) multicenter collaborative study. Eur J Surg Oncol J Eur Soc Surg Oncol Br Assoc Surg Oncol. 2020 Sep;46(9):1683–8. </w:t>
      </w:r>
    </w:p>
    <w:p w14:paraId="676C6AD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8.</w:t>
      </w:r>
      <w:r w:rsidRPr="00AD7D35">
        <w:rPr>
          <w:rFonts w:ascii="Times New Roman" w:hAnsi="Times New Roman" w:cs="Times New Roman"/>
        </w:rPr>
        <w:tab/>
        <w:t xml:space="preserve">Mao C, Yang X, Zhu C, Xu J, Yu Y, Shen X, et al. Concordance Between Watson for Oncology and Multidisciplinary Teams in Colorectal Cancer: Prognostic Implications and Predicting Concordance. Front Oncol. 2020;10:595565. </w:t>
      </w:r>
    </w:p>
    <w:p w14:paraId="454C3650"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49.</w:t>
      </w:r>
      <w:r w:rsidRPr="00AD7D35">
        <w:rPr>
          <w:rFonts w:ascii="Times New Roman" w:hAnsi="Times New Roman" w:cs="Times New Roman"/>
        </w:rPr>
        <w:tab/>
        <w:t xml:space="preserve">Roberto M, Arrivi G, Lo Bianco F, Cascinu S, Gelsomino F, Caputo F, et al. Evaluation of Prognostic Factors for Survival in Transverse Colon Cancer. Cancers. 2020 Aug 30;12(9):2457. </w:t>
      </w:r>
    </w:p>
    <w:p w14:paraId="17CC8457"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0.</w:t>
      </w:r>
      <w:r w:rsidRPr="00AD7D35">
        <w:rPr>
          <w:rFonts w:ascii="Times New Roman" w:hAnsi="Times New Roman" w:cs="Times New Roman"/>
        </w:rPr>
        <w:tab/>
        <w:t xml:space="preserve">Crippa J, Duchalais E, Machairas N, Merchea A, Kelley SR, Larson DW. Long-term Oncological Outcomes Following Anastomotic Leak in Rectal Cancer Surgery. Dis Colon Rectum. 2020 Jun;63(6):769–77. </w:t>
      </w:r>
    </w:p>
    <w:p w14:paraId="1BFDB8F4"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1.</w:t>
      </w:r>
      <w:r w:rsidRPr="00AD7D35">
        <w:rPr>
          <w:rFonts w:ascii="Times New Roman" w:hAnsi="Times New Roman" w:cs="Times New Roman"/>
        </w:rPr>
        <w:tab/>
        <w:t xml:space="preserve">Miller E, Nalin A, Diaz Pardo D, Arnett A, Abushahin L, Husain S, et al. Stage I Squamous Cell Carcinoma of the Anus: Is Radiation Therapy Alone Sufficient Treatment? Cancers. 2020 Nov 4;12(11):3248. </w:t>
      </w:r>
    </w:p>
    <w:p w14:paraId="6FAD16B8"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2.</w:t>
      </w:r>
      <w:r w:rsidRPr="00AD7D35">
        <w:rPr>
          <w:rFonts w:ascii="Times New Roman" w:hAnsi="Times New Roman" w:cs="Times New Roman"/>
        </w:rPr>
        <w:tab/>
        <w:t xml:space="preserve">Shi Y, Song Z, Gu Y, Zhang Y, Zhang T, Zhao R. Short-Term Outcomes of Three-Port Laparoscopic Right Hemicolectomy Versus Five-Port Laparoscopic Right Hemicolectomy: With a Propensity Score Matching Analysis. J Investig Surg Off J Acad Surg Res. 2020 Oct;33(9):822–7. </w:t>
      </w:r>
    </w:p>
    <w:p w14:paraId="5E4D85E1"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3.</w:t>
      </w:r>
      <w:r w:rsidRPr="00AD7D35">
        <w:rPr>
          <w:rFonts w:ascii="Times New Roman" w:hAnsi="Times New Roman" w:cs="Times New Roman"/>
        </w:rPr>
        <w:tab/>
        <w:t xml:space="preserve">Kawasaki K, Nakamura S, Esaki M, Kurahara K, Eizuka M, Nuki Y, et al. Clinical usefulness of magnifying colonoscopy for the diagnosis of ulcerative colitis-associated neoplasia. Dig Endosc Off J Jpn Gastroenterol Endosc Soc. 2019 Apr;31 Suppl 1:36–42. </w:t>
      </w:r>
    </w:p>
    <w:p w14:paraId="5F15FE4D"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4.</w:t>
      </w:r>
      <w:r w:rsidRPr="00AD7D35">
        <w:rPr>
          <w:rFonts w:ascii="Times New Roman" w:hAnsi="Times New Roman" w:cs="Times New Roman"/>
        </w:rPr>
        <w:tab/>
        <w:t xml:space="preserve">Numata M, Sawazaki S, Aoyama T, Tamagawa H, Godai T, Sato T, et al. Laparoscopic surgery in patients diagnosed with clinical N2 colon cancer. Surg Today. 2019 Jun;49(6):507–12. </w:t>
      </w:r>
    </w:p>
    <w:p w14:paraId="69C9A996"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5.</w:t>
      </w:r>
      <w:r w:rsidRPr="00AD7D35">
        <w:rPr>
          <w:rFonts w:ascii="Times New Roman" w:hAnsi="Times New Roman" w:cs="Times New Roman"/>
        </w:rPr>
        <w:tab/>
        <w:t xml:space="preserve">David Y, Ottaviano L, Park J, Iqbal S, Likhtshteyn M, Kumar S, et al. Confounders in Adenoma Detection at Initial Screening Colonoscopy: A Factor in the Assessment of Racial Disparities as a Risk for Colon Cancer. J Cancer Ther. 2019 Apr;10(4):269–89. </w:t>
      </w:r>
    </w:p>
    <w:p w14:paraId="787BC29F"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6.</w:t>
      </w:r>
      <w:r w:rsidRPr="00AD7D35">
        <w:rPr>
          <w:rFonts w:ascii="Times New Roman" w:hAnsi="Times New Roman" w:cs="Times New Roman"/>
        </w:rPr>
        <w:tab/>
        <w:t>Woff E, Hendlisz A, Ameye L, Garcia C, Kamoun T, Guiot T, et al. Validation of Metabolically Active Tumor Volume and Total Lesion Glycolysis as 18F-FDG PET/CT–</w:t>
      </w:r>
      <w:r w:rsidRPr="00AD7D35">
        <w:rPr>
          <w:rFonts w:ascii="Times New Roman" w:hAnsi="Times New Roman" w:cs="Times New Roman"/>
        </w:rPr>
        <w:lastRenderedPageBreak/>
        <w:t xml:space="preserve">derived Prognostic Biomarkers in Chemorefractory Metastatic Colorectal Cancer. J Nucl Med Off Publ Soc Nucl Med. 2019 Feb 1;60(2):178–84. </w:t>
      </w:r>
    </w:p>
    <w:p w14:paraId="3EE63384"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7.</w:t>
      </w:r>
      <w:r w:rsidRPr="00AD7D35">
        <w:rPr>
          <w:rFonts w:ascii="Times New Roman" w:hAnsi="Times New Roman" w:cs="Times New Roman"/>
        </w:rPr>
        <w:tab/>
        <w:t xml:space="preserve">Bhatt A, Bhamre R, Rohila J, Kalikar V, Desouza A, Saklani A. Patients with extensive regional lymph node involvement (pN2) following potentially curative surgery for colorectal cancer are at increased risk for developing peritoneal metastases: a retrospective single-institution study. Colorectal Dis Off J Assoc Coloproctology G B Irel. 2019 Mar;21(3):287–96. </w:t>
      </w:r>
    </w:p>
    <w:p w14:paraId="20531C0E"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8.</w:t>
      </w:r>
      <w:r w:rsidRPr="00AD7D35">
        <w:rPr>
          <w:rFonts w:ascii="Times New Roman" w:hAnsi="Times New Roman" w:cs="Times New Roman"/>
        </w:rPr>
        <w:tab/>
        <w:t xml:space="preserve">Carriles C, Jimenez-Fonseca P, Sánchez-Cánovas M, Pimentel P, Carmona-Bayonas A, García T, et al. Trifluridine/Tipiracil (TAS-102) for refractory metastatic colorectal cancer in clinical practice: a feasible alternative for patients with good performance status. Clin Transl Oncol Off Publ Fed Span Oncol Soc Natl Cancer Inst Mex. 2019 Dec;21(12):1781–5. </w:t>
      </w:r>
    </w:p>
    <w:p w14:paraId="2F681B68"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59.</w:t>
      </w:r>
      <w:r w:rsidRPr="00AD7D35">
        <w:rPr>
          <w:rFonts w:ascii="Times New Roman" w:hAnsi="Times New Roman" w:cs="Times New Roman"/>
        </w:rPr>
        <w:tab/>
        <w:t xml:space="preserve">Pelz JOW, Wagner J, Lichthardt S, Baur J, Kastner C, Matthes N, et al. Laparoscopic right-sided colon resection for colon cancer-has the control group so far been chosen correctly? World J Surg Oncol. 2018 Jun 28;16(1):117. </w:t>
      </w:r>
    </w:p>
    <w:p w14:paraId="47F021D9"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0.</w:t>
      </w:r>
      <w:r w:rsidRPr="00AD7D35">
        <w:rPr>
          <w:rFonts w:ascii="Times New Roman" w:hAnsi="Times New Roman" w:cs="Times New Roman"/>
        </w:rPr>
        <w:tab/>
        <w:t xml:space="preserve">Kang BM, Kim HJ, Kye BH, Lee SC, Lee KY, Park SJ, et al. Multicenter, randomized single-port versus multiport laparoscopic surgery (SIMPLE) trial in colon cancer: an interim analysis. Surg Endosc. 2018 Mar;32(3):1540–9. </w:t>
      </w:r>
    </w:p>
    <w:p w14:paraId="624F5D18"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1.</w:t>
      </w:r>
      <w:r w:rsidRPr="00AD7D35">
        <w:rPr>
          <w:rFonts w:ascii="Times New Roman" w:hAnsi="Times New Roman" w:cs="Times New Roman"/>
        </w:rPr>
        <w:tab/>
        <w:t xml:space="preserve">Dahdaleh FS, Sherman SK, Poli EC, Vigneswaran J, Polite BN, Sharma MR, et al. Obstruction predicts worse long-term outcomes in stage III colon cancer: A secondary analysis of the N0147 trial. Surgery. 2018 Dec;164(6):1223–9. </w:t>
      </w:r>
    </w:p>
    <w:p w14:paraId="19B344B4"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2.</w:t>
      </w:r>
      <w:r w:rsidRPr="00AD7D35">
        <w:rPr>
          <w:rFonts w:ascii="Times New Roman" w:hAnsi="Times New Roman" w:cs="Times New Roman"/>
        </w:rPr>
        <w:tab/>
        <w:t xml:space="preserve">Manzenreiter L, Spaun G, Weitzendorfer M, Luketina R, Antoniou SA, Wundsam H, et al. A proposal for a tailored approach to diverting ostomy for colorectal anastomosis. Minerva Chir. 2018 Feb;73(1):29–35. </w:t>
      </w:r>
    </w:p>
    <w:p w14:paraId="0D5F5ED9"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3.</w:t>
      </w:r>
      <w:r w:rsidRPr="00AD7D35">
        <w:rPr>
          <w:rFonts w:ascii="Times New Roman" w:hAnsi="Times New Roman" w:cs="Times New Roman"/>
        </w:rPr>
        <w:tab/>
        <w:t xml:space="preserve">Sage PY, Trilling B, Waroquet PA, Voirin D, Girard E, Faucheron JL. Laparoscopic delayed coloanal anastomosis without diverting ileostomy for low rectal cancer surgery: 85 consecutive patients from a single institution. Tech Coloproctology. 2018 Jul;22(7):511–8. </w:t>
      </w:r>
    </w:p>
    <w:p w14:paraId="1EC659D0"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4.</w:t>
      </w:r>
      <w:r w:rsidRPr="00AD7D35">
        <w:rPr>
          <w:rFonts w:ascii="Times New Roman" w:hAnsi="Times New Roman" w:cs="Times New Roman"/>
        </w:rPr>
        <w:tab/>
        <w:t xml:space="preserve">Fritz CDL, Smith ZL, Elsner J, Hollander T, Early D, Kushnir V. Prolonged Cecal Insertion Time Is Not Associated with Decreased Adenoma Detection When a Longer Withdrawal Time Is Achieved. Dig Dis Sci. 2018 Nov;63(11):3120–5. </w:t>
      </w:r>
    </w:p>
    <w:p w14:paraId="3A70562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5.</w:t>
      </w:r>
      <w:r w:rsidRPr="00AD7D35">
        <w:rPr>
          <w:rFonts w:ascii="Times New Roman" w:hAnsi="Times New Roman" w:cs="Times New Roman"/>
        </w:rPr>
        <w:tab/>
        <w:t xml:space="preserve">Kim MK, Kye BH, Lee IK, Oh ST, Ahn CH, Lee YS, et al. Outcome of bridge to surgery stenting for obstructive left colon cancer. ANZ J Surg. 2017 Dec;87(12):E245–50. </w:t>
      </w:r>
    </w:p>
    <w:p w14:paraId="02A51A77"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6.</w:t>
      </w:r>
      <w:r w:rsidRPr="00AD7D35">
        <w:rPr>
          <w:rFonts w:ascii="Times New Roman" w:hAnsi="Times New Roman" w:cs="Times New Roman"/>
        </w:rPr>
        <w:tab/>
        <w:t xml:space="preserve">Burgess NG, Bassan MS, McLeod D, Williams SJ, Byth K, Bourke MJ. Deep mural injury and perforation after colonic endoscopic mucosal resection: a new classification and analysis of risk factors. Gut. 2017 Oct;66(10):1779–89. </w:t>
      </w:r>
    </w:p>
    <w:p w14:paraId="12F4FEF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7.</w:t>
      </w:r>
      <w:r w:rsidRPr="00AD7D35">
        <w:rPr>
          <w:rFonts w:ascii="Times New Roman" w:hAnsi="Times New Roman" w:cs="Times New Roman"/>
        </w:rPr>
        <w:tab/>
        <w:t xml:space="preserve">Pecorelli N, Amodeo S, Frasson M, Vignali A, Zuliani W, Braga M. Ten-year outcomes following laparoscopic colorectal resection: results of a randomized controlled trial. Int J Colorectal Dis. 2016 Jul;31(7):1283–90. </w:t>
      </w:r>
    </w:p>
    <w:p w14:paraId="5BE69C0E"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lastRenderedPageBreak/>
        <w:t>68.</w:t>
      </w:r>
      <w:r w:rsidRPr="00AD7D35">
        <w:rPr>
          <w:rFonts w:ascii="Times New Roman" w:hAnsi="Times New Roman" w:cs="Times New Roman"/>
        </w:rPr>
        <w:tab/>
        <w:t xml:space="preserve">Sharara AI, Harb AH, Sarkis FS, Chalhoub JM, Habib RH. Body mass index and quality of bowel preparation: Real life vs. clinical trials. Arab J Gastroenterol Off Publ Pan-Arab Assoc Gastroenterol. 2016 Mar;17(1):11–6. </w:t>
      </w:r>
    </w:p>
    <w:p w14:paraId="38FDB0C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69.</w:t>
      </w:r>
      <w:r w:rsidRPr="00AD7D35">
        <w:rPr>
          <w:rFonts w:ascii="Times New Roman" w:hAnsi="Times New Roman" w:cs="Times New Roman"/>
        </w:rPr>
        <w:tab/>
        <w:t xml:space="preserve">Grade M, Ridwelski K, Voigt I, Ghadimi BM, Mann B. [Robotic Rectal Cancer Surgery]. Zentralbl Chir. 2016 Apr;141(2):165–9. </w:t>
      </w:r>
    </w:p>
    <w:p w14:paraId="7772DCFD"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0.</w:t>
      </w:r>
      <w:r w:rsidRPr="00AD7D35">
        <w:rPr>
          <w:rFonts w:ascii="Times New Roman" w:hAnsi="Times New Roman" w:cs="Times New Roman"/>
        </w:rPr>
        <w:tab/>
        <w:t xml:space="preserve">Plumb AA, Pathiraja F, Nickerson C, Wooldrage K, Burling D, Taylor SA, et al. Appearances of screen-detected versus symptomatic colorectal cancers at CT colonography. Eur Radiol. 2016 Dec;26(12):4313–22. </w:t>
      </w:r>
    </w:p>
    <w:p w14:paraId="0C94BFF0"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1.</w:t>
      </w:r>
      <w:r w:rsidRPr="00AD7D35">
        <w:rPr>
          <w:rFonts w:ascii="Times New Roman" w:hAnsi="Times New Roman" w:cs="Times New Roman"/>
        </w:rPr>
        <w:tab/>
        <w:t xml:space="preserve">Lapeyre-Prost A, Hug de Larauze M, Chibaudel B, Garcia ML, Guering-Meyer V, Bouché O, et al. Feasibility of Capecitabine and Oxaliplatin Combination Chemotherapy Without Central Venous Access Device in Patients With Stage III Colorectal Cancer. Clin Colorectal Cancer. 2016 Sep;15(3):250–6. </w:t>
      </w:r>
    </w:p>
    <w:p w14:paraId="41940E90"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2.</w:t>
      </w:r>
      <w:r w:rsidRPr="00AD7D35">
        <w:rPr>
          <w:rFonts w:ascii="Times New Roman" w:hAnsi="Times New Roman" w:cs="Times New Roman"/>
        </w:rPr>
        <w:tab/>
        <w:t xml:space="preserve">Dos Anjos DA, Perez RO, Habr-Gama A, São Julião GP, Vailati BB, Fernandez LM, et al. Semiquantitative Volumetry by Sequential PET/CT May Improve Prediction of Complete Response to Neoadjuvant Chemoradiation in Patients With Distal Rectal Cancer. Dis Colon Rectum. 2016 Sep;59(9):805–12. </w:t>
      </w:r>
    </w:p>
    <w:p w14:paraId="67FF82E0"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3.</w:t>
      </w:r>
      <w:r w:rsidRPr="00AD7D35">
        <w:rPr>
          <w:rFonts w:ascii="Times New Roman" w:hAnsi="Times New Roman" w:cs="Times New Roman"/>
        </w:rPr>
        <w:tab/>
        <w:t xml:space="preserve">Imai K, Hotta K, Yamaguchi Y, Kakushima N, Tanaka M, Takizawa K, et al. Preoperative indicators of failure of en bloc resection or perforation in colorectal endoscopic submucosal dissection: implications for lesion stratification by technical difficulties during stepwise training. Gastrointest Endosc. 2016 May;83(5):954–62. </w:t>
      </w:r>
    </w:p>
    <w:p w14:paraId="504CC00A"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4.</w:t>
      </w:r>
      <w:r w:rsidRPr="00AD7D35">
        <w:rPr>
          <w:rFonts w:ascii="Times New Roman" w:hAnsi="Times New Roman" w:cs="Times New Roman"/>
        </w:rPr>
        <w:tab/>
        <w:t xml:space="preserve">An MS, Yoo JH, Kim KH, Bae KB, Choi CS, Hwang JW, et al. T4 stage and preoperative anemia as prognostic factors for the patients with colon cancer treated with adjuvant FOLFOX chemotherapy. World J Surg Oncol. 2015 Feb 19;13:64. </w:t>
      </w:r>
    </w:p>
    <w:p w14:paraId="2B70125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5.</w:t>
      </w:r>
      <w:r w:rsidRPr="00AD7D35">
        <w:rPr>
          <w:rFonts w:ascii="Times New Roman" w:hAnsi="Times New Roman" w:cs="Times New Roman"/>
        </w:rPr>
        <w:tab/>
        <w:t xml:space="preserve">Jeong IS, Yoo JH, Seo SH, An MS, Kim KH, Bae KB, et al. Association Between Time (Initiation and Length) and Oncological Outcomes for the Patients with Colon Cancer Treated with Adjuvant Chemotherapy. Indian J Surg. 2015 Dec;77(Suppl 3):1252–7. </w:t>
      </w:r>
    </w:p>
    <w:p w14:paraId="057CF4E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6.</w:t>
      </w:r>
      <w:r w:rsidRPr="00AD7D35">
        <w:rPr>
          <w:rFonts w:ascii="Times New Roman" w:hAnsi="Times New Roman" w:cs="Times New Roman"/>
        </w:rPr>
        <w:tab/>
        <w:t xml:space="preserve">Vogelaar FJ, Abegg R, van der Linden JC, Cornelisse HGJM, van Dorsten FRC, Lemmens VE, et al. Epidural analgesia associated with better survival in colon cancer. Int J Colorectal Dis. 2015 Aug;30(8):1103–7. </w:t>
      </w:r>
    </w:p>
    <w:p w14:paraId="25CC9644"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7.</w:t>
      </w:r>
      <w:r w:rsidRPr="00AD7D35">
        <w:rPr>
          <w:rFonts w:ascii="Times New Roman" w:hAnsi="Times New Roman" w:cs="Times New Roman"/>
        </w:rPr>
        <w:tab/>
        <w:t xml:space="preserve">Mistrangelo M, Allaix ME, Cassoni P, Giraudo G, Arolfo S, Morino M. Laparoscopic versus open resection for transverse colon cancer. Surg Endosc. 2015 Aug;29(8):2196–202. </w:t>
      </w:r>
    </w:p>
    <w:p w14:paraId="34AD7FB4"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8.</w:t>
      </w:r>
      <w:r w:rsidRPr="00AD7D35">
        <w:rPr>
          <w:rFonts w:ascii="Times New Roman" w:hAnsi="Times New Roman" w:cs="Times New Roman"/>
        </w:rPr>
        <w:tab/>
        <w:t xml:space="preserve">Wang L, Li ZY, Li ZW, Li YH, Sun YS, Ji JF, et al. Efficacy and safety of neoadjuvant intensity-modulated radiotherapy with concurrent capecitabine for locally advanced rectal cancer. Dis Colon Rectum. 2015 Feb;58(2):186–92. </w:t>
      </w:r>
    </w:p>
    <w:p w14:paraId="7F08DD6D"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79.</w:t>
      </w:r>
      <w:r w:rsidRPr="00AD7D35">
        <w:rPr>
          <w:rFonts w:ascii="Times New Roman" w:hAnsi="Times New Roman" w:cs="Times New Roman"/>
        </w:rPr>
        <w:tab/>
        <w:t xml:space="preserve">Ross WA, Thirumurthi S, Lynch PM, Rashid A, Pande M, Shafi MA, et al. Detection rates of premalignant polyps during screening colonoscopy: time to revise quality standards? Gastrointest Endosc. 2015 Mar;81(3):567–74. </w:t>
      </w:r>
    </w:p>
    <w:p w14:paraId="122391EA"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lastRenderedPageBreak/>
        <w:t>80.</w:t>
      </w:r>
      <w:r w:rsidRPr="00AD7D35">
        <w:rPr>
          <w:rFonts w:ascii="Times New Roman" w:hAnsi="Times New Roman" w:cs="Times New Roman"/>
        </w:rPr>
        <w:tab/>
        <w:t xml:space="preserve">Thirunavukarasu P, Talati C, Munjal S, Attwood K, Edge SB, Francescutti V. Effect of Incorporation of Pretreatment Serum Carcinoembryonic Antigen Levels Into AJCC Staging for Colon Cancer on 5-Year Survival. JAMA Surg. 2015 Aug;150(8):747–55. </w:t>
      </w:r>
    </w:p>
    <w:p w14:paraId="79A18676"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1.</w:t>
      </w:r>
      <w:r w:rsidRPr="00AD7D35">
        <w:rPr>
          <w:rFonts w:ascii="Times New Roman" w:hAnsi="Times New Roman" w:cs="Times New Roman"/>
        </w:rPr>
        <w:tab/>
        <w:t xml:space="preserve">Kim CY, Seo SH, An MS, Kim KH, Bae KB, Hwang JW, et al. ERCC1 as a Predictive Marker for FOLFOX Chemotherapy in an Adjuvant Setting. Ann Coloproctology. 2015 Jun;31(3):92–7. </w:t>
      </w:r>
    </w:p>
    <w:p w14:paraId="44B04F82"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2.</w:t>
      </w:r>
      <w:r w:rsidRPr="00AD7D35">
        <w:rPr>
          <w:rFonts w:ascii="Times New Roman" w:hAnsi="Times New Roman" w:cs="Times New Roman"/>
        </w:rPr>
        <w:tab/>
        <w:t xml:space="preserve">Daniels L, Ünlü Ç, de Wijkerslooth TR, Stockmann HB, Kuipers EJ, Boermeester MA, et al. Yield of colonoscopy after recent CT-proven uncomplicated acute diverticulitis: a comparative cohort study. Surg Endosc. 2015 Sep;29(9):2605–13. </w:t>
      </w:r>
    </w:p>
    <w:p w14:paraId="3AE7049F"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3.</w:t>
      </w:r>
      <w:r w:rsidRPr="00AD7D35">
        <w:rPr>
          <w:rFonts w:ascii="Times New Roman" w:hAnsi="Times New Roman" w:cs="Times New Roman"/>
        </w:rPr>
        <w:tab/>
        <w:t xml:space="preserve">Degener S, Pohle A, Strelow H, Mathers MJ, Zumbé J, Roth S, et al. Long-term experience of hyperbaric oxygen therapy for refractory radio- or chemotherapy-induced haemorrhagic cystitis. BMC Urol. 2015 May 8;15:38. </w:t>
      </w:r>
    </w:p>
    <w:p w14:paraId="4BA90BC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4.</w:t>
      </w:r>
      <w:r w:rsidRPr="00AD7D35">
        <w:rPr>
          <w:rFonts w:ascii="Times New Roman" w:hAnsi="Times New Roman" w:cs="Times New Roman"/>
        </w:rPr>
        <w:tab/>
        <w:t xml:space="preserve">Lee KK, Jandorf L, Itzkowitz SH. Diminutive polyps among black and Latino populations undergoing screening colonoscopy: evidence supporting a resect and discard approach. Gastrointest Endosc. 2015 Mar;81(3):728–32. </w:t>
      </w:r>
    </w:p>
    <w:p w14:paraId="2F366841"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5.</w:t>
      </w:r>
      <w:r w:rsidRPr="00AD7D35">
        <w:rPr>
          <w:rFonts w:ascii="Times New Roman" w:hAnsi="Times New Roman" w:cs="Times New Roman"/>
        </w:rPr>
        <w:tab/>
        <w:t xml:space="preserve">Maeda K, Nagahara H, Shibutani M, Ohtani H, Sakurai K, Toyokawa T, et al. Efficacy of intracorporeal reinforcing sutures for anastomotic leakage after laparoscopic surgery for rectal cancer. Surg Endosc. 2015 Dec;29(12):3535–42. </w:t>
      </w:r>
    </w:p>
    <w:p w14:paraId="554A429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6.</w:t>
      </w:r>
      <w:r w:rsidRPr="00AD7D35">
        <w:rPr>
          <w:rFonts w:ascii="Times New Roman" w:hAnsi="Times New Roman" w:cs="Times New Roman"/>
        </w:rPr>
        <w:tab/>
        <w:t xml:space="preserve">Hugen N, van de Velde CJH, de Wilt JHW, Nagtegaal ID. Metastatic pattern in colorectal cancer is strongly influenced by histological subtype. Ann Oncol Off J Eur Soc Med Oncol. 2014 Mar;25(3):651–7. </w:t>
      </w:r>
    </w:p>
    <w:p w14:paraId="1CEA089B"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7.</w:t>
      </w:r>
      <w:r w:rsidRPr="00AD7D35">
        <w:rPr>
          <w:rFonts w:ascii="Times New Roman" w:hAnsi="Times New Roman" w:cs="Times New Roman"/>
        </w:rPr>
        <w:tab/>
        <w:t xml:space="preserve">Maitra RK, Acheson AG, Gornall C, Scholefield JH, Williams JP, Maxwell-Armstrong CA. Results of laparoscopic colorectal surgery from a national training center. Asian J Surg. 2014 Jan;37(1):1–7. </w:t>
      </w:r>
    </w:p>
    <w:p w14:paraId="5958E30C"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8.</w:t>
      </w:r>
      <w:r w:rsidRPr="00AD7D35">
        <w:rPr>
          <w:rFonts w:ascii="Times New Roman" w:hAnsi="Times New Roman" w:cs="Times New Roman"/>
        </w:rPr>
        <w:tab/>
        <w:t xml:space="preserve">Amato B, Esposito G, Serra R, Compagna R, Vigliotti G, Bianco T, et al. One-step mini-invasive treatment of abdominal aortic-iliac aneurysm associated with colo-rectal cancer. Int J Surg Lond Engl. 2014;12 Suppl 2:S193–6. </w:t>
      </w:r>
    </w:p>
    <w:p w14:paraId="420B1ACD" w14:textId="77777777" w:rsidR="009E0017" w:rsidRPr="00AD7D35" w:rsidRDefault="009E0017" w:rsidP="009E0017">
      <w:pPr>
        <w:pStyle w:val="Bibliography"/>
        <w:rPr>
          <w:rFonts w:ascii="Times New Roman" w:hAnsi="Times New Roman" w:cs="Times New Roman"/>
        </w:rPr>
      </w:pPr>
      <w:r w:rsidRPr="00AD7D35">
        <w:rPr>
          <w:rFonts w:ascii="Times New Roman" w:hAnsi="Times New Roman" w:cs="Times New Roman"/>
        </w:rPr>
        <w:t>89.</w:t>
      </w:r>
      <w:r w:rsidRPr="00AD7D35">
        <w:rPr>
          <w:rFonts w:ascii="Times New Roman" w:hAnsi="Times New Roman" w:cs="Times New Roman"/>
        </w:rPr>
        <w:tab/>
        <w:t xml:space="preserve">Sammartino P, Sibio S, Biacchi D, Cardi M, Mingazzini P, Rosati MS, et al. Long-term results after proactive management for locoregional control in patients with colonic cancer at high risk of peritoneal metastases. Int J Colorectal Dis. 2014 Sep;29(9):1081–9. </w:t>
      </w:r>
    </w:p>
    <w:p w14:paraId="48FAE7CA" w14:textId="69F91436" w:rsidR="00A73167" w:rsidRPr="00AD7D35" w:rsidRDefault="003552F8" w:rsidP="00A73167">
      <w:pPr>
        <w:tabs>
          <w:tab w:val="left" w:pos="8529"/>
        </w:tabs>
        <w:rPr>
          <w:rFonts w:ascii="Times New Roman" w:hAnsi="Times New Roman" w:cs="Times New Roman"/>
          <w:b/>
          <w:bCs/>
        </w:rPr>
      </w:pPr>
      <w:r w:rsidRPr="00AD7D35">
        <w:rPr>
          <w:rFonts w:ascii="Times New Roman" w:hAnsi="Times New Roman" w:cs="Times New Roman"/>
          <w:b/>
          <w:bCs/>
        </w:rPr>
        <w:fldChar w:fldCharType="end"/>
      </w:r>
    </w:p>
    <w:p w14:paraId="44960ADA" w14:textId="77777777" w:rsidR="00A73167" w:rsidRPr="00AD7D35" w:rsidRDefault="00A73167" w:rsidP="00A73167">
      <w:pPr>
        <w:tabs>
          <w:tab w:val="left" w:pos="8529"/>
        </w:tabs>
        <w:rPr>
          <w:rFonts w:ascii="Times New Roman" w:hAnsi="Times New Roman" w:cs="Times New Roman"/>
          <w:b/>
          <w:bCs/>
        </w:rPr>
      </w:pPr>
    </w:p>
    <w:p w14:paraId="4FDFAA2C" w14:textId="77777777" w:rsidR="00A73167" w:rsidRPr="00AD7D35" w:rsidRDefault="00A73167" w:rsidP="00A73167">
      <w:pPr>
        <w:rPr>
          <w:rFonts w:ascii="Times New Roman" w:hAnsi="Times New Roman" w:cs="Times New Roman"/>
        </w:rPr>
      </w:pPr>
    </w:p>
    <w:p w14:paraId="7FA2A885" w14:textId="77777777" w:rsidR="00A73167" w:rsidRPr="00AD7D35" w:rsidRDefault="00A73167" w:rsidP="00A73167">
      <w:pPr>
        <w:rPr>
          <w:rFonts w:ascii="Times New Roman" w:hAnsi="Times New Roman" w:cs="Times New Roman"/>
        </w:rPr>
      </w:pPr>
    </w:p>
    <w:p w14:paraId="7FBE6BC0" w14:textId="77777777" w:rsidR="00A73167" w:rsidRPr="00AD7D35" w:rsidRDefault="00A73167" w:rsidP="00A73167">
      <w:pPr>
        <w:rPr>
          <w:rFonts w:ascii="Times New Roman" w:hAnsi="Times New Roman" w:cs="Times New Roman"/>
        </w:rPr>
      </w:pPr>
    </w:p>
    <w:p w14:paraId="623420C9" w14:textId="77777777" w:rsidR="00A73167" w:rsidRPr="00AD7D35" w:rsidRDefault="00A73167" w:rsidP="00A73167">
      <w:pPr>
        <w:rPr>
          <w:rFonts w:ascii="Times New Roman" w:hAnsi="Times New Roman" w:cs="Times New Roman"/>
        </w:rPr>
      </w:pPr>
    </w:p>
    <w:sectPr w:rsidR="00A73167" w:rsidRPr="00AD7D3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7AA3C" w14:textId="77777777" w:rsidR="00366325" w:rsidRDefault="00366325" w:rsidP="002A1B26">
      <w:pPr>
        <w:spacing w:after="0" w:line="240" w:lineRule="auto"/>
      </w:pPr>
      <w:r>
        <w:separator/>
      </w:r>
    </w:p>
  </w:endnote>
  <w:endnote w:type="continuationSeparator" w:id="0">
    <w:p w14:paraId="40211C5E" w14:textId="77777777" w:rsidR="00366325" w:rsidRDefault="00366325" w:rsidP="002A1B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509EC" w14:textId="77777777" w:rsidR="00366325" w:rsidRDefault="00366325" w:rsidP="002A1B26">
      <w:pPr>
        <w:spacing w:after="0" w:line="240" w:lineRule="auto"/>
      </w:pPr>
      <w:r>
        <w:separator/>
      </w:r>
    </w:p>
  </w:footnote>
  <w:footnote w:type="continuationSeparator" w:id="0">
    <w:p w14:paraId="08406183" w14:textId="77777777" w:rsidR="00366325" w:rsidRDefault="00366325" w:rsidP="002A1B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D59"/>
    <w:rsid w:val="000023D3"/>
    <w:rsid w:val="00034B2A"/>
    <w:rsid w:val="00077DDB"/>
    <w:rsid w:val="00177466"/>
    <w:rsid w:val="001A0315"/>
    <w:rsid w:val="001D2E06"/>
    <w:rsid w:val="002A1B26"/>
    <w:rsid w:val="002B7DBD"/>
    <w:rsid w:val="00305AAC"/>
    <w:rsid w:val="003552F8"/>
    <w:rsid w:val="00366325"/>
    <w:rsid w:val="003821B8"/>
    <w:rsid w:val="0039063E"/>
    <w:rsid w:val="003A3821"/>
    <w:rsid w:val="00474269"/>
    <w:rsid w:val="004A2F93"/>
    <w:rsid w:val="004D2447"/>
    <w:rsid w:val="005246F2"/>
    <w:rsid w:val="005325B7"/>
    <w:rsid w:val="00545320"/>
    <w:rsid w:val="005F727A"/>
    <w:rsid w:val="006474F9"/>
    <w:rsid w:val="00731CDF"/>
    <w:rsid w:val="00792ED1"/>
    <w:rsid w:val="007F5DE1"/>
    <w:rsid w:val="008C66FE"/>
    <w:rsid w:val="009C1853"/>
    <w:rsid w:val="009E0017"/>
    <w:rsid w:val="00A65A03"/>
    <w:rsid w:val="00A73167"/>
    <w:rsid w:val="00AD7D35"/>
    <w:rsid w:val="00B006A3"/>
    <w:rsid w:val="00B25F72"/>
    <w:rsid w:val="00B45CB4"/>
    <w:rsid w:val="00BB4D59"/>
    <w:rsid w:val="00BE6D93"/>
    <w:rsid w:val="00C03554"/>
    <w:rsid w:val="00C51AAE"/>
    <w:rsid w:val="00D01EFF"/>
    <w:rsid w:val="00D50BC8"/>
    <w:rsid w:val="00DD331E"/>
    <w:rsid w:val="00DE67B1"/>
    <w:rsid w:val="00E03E5F"/>
    <w:rsid w:val="00EE1DB0"/>
    <w:rsid w:val="00F52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8A931D"/>
  <w15:docId w15:val="{9BD5B624-279A-8141-822E-372E16346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4D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D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D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D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4D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4D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4D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4D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4D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D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D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D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D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D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D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D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D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D59"/>
    <w:rPr>
      <w:rFonts w:eastAsiaTheme="majorEastAsia" w:cstheme="majorBidi"/>
      <w:color w:val="272727" w:themeColor="text1" w:themeTint="D8"/>
    </w:rPr>
  </w:style>
  <w:style w:type="paragraph" w:styleId="Title">
    <w:name w:val="Title"/>
    <w:basedOn w:val="Normal"/>
    <w:next w:val="Normal"/>
    <w:link w:val="TitleChar"/>
    <w:uiPriority w:val="10"/>
    <w:qFormat/>
    <w:rsid w:val="00BB4D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D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D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D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D59"/>
    <w:pPr>
      <w:spacing w:before="160"/>
      <w:jc w:val="center"/>
    </w:pPr>
    <w:rPr>
      <w:i/>
      <w:iCs/>
      <w:color w:val="404040" w:themeColor="text1" w:themeTint="BF"/>
    </w:rPr>
  </w:style>
  <w:style w:type="character" w:customStyle="1" w:styleId="QuoteChar">
    <w:name w:val="Quote Char"/>
    <w:basedOn w:val="DefaultParagraphFont"/>
    <w:link w:val="Quote"/>
    <w:uiPriority w:val="29"/>
    <w:rsid w:val="00BB4D59"/>
    <w:rPr>
      <w:i/>
      <w:iCs/>
      <w:color w:val="404040" w:themeColor="text1" w:themeTint="BF"/>
    </w:rPr>
  </w:style>
  <w:style w:type="paragraph" w:styleId="ListParagraph">
    <w:name w:val="List Paragraph"/>
    <w:basedOn w:val="Normal"/>
    <w:uiPriority w:val="34"/>
    <w:qFormat/>
    <w:rsid w:val="00BB4D59"/>
    <w:pPr>
      <w:ind w:left="720"/>
      <w:contextualSpacing/>
    </w:pPr>
  </w:style>
  <w:style w:type="character" w:styleId="IntenseEmphasis">
    <w:name w:val="Intense Emphasis"/>
    <w:basedOn w:val="DefaultParagraphFont"/>
    <w:uiPriority w:val="21"/>
    <w:qFormat/>
    <w:rsid w:val="00BB4D59"/>
    <w:rPr>
      <w:i/>
      <w:iCs/>
      <w:color w:val="0F4761" w:themeColor="accent1" w:themeShade="BF"/>
    </w:rPr>
  </w:style>
  <w:style w:type="paragraph" w:styleId="IntenseQuote">
    <w:name w:val="Intense Quote"/>
    <w:basedOn w:val="Normal"/>
    <w:next w:val="Normal"/>
    <w:link w:val="IntenseQuoteChar"/>
    <w:uiPriority w:val="30"/>
    <w:qFormat/>
    <w:rsid w:val="00BB4D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D59"/>
    <w:rPr>
      <w:i/>
      <w:iCs/>
      <w:color w:val="0F4761" w:themeColor="accent1" w:themeShade="BF"/>
    </w:rPr>
  </w:style>
  <w:style w:type="character" w:styleId="IntenseReference">
    <w:name w:val="Intense Reference"/>
    <w:basedOn w:val="DefaultParagraphFont"/>
    <w:uiPriority w:val="32"/>
    <w:qFormat/>
    <w:rsid w:val="00BB4D59"/>
    <w:rPr>
      <w:b/>
      <w:bCs/>
      <w:smallCaps/>
      <w:color w:val="0F4761" w:themeColor="accent1" w:themeShade="BF"/>
      <w:spacing w:val="5"/>
    </w:rPr>
  </w:style>
  <w:style w:type="table" w:styleId="TableGrid">
    <w:name w:val="Table Grid"/>
    <w:basedOn w:val="TableNormal"/>
    <w:uiPriority w:val="39"/>
    <w:rsid w:val="00BB4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A1B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1B26"/>
    <w:rPr>
      <w:sz w:val="20"/>
      <w:szCs w:val="20"/>
    </w:rPr>
  </w:style>
  <w:style w:type="character" w:styleId="FootnoteReference">
    <w:name w:val="footnote reference"/>
    <w:basedOn w:val="DefaultParagraphFont"/>
    <w:uiPriority w:val="99"/>
    <w:semiHidden/>
    <w:unhideWhenUsed/>
    <w:rsid w:val="002A1B26"/>
    <w:rPr>
      <w:vertAlign w:val="superscript"/>
    </w:rPr>
  </w:style>
  <w:style w:type="paragraph" w:styleId="Bibliography">
    <w:name w:val="Bibliography"/>
    <w:basedOn w:val="Normal"/>
    <w:next w:val="Normal"/>
    <w:uiPriority w:val="37"/>
    <w:unhideWhenUsed/>
    <w:rsid w:val="003552F8"/>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99484">
      <w:bodyDiv w:val="1"/>
      <w:marLeft w:val="0"/>
      <w:marRight w:val="0"/>
      <w:marTop w:val="0"/>
      <w:marBottom w:val="0"/>
      <w:divBdr>
        <w:top w:val="none" w:sz="0" w:space="0" w:color="auto"/>
        <w:left w:val="none" w:sz="0" w:space="0" w:color="auto"/>
        <w:bottom w:val="none" w:sz="0" w:space="0" w:color="auto"/>
        <w:right w:val="none" w:sz="0" w:space="0" w:color="auto"/>
      </w:divBdr>
    </w:div>
    <w:div w:id="40643196">
      <w:bodyDiv w:val="1"/>
      <w:marLeft w:val="0"/>
      <w:marRight w:val="0"/>
      <w:marTop w:val="0"/>
      <w:marBottom w:val="0"/>
      <w:divBdr>
        <w:top w:val="none" w:sz="0" w:space="0" w:color="auto"/>
        <w:left w:val="none" w:sz="0" w:space="0" w:color="auto"/>
        <w:bottom w:val="none" w:sz="0" w:space="0" w:color="auto"/>
        <w:right w:val="none" w:sz="0" w:space="0" w:color="auto"/>
      </w:divBdr>
    </w:div>
    <w:div w:id="41025810">
      <w:bodyDiv w:val="1"/>
      <w:marLeft w:val="0"/>
      <w:marRight w:val="0"/>
      <w:marTop w:val="0"/>
      <w:marBottom w:val="0"/>
      <w:divBdr>
        <w:top w:val="none" w:sz="0" w:space="0" w:color="auto"/>
        <w:left w:val="none" w:sz="0" w:space="0" w:color="auto"/>
        <w:bottom w:val="none" w:sz="0" w:space="0" w:color="auto"/>
        <w:right w:val="none" w:sz="0" w:space="0" w:color="auto"/>
      </w:divBdr>
    </w:div>
    <w:div w:id="44842160">
      <w:bodyDiv w:val="1"/>
      <w:marLeft w:val="0"/>
      <w:marRight w:val="0"/>
      <w:marTop w:val="0"/>
      <w:marBottom w:val="0"/>
      <w:divBdr>
        <w:top w:val="none" w:sz="0" w:space="0" w:color="auto"/>
        <w:left w:val="none" w:sz="0" w:space="0" w:color="auto"/>
        <w:bottom w:val="none" w:sz="0" w:space="0" w:color="auto"/>
        <w:right w:val="none" w:sz="0" w:space="0" w:color="auto"/>
      </w:divBdr>
    </w:div>
    <w:div w:id="52048337">
      <w:bodyDiv w:val="1"/>
      <w:marLeft w:val="0"/>
      <w:marRight w:val="0"/>
      <w:marTop w:val="0"/>
      <w:marBottom w:val="0"/>
      <w:divBdr>
        <w:top w:val="none" w:sz="0" w:space="0" w:color="auto"/>
        <w:left w:val="none" w:sz="0" w:space="0" w:color="auto"/>
        <w:bottom w:val="none" w:sz="0" w:space="0" w:color="auto"/>
        <w:right w:val="none" w:sz="0" w:space="0" w:color="auto"/>
      </w:divBdr>
    </w:div>
    <w:div w:id="78716505">
      <w:bodyDiv w:val="1"/>
      <w:marLeft w:val="0"/>
      <w:marRight w:val="0"/>
      <w:marTop w:val="0"/>
      <w:marBottom w:val="0"/>
      <w:divBdr>
        <w:top w:val="none" w:sz="0" w:space="0" w:color="auto"/>
        <w:left w:val="none" w:sz="0" w:space="0" w:color="auto"/>
        <w:bottom w:val="none" w:sz="0" w:space="0" w:color="auto"/>
        <w:right w:val="none" w:sz="0" w:space="0" w:color="auto"/>
      </w:divBdr>
    </w:div>
    <w:div w:id="87194794">
      <w:bodyDiv w:val="1"/>
      <w:marLeft w:val="0"/>
      <w:marRight w:val="0"/>
      <w:marTop w:val="0"/>
      <w:marBottom w:val="0"/>
      <w:divBdr>
        <w:top w:val="none" w:sz="0" w:space="0" w:color="auto"/>
        <w:left w:val="none" w:sz="0" w:space="0" w:color="auto"/>
        <w:bottom w:val="none" w:sz="0" w:space="0" w:color="auto"/>
        <w:right w:val="none" w:sz="0" w:space="0" w:color="auto"/>
      </w:divBdr>
    </w:div>
    <w:div w:id="97456138">
      <w:bodyDiv w:val="1"/>
      <w:marLeft w:val="0"/>
      <w:marRight w:val="0"/>
      <w:marTop w:val="0"/>
      <w:marBottom w:val="0"/>
      <w:divBdr>
        <w:top w:val="none" w:sz="0" w:space="0" w:color="auto"/>
        <w:left w:val="none" w:sz="0" w:space="0" w:color="auto"/>
        <w:bottom w:val="none" w:sz="0" w:space="0" w:color="auto"/>
        <w:right w:val="none" w:sz="0" w:space="0" w:color="auto"/>
      </w:divBdr>
    </w:div>
    <w:div w:id="108204565">
      <w:bodyDiv w:val="1"/>
      <w:marLeft w:val="0"/>
      <w:marRight w:val="0"/>
      <w:marTop w:val="0"/>
      <w:marBottom w:val="0"/>
      <w:divBdr>
        <w:top w:val="none" w:sz="0" w:space="0" w:color="auto"/>
        <w:left w:val="none" w:sz="0" w:space="0" w:color="auto"/>
        <w:bottom w:val="none" w:sz="0" w:space="0" w:color="auto"/>
        <w:right w:val="none" w:sz="0" w:space="0" w:color="auto"/>
      </w:divBdr>
    </w:div>
    <w:div w:id="118188581">
      <w:bodyDiv w:val="1"/>
      <w:marLeft w:val="0"/>
      <w:marRight w:val="0"/>
      <w:marTop w:val="0"/>
      <w:marBottom w:val="0"/>
      <w:divBdr>
        <w:top w:val="none" w:sz="0" w:space="0" w:color="auto"/>
        <w:left w:val="none" w:sz="0" w:space="0" w:color="auto"/>
        <w:bottom w:val="none" w:sz="0" w:space="0" w:color="auto"/>
        <w:right w:val="none" w:sz="0" w:space="0" w:color="auto"/>
      </w:divBdr>
    </w:div>
    <w:div w:id="132409203">
      <w:bodyDiv w:val="1"/>
      <w:marLeft w:val="0"/>
      <w:marRight w:val="0"/>
      <w:marTop w:val="0"/>
      <w:marBottom w:val="0"/>
      <w:divBdr>
        <w:top w:val="none" w:sz="0" w:space="0" w:color="auto"/>
        <w:left w:val="none" w:sz="0" w:space="0" w:color="auto"/>
        <w:bottom w:val="none" w:sz="0" w:space="0" w:color="auto"/>
        <w:right w:val="none" w:sz="0" w:space="0" w:color="auto"/>
      </w:divBdr>
    </w:div>
    <w:div w:id="152651409">
      <w:bodyDiv w:val="1"/>
      <w:marLeft w:val="0"/>
      <w:marRight w:val="0"/>
      <w:marTop w:val="0"/>
      <w:marBottom w:val="0"/>
      <w:divBdr>
        <w:top w:val="none" w:sz="0" w:space="0" w:color="auto"/>
        <w:left w:val="none" w:sz="0" w:space="0" w:color="auto"/>
        <w:bottom w:val="none" w:sz="0" w:space="0" w:color="auto"/>
        <w:right w:val="none" w:sz="0" w:space="0" w:color="auto"/>
      </w:divBdr>
    </w:div>
    <w:div w:id="158079347">
      <w:bodyDiv w:val="1"/>
      <w:marLeft w:val="0"/>
      <w:marRight w:val="0"/>
      <w:marTop w:val="0"/>
      <w:marBottom w:val="0"/>
      <w:divBdr>
        <w:top w:val="none" w:sz="0" w:space="0" w:color="auto"/>
        <w:left w:val="none" w:sz="0" w:space="0" w:color="auto"/>
        <w:bottom w:val="none" w:sz="0" w:space="0" w:color="auto"/>
        <w:right w:val="none" w:sz="0" w:space="0" w:color="auto"/>
      </w:divBdr>
      <w:divsChild>
        <w:div w:id="2076316894">
          <w:marLeft w:val="0"/>
          <w:marRight w:val="0"/>
          <w:marTop w:val="0"/>
          <w:marBottom w:val="0"/>
          <w:divBdr>
            <w:top w:val="none" w:sz="0" w:space="0" w:color="auto"/>
            <w:left w:val="none" w:sz="0" w:space="0" w:color="auto"/>
            <w:bottom w:val="none" w:sz="0" w:space="0" w:color="auto"/>
            <w:right w:val="none" w:sz="0" w:space="0" w:color="auto"/>
          </w:divBdr>
        </w:div>
      </w:divsChild>
    </w:div>
    <w:div w:id="161431788">
      <w:bodyDiv w:val="1"/>
      <w:marLeft w:val="0"/>
      <w:marRight w:val="0"/>
      <w:marTop w:val="0"/>
      <w:marBottom w:val="0"/>
      <w:divBdr>
        <w:top w:val="none" w:sz="0" w:space="0" w:color="auto"/>
        <w:left w:val="none" w:sz="0" w:space="0" w:color="auto"/>
        <w:bottom w:val="none" w:sz="0" w:space="0" w:color="auto"/>
        <w:right w:val="none" w:sz="0" w:space="0" w:color="auto"/>
      </w:divBdr>
    </w:div>
    <w:div w:id="181088233">
      <w:bodyDiv w:val="1"/>
      <w:marLeft w:val="0"/>
      <w:marRight w:val="0"/>
      <w:marTop w:val="0"/>
      <w:marBottom w:val="0"/>
      <w:divBdr>
        <w:top w:val="none" w:sz="0" w:space="0" w:color="auto"/>
        <w:left w:val="none" w:sz="0" w:space="0" w:color="auto"/>
        <w:bottom w:val="none" w:sz="0" w:space="0" w:color="auto"/>
        <w:right w:val="none" w:sz="0" w:space="0" w:color="auto"/>
      </w:divBdr>
    </w:div>
    <w:div w:id="195314858">
      <w:bodyDiv w:val="1"/>
      <w:marLeft w:val="0"/>
      <w:marRight w:val="0"/>
      <w:marTop w:val="0"/>
      <w:marBottom w:val="0"/>
      <w:divBdr>
        <w:top w:val="none" w:sz="0" w:space="0" w:color="auto"/>
        <w:left w:val="none" w:sz="0" w:space="0" w:color="auto"/>
        <w:bottom w:val="none" w:sz="0" w:space="0" w:color="auto"/>
        <w:right w:val="none" w:sz="0" w:space="0" w:color="auto"/>
      </w:divBdr>
    </w:div>
    <w:div w:id="199822044">
      <w:bodyDiv w:val="1"/>
      <w:marLeft w:val="0"/>
      <w:marRight w:val="0"/>
      <w:marTop w:val="0"/>
      <w:marBottom w:val="0"/>
      <w:divBdr>
        <w:top w:val="none" w:sz="0" w:space="0" w:color="auto"/>
        <w:left w:val="none" w:sz="0" w:space="0" w:color="auto"/>
        <w:bottom w:val="none" w:sz="0" w:space="0" w:color="auto"/>
        <w:right w:val="none" w:sz="0" w:space="0" w:color="auto"/>
      </w:divBdr>
    </w:div>
    <w:div w:id="216747232">
      <w:bodyDiv w:val="1"/>
      <w:marLeft w:val="0"/>
      <w:marRight w:val="0"/>
      <w:marTop w:val="0"/>
      <w:marBottom w:val="0"/>
      <w:divBdr>
        <w:top w:val="none" w:sz="0" w:space="0" w:color="auto"/>
        <w:left w:val="none" w:sz="0" w:space="0" w:color="auto"/>
        <w:bottom w:val="none" w:sz="0" w:space="0" w:color="auto"/>
        <w:right w:val="none" w:sz="0" w:space="0" w:color="auto"/>
      </w:divBdr>
    </w:div>
    <w:div w:id="230894307">
      <w:bodyDiv w:val="1"/>
      <w:marLeft w:val="0"/>
      <w:marRight w:val="0"/>
      <w:marTop w:val="0"/>
      <w:marBottom w:val="0"/>
      <w:divBdr>
        <w:top w:val="none" w:sz="0" w:space="0" w:color="auto"/>
        <w:left w:val="none" w:sz="0" w:space="0" w:color="auto"/>
        <w:bottom w:val="none" w:sz="0" w:space="0" w:color="auto"/>
        <w:right w:val="none" w:sz="0" w:space="0" w:color="auto"/>
      </w:divBdr>
    </w:div>
    <w:div w:id="244993384">
      <w:bodyDiv w:val="1"/>
      <w:marLeft w:val="0"/>
      <w:marRight w:val="0"/>
      <w:marTop w:val="0"/>
      <w:marBottom w:val="0"/>
      <w:divBdr>
        <w:top w:val="none" w:sz="0" w:space="0" w:color="auto"/>
        <w:left w:val="none" w:sz="0" w:space="0" w:color="auto"/>
        <w:bottom w:val="none" w:sz="0" w:space="0" w:color="auto"/>
        <w:right w:val="none" w:sz="0" w:space="0" w:color="auto"/>
      </w:divBdr>
    </w:div>
    <w:div w:id="252587989">
      <w:bodyDiv w:val="1"/>
      <w:marLeft w:val="0"/>
      <w:marRight w:val="0"/>
      <w:marTop w:val="0"/>
      <w:marBottom w:val="0"/>
      <w:divBdr>
        <w:top w:val="none" w:sz="0" w:space="0" w:color="auto"/>
        <w:left w:val="none" w:sz="0" w:space="0" w:color="auto"/>
        <w:bottom w:val="none" w:sz="0" w:space="0" w:color="auto"/>
        <w:right w:val="none" w:sz="0" w:space="0" w:color="auto"/>
      </w:divBdr>
    </w:div>
    <w:div w:id="259335154">
      <w:bodyDiv w:val="1"/>
      <w:marLeft w:val="0"/>
      <w:marRight w:val="0"/>
      <w:marTop w:val="0"/>
      <w:marBottom w:val="0"/>
      <w:divBdr>
        <w:top w:val="none" w:sz="0" w:space="0" w:color="auto"/>
        <w:left w:val="none" w:sz="0" w:space="0" w:color="auto"/>
        <w:bottom w:val="none" w:sz="0" w:space="0" w:color="auto"/>
        <w:right w:val="none" w:sz="0" w:space="0" w:color="auto"/>
      </w:divBdr>
    </w:div>
    <w:div w:id="294793722">
      <w:bodyDiv w:val="1"/>
      <w:marLeft w:val="0"/>
      <w:marRight w:val="0"/>
      <w:marTop w:val="0"/>
      <w:marBottom w:val="0"/>
      <w:divBdr>
        <w:top w:val="none" w:sz="0" w:space="0" w:color="auto"/>
        <w:left w:val="none" w:sz="0" w:space="0" w:color="auto"/>
        <w:bottom w:val="none" w:sz="0" w:space="0" w:color="auto"/>
        <w:right w:val="none" w:sz="0" w:space="0" w:color="auto"/>
      </w:divBdr>
    </w:div>
    <w:div w:id="297421212">
      <w:bodyDiv w:val="1"/>
      <w:marLeft w:val="0"/>
      <w:marRight w:val="0"/>
      <w:marTop w:val="0"/>
      <w:marBottom w:val="0"/>
      <w:divBdr>
        <w:top w:val="none" w:sz="0" w:space="0" w:color="auto"/>
        <w:left w:val="none" w:sz="0" w:space="0" w:color="auto"/>
        <w:bottom w:val="none" w:sz="0" w:space="0" w:color="auto"/>
        <w:right w:val="none" w:sz="0" w:space="0" w:color="auto"/>
      </w:divBdr>
      <w:divsChild>
        <w:div w:id="1205363002">
          <w:marLeft w:val="0"/>
          <w:marRight w:val="0"/>
          <w:marTop w:val="0"/>
          <w:marBottom w:val="0"/>
          <w:divBdr>
            <w:top w:val="none" w:sz="0" w:space="0" w:color="auto"/>
            <w:left w:val="none" w:sz="0" w:space="0" w:color="auto"/>
            <w:bottom w:val="none" w:sz="0" w:space="0" w:color="auto"/>
            <w:right w:val="none" w:sz="0" w:space="0" w:color="auto"/>
          </w:divBdr>
        </w:div>
      </w:divsChild>
    </w:div>
    <w:div w:id="312101353">
      <w:bodyDiv w:val="1"/>
      <w:marLeft w:val="0"/>
      <w:marRight w:val="0"/>
      <w:marTop w:val="0"/>
      <w:marBottom w:val="0"/>
      <w:divBdr>
        <w:top w:val="none" w:sz="0" w:space="0" w:color="auto"/>
        <w:left w:val="none" w:sz="0" w:space="0" w:color="auto"/>
        <w:bottom w:val="none" w:sz="0" w:space="0" w:color="auto"/>
        <w:right w:val="none" w:sz="0" w:space="0" w:color="auto"/>
      </w:divBdr>
      <w:divsChild>
        <w:div w:id="916479884">
          <w:marLeft w:val="0"/>
          <w:marRight w:val="0"/>
          <w:marTop w:val="0"/>
          <w:marBottom w:val="0"/>
          <w:divBdr>
            <w:top w:val="none" w:sz="0" w:space="0" w:color="auto"/>
            <w:left w:val="none" w:sz="0" w:space="0" w:color="auto"/>
            <w:bottom w:val="none" w:sz="0" w:space="0" w:color="auto"/>
            <w:right w:val="none" w:sz="0" w:space="0" w:color="auto"/>
          </w:divBdr>
        </w:div>
      </w:divsChild>
    </w:div>
    <w:div w:id="319777378">
      <w:bodyDiv w:val="1"/>
      <w:marLeft w:val="0"/>
      <w:marRight w:val="0"/>
      <w:marTop w:val="0"/>
      <w:marBottom w:val="0"/>
      <w:divBdr>
        <w:top w:val="none" w:sz="0" w:space="0" w:color="auto"/>
        <w:left w:val="none" w:sz="0" w:space="0" w:color="auto"/>
        <w:bottom w:val="none" w:sz="0" w:space="0" w:color="auto"/>
        <w:right w:val="none" w:sz="0" w:space="0" w:color="auto"/>
      </w:divBdr>
    </w:div>
    <w:div w:id="333457130">
      <w:bodyDiv w:val="1"/>
      <w:marLeft w:val="0"/>
      <w:marRight w:val="0"/>
      <w:marTop w:val="0"/>
      <w:marBottom w:val="0"/>
      <w:divBdr>
        <w:top w:val="none" w:sz="0" w:space="0" w:color="auto"/>
        <w:left w:val="none" w:sz="0" w:space="0" w:color="auto"/>
        <w:bottom w:val="none" w:sz="0" w:space="0" w:color="auto"/>
        <w:right w:val="none" w:sz="0" w:space="0" w:color="auto"/>
      </w:divBdr>
    </w:div>
    <w:div w:id="338581474">
      <w:bodyDiv w:val="1"/>
      <w:marLeft w:val="0"/>
      <w:marRight w:val="0"/>
      <w:marTop w:val="0"/>
      <w:marBottom w:val="0"/>
      <w:divBdr>
        <w:top w:val="none" w:sz="0" w:space="0" w:color="auto"/>
        <w:left w:val="none" w:sz="0" w:space="0" w:color="auto"/>
        <w:bottom w:val="none" w:sz="0" w:space="0" w:color="auto"/>
        <w:right w:val="none" w:sz="0" w:space="0" w:color="auto"/>
      </w:divBdr>
    </w:div>
    <w:div w:id="358436964">
      <w:bodyDiv w:val="1"/>
      <w:marLeft w:val="0"/>
      <w:marRight w:val="0"/>
      <w:marTop w:val="0"/>
      <w:marBottom w:val="0"/>
      <w:divBdr>
        <w:top w:val="none" w:sz="0" w:space="0" w:color="auto"/>
        <w:left w:val="none" w:sz="0" w:space="0" w:color="auto"/>
        <w:bottom w:val="none" w:sz="0" w:space="0" w:color="auto"/>
        <w:right w:val="none" w:sz="0" w:space="0" w:color="auto"/>
      </w:divBdr>
    </w:div>
    <w:div w:id="397947663">
      <w:bodyDiv w:val="1"/>
      <w:marLeft w:val="0"/>
      <w:marRight w:val="0"/>
      <w:marTop w:val="0"/>
      <w:marBottom w:val="0"/>
      <w:divBdr>
        <w:top w:val="none" w:sz="0" w:space="0" w:color="auto"/>
        <w:left w:val="none" w:sz="0" w:space="0" w:color="auto"/>
        <w:bottom w:val="none" w:sz="0" w:space="0" w:color="auto"/>
        <w:right w:val="none" w:sz="0" w:space="0" w:color="auto"/>
      </w:divBdr>
    </w:div>
    <w:div w:id="400835583">
      <w:bodyDiv w:val="1"/>
      <w:marLeft w:val="0"/>
      <w:marRight w:val="0"/>
      <w:marTop w:val="0"/>
      <w:marBottom w:val="0"/>
      <w:divBdr>
        <w:top w:val="none" w:sz="0" w:space="0" w:color="auto"/>
        <w:left w:val="none" w:sz="0" w:space="0" w:color="auto"/>
        <w:bottom w:val="none" w:sz="0" w:space="0" w:color="auto"/>
        <w:right w:val="none" w:sz="0" w:space="0" w:color="auto"/>
      </w:divBdr>
    </w:div>
    <w:div w:id="401876772">
      <w:bodyDiv w:val="1"/>
      <w:marLeft w:val="0"/>
      <w:marRight w:val="0"/>
      <w:marTop w:val="0"/>
      <w:marBottom w:val="0"/>
      <w:divBdr>
        <w:top w:val="none" w:sz="0" w:space="0" w:color="auto"/>
        <w:left w:val="none" w:sz="0" w:space="0" w:color="auto"/>
        <w:bottom w:val="none" w:sz="0" w:space="0" w:color="auto"/>
        <w:right w:val="none" w:sz="0" w:space="0" w:color="auto"/>
      </w:divBdr>
    </w:div>
    <w:div w:id="406074354">
      <w:bodyDiv w:val="1"/>
      <w:marLeft w:val="0"/>
      <w:marRight w:val="0"/>
      <w:marTop w:val="0"/>
      <w:marBottom w:val="0"/>
      <w:divBdr>
        <w:top w:val="none" w:sz="0" w:space="0" w:color="auto"/>
        <w:left w:val="none" w:sz="0" w:space="0" w:color="auto"/>
        <w:bottom w:val="none" w:sz="0" w:space="0" w:color="auto"/>
        <w:right w:val="none" w:sz="0" w:space="0" w:color="auto"/>
      </w:divBdr>
    </w:div>
    <w:div w:id="415250006">
      <w:bodyDiv w:val="1"/>
      <w:marLeft w:val="0"/>
      <w:marRight w:val="0"/>
      <w:marTop w:val="0"/>
      <w:marBottom w:val="0"/>
      <w:divBdr>
        <w:top w:val="none" w:sz="0" w:space="0" w:color="auto"/>
        <w:left w:val="none" w:sz="0" w:space="0" w:color="auto"/>
        <w:bottom w:val="none" w:sz="0" w:space="0" w:color="auto"/>
        <w:right w:val="none" w:sz="0" w:space="0" w:color="auto"/>
      </w:divBdr>
    </w:div>
    <w:div w:id="449477951">
      <w:bodyDiv w:val="1"/>
      <w:marLeft w:val="0"/>
      <w:marRight w:val="0"/>
      <w:marTop w:val="0"/>
      <w:marBottom w:val="0"/>
      <w:divBdr>
        <w:top w:val="none" w:sz="0" w:space="0" w:color="auto"/>
        <w:left w:val="none" w:sz="0" w:space="0" w:color="auto"/>
        <w:bottom w:val="none" w:sz="0" w:space="0" w:color="auto"/>
        <w:right w:val="none" w:sz="0" w:space="0" w:color="auto"/>
      </w:divBdr>
    </w:div>
    <w:div w:id="462623689">
      <w:bodyDiv w:val="1"/>
      <w:marLeft w:val="0"/>
      <w:marRight w:val="0"/>
      <w:marTop w:val="0"/>
      <w:marBottom w:val="0"/>
      <w:divBdr>
        <w:top w:val="none" w:sz="0" w:space="0" w:color="auto"/>
        <w:left w:val="none" w:sz="0" w:space="0" w:color="auto"/>
        <w:bottom w:val="none" w:sz="0" w:space="0" w:color="auto"/>
        <w:right w:val="none" w:sz="0" w:space="0" w:color="auto"/>
      </w:divBdr>
    </w:div>
    <w:div w:id="490878673">
      <w:bodyDiv w:val="1"/>
      <w:marLeft w:val="0"/>
      <w:marRight w:val="0"/>
      <w:marTop w:val="0"/>
      <w:marBottom w:val="0"/>
      <w:divBdr>
        <w:top w:val="none" w:sz="0" w:space="0" w:color="auto"/>
        <w:left w:val="none" w:sz="0" w:space="0" w:color="auto"/>
        <w:bottom w:val="none" w:sz="0" w:space="0" w:color="auto"/>
        <w:right w:val="none" w:sz="0" w:space="0" w:color="auto"/>
      </w:divBdr>
    </w:div>
    <w:div w:id="505292091">
      <w:bodyDiv w:val="1"/>
      <w:marLeft w:val="0"/>
      <w:marRight w:val="0"/>
      <w:marTop w:val="0"/>
      <w:marBottom w:val="0"/>
      <w:divBdr>
        <w:top w:val="none" w:sz="0" w:space="0" w:color="auto"/>
        <w:left w:val="none" w:sz="0" w:space="0" w:color="auto"/>
        <w:bottom w:val="none" w:sz="0" w:space="0" w:color="auto"/>
        <w:right w:val="none" w:sz="0" w:space="0" w:color="auto"/>
      </w:divBdr>
    </w:div>
    <w:div w:id="527832866">
      <w:bodyDiv w:val="1"/>
      <w:marLeft w:val="0"/>
      <w:marRight w:val="0"/>
      <w:marTop w:val="0"/>
      <w:marBottom w:val="0"/>
      <w:divBdr>
        <w:top w:val="none" w:sz="0" w:space="0" w:color="auto"/>
        <w:left w:val="none" w:sz="0" w:space="0" w:color="auto"/>
        <w:bottom w:val="none" w:sz="0" w:space="0" w:color="auto"/>
        <w:right w:val="none" w:sz="0" w:space="0" w:color="auto"/>
      </w:divBdr>
    </w:div>
    <w:div w:id="537544817">
      <w:bodyDiv w:val="1"/>
      <w:marLeft w:val="0"/>
      <w:marRight w:val="0"/>
      <w:marTop w:val="0"/>
      <w:marBottom w:val="0"/>
      <w:divBdr>
        <w:top w:val="none" w:sz="0" w:space="0" w:color="auto"/>
        <w:left w:val="none" w:sz="0" w:space="0" w:color="auto"/>
        <w:bottom w:val="none" w:sz="0" w:space="0" w:color="auto"/>
        <w:right w:val="none" w:sz="0" w:space="0" w:color="auto"/>
      </w:divBdr>
    </w:div>
    <w:div w:id="554316830">
      <w:bodyDiv w:val="1"/>
      <w:marLeft w:val="0"/>
      <w:marRight w:val="0"/>
      <w:marTop w:val="0"/>
      <w:marBottom w:val="0"/>
      <w:divBdr>
        <w:top w:val="none" w:sz="0" w:space="0" w:color="auto"/>
        <w:left w:val="none" w:sz="0" w:space="0" w:color="auto"/>
        <w:bottom w:val="none" w:sz="0" w:space="0" w:color="auto"/>
        <w:right w:val="none" w:sz="0" w:space="0" w:color="auto"/>
      </w:divBdr>
    </w:div>
    <w:div w:id="560485164">
      <w:bodyDiv w:val="1"/>
      <w:marLeft w:val="0"/>
      <w:marRight w:val="0"/>
      <w:marTop w:val="0"/>
      <w:marBottom w:val="0"/>
      <w:divBdr>
        <w:top w:val="none" w:sz="0" w:space="0" w:color="auto"/>
        <w:left w:val="none" w:sz="0" w:space="0" w:color="auto"/>
        <w:bottom w:val="none" w:sz="0" w:space="0" w:color="auto"/>
        <w:right w:val="none" w:sz="0" w:space="0" w:color="auto"/>
      </w:divBdr>
    </w:div>
    <w:div w:id="563101456">
      <w:bodyDiv w:val="1"/>
      <w:marLeft w:val="0"/>
      <w:marRight w:val="0"/>
      <w:marTop w:val="0"/>
      <w:marBottom w:val="0"/>
      <w:divBdr>
        <w:top w:val="none" w:sz="0" w:space="0" w:color="auto"/>
        <w:left w:val="none" w:sz="0" w:space="0" w:color="auto"/>
        <w:bottom w:val="none" w:sz="0" w:space="0" w:color="auto"/>
        <w:right w:val="none" w:sz="0" w:space="0" w:color="auto"/>
      </w:divBdr>
    </w:div>
    <w:div w:id="572470181">
      <w:bodyDiv w:val="1"/>
      <w:marLeft w:val="0"/>
      <w:marRight w:val="0"/>
      <w:marTop w:val="0"/>
      <w:marBottom w:val="0"/>
      <w:divBdr>
        <w:top w:val="none" w:sz="0" w:space="0" w:color="auto"/>
        <w:left w:val="none" w:sz="0" w:space="0" w:color="auto"/>
        <w:bottom w:val="none" w:sz="0" w:space="0" w:color="auto"/>
        <w:right w:val="none" w:sz="0" w:space="0" w:color="auto"/>
      </w:divBdr>
    </w:div>
    <w:div w:id="581991837">
      <w:bodyDiv w:val="1"/>
      <w:marLeft w:val="0"/>
      <w:marRight w:val="0"/>
      <w:marTop w:val="0"/>
      <w:marBottom w:val="0"/>
      <w:divBdr>
        <w:top w:val="none" w:sz="0" w:space="0" w:color="auto"/>
        <w:left w:val="none" w:sz="0" w:space="0" w:color="auto"/>
        <w:bottom w:val="none" w:sz="0" w:space="0" w:color="auto"/>
        <w:right w:val="none" w:sz="0" w:space="0" w:color="auto"/>
      </w:divBdr>
    </w:div>
    <w:div w:id="587345215">
      <w:bodyDiv w:val="1"/>
      <w:marLeft w:val="0"/>
      <w:marRight w:val="0"/>
      <w:marTop w:val="0"/>
      <w:marBottom w:val="0"/>
      <w:divBdr>
        <w:top w:val="none" w:sz="0" w:space="0" w:color="auto"/>
        <w:left w:val="none" w:sz="0" w:space="0" w:color="auto"/>
        <w:bottom w:val="none" w:sz="0" w:space="0" w:color="auto"/>
        <w:right w:val="none" w:sz="0" w:space="0" w:color="auto"/>
      </w:divBdr>
    </w:div>
    <w:div w:id="614991999">
      <w:bodyDiv w:val="1"/>
      <w:marLeft w:val="0"/>
      <w:marRight w:val="0"/>
      <w:marTop w:val="0"/>
      <w:marBottom w:val="0"/>
      <w:divBdr>
        <w:top w:val="none" w:sz="0" w:space="0" w:color="auto"/>
        <w:left w:val="none" w:sz="0" w:space="0" w:color="auto"/>
        <w:bottom w:val="none" w:sz="0" w:space="0" w:color="auto"/>
        <w:right w:val="none" w:sz="0" w:space="0" w:color="auto"/>
      </w:divBdr>
    </w:div>
    <w:div w:id="627661766">
      <w:bodyDiv w:val="1"/>
      <w:marLeft w:val="0"/>
      <w:marRight w:val="0"/>
      <w:marTop w:val="0"/>
      <w:marBottom w:val="0"/>
      <w:divBdr>
        <w:top w:val="none" w:sz="0" w:space="0" w:color="auto"/>
        <w:left w:val="none" w:sz="0" w:space="0" w:color="auto"/>
        <w:bottom w:val="none" w:sz="0" w:space="0" w:color="auto"/>
        <w:right w:val="none" w:sz="0" w:space="0" w:color="auto"/>
      </w:divBdr>
    </w:div>
    <w:div w:id="633609200">
      <w:bodyDiv w:val="1"/>
      <w:marLeft w:val="0"/>
      <w:marRight w:val="0"/>
      <w:marTop w:val="0"/>
      <w:marBottom w:val="0"/>
      <w:divBdr>
        <w:top w:val="none" w:sz="0" w:space="0" w:color="auto"/>
        <w:left w:val="none" w:sz="0" w:space="0" w:color="auto"/>
        <w:bottom w:val="none" w:sz="0" w:space="0" w:color="auto"/>
        <w:right w:val="none" w:sz="0" w:space="0" w:color="auto"/>
      </w:divBdr>
    </w:div>
    <w:div w:id="636303328">
      <w:bodyDiv w:val="1"/>
      <w:marLeft w:val="0"/>
      <w:marRight w:val="0"/>
      <w:marTop w:val="0"/>
      <w:marBottom w:val="0"/>
      <w:divBdr>
        <w:top w:val="none" w:sz="0" w:space="0" w:color="auto"/>
        <w:left w:val="none" w:sz="0" w:space="0" w:color="auto"/>
        <w:bottom w:val="none" w:sz="0" w:space="0" w:color="auto"/>
        <w:right w:val="none" w:sz="0" w:space="0" w:color="auto"/>
      </w:divBdr>
    </w:div>
    <w:div w:id="639699301">
      <w:bodyDiv w:val="1"/>
      <w:marLeft w:val="0"/>
      <w:marRight w:val="0"/>
      <w:marTop w:val="0"/>
      <w:marBottom w:val="0"/>
      <w:divBdr>
        <w:top w:val="none" w:sz="0" w:space="0" w:color="auto"/>
        <w:left w:val="none" w:sz="0" w:space="0" w:color="auto"/>
        <w:bottom w:val="none" w:sz="0" w:space="0" w:color="auto"/>
        <w:right w:val="none" w:sz="0" w:space="0" w:color="auto"/>
      </w:divBdr>
    </w:div>
    <w:div w:id="674115152">
      <w:bodyDiv w:val="1"/>
      <w:marLeft w:val="0"/>
      <w:marRight w:val="0"/>
      <w:marTop w:val="0"/>
      <w:marBottom w:val="0"/>
      <w:divBdr>
        <w:top w:val="none" w:sz="0" w:space="0" w:color="auto"/>
        <w:left w:val="none" w:sz="0" w:space="0" w:color="auto"/>
        <w:bottom w:val="none" w:sz="0" w:space="0" w:color="auto"/>
        <w:right w:val="none" w:sz="0" w:space="0" w:color="auto"/>
      </w:divBdr>
    </w:div>
    <w:div w:id="688721537">
      <w:bodyDiv w:val="1"/>
      <w:marLeft w:val="0"/>
      <w:marRight w:val="0"/>
      <w:marTop w:val="0"/>
      <w:marBottom w:val="0"/>
      <w:divBdr>
        <w:top w:val="none" w:sz="0" w:space="0" w:color="auto"/>
        <w:left w:val="none" w:sz="0" w:space="0" w:color="auto"/>
        <w:bottom w:val="none" w:sz="0" w:space="0" w:color="auto"/>
        <w:right w:val="none" w:sz="0" w:space="0" w:color="auto"/>
      </w:divBdr>
    </w:div>
    <w:div w:id="695738547">
      <w:bodyDiv w:val="1"/>
      <w:marLeft w:val="0"/>
      <w:marRight w:val="0"/>
      <w:marTop w:val="0"/>
      <w:marBottom w:val="0"/>
      <w:divBdr>
        <w:top w:val="none" w:sz="0" w:space="0" w:color="auto"/>
        <w:left w:val="none" w:sz="0" w:space="0" w:color="auto"/>
        <w:bottom w:val="none" w:sz="0" w:space="0" w:color="auto"/>
        <w:right w:val="none" w:sz="0" w:space="0" w:color="auto"/>
      </w:divBdr>
    </w:div>
    <w:div w:id="698553853">
      <w:bodyDiv w:val="1"/>
      <w:marLeft w:val="0"/>
      <w:marRight w:val="0"/>
      <w:marTop w:val="0"/>
      <w:marBottom w:val="0"/>
      <w:divBdr>
        <w:top w:val="none" w:sz="0" w:space="0" w:color="auto"/>
        <w:left w:val="none" w:sz="0" w:space="0" w:color="auto"/>
        <w:bottom w:val="none" w:sz="0" w:space="0" w:color="auto"/>
        <w:right w:val="none" w:sz="0" w:space="0" w:color="auto"/>
      </w:divBdr>
    </w:div>
    <w:div w:id="703140958">
      <w:bodyDiv w:val="1"/>
      <w:marLeft w:val="0"/>
      <w:marRight w:val="0"/>
      <w:marTop w:val="0"/>
      <w:marBottom w:val="0"/>
      <w:divBdr>
        <w:top w:val="none" w:sz="0" w:space="0" w:color="auto"/>
        <w:left w:val="none" w:sz="0" w:space="0" w:color="auto"/>
        <w:bottom w:val="none" w:sz="0" w:space="0" w:color="auto"/>
        <w:right w:val="none" w:sz="0" w:space="0" w:color="auto"/>
      </w:divBdr>
      <w:divsChild>
        <w:div w:id="545332470">
          <w:marLeft w:val="0"/>
          <w:marRight w:val="0"/>
          <w:marTop w:val="0"/>
          <w:marBottom w:val="0"/>
          <w:divBdr>
            <w:top w:val="none" w:sz="0" w:space="0" w:color="auto"/>
            <w:left w:val="none" w:sz="0" w:space="0" w:color="auto"/>
            <w:bottom w:val="none" w:sz="0" w:space="0" w:color="auto"/>
            <w:right w:val="none" w:sz="0" w:space="0" w:color="auto"/>
          </w:divBdr>
        </w:div>
      </w:divsChild>
    </w:div>
    <w:div w:id="706104541">
      <w:bodyDiv w:val="1"/>
      <w:marLeft w:val="0"/>
      <w:marRight w:val="0"/>
      <w:marTop w:val="0"/>
      <w:marBottom w:val="0"/>
      <w:divBdr>
        <w:top w:val="none" w:sz="0" w:space="0" w:color="auto"/>
        <w:left w:val="none" w:sz="0" w:space="0" w:color="auto"/>
        <w:bottom w:val="none" w:sz="0" w:space="0" w:color="auto"/>
        <w:right w:val="none" w:sz="0" w:space="0" w:color="auto"/>
      </w:divBdr>
    </w:div>
    <w:div w:id="726563451">
      <w:bodyDiv w:val="1"/>
      <w:marLeft w:val="0"/>
      <w:marRight w:val="0"/>
      <w:marTop w:val="0"/>
      <w:marBottom w:val="0"/>
      <w:divBdr>
        <w:top w:val="none" w:sz="0" w:space="0" w:color="auto"/>
        <w:left w:val="none" w:sz="0" w:space="0" w:color="auto"/>
        <w:bottom w:val="none" w:sz="0" w:space="0" w:color="auto"/>
        <w:right w:val="none" w:sz="0" w:space="0" w:color="auto"/>
      </w:divBdr>
    </w:div>
    <w:div w:id="738476159">
      <w:bodyDiv w:val="1"/>
      <w:marLeft w:val="0"/>
      <w:marRight w:val="0"/>
      <w:marTop w:val="0"/>
      <w:marBottom w:val="0"/>
      <w:divBdr>
        <w:top w:val="none" w:sz="0" w:space="0" w:color="auto"/>
        <w:left w:val="none" w:sz="0" w:space="0" w:color="auto"/>
        <w:bottom w:val="none" w:sz="0" w:space="0" w:color="auto"/>
        <w:right w:val="none" w:sz="0" w:space="0" w:color="auto"/>
      </w:divBdr>
    </w:div>
    <w:div w:id="748308731">
      <w:bodyDiv w:val="1"/>
      <w:marLeft w:val="0"/>
      <w:marRight w:val="0"/>
      <w:marTop w:val="0"/>
      <w:marBottom w:val="0"/>
      <w:divBdr>
        <w:top w:val="none" w:sz="0" w:space="0" w:color="auto"/>
        <w:left w:val="none" w:sz="0" w:space="0" w:color="auto"/>
        <w:bottom w:val="none" w:sz="0" w:space="0" w:color="auto"/>
        <w:right w:val="none" w:sz="0" w:space="0" w:color="auto"/>
      </w:divBdr>
    </w:div>
    <w:div w:id="775826666">
      <w:bodyDiv w:val="1"/>
      <w:marLeft w:val="0"/>
      <w:marRight w:val="0"/>
      <w:marTop w:val="0"/>
      <w:marBottom w:val="0"/>
      <w:divBdr>
        <w:top w:val="none" w:sz="0" w:space="0" w:color="auto"/>
        <w:left w:val="none" w:sz="0" w:space="0" w:color="auto"/>
        <w:bottom w:val="none" w:sz="0" w:space="0" w:color="auto"/>
        <w:right w:val="none" w:sz="0" w:space="0" w:color="auto"/>
      </w:divBdr>
      <w:divsChild>
        <w:div w:id="902984930">
          <w:marLeft w:val="0"/>
          <w:marRight w:val="0"/>
          <w:marTop w:val="0"/>
          <w:marBottom w:val="0"/>
          <w:divBdr>
            <w:top w:val="none" w:sz="0" w:space="0" w:color="auto"/>
            <w:left w:val="none" w:sz="0" w:space="0" w:color="auto"/>
            <w:bottom w:val="none" w:sz="0" w:space="0" w:color="auto"/>
            <w:right w:val="none" w:sz="0" w:space="0" w:color="auto"/>
          </w:divBdr>
        </w:div>
      </w:divsChild>
    </w:div>
    <w:div w:id="786005530">
      <w:bodyDiv w:val="1"/>
      <w:marLeft w:val="0"/>
      <w:marRight w:val="0"/>
      <w:marTop w:val="0"/>
      <w:marBottom w:val="0"/>
      <w:divBdr>
        <w:top w:val="none" w:sz="0" w:space="0" w:color="auto"/>
        <w:left w:val="none" w:sz="0" w:space="0" w:color="auto"/>
        <w:bottom w:val="none" w:sz="0" w:space="0" w:color="auto"/>
        <w:right w:val="none" w:sz="0" w:space="0" w:color="auto"/>
      </w:divBdr>
    </w:div>
    <w:div w:id="791095175">
      <w:bodyDiv w:val="1"/>
      <w:marLeft w:val="0"/>
      <w:marRight w:val="0"/>
      <w:marTop w:val="0"/>
      <w:marBottom w:val="0"/>
      <w:divBdr>
        <w:top w:val="none" w:sz="0" w:space="0" w:color="auto"/>
        <w:left w:val="none" w:sz="0" w:space="0" w:color="auto"/>
        <w:bottom w:val="none" w:sz="0" w:space="0" w:color="auto"/>
        <w:right w:val="none" w:sz="0" w:space="0" w:color="auto"/>
      </w:divBdr>
    </w:div>
    <w:div w:id="802383366">
      <w:bodyDiv w:val="1"/>
      <w:marLeft w:val="0"/>
      <w:marRight w:val="0"/>
      <w:marTop w:val="0"/>
      <w:marBottom w:val="0"/>
      <w:divBdr>
        <w:top w:val="none" w:sz="0" w:space="0" w:color="auto"/>
        <w:left w:val="none" w:sz="0" w:space="0" w:color="auto"/>
        <w:bottom w:val="none" w:sz="0" w:space="0" w:color="auto"/>
        <w:right w:val="none" w:sz="0" w:space="0" w:color="auto"/>
      </w:divBdr>
    </w:div>
    <w:div w:id="802692508">
      <w:bodyDiv w:val="1"/>
      <w:marLeft w:val="0"/>
      <w:marRight w:val="0"/>
      <w:marTop w:val="0"/>
      <w:marBottom w:val="0"/>
      <w:divBdr>
        <w:top w:val="none" w:sz="0" w:space="0" w:color="auto"/>
        <w:left w:val="none" w:sz="0" w:space="0" w:color="auto"/>
        <w:bottom w:val="none" w:sz="0" w:space="0" w:color="auto"/>
        <w:right w:val="none" w:sz="0" w:space="0" w:color="auto"/>
      </w:divBdr>
    </w:div>
    <w:div w:id="809833745">
      <w:bodyDiv w:val="1"/>
      <w:marLeft w:val="0"/>
      <w:marRight w:val="0"/>
      <w:marTop w:val="0"/>
      <w:marBottom w:val="0"/>
      <w:divBdr>
        <w:top w:val="none" w:sz="0" w:space="0" w:color="auto"/>
        <w:left w:val="none" w:sz="0" w:space="0" w:color="auto"/>
        <w:bottom w:val="none" w:sz="0" w:space="0" w:color="auto"/>
        <w:right w:val="none" w:sz="0" w:space="0" w:color="auto"/>
      </w:divBdr>
    </w:div>
    <w:div w:id="830951466">
      <w:bodyDiv w:val="1"/>
      <w:marLeft w:val="0"/>
      <w:marRight w:val="0"/>
      <w:marTop w:val="0"/>
      <w:marBottom w:val="0"/>
      <w:divBdr>
        <w:top w:val="none" w:sz="0" w:space="0" w:color="auto"/>
        <w:left w:val="none" w:sz="0" w:space="0" w:color="auto"/>
        <w:bottom w:val="none" w:sz="0" w:space="0" w:color="auto"/>
        <w:right w:val="none" w:sz="0" w:space="0" w:color="auto"/>
      </w:divBdr>
    </w:div>
    <w:div w:id="833837909">
      <w:bodyDiv w:val="1"/>
      <w:marLeft w:val="0"/>
      <w:marRight w:val="0"/>
      <w:marTop w:val="0"/>
      <w:marBottom w:val="0"/>
      <w:divBdr>
        <w:top w:val="none" w:sz="0" w:space="0" w:color="auto"/>
        <w:left w:val="none" w:sz="0" w:space="0" w:color="auto"/>
        <w:bottom w:val="none" w:sz="0" w:space="0" w:color="auto"/>
        <w:right w:val="none" w:sz="0" w:space="0" w:color="auto"/>
      </w:divBdr>
    </w:div>
    <w:div w:id="852301146">
      <w:bodyDiv w:val="1"/>
      <w:marLeft w:val="0"/>
      <w:marRight w:val="0"/>
      <w:marTop w:val="0"/>
      <w:marBottom w:val="0"/>
      <w:divBdr>
        <w:top w:val="none" w:sz="0" w:space="0" w:color="auto"/>
        <w:left w:val="none" w:sz="0" w:space="0" w:color="auto"/>
        <w:bottom w:val="none" w:sz="0" w:space="0" w:color="auto"/>
        <w:right w:val="none" w:sz="0" w:space="0" w:color="auto"/>
      </w:divBdr>
    </w:div>
    <w:div w:id="862010324">
      <w:bodyDiv w:val="1"/>
      <w:marLeft w:val="0"/>
      <w:marRight w:val="0"/>
      <w:marTop w:val="0"/>
      <w:marBottom w:val="0"/>
      <w:divBdr>
        <w:top w:val="none" w:sz="0" w:space="0" w:color="auto"/>
        <w:left w:val="none" w:sz="0" w:space="0" w:color="auto"/>
        <w:bottom w:val="none" w:sz="0" w:space="0" w:color="auto"/>
        <w:right w:val="none" w:sz="0" w:space="0" w:color="auto"/>
      </w:divBdr>
    </w:div>
    <w:div w:id="862978201">
      <w:bodyDiv w:val="1"/>
      <w:marLeft w:val="0"/>
      <w:marRight w:val="0"/>
      <w:marTop w:val="0"/>
      <w:marBottom w:val="0"/>
      <w:divBdr>
        <w:top w:val="none" w:sz="0" w:space="0" w:color="auto"/>
        <w:left w:val="none" w:sz="0" w:space="0" w:color="auto"/>
        <w:bottom w:val="none" w:sz="0" w:space="0" w:color="auto"/>
        <w:right w:val="none" w:sz="0" w:space="0" w:color="auto"/>
      </w:divBdr>
    </w:div>
    <w:div w:id="892543683">
      <w:bodyDiv w:val="1"/>
      <w:marLeft w:val="0"/>
      <w:marRight w:val="0"/>
      <w:marTop w:val="0"/>
      <w:marBottom w:val="0"/>
      <w:divBdr>
        <w:top w:val="none" w:sz="0" w:space="0" w:color="auto"/>
        <w:left w:val="none" w:sz="0" w:space="0" w:color="auto"/>
        <w:bottom w:val="none" w:sz="0" w:space="0" w:color="auto"/>
        <w:right w:val="none" w:sz="0" w:space="0" w:color="auto"/>
      </w:divBdr>
    </w:div>
    <w:div w:id="895042628">
      <w:bodyDiv w:val="1"/>
      <w:marLeft w:val="0"/>
      <w:marRight w:val="0"/>
      <w:marTop w:val="0"/>
      <w:marBottom w:val="0"/>
      <w:divBdr>
        <w:top w:val="none" w:sz="0" w:space="0" w:color="auto"/>
        <w:left w:val="none" w:sz="0" w:space="0" w:color="auto"/>
        <w:bottom w:val="none" w:sz="0" w:space="0" w:color="auto"/>
        <w:right w:val="none" w:sz="0" w:space="0" w:color="auto"/>
      </w:divBdr>
    </w:div>
    <w:div w:id="898780764">
      <w:bodyDiv w:val="1"/>
      <w:marLeft w:val="0"/>
      <w:marRight w:val="0"/>
      <w:marTop w:val="0"/>
      <w:marBottom w:val="0"/>
      <w:divBdr>
        <w:top w:val="none" w:sz="0" w:space="0" w:color="auto"/>
        <w:left w:val="none" w:sz="0" w:space="0" w:color="auto"/>
        <w:bottom w:val="none" w:sz="0" w:space="0" w:color="auto"/>
        <w:right w:val="none" w:sz="0" w:space="0" w:color="auto"/>
      </w:divBdr>
    </w:div>
    <w:div w:id="903217268">
      <w:bodyDiv w:val="1"/>
      <w:marLeft w:val="0"/>
      <w:marRight w:val="0"/>
      <w:marTop w:val="0"/>
      <w:marBottom w:val="0"/>
      <w:divBdr>
        <w:top w:val="none" w:sz="0" w:space="0" w:color="auto"/>
        <w:left w:val="none" w:sz="0" w:space="0" w:color="auto"/>
        <w:bottom w:val="none" w:sz="0" w:space="0" w:color="auto"/>
        <w:right w:val="none" w:sz="0" w:space="0" w:color="auto"/>
      </w:divBdr>
    </w:div>
    <w:div w:id="923607565">
      <w:bodyDiv w:val="1"/>
      <w:marLeft w:val="0"/>
      <w:marRight w:val="0"/>
      <w:marTop w:val="0"/>
      <w:marBottom w:val="0"/>
      <w:divBdr>
        <w:top w:val="none" w:sz="0" w:space="0" w:color="auto"/>
        <w:left w:val="none" w:sz="0" w:space="0" w:color="auto"/>
        <w:bottom w:val="none" w:sz="0" w:space="0" w:color="auto"/>
        <w:right w:val="none" w:sz="0" w:space="0" w:color="auto"/>
      </w:divBdr>
    </w:div>
    <w:div w:id="940913253">
      <w:bodyDiv w:val="1"/>
      <w:marLeft w:val="0"/>
      <w:marRight w:val="0"/>
      <w:marTop w:val="0"/>
      <w:marBottom w:val="0"/>
      <w:divBdr>
        <w:top w:val="none" w:sz="0" w:space="0" w:color="auto"/>
        <w:left w:val="none" w:sz="0" w:space="0" w:color="auto"/>
        <w:bottom w:val="none" w:sz="0" w:space="0" w:color="auto"/>
        <w:right w:val="none" w:sz="0" w:space="0" w:color="auto"/>
      </w:divBdr>
    </w:div>
    <w:div w:id="945582197">
      <w:bodyDiv w:val="1"/>
      <w:marLeft w:val="0"/>
      <w:marRight w:val="0"/>
      <w:marTop w:val="0"/>
      <w:marBottom w:val="0"/>
      <w:divBdr>
        <w:top w:val="none" w:sz="0" w:space="0" w:color="auto"/>
        <w:left w:val="none" w:sz="0" w:space="0" w:color="auto"/>
        <w:bottom w:val="none" w:sz="0" w:space="0" w:color="auto"/>
        <w:right w:val="none" w:sz="0" w:space="0" w:color="auto"/>
      </w:divBdr>
    </w:div>
    <w:div w:id="947127862">
      <w:bodyDiv w:val="1"/>
      <w:marLeft w:val="0"/>
      <w:marRight w:val="0"/>
      <w:marTop w:val="0"/>
      <w:marBottom w:val="0"/>
      <w:divBdr>
        <w:top w:val="none" w:sz="0" w:space="0" w:color="auto"/>
        <w:left w:val="none" w:sz="0" w:space="0" w:color="auto"/>
        <w:bottom w:val="none" w:sz="0" w:space="0" w:color="auto"/>
        <w:right w:val="none" w:sz="0" w:space="0" w:color="auto"/>
      </w:divBdr>
    </w:div>
    <w:div w:id="964040257">
      <w:bodyDiv w:val="1"/>
      <w:marLeft w:val="0"/>
      <w:marRight w:val="0"/>
      <w:marTop w:val="0"/>
      <w:marBottom w:val="0"/>
      <w:divBdr>
        <w:top w:val="none" w:sz="0" w:space="0" w:color="auto"/>
        <w:left w:val="none" w:sz="0" w:space="0" w:color="auto"/>
        <w:bottom w:val="none" w:sz="0" w:space="0" w:color="auto"/>
        <w:right w:val="none" w:sz="0" w:space="0" w:color="auto"/>
      </w:divBdr>
    </w:div>
    <w:div w:id="967667471">
      <w:bodyDiv w:val="1"/>
      <w:marLeft w:val="0"/>
      <w:marRight w:val="0"/>
      <w:marTop w:val="0"/>
      <w:marBottom w:val="0"/>
      <w:divBdr>
        <w:top w:val="none" w:sz="0" w:space="0" w:color="auto"/>
        <w:left w:val="none" w:sz="0" w:space="0" w:color="auto"/>
        <w:bottom w:val="none" w:sz="0" w:space="0" w:color="auto"/>
        <w:right w:val="none" w:sz="0" w:space="0" w:color="auto"/>
      </w:divBdr>
    </w:div>
    <w:div w:id="991636113">
      <w:bodyDiv w:val="1"/>
      <w:marLeft w:val="0"/>
      <w:marRight w:val="0"/>
      <w:marTop w:val="0"/>
      <w:marBottom w:val="0"/>
      <w:divBdr>
        <w:top w:val="none" w:sz="0" w:space="0" w:color="auto"/>
        <w:left w:val="none" w:sz="0" w:space="0" w:color="auto"/>
        <w:bottom w:val="none" w:sz="0" w:space="0" w:color="auto"/>
        <w:right w:val="none" w:sz="0" w:space="0" w:color="auto"/>
      </w:divBdr>
    </w:div>
    <w:div w:id="994068080">
      <w:bodyDiv w:val="1"/>
      <w:marLeft w:val="0"/>
      <w:marRight w:val="0"/>
      <w:marTop w:val="0"/>
      <w:marBottom w:val="0"/>
      <w:divBdr>
        <w:top w:val="none" w:sz="0" w:space="0" w:color="auto"/>
        <w:left w:val="none" w:sz="0" w:space="0" w:color="auto"/>
        <w:bottom w:val="none" w:sz="0" w:space="0" w:color="auto"/>
        <w:right w:val="none" w:sz="0" w:space="0" w:color="auto"/>
      </w:divBdr>
    </w:div>
    <w:div w:id="1016006530">
      <w:bodyDiv w:val="1"/>
      <w:marLeft w:val="0"/>
      <w:marRight w:val="0"/>
      <w:marTop w:val="0"/>
      <w:marBottom w:val="0"/>
      <w:divBdr>
        <w:top w:val="none" w:sz="0" w:space="0" w:color="auto"/>
        <w:left w:val="none" w:sz="0" w:space="0" w:color="auto"/>
        <w:bottom w:val="none" w:sz="0" w:space="0" w:color="auto"/>
        <w:right w:val="none" w:sz="0" w:space="0" w:color="auto"/>
      </w:divBdr>
    </w:div>
    <w:div w:id="1017078757">
      <w:bodyDiv w:val="1"/>
      <w:marLeft w:val="0"/>
      <w:marRight w:val="0"/>
      <w:marTop w:val="0"/>
      <w:marBottom w:val="0"/>
      <w:divBdr>
        <w:top w:val="none" w:sz="0" w:space="0" w:color="auto"/>
        <w:left w:val="none" w:sz="0" w:space="0" w:color="auto"/>
        <w:bottom w:val="none" w:sz="0" w:space="0" w:color="auto"/>
        <w:right w:val="none" w:sz="0" w:space="0" w:color="auto"/>
      </w:divBdr>
    </w:div>
    <w:div w:id="1018388614">
      <w:bodyDiv w:val="1"/>
      <w:marLeft w:val="0"/>
      <w:marRight w:val="0"/>
      <w:marTop w:val="0"/>
      <w:marBottom w:val="0"/>
      <w:divBdr>
        <w:top w:val="none" w:sz="0" w:space="0" w:color="auto"/>
        <w:left w:val="none" w:sz="0" w:space="0" w:color="auto"/>
        <w:bottom w:val="none" w:sz="0" w:space="0" w:color="auto"/>
        <w:right w:val="none" w:sz="0" w:space="0" w:color="auto"/>
      </w:divBdr>
    </w:div>
    <w:div w:id="1022902863">
      <w:bodyDiv w:val="1"/>
      <w:marLeft w:val="0"/>
      <w:marRight w:val="0"/>
      <w:marTop w:val="0"/>
      <w:marBottom w:val="0"/>
      <w:divBdr>
        <w:top w:val="none" w:sz="0" w:space="0" w:color="auto"/>
        <w:left w:val="none" w:sz="0" w:space="0" w:color="auto"/>
        <w:bottom w:val="none" w:sz="0" w:space="0" w:color="auto"/>
        <w:right w:val="none" w:sz="0" w:space="0" w:color="auto"/>
      </w:divBdr>
    </w:div>
    <w:div w:id="1073043824">
      <w:bodyDiv w:val="1"/>
      <w:marLeft w:val="0"/>
      <w:marRight w:val="0"/>
      <w:marTop w:val="0"/>
      <w:marBottom w:val="0"/>
      <w:divBdr>
        <w:top w:val="none" w:sz="0" w:space="0" w:color="auto"/>
        <w:left w:val="none" w:sz="0" w:space="0" w:color="auto"/>
        <w:bottom w:val="none" w:sz="0" w:space="0" w:color="auto"/>
        <w:right w:val="none" w:sz="0" w:space="0" w:color="auto"/>
      </w:divBdr>
    </w:div>
    <w:div w:id="1082021644">
      <w:bodyDiv w:val="1"/>
      <w:marLeft w:val="0"/>
      <w:marRight w:val="0"/>
      <w:marTop w:val="0"/>
      <w:marBottom w:val="0"/>
      <w:divBdr>
        <w:top w:val="none" w:sz="0" w:space="0" w:color="auto"/>
        <w:left w:val="none" w:sz="0" w:space="0" w:color="auto"/>
        <w:bottom w:val="none" w:sz="0" w:space="0" w:color="auto"/>
        <w:right w:val="none" w:sz="0" w:space="0" w:color="auto"/>
      </w:divBdr>
    </w:div>
    <w:div w:id="1134179977">
      <w:bodyDiv w:val="1"/>
      <w:marLeft w:val="0"/>
      <w:marRight w:val="0"/>
      <w:marTop w:val="0"/>
      <w:marBottom w:val="0"/>
      <w:divBdr>
        <w:top w:val="none" w:sz="0" w:space="0" w:color="auto"/>
        <w:left w:val="none" w:sz="0" w:space="0" w:color="auto"/>
        <w:bottom w:val="none" w:sz="0" w:space="0" w:color="auto"/>
        <w:right w:val="none" w:sz="0" w:space="0" w:color="auto"/>
      </w:divBdr>
    </w:div>
    <w:div w:id="1140029672">
      <w:bodyDiv w:val="1"/>
      <w:marLeft w:val="0"/>
      <w:marRight w:val="0"/>
      <w:marTop w:val="0"/>
      <w:marBottom w:val="0"/>
      <w:divBdr>
        <w:top w:val="none" w:sz="0" w:space="0" w:color="auto"/>
        <w:left w:val="none" w:sz="0" w:space="0" w:color="auto"/>
        <w:bottom w:val="none" w:sz="0" w:space="0" w:color="auto"/>
        <w:right w:val="none" w:sz="0" w:space="0" w:color="auto"/>
      </w:divBdr>
    </w:div>
    <w:div w:id="1142187297">
      <w:bodyDiv w:val="1"/>
      <w:marLeft w:val="0"/>
      <w:marRight w:val="0"/>
      <w:marTop w:val="0"/>
      <w:marBottom w:val="0"/>
      <w:divBdr>
        <w:top w:val="none" w:sz="0" w:space="0" w:color="auto"/>
        <w:left w:val="none" w:sz="0" w:space="0" w:color="auto"/>
        <w:bottom w:val="none" w:sz="0" w:space="0" w:color="auto"/>
        <w:right w:val="none" w:sz="0" w:space="0" w:color="auto"/>
      </w:divBdr>
    </w:div>
    <w:div w:id="1150026545">
      <w:bodyDiv w:val="1"/>
      <w:marLeft w:val="0"/>
      <w:marRight w:val="0"/>
      <w:marTop w:val="0"/>
      <w:marBottom w:val="0"/>
      <w:divBdr>
        <w:top w:val="none" w:sz="0" w:space="0" w:color="auto"/>
        <w:left w:val="none" w:sz="0" w:space="0" w:color="auto"/>
        <w:bottom w:val="none" w:sz="0" w:space="0" w:color="auto"/>
        <w:right w:val="none" w:sz="0" w:space="0" w:color="auto"/>
      </w:divBdr>
    </w:div>
    <w:div w:id="1159425320">
      <w:bodyDiv w:val="1"/>
      <w:marLeft w:val="0"/>
      <w:marRight w:val="0"/>
      <w:marTop w:val="0"/>
      <w:marBottom w:val="0"/>
      <w:divBdr>
        <w:top w:val="none" w:sz="0" w:space="0" w:color="auto"/>
        <w:left w:val="none" w:sz="0" w:space="0" w:color="auto"/>
        <w:bottom w:val="none" w:sz="0" w:space="0" w:color="auto"/>
        <w:right w:val="none" w:sz="0" w:space="0" w:color="auto"/>
      </w:divBdr>
    </w:div>
    <w:div w:id="1173690623">
      <w:bodyDiv w:val="1"/>
      <w:marLeft w:val="0"/>
      <w:marRight w:val="0"/>
      <w:marTop w:val="0"/>
      <w:marBottom w:val="0"/>
      <w:divBdr>
        <w:top w:val="none" w:sz="0" w:space="0" w:color="auto"/>
        <w:left w:val="none" w:sz="0" w:space="0" w:color="auto"/>
        <w:bottom w:val="none" w:sz="0" w:space="0" w:color="auto"/>
        <w:right w:val="none" w:sz="0" w:space="0" w:color="auto"/>
      </w:divBdr>
    </w:div>
    <w:div w:id="1177618808">
      <w:bodyDiv w:val="1"/>
      <w:marLeft w:val="0"/>
      <w:marRight w:val="0"/>
      <w:marTop w:val="0"/>
      <w:marBottom w:val="0"/>
      <w:divBdr>
        <w:top w:val="none" w:sz="0" w:space="0" w:color="auto"/>
        <w:left w:val="none" w:sz="0" w:space="0" w:color="auto"/>
        <w:bottom w:val="none" w:sz="0" w:space="0" w:color="auto"/>
        <w:right w:val="none" w:sz="0" w:space="0" w:color="auto"/>
      </w:divBdr>
    </w:div>
    <w:div w:id="1199658536">
      <w:bodyDiv w:val="1"/>
      <w:marLeft w:val="0"/>
      <w:marRight w:val="0"/>
      <w:marTop w:val="0"/>
      <w:marBottom w:val="0"/>
      <w:divBdr>
        <w:top w:val="none" w:sz="0" w:space="0" w:color="auto"/>
        <w:left w:val="none" w:sz="0" w:space="0" w:color="auto"/>
        <w:bottom w:val="none" w:sz="0" w:space="0" w:color="auto"/>
        <w:right w:val="none" w:sz="0" w:space="0" w:color="auto"/>
      </w:divBdr>
      <w:divsChild>
        <w:div w:id="863903551">
          <w:marLeft w:val="0"/>
          <w:marRight w:val="0"/>
          <w:marTop w:val="0"/>
          <w:marBottom w:val="0"/>
          <w:divBdr>
            <w:top w:val="none" w:sz="0" w:space="0" w:color="auto"/>
            <w:left w:val="none" w:sz="0" w:space="0" w:color="auto"/>
            <w:bottom w:val="none" w:sz="0" w:space="0" w:color="auto"/>
            <w:right w:val="none" w:sz="0" w:space="0" w:color="auto"/>
          </w:divBdr>
        </w:div>
      </w:divsChild>
    </w:div>
    <w:div w:id="1223717996">
      <w:bodyDiv w:val="1"/>
      <w:marLeft w:val="0"/>
      <w:marRight w:val="0"/>
      <w:marTop w:val="0"/>
      <w:marBottom w:val="0"/>
      <w:divBdr>
        <w:top w:val="none" w:sz="0" w:space="0" w:color="auto"/>
        <w:left w:val="none" w:sz="0" w:space="0" w:color="auto"/>
        <w:bottom w:val="none" w:sz="0" w:space="0" w:color="auto"/>
        <w:right w:val="none" w:sz="0" w:space="0" w:color="auto"/>
      </w:divBdr>
    </w:div>
    <w:div w:id="1225944289">
      <w:bodyDiv w:val="1"/>
      <w:marLeft w:val="0"/>
      <w:marRight w:val="0"/>
      <w:marTop w:val="0"/>
      <w:marBottom w:val="0"/>
      <w:divBdr>
        <w:top w:val="none" w:sz="0" w:space="0" w:color="auto"/>
        <w:left w:val="none" w:sz="0" w:space="0" w:color="auto"/>
        <w:bottom w:val="none" w:sz="0" w:space="0" w:color="auto"/>
        <w:right w:val="none" w:sz="0" w:space="0" w:color="auto"/>
      </w:divBdr>
    </w:div>
    <w:div w:id="1239636021">
      <w:bodyDiv w:val="1"/>
      <w:marLeft w:val="0"/>
      <w:marRight w:val="0"/>
      <w:marTop w:val="0"/>
      <w:marBottom w:val="0"/>
      <w:divBdr>
        <w:top w:val="none" w:sz="0" w:space="0" w:color="auto"/>
        <w:left w:val="none" w:sz="0" w:space="0" w:color="auto"/>
        <w:bottom w:val="none" w:sz="0" w:space="0" w:color="auto"/>
        <w:right w:val="none" w:sz="0" w:space="0" w:color="auto"/>
      </w:divBdr>
    </w:div>
    <w:div w:id="1257179011">
      <w:bodyDiv w:val="1"/>
      <w:marLeft w:val="0"/>
      <w:marRight w:val="0"/>
      <w:marTop w:val="0"/>
      <w:marBottom w:val="0"/>
      <w:divBdr>
        <w:top w:val="none" w:sz="0" w:space="0" w:color="auto"/>
        <w:left w:val="none" w:sz="0" w:space="0" w:color="auto"/>
        <w:bottom w:val="none" w:sz="0" w:space="0" w:color="auto"/>
        <w:right w:val="none" w:sz="0" w:space="0" w:color="auto"/>
      </w:divBdr>
    </w:div>
    <w:div w:id="1258715859">
      <w:bodyDiv w:val="1"/>
      <w:marLeft w:val="0"/>
      <w:marRight w:val="0"/>
      <w:marTop w:val="0"/>
      <w:marBottom w:val="0"/>
      <w:divBdr>
        <w:top w:val="none" w:sz="0" w:space="0" w:color="auto"/>
        <w:left w:val="none" w:sz="0" w:space="0" w:color="auto"/>
        <w:bottom w:val="none" w:sz="0" w:space="0" w:color="auto"/>
        <w:right w:val="none" w:sz="0" w:space="0" w:color="auto"/>
      </w:divBdr>
    </w:div>
    <w:div w:id="1264456388">
      <w:bodyDiv w:val="1"/>
      <w:marLeft w:val="0"/>
      <w:marRight w:val="0"/>
      <w:marTop w:val="0"/>
      <w:marBottom w:val="0"/>
      <w:divBdr>
        <w:top w:val="none" w:sz="0" w:space="0" w:color="auto"/>
        <w:left w:val="none" w:sz="0" w:space="0" w:color="auto"/>
        <w:bottom w:val="none" w:sz="0" w:space="0" w:color="auto"/>
        <w:right w:val="none" w:sz="0" w:space="0" w:color="auto"/>
      </w:divBdr>
    </w:div>
    <w:div w:id="1273047248">
      <w:bodyDiv w:val="1"/>
      <w:marLeft w:val="0"/>
      <w:marRight w:val="0"/>
      <w:marTop w:val="0"/>
      <w:marBottom w:val="0"/>
      <w:divBdr>
        <w:top w:val="none" w:sz="0" w:space="0" w:color="auto"/>
        <w:left w:val="none" w:sz="0" w:space="0" w:color="auto"/>
        <w:bottom w:val="none" w:sz="0" w:space="0" w:color="auto"/>
        <w:right w:val="none" w:sz="0" w:space="0" w:color="auto"/>
      </w:divBdr>
    </w:div>
    <w:div w:id="1276138278">
      <w:bodyDiv w:val="1"/>
      <w:marLeft w:val="0"/>
      <w:marRight w:val="0"/>
      <w:marTop w:val="0"/>
      <w:marBottom w:val="0"/>
      <w:divBdr>
        <w:top w:val="none" w:sz="0" w:space="0" w:color="auto"/>
        <w:left w:val="none" w:sz="0" w:space="0" w:color="auto"/>
        <w:bottom w:val="none" w:sz="0" w:space="0" w:color="auto"/>
        <w:right w:val="none" w:sz="0" w:space="0" w:color="auto"/>
      </w:divBdr>
    </w:div>
    <w:div w:id="1277755603">
      <w:bodyDiv w:val="1"/>
      <w:marLeft w:val="0"/>
      <w:marRight w:val="0"/>
      <w:marTop w:val="0"/>
      <w:marBottom w:val="0"/>
      <w:divBdr>
        <w:top w:val="none" w:sz="0" w:space="0" w:color="auto"/>
        <w:left w:val="none" w:sz="0" w:space="0" w:color="auto"/>
        <w:bottom w:val="none" w:sz="0" w:space="0" w:color="auto"/>
        <w:right w:val="none" w:sz="0" w:space="0" w:color="auto"/>
      </w:divBdr>
      <w:divsChild>
        <w:div w:id="2066485107">
          <w:marLeft w:val="0"/>
          <w:marRight w:val="0"/>
          <w:marTop w:val="0"/>
          <w:marBottom w:val="0"/>
          <w:divBdr>
            <w:top w:val="none" w:sz="0" w:space="0" w:color="auto"/>
            <w:left w:val="none" w:sz="0" w:space="0" w:color="auto"/>
            <w:bottom w:val="none" w:sz="0" w:space="0" w:color="auto"/>
            <w:right w:val="none" w:sz="0" w:space="0" w:color="auto"/>
          </w:divBdr>
        </w:div>
      </w:divsChild>
    </w:div>
    <w:div w:id="1285502662">
      <w:bodyDiv w:val="1"/>
      <w:marLeft w:val="0"/>
      <w:marRight w:val="0"/>
      <w:marTop w:val="0"/>
      <w:marBottom w:val="0"/>
      <w:divBdr>
        <w:top w:val="none" w:sz="0" w:space="0" w:color="auto"/>
        <w:left w:val="none" w:sz="0" w:space="0" w:color="auto"/>
        <w:bottom w:val="none" w:sz="0" w:space="0" w:color="auto"/>
        <w:right w:val="none" w:sz="0" w:space="0" w:color="auto"/>
      </w:divBdr>
      <w:divsChild>
        <w:div w:id="224875381">
          <w:marLeft w:val="0"/>
          <w:marRight w:val="0"/>
          <w:marTop w:val="0"/>
          <w:marBottom w:val="0"/>
          <w:divBdr>
            <w:top w:val="none" w:sz="0" w:space="0" w:color="auto"/>
            <w:left w:val="none" w:sz="0" w:space="0" w:color="auto"/>
            <w:bottom w:val="none" w:sz="0" w:space="0" w:color="auto"/>
            <w:right w:val="none" w:sz="0" w:space="0" w:color="auto"/>
          </w:divBdr>
        </w:div>
      </w:divsChild>
    </w:div>
    <w:div w:id="1330131563">
      <w:bodyDiv w:val="1"/>
      <w:marLeft w:val="0"/>
      <w:marRight w:val="0"/>
      <w:marTop w:val="0"/>
      <w:marBottom w:val="0"/>
      <w:divBdr>
        <w:top w:val="none" w:sz="0" w:space="0" w:color="auto"/>
        <w:left w:val="none" w:sz="0" w:space="0" w:color="auto"/>
        <w:bottom w:val="none" w:sz="0" w:space="0" w:color="auto"/>
        <w:right w:val="none" w:sz="0" w:space="0" w:color="auto"/>
      </w:divBdr>
    </w:div>
    <w:div w:id="1336420705">
      <w:bodyDiv w:val="1"/>
      <w:marLeft w:val="0"/>
      <w:marRight w:val="0"/>
      <w:marTop w:val="0"/>
      <w:marBottom w:val="0"/>
      <w:divBdr>
        <w:top w:val="none" w:sz="0" w:space="0" w:color="auto"/>
        <w:left w:val="none" w:sz="0" w:space="0" w:color="auto"/>
        <w:bottom w:val="none" w:sz="0" w:space="0" w:color="auto"/>
        <w:right w:val="none" w:sz="0" w:space="0" w:color="auto"/>
      </w:divBdr>
    </w:div>
    <w:div w:id="1338922615">
      <w:bodyDiv w:val="1"/>
      <w:marLeft w:val="0"/>
      <w:marRight w:val="0"/>
      <w:marTop w:val="0"/>
      <w:marBottom w:val="0"/>
      <w:divBdr>
        <w:top w:val="none" w:sz="0" w:space="0" w:color="auto"/>
        <w:left w:val="none" w:sz="0" w:space="0" w:color="auto"/>
        <w:bottom w:val="none" w:sz="0" w:space="0" w:color="auto"/>
        <w:right w:val="none" w:sz="0" w:space="0" w:color="auto"/>
      </w:divBdr>
    </w:div>
    <w:div w:id="1348093592">
      <w:bodyDiv w:val="1"/>
      <w:marLeft w:val="0"/>
      <w:marRight w:val="0"/>
      <w:marTop w:val="0"/>
      <w:marBottom w:val="0"/>
      <w:divBdr>
        <w:top w:val="none" w:sz="0" w:space="0" w:color="auto"/>
        <w:left w:val="none" w:sz="0" w:space="0" w:color="auto"/>
        <w:bottom w:val="none" w:sz="0" w:space="0" w:color="auto"/>
        <w:right w:val="none" w:sz="0" w:space="0" w:color="auto"/>
      </w:divBdr>
    </w:div>
    <w:div w:id="1352343181">
      <w:bodyDiv w:val="1"/>
      <w:marLeft w:val="0"/>
      <w:marRight w:val="0"/>
      <w:marTop w:val="0"/>
      <w:marBottom w:val="0"/>
      <w:divBdr>
        <w:top w:val="none" w:sz="0" w:space="0" w:color="auto"/>
        <w:left w:val="none" w:sz="0" w:space="0" w:color="auto"/>
        <w:bottom w:val="none" w:sz="0" w:space="0" w:color="auto"/>
        <w:right w:val="none" w:sz="0" w:space="0" w:color="auto"/>
      </w:divBdr>
    </w:div>
    <w:div w:id="1364095173">
      <w:bodyDiv w:val="1"/>
      <w:marLeft w:val="0"/>
      <w:marRight w:val="0"/>
      <w:marTop w:val="0"/>
      <w:marBottom w:val="0"/>
      <w:divBdr>
        <w:top w:val="none" w:sz="0" w:space="0" w:color="auto"/>
        <w:left w:val="none" w:sz="0" w:space="0" w:color="auto"/>
        <w:bottom w:val="none" w:sz="0" w:space="0" w:color="auto"/>
        <w:right w:val="none" w:sz="0" w:space="0" w:color="auto"/>
      </w:divBdr>
    </w:div>
    <w:div w:id="1372149539">
      <w:bodyDiv w:val="1"/>
      <w:marLeft w:val="0"/>
      <w:marRight w:val="0"/>
      <w:marTop w:val="0"/>
      <w:marBottom w:val="0"/>
      <w:divBdr>
        <w:top w:val="none" w:sz="0" w:space="0" w:color="auto"/>
        <w:left w:val="none" w:sz="0" w:space="0" w:color="auto"/>
        <w:bottom w:val="none" w:sz="0" w:space="0" w:color="auto"/>
        <w:right w:val="none" w:sz="0" w:space="0" w:color="auto"/>
      </w:divBdr>
    </w:div>
    <w:div w:id="1375231713">
      <w:bodyDiv w:val="1"/>
      <w:marLeft w:val="0"/>
      <w:marRight w:val="0"/>
      <w:marTop w:val="0"/>
      <w:marBottom w:val="0"/>
      <w:divBdr>
        <w:top w:val="none" w:sz="0" w:space="0" w:color="auto"/>
        <w:left w:val="none" w:sz="0" w:space="0" w:color="auto"/>
        <w:bottom w:val="none" w:sz="0" w:space="0" w:color="auto"/>
        <w:right w:val="none" w:sz="0" w:space="0" w:color="auto"/>
      </w:divBdr>
    </w:div>
    <w:div w:id="1400060640">
      <w:bodyDiv w:val="1"/>
      <w:marLeft w:val="0"/>
      <w:marRight w:val="0"/>
      <w:marTop w:val="0"/>
      <w:marBottom w:val="0"/>
      <w:divBdr>
        <w:top w:val="none" w:sz="0" w:space="0" w:color="auto"/>
        <w:left w:val="none" w:sz="0" w:space="0" w:color="auto"/>
        <w:bottom w:val="none" w:sz="0" w:space="0" w:color="auto"/>
        <w:right w:val="none" w:sz="0" w:space="0" w:color="auto"/>
      </w:divBdr>
    </w:div>
    <w:div w:id="1408066275">
      <w:bodyDiv w:val="1"/>
      <w:marLeft w:val="0"/>
      <w:marRight w:val="0"/>
      <w:marTop w:val="0"/>
      <w:marBottom w:val="0"/>
      <w:divBdr>
        <w:top w:val="none" w:sz="0" w:space="0" w:color="auto"/>
        <w:left w:val="none" w:sz="0" w:space="0" w:color="auto"/>
        <w:bottom w:val="none" w:sz="0" w:space="0" w:color="auto"/>
        <w:right w:val="none" w:sz="0" w:space="0" w:color="auto"/>
      </w:divBdr>
    </w:div>
    <w:div w:id="1416517729">
      <w:bodyDiv w:val="1"/>
      <w:marLeft w:val="0"/>
      <w:marRight w:val="0"/>
      <w:marTop w:val="0"/>
      <w:marBottom w:val="0"/>
      <w:divBdr>
        <w:top w:val="none" w:sz="0" w:space="0" w:color="auto"/>
        <w:left w:val="none" w:sz="0" w:space="0" w:color="auto"/>
        <w:bottom w:val="none" w:sz="0" w:space="0" w:color="auto"/>
        <w:right w:val="none" w:sz="0" w:space="0" w:color="auto"/>
      </w:divBdr>
    </w:div>
    <w:div w:id="1429235386">
      <w:bodyDiv w:val="1"/>
      <w:marLeft w:val="0"/>
      <w:marRight w:val="0"/>
      <w:marTop w:val="0"/>
      <w:marBottom w:val="0"/>
      <w:divBdr>
        <w:top w:val="none" w:sz="0" w:space="0" w:color="auto"/>
        <w:left w:val="none" w:sz="0" w:space="0" w:color="auto"/>
        <w:bottom w:val="none" w:sz="0" w:space="0" w:color="auto"/>
        <w:right w:val="none" w:sz="0" w:space="0" w:color="auto"/>
      </w:divBdr>
    </w:div>
    <w:div w:id="1440564619">
      <w:bodyDiv w:val="1"/>
      <w:marLeft w:val="0"/>
      <w:marRight w:val="0"/>
      <w:marTop w:val="0"/>
      <w:marBottom w:val="0"/>
      <w:divBdr>
        <w:top w:val="none" w:sz="0" w:space="0" w:color="auto"/>
        <w:left w:val="none" w:sz="0" w:space="0" w:color="auto"/>
        <w:bottom w:val="none" w:sz="0" w:space="0" w:color="auto"/>
        <w:right w:val="none" w:sz="0" w:space="0" w:color="auto"/>
      </w:divBdr>
    </w:div>
    <w:div w:id="1441873107">
      <w:bodyDiv w:val="1"/>
      <w:marLeft w:val="0"/>
      <w:marRight w:val="0"/>
      <w:marTop w:val="0"/>
      <w:marBottom w:val="0"/>
      <w:divBdr>
        <w:top w:val="none" w:sz="0" w:space="0" w:color="auto"/>
        <w:left w:val="none" w:sz="0" w:space="0" w:color="auto"/>
        <w:bottom w:val="none" w:sz="0" w:space="0" w:color="auto"/>
        <w:right w:val="none" w:sz="0" w:space="0" w:color="auto"/>
      </w:divBdr>
    </w:div>
    <w:div w:id="1470972596">
      <w:bodyDiv w:val="1"/>
      <w:marLeft w:val="0"/>
      <w:marRight w:val="0"/>
      <w:marTop w:val="0"/>
      <w:marBottom w:val="0"/>
      <w:divBdr>
        <w:top w:val="none" w:sz="0" w:space="0" w:color="auto"/>
        <w:left w:val="none" w:sz="0" w:space="0" w:color="auto"/>
        <w:bottom w:val="none" w:sz="0" w:space="0" w:color="auto"/>
        <w:right w:val="none" w:sz="0" w:space="0" w:color="auto"/>
      </w:divBdr>
    </w:div>
    <w:div w:id="1499733284">
      <w:bodyDiv w:val="1"/>
      <w:marLeft w:val="0"/>
      <w:marRight w:val="0"/>
      <w:marTop w:val="0"/>
      <w:marBottom w:val="0"/>
      <w:divBdr>
        <w:top w:val="none" w:sz="0" w:space="0" w:color="auto"/>
        <w:left w:val="none" w:sz="0" w:space="0" w:color="auto"/>
        <w:bottom w:val="none" w:sz="0" w:space="0" w:color="auto"/>
        <w:right w:val="none" w:sz="0" w:space="0" w:color="auto"/>
      </w:divBdr>
    </w:div>
    <w:div w:id="1504660844">
      <w:bodyDiv w:val="1"/>
      <w:marLeft w:val="0"/>
      <w:marRight w:val="0"/>
      <w:marTop w:val="0"/>
      <w:marBottom w:val="0"/>
      <w:divBdr>
        <w:top w:val="none" w:sz="0" w:space="0" w:color="auto"/>
        <w:left w:val="none" w:sz="0" w:space="0" w:color="auto"/>
        <w:bottom w:val="none" w:sz="0" w:space="0" w:color="auto"/>
        <w:right w:val="none" w:sz="0" w:space="0" w:color="auto"/>
      </w:divBdr>
    </w:div>
    <w:div w:id="1545755759">
      <w:bodyDiv w:val="1"/>
      <w:marLeft w:val="0"/>
      <w:marRight w:val="0"/>
      <w:marTop w:val="0"/>
      <w:marBottom w:val="0"/>
      <w:divBdr>
        <w:top w:val="none" w:sz="0" w:space="0" w:color="auto"/>
        <w:left w:val="none" w:sz="0" w:space="0" w:color="auto"/>
        <w:bottom w:val="none" w:sz="0" w:space="0" w:color="auto"/>
        <w:right w:val="none" w:sz="0" w:space="0" w:color="auto"/>
      </w:divBdr>
    </w:div>
    <w:div w:id="1569074990">
      <w:bodyDiv w:val="1"/>
      <w:marLeft w:val="0"/>
      <w:marRight w:val="0"/>
      <w:marTop w:val="0"/>
      <w:marBottom w:val="0"/>
      <w:divBdr>
        <w:top w:val="none" w:sz="0" w:space="0" w:color="auto"/>
        <w:left w:val="none" w:sz="0" w:space="0" w:color="auto"/>
        <w:bottom w:val="none" w:sz="0" w:space="0" w:color="auto"/>
        <w:right w:val="none" w:sz="0" w:space="0" w:color="auto"/>
      </w:divBdr>
    </w:div>
    <w:div w:id="1589460551">
      <w:bodyDiv w:val="1"/>
      <w:marLeft w:val="0"/>
      <w:marRight w:val="0"/>
      <w:marTop w:val="0"/>
      <w:marBottom w:val="0"/>
      <w:divBdr>
        <w:top w:val="none" w:sz="0" w:space="0" w:color="auto"/>
        <w:left w:val="none" w:sz="0" w:space="0" w:color="auto"/>
        <w:bottom w:val="none" w:sz="0" w:space="0" w:color="auto"/>
        <w:right w:val="none" w:sz="0" w:space="0" w:color="auto"/>
      </w:divBdr>
    </w:div>
    <w:div w:id="1622957736">
      <w:bodyDiv w:val="1"/>
      <w:marLeft w:val="0"/>
      <w:marRight w:val="0"/>
      <w:marTop w:val="0"/>
      <w:marBottom w:val="0"/>
      <w:divBdr>
        <w:top w:val="none" w:sz="0" w:space="0" w:color="auto"/>
        <w:left w:val="none" w:sz="0" w:space="0" w:color="auto"/>
        <w:bottom w:val="none" w:sz="0" w:space="0" w:color="auto"/>
        <w:right w:val="none" w:sz="0" w:space="0" w:color="auto"/>
      </w:divBdr>
    </w:div>
    <w:div w:id="1640572024">
      <w:bodyDiv w:val="1"/>
      <w:marLeft w:val="0"/>
      <w:marRight w:val="0"/>
      <w:marTop w:val="0"/>
      <w:marBottom w:val="0"/>
      <w:divBdr>
        <w:top w:val="none" w:sz="0" w:space="0" w:color="auto"/>
        <w:left w:val="none" w:sz="0" w:space="0" w:color="auto"/>
        <w:bottom w:val="none" w:sz="0" w:space="0" w:color="auto"/>
        <w:right w:val="none" w:sz="0" w:space="0" w:color="auto"/>
      </w:divBdr>
    </w:div>
    <w:div w:id="1640961572">
      <w:bodyDiv w:val="1"/>
      <w:marLeft w:val="0"/>
      <w:marRight w:val="0"/>
      <w:marTop w:val="0"/>
      <w:marBottom w:val="0"/>
      <w:divBdr>
        <w:top w:val="none" w:sz="0" w:space="0" w:color="auto"/>
        <w:left w:val="none" w:sz="0" w:space="0" w:color="auto"/>
        <w:bottom w:val="none" w:sz="0" w:space="0" w:color="auto"/>
        <w:right w:val="none" w:sz="0" w:space="0" w:color="auto"/>
      </w:divBdr>
    </w:div>
    <w:div w:id="1642729449">
      <w:bodyDiv w:val="1"/>
      <w:marLeft w:val="0"/>
      <w:marRight w:val="0"/>
      <w:marTop w:val="0"/>
      <w:marBottom w:val="0"/>
      <w:divBdr>
        <w:top w:val="none" w:sz="0" w:space="0" w:color="auto"/>
        <w:left w:val="none" w:sz="0" w:space="0" w:color="auto"/>
        <w:bottom w:val="none" w:sz="0" w:space="0" w:color="auto"/>
        <w:right w:val="none" w:sz="0" w:space="0" w:color="auto"/>
      </w:divBdr>
    </w:div>
    <w:div w:id="1651127747">
      <w:bodyDiv w:val="1"/>
      <w:marLeft w:val="0"/>
      <w:marRight w:val="0"/>
      <w:marTop w:val="0"/>
      <w:marBottom w:val="0"/>
      <w:divBdr>
        <w:top w:val="none" w:sz="0" w:space="0" w:color="auto"/>
        <w:left w:val="none" w:sz="0" w:space="0" w:color="auto"/>
        <w:bottom w:val="none" w:sz="0" w:space="0" w:color="auto"/>
        <w:right w:val="none" w:sz="0" w:space="0" w:color="auto"/>
      </w:divBdr>
    </w:div>
    <w:div w:id="1651208719">
      <w:bodyDiv w:val="1"/>
      <w:marLeft w:val="0"/>
      <w:marRight w:val="0"/>
      <w:marTop w:val="0"/>
      <w:marBottom w:val="0"/>
      <w:divBdr>
        <w:top w:val="none" w:sz="0" w:space="0" w:color="auto"/>
        <w:left w:val="none" w:sz="0" w:space="0" w:color="auto"/>
        <w:bottom w:val="none" w:sz="0" w:space="0" w:color="auto"/>
        <w:right w:val="none" w:sz="0" w:space="0" w:color="auto"/>
      </w:divBdr>
    </w:div>
    <w:div w:id="1664042388">
      <w:bodyDiv w:val="1"/>
      <w:marLeft w:val="0"/>
      <w:marRight w:val="0"/>
      <w:marTop w:val="0"/>
      <w:marBottom w:val="0"/>
      <w:divBdr>
        <w:top w:val="none" w:sz="0" w:space="0" w:color="auto"/>
        <w:left w:val="none" w:sz="0" w:space="0" w:color="auto"/>
        <w:bottom w:val="none" w:sz="0" w:space="0" w:color="auto"/>
        <w:right w:val="none" w:sz="0" w:space="0" w:color="auto"/>
      </w:divBdr>
    </w:div>
    <w:div w:id="1671760753">
      <w:bodyDiv w:val="1"/>
      <w:marLeft w:val="0"/>
      <w:marRight w:val="0"/>
      <w:marTop w:val="0"/>
      <w:marBottom w:val="0"/>
      <w:divBdr>
        <w:top w:val="none" w:sz="0" w:space="0" w:color="auto"/>
        <w:left w:val="none" w:sz="0" w:space="0" w:color="auto"/>
        <w:bottom w:val="none" w:sz="0" w:space="0" w:color="auto"/>
        <w:right w:val="none" w:sz="0" w:space="0" w:color="auto"/>
      </w:divBdr>
    </w:div>
    <w:div w:id="1675718553">
      <w:bodyDiv w:val="1"/>
      <w:marLeft w:val="0"/>
      <w:marRight w:val="0"/>
      <w:marTop w:val="0"/>
      <w:marBottom w:val="0"/>
      <w:divBdr>
        <w:top w:val="none" w:sz="0" w:space="0" w:color="auto"/>
        <w:left w:val="none" w:sz="0" w:space="0" w:color="auto"/>
        <w:bottom w:val="none" w:sz="0" w:space="0" w:color="auto"/>
        <w:right w:val="none" w:sz="0" w:space="0" w:color="auto"/>
      </w:divBdr>
    </w:div>
    <w:div w:id="1677464350">
      <w:bodyDiv w:val="1"/>
      <w:marLeft w:val="0"/>
      <w:marRight w:val="0"/>
      <w:marTop w:val="0"/>
      <w:marBottom w:val="0"/>
      <w:divBdr>
        <w:top w:val="none" w:sz="0" w:space="0" w:color="auto"/>
        <w:left w:val="none" w:sz="0" w:space="0" w:color="auto"/>
        <w:bottom w:val="none" w:sz="0" w:space="0" w:color="auto"/>
        <w:right w:val="none" w:sz="0" w:space="0" w:color="auto"/>
      </w:divBdr>
    </w:div>
    <w:div w:id="1677877309">
      <w:bodyDiv w:val="1"/>
      <w:marLeft w:val="0"/>
      <w:marRight w:val="0"/>
      <w:marTop w:val="0"/>
      <w:marBottom w:val="0"/>
      <w:divBdr>
        <w:top w:val="none" w:sz="0" w:space="0" w:color="auto"/>
        <w:left w:val="none" w:sz="0" w:space="0" w:color="auto"/>
        <w:bottom w:val="none" w:sz="0" w:space="0" w:color="auto"/>
        <w:right w:val="none" w:sz="0" w:space="0" w:color="auto"/>
      </w:divBdr>
    </w:div>
    <w:div w:id="1678533452">
      <w:bodyDiv w:val="1"/>
      <w:marLeft w:val="0"/>
      <w:marRight w:val="0"/>
      <w:marTop w:val="0"/>
      <w:marBottom w:val="0"/>
      <w:divBdr>
        <w:top w:val="none" w:sz="0" w:space="0" w:color="auto"/>
        <w:left w:val="none" w:sz="0" w:space="0" w:color="auto"/>
        <w:bottom w:val="none" w:sz="0" w:space="0" w:color="auto"/>
        <w:right w:val="none" w:sz="0" w:space="0" w:color="auto"/>
      </w:divBdr>
    </w:div>
    <w:div w:id="1699887055">
      <w:bodyDiv w:val="1"/>
      <w:marLeft w:val="0"/>
      <w:marRight w:val="0"/>
      <w:marTop w:val="0"/>
      <w:marBottom w:val="0"/>
      <w:divBdr>
        <w:top w:val="none" w:sz="0" w:space="0" w:color="auto"/>
        <w:left w:val="none" w:sz="0" w:space="0" w:color="auto"/>
        <w:bottom w:val="none" w:sz="0" w:space="0" w:color="auto"/>
        <w:right w:val="none" w:sz="0" w:space="0" w:color="auto"/>
      </w:divBdr>
    </w:div>
    <w:div w:id="1740248866">
      <w:bodyDiv w:val="1"/>
      <w:marLeft w:val="0"/>
      <w:marRight w:val="0"/>
      <w:marTop w:val="0"/>
      <w:marBottom w:val="0"/>
      <w:divBdr>
        <w:top w:val="none" w:sz="0" w:space="0" w:color="auto"/>
        <w:left w:val="none" w:sz="0" w:space="0" w:color="auto"/>
        <w:bottom w:val="none" w:sz="0" w:space="0" w:color="auto"/>
        <w:right w:val="none" w:sz="0" w:space="0" w:color="auto"/>
      </w:divBdr>
    </w:div>
    <w:div w:id="1740982092">
      <w:bodyDiv w:val="1"/>
      <w:marLeft w:val="0"/>
      <w:marRight w:val="0"/>
      <w:marTop w:val="0"/>
      <w:marBottom w:val="0"/>
      <w:divBdr>
        <w:top w:val="none" w:sz="0" w:space="0" w:color="auto"/>
        <w:left w:val="none" w:sz="0" w:space="0" w:color="auto"/>
        <w:bottom w:val="none" w:sz="0" w:space="0" w:color="auto"/>
        <w:right w:val="none" w:sz="0" w:space="0" w:color="auto"/>
      </w:divBdr>
    </w:div>
    <w:div w:id="1749888527">
      <w:bodyDiv w:val="1"/>
      <w:marLeft w:val="0"/>
      <w:marRight w:val="0"/>
      <w:marTop w:val="0"/>
      <w:marBottom w:val="0"/>
      <w:divBdr>
        <w:top w:val="none" w:sz="0" w:space="0" w:color="auto"/>
        <w:left w:val="none" w:sz="0" w:space="0" w:color="auto"/>
        <w:bottom w:val="none" w:sz="0" w:space="0" w:color="auto"/>
        <w:right w:val="none" w:sz="0" w:space="0" w:color="auto"/>
      </w:divBdr>
    </w:div>
    <w:div w:id="1751152363">
      <w:bodyDiv w:val="1"/>
      <w:marLeft w:val="0"/>
      <w:marRight w:val="0"/>
      <w:marTop w:val="0"/>
      <w:marBottom w:val="0"/>
      <w:divBdr>
        <w:top w:val="none" w:sz="0" w:space="0" w:color="auto"/>
        <w:left w:val="none" w:sz="0" w:space="0" w:color="auto"/>
        <w:bottom w:val="none" w:sz="0" w:space="0" w:color="auto"/>
        <w:right w:val="none" w:sz="0" w:space="0" w:color="auto"/>
      </w:divBdr>
    </w:div>
    <w:div w:id="1754424786">
      <w:bodyDiv w:val="1"/>
      <w:marLeft w:val="0"/>
      <w:marRight w:val="0"/>
      <w:marTop w:val="0"/>
      <w:marBottom w:val="0"/>
      <w:divBdr>
        <w:top w:val="none" w:sz="0" w:space="0" w:color="auto"/>
        <w:left w:val="none" w:sz="0" w:space="0" w:color="auto"/>
        <w:bottom w:val="none" w:sz="0" w:space="0" w:color="auto"/>
        <w:right w:val="none" w:sz="0" w:space="0" w:color="auto"/>
      </w:divBdr>
    </w:div>
    <w:div w:id="1771506671">
      <w:bodyDiv w:val="1"/>
      <w:marLeft w:val="0"/>
      <w:marRight w:val="0"/>
      <w:marTop w:val="0"/>
      <w:marBottom w:val="0"/>
      <w:divBdr>
        <w:top w:val="none" w:sz="0" w:space="0" w:color="auto"/>
        <w:left w:val="none" w:sz="0" w:space="0" w:color="auto"/>
        <w:bottom w:val="none" w:sz="0" w:space="0" w:color="auto"/>
        <w:right w:val="none" w:sz="0" w:space="0" w:color="auto"/>
      </w:divBdr>
    </w:div>
    <w:div w:id="1776319160">
      <w:bodyDiv w:val="1"/>
      <w:marLeft w:val="0"/>
      <w:marRight w:val="0"/>
      <w:marTop w:val="0"/>
      <w:marBottom w:val="0"/>
      <w:divBdr>
        <w:top w:val="none" w:sz="0" w:space="0" w:color="auto"/>
        <w:left w:val="none" w:sz="0" w:space="0" w:color="auto"/>
        <w:bottom w:val="none" w:sz="0" w:space="0" w:color="auto"/>
        <w:right w:val="none" w:sz="0" w:space="0" w:color="auto"/>
      </w:divBdr>
    </w:div>
    <w:div w:id="1785493654">
      <w:bodyDiv w:val="1"/>
      <w:marLeft w:val="0"/>
      <w:marRight w:val="0"/>
      <w:marTop w:val="0"/>
      <w:marBottom w:val="0"/>
      <w:divBdr>
        <w:top w:val="none" w:sz="0" w:space="0" w:color="auto"/>
        <w:left w:val="none" w:sz="0" w:space="0" w:color="auto"/>
        <w:bottom w:val="none" w:sz="0" w:space="0" w:color="auto"/>
        <w:right w:val="none" w:sz="0" w:space="0" w:color="auto"/>
      </w:divBdr>
    </w:div>
    <w:div w:id="1802993340">
      <w:bodyDiv w:val="1"/>
      <w:marLeft w:val="0"/>
      <w:marRight w:val="0"/>
      <w:marTop w:val="0"/>
      <w:marBottom w:val="0"/>
      <w:divBdr>
        <w:top w:val="none" w:sz="0" w:space="0" w:color="auto"/>
        <w:left w:val="none" w:sz="0" w:space="0" w:color="auto"/>
        <w:bottom w:val="none" w:sz="0" w:space="0" w:color="auto"/>
        <w:right w:val="none" w:sz="0" w:space="0" w:color="auto"/>
      </w:divBdr>
    </w:div>
    <w:div w:id="1817994001">
      <w:bodyDiv w:val="1"/>
      <w:marLeft w:val="0"/>
      <w:marRight w:val="0"/>
      <w:marTop w:val="0"/>
      <w:marBottom w:val="0"/>
      <w:divBdr>
        <w:top w:val="none" w:sz="0" w:space="0" w:color="auto"/>
        <w:left w:val="none" w:sz="0" w:space="0" w:color="auto"/>
        <w:bottom w:val="none" w:sz="0" w:space="0" w:color="auto"/>
        <w:right w:val="none" w:sz="0" w:space="0" w:color="auto"/>
      </w:divBdr>
    </w:div>
    <w:div w:id="1842044010">
      <w:bodyDiv w:val="1"/>
      <w:marLeft w:val="0"/>
      <w:marRight w:val="0"/>
      <w:marTop w:val="0"/>
      <w:marBottom w:val="0"/>
      <w:divBdr>
        <w:top w:val="none" w:sz="0" w:space="0" w:color="auto"/>
        <w:left w:val="none" w:sz="0" w:space="0" w:color="auto"/>
        <w:bottom w:val="none" w:sz="0" w:space="0" w:color="auto"/>
        <w:right w:val="none" w:sz="0" w:space="0" w:color="auto"/>
      </w:divBdr>
    </w:div>
    <w:div w:id="1852332293">
      <w:bodyDiv w:val="1"/>
      <w:marLeft w:val="0"/>
      <w:marRight w:val="0"/>
      <w:marTop w:val="0"/>
      <w:marBottom w:val="0"/>
      <w:divBdr>
        <w:top w:val="none" w:sz="0" w:space="0" w:color="auto"/>
        <w:left w:val="none" w:sz="0" w:space="0" w:color="auto"/>
        <w:bottom w:val="none" w:sz="0" w:space="0" w:color="auto"/>
        <w:right w:val="none" w:sz="0" w:space="0" w:color="auto"/>
      </w:divBdr>
    </w:div>
    <w:div w:id="1856115003">
      <w:bodyDiv w:val="1"/>
      <w:marLeft w:val="0"/>
      <w:marRight w:val="0"/>
      <w:marTop w:val="0"/>
      <w:marBottom w:val="0"/>
      <w:divBdr>
        <w:top w:val="none" w:sz="0" w:space="0" w:color="auto"/>
        <w:left w:val="none" w:sz="0" w:space="0" w:color="auto"/>
        <w:bottom w:val="none" w:sz="0" w:space="0" w:color="auto"/>
        <w:right w:val="none" w:sz="0" w:space="0" w:color="auto"/>
      </w:divBdr>
    </w:div>
    <w:div w:id="1863275785">
      <w:bodyDiv w:val="1"/>
      <w:marLeft w:val="0"/>
      <w:marRight w:val="0"/>
      <w:marTop w:val="0"/>
      <w:marBottom w:val="0"/>
      <w:divBdr>
        <w:top w:val="none" w:sz="0" w:space="0" w:color="auto"/>
        <w:left w:val="none" w:sz="0" w:space="0" w:color="auto"/>
        <w:bottom w:val="none" w:sz="0" w:space="0" w:color="auto"/>
        <w:right w:val="none" w:sz="0" w:space="0" w:color="auto"/>
      </w:divBdr>
    </w:div>
    <w:div w:id="1874922957">
      <w:bodyDiv w:val="1"/>
      <w:marLeft w:val="0"/>
      <w:marRight w:val="0"/>
      <w:marTop w:val="0"/>
      <w:marBottom w:val="0"/>
      <w:divBdr>
        <w:top w:val="none" w:sz="0" w:space="0" w:color="auto"/>
        <w:left w:val="none" w:sz="0" w:space="0" w:color="auto"/>
        <w:bottom w:val="none" w:sz="0" w:space="0" w:color="auto"/>
        <w:right w:val="none" w:sz="0" w:space="0" w:color="auto"/>
      </w:divBdr>
    </w:div>
    <w:div w:id="1877305304">
      <w:bodyDiv w:val="1"/>
      <w:marLeft w:val="0"/>
      <w:marRight w:val="0"/>
      <w:marTop w:val="0"/>
      <w:marBottom w:val="0"/>
      <w:divBdr>
        <w:top w:val="none" w:sz="0" w:space="0" w:color="auto"/>
        <w:left w:val="none" w:sz="0" w:space="0" w:color="auto"/>
        <w:bottom w:val="none" w:sz="0" w:space="0" w:color="auto"/>
        <w:right w:val="none" w:sz="0" w:space="0" w:color="auto"/>
      </w:divBdr>
    </w:div>
    <w:div w:id="1891261899">
      <w:bodyDiv w:val="1"/>
      <w:marLeft w:val="0"/>
      <w:marRight w:val="0"/>
      <w:marTop w:val="0"/>
      <w:marBottom w:val="0"/>
      <w:divBdr>
        <w:top w:val="none" w:sz="0" w:space="0" w:color="auto"/>
        <w:left w:val="none" w:sz="0" w:space="0" w:color="auto"/>
        <w:bottom w:val="none" w:sz="0" w:space="0" w:color="auto"/>
        <w:right w:val="none" w:sz="0" w:space="0" w:color="auto"/>
      </w:divBdr>
    </w:div>
    <w:div w:id="1907910942">
      <w:bodyDiv w:val="1"/>
      <w:marLeft w:val="0"/>
      <w:marRight w:val="0"/>
      <w:marTop w:val="0"/>
      <w:marBottom w:val="0"/>
      <w:divBdr>
        <w:top w:val="none" w:sz="0" w:space="0" w:color="auto"/>
        <w:left w:val="none" w:sz="0" w:space="0" w:color="auto"/>
        <w:bottom w:val="none" w:sz="0" w:space="0" w:color="auto"/>
        <w:right w:val="none" w:sz="0" w:space="0" w:color="auto"/>
      </w:divBdr>
    </w:div>
    <w:div w:id="1911959567">
      <w:bodyDiv w:val="1"/>
      <w:marLeft w:val="0"/>
      <w:marRight w:val="0"/>
      <w:marTop w:val="0"/>
      <w:marBottom w:val="0"/>
      <w:divBdr>
        <w:top w:val="none" w:sz="0" w:space="0" w:color="auto"/>
        <w:left w:val="none" w:sz="0" w:space="0" w:color="auto"/>
        <w:bottom w:val="none" w:sz="0" w:space="0" w:color="auto"/>
        <w:right w:val="none" w:sz="0" w:space="0" w:color="auto"/>
      </w:divBdr>
    </w:div>
    <w:div w:id="1925259017">
      <w:bodyDiv w:val="1"/>
      <w:marLeft w:val="0"/>
      <w:marRight w:val="0"/>
      <w:marTop w:val="0"/>
      <w:marBottom w:val="0"/>
      <w:divBdr>
        <w:top w:val="none" w:sz="0" w:space="0" w:color="auto"/>
        <w:left w:val="none" w:sz="0" w:space="0" w:color="auto"/>
        <w:bottom w:val="none" w:sz="0" w:space="0" w:color="auto"/>
        <w:right w:val="none" w:sz="0" w:space="0" w:color="auto"/>
      </w:divBdr>
    </w:div>
    <w:div w:id="1954552148">
      <w:bodyDiv w:val="1"/>
      <w:marLeft w:val="0"/>
      <w:marRight w:val="0"/>
      <w:marTop w:val="0"/>
      <w:marBottom w:val="0"/>
      <w:divBdr>
        <w:top w:val="none" w:sz="0" w:space="0" w:color="auto"/>
        <w:left w:val="none" w:sz="0" w:space="0" w:color="auto"/>
        <w:bottom w:val="none" w:sz="0" w:space="0" w:color="auto"/>
        <w:right w:val="none" w:sz="0" w:space="0" w:color="auto"/>
      </w:divBdr>
    </w:div>
    <w:div w:id="1987781387">
      <w:bodyDiv w:val="1"/>
      <w:marLeft w:val="0"/>
      <w:marRight w:val="0"/>
      <w:marTop w:val="0"/>
      <w:marBottom w:val="0"/>
      <w:divBdr>
        <w:top w:val="none" w:sz="0" w:space="0" w:color="auto"/>
        <w:left w:val="none" w:sz="0" w:space="0" w:color="auto"/>
        <w:bottom w:val="none" w:sz="0" w:space="0" w:color="auto"/>
        <w:right w:val="none" w:sz="0" w:space="0" w:color="auto"/>
      </w:divBdr>
    </w:div>
    <w:div w:id="1993677028">
      <w:bodyDiv w:val="1"/>
      <w:marLeft w:val="0"/>
      <w:marRight w:val="0"/>
      <w:marTop w:val="0"/>
      <w:marBottom w:val="0"/>
      <w:divBdr>
        <w:top w:val="none" w:sz="0" w:space="0" w:color="auto"/>
        <w:left w:val="none" w:sz="0" w:space="0" w:color="auto"/>
        <w:bottom w:val="none" w:sz="0" w:space="0" w:color="auto"/>
        <w:right w:val="none" w:sz="0" w:space="0" w:color="auto"/>
      </w:divBdr>
    </w:div>
    <w:div w:id="1999263725">
      <w:bodyDiv w:val="1"/>
      <w:marLeft w:val="0"/>
      <w:marRight w:val="0"/>
      <w:marTop w:val="0"/>
      <w:marBottom w:val="0"/>
      <w:divBdr>
        <w:top w:val="none" w:sz="0" w:space="0" w:color="auto"/>
        <w:left w:val="none" w:sz="0" w:space="0" w:color="auto"/>
        <w:bottom w:val="none" w:sz="0" w:space="0" w:color="auto"/>
        <w:right w:val="none" w:sz="0" w:space="0" w:color="auto"/>
      </w:divBdr>
    </w:div>
    <w:div w:id="2000838949">
      <w:bodyDiv w:val="1"/>
      <w:marLeft w:val="0"/>
      <w:marRight w:val="0"/>
      <w:marTop w:val="0"/>
      <w:marBottom w:val="0"/>
      <w:divBdr>
        <w:top w:val="none" w:sz="0" w:space="0" w:color="auto"/>
        <w:left w:val="none" w:sz="0" w:space="0" w:color="auto"/>
        <w:bottom w:val="none" w:sz="0" w:space="0" w:color="auto"/>
        <w:right w:val="none" w:sz="0" w:space="0" w:color="auto"/>
      </w:divBdr>
    </w:div>
    <w:div w:id="2007434027">
      <w:bodyDiv w:val="1"/>
      <w:marLeft w:val="0"/>
      <w:marRight w:val="0"/>
      <w:marTop w:val="0"/>
      <w:marBottom w:val="0"/>
      <w:divBdr>
        <w:top w:val="none" w:sz="0" w:space="0" w:color="auto"/>
        <w:left w:val="none" w:sz="0" w:space="0" w:color="auto"/>
        <w:bottom w:val="none" w:sz="0" w:space="0" w:color="auto"/>
        <w:right w:val="none" w:sz="0" w:space="0" w:color="auto"/>
      </w:divBdr>
    </w:div>
    <w:div w:id="2033146608">
      <w:bodyDiv w:val="1"/>
      <w:marLeft w:val="0"/>
      <w:marRight w:val="0"/>
      <w:marTop w:val="0"/>
      <w:marBottom w:val="0"/>
      <w:divBdr>
        <w:top w:val="none" w:sz="0" w:space="0" w:color="auto"/>
        <w:left w:val="none" w:sz="0" w:space="0" w:color="auto"/>
        <w:bottom w:val="none" w:sz="0" w:space="0" w:color="auto"/>
        <w:right w:val="none" w:sz="0" w:space="0" w:color="auto"/>
      </w:divBdr>
    </w:div>
    <w:div w:id="2071880031">
      <w:bodyDiv w:val="1"/>
      <w:marLeft w:val="0"/>
      <w:marRight w:val="0"/>
      <w:marTop w:val="0"/>
      <w:marBottom w:val="0"/>
      <w:divBdr>
        <w:top w:val="none" w:sz="0" w:space="0" w:color="auto"/>
        <w:left w:val="none" w:sz="0" w:space="0" w:color="auto"/>
        <w:bottom w:val="none" w:sz="0" w:space="0" w:color="auto"/>
        <w:right w:val="none" w:sz="0" w:space="0" w:color="auto"/>
      </w:divBdr>
    </w:div>
    <w:div w:id="2082557306">
      <w:bodyDiv w:val="1"/>
      <w:marLeft w:val="0"/>
      <w:marRight w:val="0"/>
      <w:marTop w:val="0"/>
      <w:marBottom w:val="0"/>
      <w:divBdr>
        <w:top w:val="none" w:sz="0" w:space="0" w:color="auto"/>
        <w:left w:val="none" w:sz="0" w:space="0" w:color="auto"/>
        <w:bottom w:val="none" w:sz="0" w:space="0" w:color="auto"/>
        <w:right w:val="none" w:sz="0" w:space="0" w:color="auto"/>
      </w:divBdr>
    </w:div>
    <w:div w:id="2120223329">
      <w:bodyDiv w:val="1"/>
      <w:marLeft w:val="0"/>
      <w:marRight w:val="0"/>
      <w:marTop w:val="0"/>
      <w:marBottom w:val="0"/>
      <w:divBdr>
        <w:top w:val="none" w:sz="0" w:space="0" w:color="auto"/>
        <w:left w:val="none" w:sz="0" w:space="0" w:color="auto"/>
        <w:bottom w:val="none" w:sz="0" w:space="0" w:color="auto"/>
        <w:right w:val="none" w:sz="0" w:space="0" w:color="auto"/>
      </w:divBdr>
    </w:div>
    <w:div w:id="2123333442">
      <w:bodyDiv w:val="1"/>
      <w:marLeft w:val="0"/>
      <w:marRight w:val="0"/>
      <w:marTop w:val="0"/>
      <w:marBottom w:val="0"/>
      <w:divBdr>
        <w:top w:val="none" w:sz="0" w:space="0" w:color="auto"/>
        <w:left w:val="none" w:sz="0" w:space="0" w:color="auto"/>
        <w:bottom w:val="none" w:sz="0" w:space="0" w:color="auto"/>
        <w:right w:val="none" w:sz="0" w:space="0" w:color="auto"/>
      </w:divBdr>
    </w:div>
    <w:div w:id="2134669570">
      <w:bodyDiv w:val="1"/>
      <w:marLeft w:val="0"/>
      <w:marRight w:val="0"/>
      <w:marTop w:val="0"/>
      <w:marBottom w:val="0"/>
      <w:divBdr>
        <w:top w:val="none" w:sz="0" w:space="0" w:color="auto"/>
        <w:left w:val="none" w:sz="0" w:space="0" w:color="auto"/>
        <w:bottom w:val="none" w:sz="0" w:space="0" w:color="auto"/>
        <w:right w:val="none" w:sz="0" w:space="0" w:color="auto"/>
      </w:divBdr>
    </w:div>
    <w:div w:id="2141914752">
      <w:bodyDiv w:val="1"/>
      <w:marLeft w:val="0"/>
      <w:marRight w:val="0"/>
      <w:marTop w:val="0"/>
      <w:marBottom w:val="0"/>
      <w:divBdr>
        <w:top w:val="none" w:sz="0" w:space="0" w:color="auto"/>
        <w:left w:val="none" w:sz="0" w:space="0" w:color="auto"/>
        <w:bottom w:val="none" w:sz="0" w:space="0" w:color="auto"/>
        <w:right w:val="none" w:sz="0" w:space="0" w:color="auto"/>
      </w:divBdr>
    </w:div>
    <w:div w:id="21423857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7</Pages>
  <Words>47831</Words>
  <Characters>272639</Characters>
  <Application>Microsoft Office Word</Application>
  <DocSecurity>0</DocSecurity>
  <Lines>2271</Lines>
  <Paragraphs>6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iaz Rosario</dc:creator>
  <cp:keywords/>
  <dc:description/>
  <cp:lastModifiedBy>CAMILLE VELEZ MORELL</cp:lastModifiedBy>
  <cp:revision>13</cp:revision>
  <dcterms:created xsi:type="dcterms:W3CDTF">2024-04-02T01:29:00Z</dcterms:created>
  <dcterms:modified xsi:type="dcterms:W3CDTF">2024-06-06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TrGYEkm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